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D6F08" w14:textId="3E4DF3B1" w:rsidR="00E20281" w:rsidRDefault="00C61099" w:rsidP="002C78B9">
      <w:pPr>
        <w:tabs>
          <w:tab w:val="left" w:pos="1050"/>
        </w:tabs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407B66">
        <w:rPr>
          <w:b/>
          <w:bCs/>
          <w:lang w:val="en-US"/>
        </w:rPr>
        <w:t>Appendix for</w:t>
      </w:r>
    </w:p>
    <w:p w14:paraId="145EBFA0" w14:textId="719EE1B6" w:rsidR="002C78B9" w:rsidRDefault="002C78B9" w:rsidP="002C78B9">
      <w:pPr>
        <w:tabs>
          <w:tab w:val="left" w:pos="1050"/>
        </w:tabs>
        <w:jc w:val="center"/>
        <w:rPr>
          <w:b/>
          <w:bCs/>
          <w:lang w:val="en-US"/>
        </w:rPr>
      </w:pPr>
      <w:r w:rsidRPr="002C78B9">
        <w:rPr>
          <w:b/>
          <w:bCs/>
          <w:lang w:val="en-US"/>
        </w:rPr>
        <w:t>Accelerometry-measured prolonged and interrupted sedentary behavior and cancer incidence and mortality: A cohort study of 91,292 UK Biobank participants</w:t>
      </w:r>
      <w:r w:rsidR="00B327D9">
        <w:rPr>
          <w:b/>
          <w:bCs/>
          <w:lang w:val="en-US"/>
        </w:rPr>
        <w:t xml:space="preserve"> </w:t>
      </w:r>
    </w:p>
    <w:p w14:paraId="5D738D02" w14:textId="77777777" w:rsidR="000F693B" w:rsidRPr="00B658CE" w:rsidRDefault="000F693B" w:rsidP="000F693B">
      <w:pPr>
        <w:rPr>
          <w:b/>
          <w:bCs/>
        </w:rPr>
      </w:pPr>
    </w:p>
    <w:p w14:paraId="34F5718D" w14:textId="77777777" w:rsidR="000F693B" w:rsidRPr="00196393" w:rsidRDefault="000F693B" w:rsidP="000F693B">
      <w:pPr>
        <w:rPr>
          <w:rFonts w:ascii="SimSun" w:hAnsi="SimSun"/>
          <w:vertAlign w:val="superscript"/>
        </w:rPr>
      </w:pPr>
      <w:r w:rsidRPr="00B658CE">
        <w:t>Ziyi Zhou (MPH)</w:t>
      </w:r>
      <w:r w:rsidRPr="00B658CE">
        <w:rPr>
          <w:rFonts w:eastAsiaTheme="minorEastAsia"/>
        </w:rPr>
        <w:t xml:space="preserve"> </w:t>
      </w:r>
      <w:r w:rsidRPr="00B658CE">
        <w:rPr>
          <w:vertAlign w:val="superscript"/>
        </w:rPr>
        <w:t>1 2</w:t>
      </w:r>
      <w:r>
        <w:rPr>
          <w:rFonts w:hint="eastAsia"/>
          <w:vertAlign w:val="superscript"/>
        </w:rPr>
        <w:t xml:space="preserve"> 3</w:t>
      </w:r>
      <w:r w:rsidRPr="00B658CE">
        <w:t xml:space="preserve">, </w:t>
      </w:r>
      <w:r>
        <w:t xml:space="preserve">Stewart G. Trost (PhD) </w:t>
      </w:r>
      <w:r>
        <w:rPr>
          <w:rFonts w:hint="eastAsia"/>
          <w:vertAlign w:val="superscript"/>
        </w:rPr>
        <w:t>4</w:t>
      </w:r>
      <w:r>
        <w:t xml:space="preserve">, </w:t>
      </w:r>
      <w:r w:rsidRPr="00323BC8">
        <w:t xml:space="preserve">Gemma C. Ryde (PhD) </w:t>
      </w:r>
      <w:r>
        <w:rPr>
          <w:rFonts w:hint="eastAsia"/>
          <w:vertAlign w:val="superscript"/>
        </w:rPr>
        <w:t>5</w:t>
      </w:r>
      <w:r>
        <w:rPr>
          <w:rFonts w:ascii="SimSun" w:eastAsia="SimSun" w:hAnsi="SimSun" w:cs="SimSun" w:hint="eastAsia"/>
        </w:rPr>
        <w:t>,</w:t>
      </w:r>
      <w:r w:rsidRPr="00B658CE">
        <w:t>Solange Parra-Soto (</w:t>
      </w:r>
      <w:r>
        <w:rPr>
          <w:rFonts w:hint="eastAsia"/>
        </w:rPr>
        <w:t>PhD</w:t>
      </w:r>
      <w:r w:rsidRPr="00B658CE">
        <w:t xml:space="preserve">) </w:t>
      </w:r>
      <w:r>
        <w:rPr>
          <w:rFonts w:hint="eastAsia"/>
          <w:vertAlign w:val="superscript"/>
        </w:rPr>
        <w:t>6</w:t>
      </w:r>
      <w:r w:rsidRPr="00B658CE">
        <w:t>, Zhe Fang (M</w:t>
      </w:r>
      <w:r>
        <w:rPr>
          <w:rFonts w:hint="eastAsia"/>
        </w:rPr>
        <w:t>BBS, MS</w:t>
      </w:r>
      <w:r w:rsidRPr="00B658CE">
        <w:t xml:space="preserve">) </w:t>
      </w:r>
      <w:r w:rsidRPr="00B658CE">
        <w:rPr>
          <w:vertAlign w:val="superscript"/>
        </w:rPr>
        <w:t>2</w:t>
      </w:r>
      <w:r>
        <w:rPr>
          <w:rFonts w:ascii="SimSun" w:eastAsia="SimSun" w:hAnsi="SimSun" w:cs="SimSun" w:hint="eastAsia"/>
        </w:rPr>
        <w:t>,</w:t>
      </w:r>
      <w:r w:rsidRPr="00B658CE">
        <w:t xml:space="preserve">Chao Xu (MSc) </w:t>
      </w:r>
      <w:r w:rsidRPr="00B658CE">
        <w:rPr>
          <w:vertAlign w:val="superscript"/>
        </w:rPr>
        <w:t>1</w:t>
      </w:r>
      <w:r w:rsidRPr="00B658CE">
        <w:t xml:space="preserve">, Yujia Lu (MS) </w:t>
      </w:r>
      <w:r w:rsidRPr="00B658CE">
        <w:rPr>
          <w:vertAlign w:val="superscript"/>
        </w:rPr>
        <w:t>2</w:t>
      </w:r>
      <w:r w:rsidRPr="00B658CE">
        <w:t xml:space="preserve">, Kai Wang (PhD) </w:t>
      </w:r>
      <w:r w:rsidRPr="00B658CE">
        <w:rPr>
          <w:vertAlign w:val="superscript"/>
        </w:rPr>
        <w:t>2</w:t>
      </w:r>
      <w:r w:rsidRPr="00B658CE">
        <w:t xml:space="preserve">, Mengxi Du (PhD) </w:t>
      </w:r>
      <w:r w:rsidRPr="00B658CE">
        <w:rPr>
          <w:vertAlign w:val="superscript"/>
        </w:rPr>
        <w:t xml:space="preserve">2 </w:t>
      </w:r>
      <w:r w:rsidRPr="00B658CE">
        <w:rPr>
          <w:rFonts w:eastAsia="SimSun"/>
        </w:rPr>
        <w:t xml:space="preserve">, </w:t>
      </w:r>
      <w:r>
        <w:rPr>
          <w:rFonts w:eastAsia="SimSun" w:hint="eastAsia"/>
        </w:rPr>
        <w:t xml:space="preserve">Zhi Li (PhD) </w:t>
      </w:r>
      <w:r>
        <w:rPr>
          <w:rFonts w:eastAsia="SimSun" w:hint="eastAsia"/>
          <w:vertAlign w:val="superscript"/>
        </w:rPr>
        <w:t>7</w:t>
      </w:r>
      <w:r>
        <w:rPr>
          <w:rFonts w:eastAsia="SimSun" w:hint="eastAsia"/>
        </w:rPr>
        <w:t xml:space="preserve">, Yuebin Lv (PhD) </w:t>
      </w:r>
      <w:r>
        <w:rPr>
          <w:rFonts w:eastAsia="SimSun" w:hint="eastAsia"/>
          <w:vertAlign w:val="superscript"/>
        </w:rPr>
        <w:t>6</w:t>
      </w:r>
      <w:r>
        <w:rPr>
          <w:rFonts w:eastAsia="SimSun" w:hint="eastAsia"/>
        </w:rPr>
        <w:t xml:space="preserve">, </w:t>
      </w:r>
      <w:r w:rsidRPr="00B658CE">
        <w:rPr>
          <w:rFonts w:eastAsia="SimSun"/>
        </w:rPr>
        <w:t xml:space="preserve">Jason M.R. Gill (PhD) </w:t>
      </w:r>
      <w:r>
        <w:rPr>
          <w:rFonts w:eastAsia="SimSun" w:hint="eastAsia"/>
          <w:vertAlign w:val="superscript"/>
        </w:rPr>
        <w:t>5</w:t>
      </w:r>
      <w:r w:rsidRPr="00B658CE">
        <w:rPr>
          <w:rFonts w:eastAsia="SimSun"/>
        </w:rPr>
        <w:t xml:space="preserve">, </w:t>
      </w:r>
      <w:r>
        <w:rPr>
          <w:rFonts w:eastAsia="SimSun"/>
        </w:rPr>
        <w:t>Stuart</w:t>
      </w:r>
      <w:r w:rsidRPr="00B658CE">
        <w:rPr>
          <w:rFonts w:eastAsia="SimSun"/>
        </w:rPr>
        <w:t xml:space="preserve"> R</w:t>
      </w:r>
      <w:r>
        <w:rPr>
          <w:rFonts w:eastAsia="SimSun" w:hint="eastAsia"/>
        </w:rPr>
        <w:t xml:space="preserve"> </w:t>
      </w:r>
      <w:r w:rsidRPr="00B658CE">
        <w:rPr>
          <w:rFonts w:eastAsia="SimSun"/>
        </w:rPr>
        <w:t>G</w:t>
      </w:r>
      <w:r>
        <w:rPr>
          <w:rFonts w:eastAsia="SimSun"/>
        </w:rPr>
        <w:t>ray</w:t>
      </w:r>
      <w:r w:rsidRPr="00B658CE">
        <w:rPr>
          <w:rFonts w:eastAsia="SimSun"/>
        </w:rPr>
        <w:t xml:space="preserve"> (PhD) </w:t>
      </w:r>
      <w:r>
        <w:rPr>
          <w:rFonts w:eastAsia="SimSun" w:hint="eastAsia"/>
          <w:vertAlign w:val="superscript"/>
        </w:rPr>
        <w:t>5</w:t>
      </w:r>
      <w:r w:rsidRPr="00B658CE">
        <w:rPr>
          <w:rFonts w:eastAsia="SimSun"/>
        </w:rPr>
        <w:t>, Carlos Celis-Morales (PhD)</w:t>
      </w:r>
      <w:r w:rsidRPr="00B658CE">
        <w:rPr>
          <w:rFonts w:eastAsia="SimSun"/>
          <w:vertAlign w:val="superscript"/>
        </w:rPr>
        <w:t xml:space="preserve"> </w:t>
      </w:r>
      <w:r>
        <w:rPr>
          <w:rFonts w:eastAsia="SimSun" w:hint="eastAsia"/>
          <w:vertAlign w:val="superscript"/>
        </w:rPr>
        <w:t>5 8 9</w:t>
      </w:r>
      <w:r w:rsidRPr="00B658CE">
        <w:rPr>
          <w:rFonts w:eastAsia="SimSun"/>
        </w:rPr>
        <w:t xml:space="preserve">, </w:t>
      </w:r>
      <w:r w:rsidRPr="0058323F">
        <w:rPr>
          <w:rFonts w:eastAsia="SimSun"/>
        </w:rPr>
        <w:t xml:space="preserve">Marc J Gunter </w:t>
      </w:r>
      <w:r>
        <w:rPr>
          <w:rFonts w:eastAsia="SimSun" w:hint="eastAsia"/>
          <w:vertAlign w:val="superscript"/>
        </w:rPr>
        <w:t>10</w:t>
      </w:r>
      <w:r w:rsidRPr="00CD4FCB">
        <w:rPr>
          <w:rFonts w:eastAsia="SimSun"/>
          <w:vertAlign w:val="superscript"/>
        </w:rPr>
        <w:t xml:space="preserve"> </w:t>
      </w:r>
      <w:r>
        <w:rPr>
          <w:rFonts w:eastAsia="SimSun" w:hint="eastAsia"/>
          <w:vertAlign w:val="superscript"/>
        </w:rPr>
        <w:t>11</w:t>
      </w:r>
      <w:r w:rsidRPr="0058323F">
        <w:rPr>
          <w:rFonts w:eastAsia="SimSun"/>
        </w:rPr>
        <w:t>(PhD),</w:t>
      </w:r>
      <w:r>
        <w:rPr>
          <w:rFonts w:eastAsia="SimSun" w:hint="eastAsia"/>
        </w:rPr>
        <w:t xml:space="preserve"> </w:t>
      </w:r>
      <w:r w:rsidRPr="00B658CE">
        <w:t xml:space="preserve">Edward Giovannucci </w:t>
      </w:r>
      <w:r w:rsidRPr="00B658CE">
        <w:rPr>
          <w:rFonts w:eastAsia="SimSun"/>
        </w:rPr>
        <w:t>(MD</w:t>
      </w:r>
      <w:r>
        <w:rPr>
          <w:rFonts w:eastAsia="SimSun" w:hint="eastAsia"/>
        </w:rPr>
        <w:t>, ScD</w:t>
      </w:r>
      <w:r w:rsidRPr="00B658CE">
        <w:rPr>
          <w:rFonts w:eastAsia="SimSun"/>
        </w:rPr>
        <w:t>)</w:t>
      </w:r>
      <w:r>
        <w:rPr>
          <w:rFonts w:eastAsia="SimSun" w:hint="eastAsia"/>
          <w:vertAlign w:val="superscript"/>
        </w:rPr>
        <w:t>12</w:t>
      </w:r>
      <w:r w:rsidRPr="00B658CE">
        <w:rPr>
          <w:rFonts w:eastAsia="SimSun"/>
        </w:rPr>
        <w:t xml:space="preserve">,  Jill P Pell (MD) </w:t>
      </w:r>
      <w:r w:rsidRPr="00B658CE">
        <w:rPr>
          <w:rFonts w:eastAsia="SimSun"/>
          <w:vertAlign w:val="superscript"/>
        </w:rPr>
        <w:t>1</w:t>
      </w:r>
      <w:r w:rsidRPr="00B658CE">
        <w:rPr>
          <w:rFonts w:eastAsia="SimSun"/>
        </w:rPr>
        <w:t>,</w:t>
      </w:r>
      <w:r>
        <w:rPr>
          <w:rFonts w:eastAsia="SimSun" w:hint="eastAsia"/>
        </w:rPr>
        <w:t xml:space="preserve"> </w:t>
      </w:r>
      <w:r w:rsidRPr="00B658CE">
        <w:rPr>
          <w:rFonts w:eastAsia="SimSun"/>
        </w:rPr>
        <w:t xml:space="preserve">Mingyang Song (ScD) </w:t>
      </w:r>
      <w:r w:rsidRPr="00B658CE">
        <w:rPr>
          <w:rFonts w:eastAsia="SimSun"/>
          <w:vertAlign w:val="superscript"/>
        </w:rPr>
        <w:t xml:space="preserve">2 </w:t>
      </w:r>
      <w:r>
        <w:rPr>
          <w:rFonts w:eastAsia="SimSun" w:hint="eastAsia"/>
          <w:vertAlign w:val="superscript"/>
        </w:rPr>
        <w:t>3</w:t>
      </w:r>
      <w:r>
        <w:rPr>
          <w:rFonts w:eastAsia="SimSun"/>
          <w:vertAlign w:val="superscript"/>
        </w:rPr>
        <w:t xml:space="preserve"> </w:t>
      </w:r>
      <w:r>
        <w:rPr>
          <w:rFonts w:eastAsia="SimSun" w:hint="eastAsia"/>
          <w:vertAlign w:val="superscript"/>
        </w:rPr>
        <w:t>12 13 14</w:t>
      </w:r>
      <w:r>
        <w:rPr>
          <w:rFonts w:eastAsia="SimSun"/>
          <w:vertAlign w:val="superscript"/>
        </w:rPr>
        <w:t xml:space="preserve"> &amp;</w:t>
      </w:r>
      <w:r w:rsidRPr="00B658CE">
        <w:rPr>
          <w:rFonts w:eastAsia="SimSun"/>
        </w:rPr>
        <w:t xml:space="preserve">, Frederick K Ho (PhD) </w:t>
      </w:r>
      <w:r w:rsidRPr="00B658CE">
        <w:rPr>
          <w:rFonts w:eastAsia="SimSun"/>
          <w:vertAlign w:val="superscript"/>
        </w:rPr>
        <w:t>1</w:t>
      </w:r>
      <w:r w:rsidRPr="00B658CE">
        <w:rPr>
          <w:rFonts w:eastAsia="SimSun"/>
        </w:rPr>
        <w:t>*</w:t>
      </w:r>
      <w:r>
        <w:rPr>
          <w:rFonts w:eastAsia="SimSun"/>
          <w:vertAlign w:val="superscript"/>
        </w:rPr>
        <w:t>&amp;</w:t>
      </w:r>
    </w:p>
    <w:p w14:paraId="4711F04F" w14:textId="77777777" w:rsidR="000F693B" w:rsidRDefault="000F693B" w:rsidP="000F693B">
      <w:pPr>
        <w:rPr>
          <w:rFonts w:eastAsia="SimSun"/>
        </w:rPr>
      </w:pPr>
      <w:r>
        <w:rPr>
          <w:rFonts w:eastAsia="SimSun"/>
        </w:rPr>
        <w:t xml:space="preserve"> </w:t>
      </w:r>
    </w:p>
    <w:p w14:paraId="163CE87C" w14:textId="77777777" w:rsidR="000F693B" w:rsidRPr="00BF65CB" w:rsidRDefault="000F693B" w:rsidP="000F693B">
      <w:pPr>
        <w:rPr>
          <w:rFonts w:eastAsia="SimSun"/>
          <w:b/>
          <w:bCs/>
        </w:rPr>
      </w:pPr>
      <w:r>
        <w:rPr>
          <w:rFonts w:eastAsia="SimSun"/>
          <w:b/>
          <w:bCs/>
          <w:vertAlign w:val="superscript"/>
        </w:rPr>
        <w:t>&amp;</w:t>
      </w:r>
      <w:r w:rsidRPr="00BF65CB">
        <w:rPr>
          <w:rFonts w:eastAsia="SimSun"/>
          <w:b/>
          <w:bCs/>
        </w:rPr>
        <w:t>Joint</w:t>
      </w:r>
      <w:r>
        <w:rPr>
          <w:rFonts w:eastAsia="SimSun"/>
          <w:b/>
          <w:bCs/>
        </w:rPr>
        <w:t xml:space="preserve"> </w:t>
      </w:r>
      <w:r w:rsidRPr="00BF65CB">
        <w:rPr>
          <w:rFonts w:eastAsia="SimSun"/>
          <w:b/>
          <w:bCs/>
        </w:rPr>
        <w:t>senior authors</w:t>
      </w:r>
    </w:p>
    <w:p w14:paraId="39AF9219" w14:textId="77777777" w:rsidR="000F693B" w:rsidRPr="00BF65CB" w:rsidRDefault="000F693B" w:rsidP="000F693B">
      <w:pPr>
        <w:rPr>
          <w:rFonts w:eastAsia="SimSun"/>
        </w:rPr>
      </w:pPr>
    </w:p>
    <w:p w14:paraId="1F8493A3" w14:textId="77777777" w:rsidR="000F693B" w:rsidRPr="00BF65CB" w:rsidRDefault="000F693B" w:rsidP="000F693B">
      <w:pPr>
        <w:pStyle w:val="ListParagraph"/>
        <w:numPr>
          <w:ilvl w:val="0"/>
          <w:numId w:val="3"/>
        </w:numPr>
        <w:rPr>
          <w:rFonts w:eastAsia="SimSun"/>
        </w:rPr>
      </w:pPr>
      <w:r w:rsidRPr="00BF65CB">
        <w:rPr>
          <w:rFonts w:eastAsia="SimSun"/>
        </w:rPr>
        <w:t>School of Health and Wellbeing, University of Glasgow, Glasgow, UK.</w:t>
      </w:r>
    </w:p>
    <w:p w14:paraId="3C20A3CA" w14:textId="77777777" w:rsidR="000F693B" w:rsidRDefault="000F693B" w:rsidP="000F693B">
      <w:pPr>
        <w:pStyle w:val="ListParagraph"/>
        <w:numPr>
          <w:ilvl w:val="0"/>
          <w:numId w:val="3"/>
        </w:numPr>
        <w:rPr>
          <w:rFonts w:eastAsia="SimSun"/>
        </w:rPr>
      </w:pPr>
      <w:r w:rsidRPr="00BF65CB">
        <w:rPr>
          <w:rFonts w:eastAsia="SimSun"/>
        </w:rPr>
        <w:t>Department of Epidemiology, Harvard T.H. Chan School of Public Health, Boston,</w:t>
      </w:r>
      <w:r w:rsidRPr="00BF65CB">
        <w:rPr>
          <w:rFonts w:eastAsia="SimSun" w:hint="eastAsia"/>
        </w:rPr>
        <w:t xml:space="preserve"> </w:t>
      </w:r>
      <w:r w:rsidRPr="00BF65CB">
        <w:rPr>
          <w:rFonts w:eastAsia="SimSun"/>
        </w:rPr>
        <w:t>Massachusetts, U</w:t>
      </w:r>
      <w:r>
        <w:rPr>
          <w:rFonts w:eastAsia="SimSun"/>
        </w:rPr>
        <w:t>nited States of America</w:t>
      </w:r>
      <w:r w:rsidRPr="00BF65CB">
        <w:rPr>
          <w:rFonts w:eastAsia="SimSun"/>
        </w:rPr>
        <w:t>.</w:t>
      </w:r>
    </w:p>
    <w:p w14:paraId="4B38527A" w14:textId="77777777" w:rsidR="000F693B" w:rsidRPr="00562968" w:rsidRDefault="000F693B" w:rsidP="000F693B">
      <w:pPr>
        <w:pStyle w:val="ListParagraph"/>
        <w:numPr>
          <w:ilvl w:val="0"/>
          <w:numId w:val="3"/>
        </w:numPr>
        <w:rPr>
          <w:rFonts w:eastAsia="SimSun"/>
        </w:rPr>
      </w:pPr>
      <w:r w:rsidRPr="002C1E30">
        <w:rPr>
          <w:rFonts w:eastAsia="SimSun"/>
        </w:rPr>
        <w:t>Clinical and Translational Epidemiology Unit, Massachusetts General Hospital</w:t>
      </w:r>
      <w:r>
        <w:rPr>
          <w:rFonts w:eastAsia="SimSun" w:hint="eastAsia"/>
        </w:rPr>
        <w:t xml:space="preserve"> </w:t>
      </w:r>
      <w:r>
        <w:t>and Harvard Medical School</w:t>
      </w:r>
      <w:r w:rsidRPr="002C1E30">
        <w:rPr>
          <w:rFonts w:eastAsia="SimSun"/>
        </w:rPr>
        <w:t>, Boston,</w:t>
      </w:r>
      <w:r>
        <w:rPr>
          <w:rFonts w:eastAsia="SimSun"/>
        </w:rPr>
        <w:t xml:space="preserve"> </w:t>
      </w:r>
      <w:r>
        <w:t>Massachusetts</w:t>
      </w:r>
      <w:r w:rsidRPr="002C1E30">
        <w:rPr>
          <w:rFonts w:eastAsia="SimSun"/>
        </w:rPr>
        <w:t>, U</w:t>
      </w:r>
      <w:r>
        <w:rPr>
          <w:rFonts w:eastAsia="SimSun"/>
        </w:rPr>
        <w:t>nited States of America.</w:t>
      </w:r>
    </w:p>
    <w:p w14:paraId="4AC0E0D8" w14:textId="77777777" w:rsidR="000F693B" w:rsidRDefault="000F693B" w:rsidP="000F693B">
      <w:pPr>
        <w:pStyle w:val="ListParagraph"/>
        <w:numPr>
          <w:ilvl w:val="0"/>
          <w:numId w:val="3"/>
        </w:numPr>
        <w:rPr>
          <w:rFonts w:eastAsia="SimSun"/>
        </w:rPr>
      </w:pPr>
      <w:r w:rsidRPr="00151E5C">
        <w:rPr>
          <w:rFonts w:eastAsia="SimSun"/>
        </w:rPr>
        <w:t xml:space="preserve">School of Human Movement </w:t>
      </w:r>
      <w:r>
        <w:rPr>
          <w:rFonts w:eastAsia="SimSun"/>
        </w:rPr>
        <w:t xml:space="preserve">and Nutrition Sciences, The University of Queensland, Brisbane, Australia. </w:t>
      </w:r>
    </w:p>
    <w:p w14:paraId="647EA618" w14:textId="77777777" w:rsidR="000F693B" w:rsidRPr="00DD42B6" w:rsidRDefault="000F693B" w:rsidP="000F693B">
      <w:pPr>
        <w:pStyle w:val="ListParagraph"/>
        <w:numPr>
          <w:ilvl w:val="0"/>
          <w:numId w:val="3"/>
        </w:numPr>
      </w:pPr>
      <w:r w:rsidRPr="00BF65CB">
        <w:t>School of Cardiovascular and Metabolic Health, University of Glasgow, Glasgow, UK.</w:t>
      </w:r>
    </w:p>
    <w:p w14:paraId="69B6C893" w14:textId="77777777" w:rsidR="000F693B" w:rsidRDefault="000F693B" w:rsidP="000F693B">
      <w:pPr>
        <w:pStyle w:val="ListParagraph"/>
        <w:numPr>
          <w:ilvl w:val="0"/>
          <w:numId w:val="3"/>
        </w:numPr>
        <w:adjustRightInd w:val="0"/>
      </w:pPr>
      <w:r w:rsidRPr="00C64506">
        <w:t>Department of Nutrition and Public Health, Universidad del Bío-Bío, Chillan, Chile.</w:t>
      </w:r>
    </w:p>
    <w:p w14:paraId="243991C9" w14:textId="77777777" w:rsidR="000F693B" w:rsidRDefault="000F693B" w:rsidP="000F693B">
      <w:pPr>
        <w:pStyle w:val="ListParagraph"/>
        <w:numPr>
          <w:ilvl w:val="0"/>
          <w:numId w:val="3"/>
        </w:numPr>
        <w:adjustRightInd w:val="0"/>
      </w:pPr>
      <w:r w:rsidRPr="001F325F">
        <w:t>China CDC Key Laboratory of Environment and Population Health, National Institute of Environmental Health, Chinese Center for Disease Control and Prevention, Beijing</w:t>
      </w:r>
      <w:r w:rsidRPr="00F77358">
        <w:rPr>
          <w:rFonts w:eastAsia="SimSun"/>
        </w:rPr>
        <w:t>,</w:t>
      </w:r>
      <w:r>
        <w:t xml:space="preserve"> </w:t>
      </w:r>
      <w:r w:rsidRPr="001F325F">
        <w:t>China.</w:t>
      </w:r>
    </w:p>
    <w:p w14:paraId="4F9A9274" w14:textId="77777777" w:rsidR="000F693B" w:rsidRDefault="000F693B" w:rsidP="000F693B">
      <w:pPr>
        <w:pStyle w:val="ListParagraph"/>
        <w:numPr>
          <w:ilvl w:val="0"/>
          <w:numId w:val="3"/>
        </w:numPr>
      </w:pPr>
      <w:r w:rsidRPr="00BF65CB">
        <w:t>Human Performance Laboratory, Education, Physical Activity and Health Research Unit, Universidad Catolica del Maule, Talca, Chile.</w:t>
      </w:r>
    </w:p>
    <w:p w14:paraId="77F13C16" w14:textId="77777777" w:rsidR="000F693B" w:rsidRDefault="000F693B" w:rsidP="000F693B">
      <w:pPr>
        <w:pStyle w:val="ListParagraph"/>
        <w:numPr>
          <w:ilvl w:val="0"/>
          <w:numId w:val="3"/>
        </w:numPr>
        <w:spacing w:after="160" w:line="278" w:lineRule="auto"/>
      </w:pPr>
      <w:r w:rsidRPr="00F11725">
        <w:t>High-Altitude Medicine Research Centre (CEIMA), Universidad Arturo Prat, Iquique, Chile.</w:t>
      </w:r>
    </w:p>
    <w:p w14:paraId="7C9B10EC" w14:textId="77777777" w:rsidR="000F693B" w:rsidRDefault="000F693B" w:rsidP="000F693B">
      <w:pPr>
        <w:pStyle w:val="ListParagraph"/>
        <w:numPr>
          <w:ilvl w:val="0"/>
          <w:numId w:val="3"/>
        </w:numPr>
        <w:adjustRightInd w:val="0"/>
      </w:pPr>
      <w:r w:rsidRPr="00523F91">
        <w:t>Nutrition and Metabolism Branch, International Agency for Research on Cancer, World Health Organization, Lyon, France.</w:t>
      </w:r>
    </w:p>
    <w:p w14:paraId="63E53487" w14:textId="77777777" w:rsidR="000F693B" w:rsidRDefault="000F693B" w:rsidP="000F693B">
      <w:pPr>
        <w:pStyle w:val="ListParagraph"/>
        <w:numPr>
          <w:ilvl w:val="0"/>
          <w:numId w:val="3"/>
        </w:numPr>
        <w:adjustRightInd w:val="0"/>
      </w:pPr>
      <w:r w:rsidRPr="00523F91">
        <w:t>Department of Epidemiology and Biostatistics, School of Public Health, Imperial College London, London, U</w:t>
      </w:r>
      <w:r>
        <w:rPr>
          <w:rFonts w:hint="eastAsia"/>
        </w:rPr>
        <w:t>K</w:t>
      </w:r>
      <w:r w:rsidRPr="00523F91">
        <w:t>.</w:t>
      </w:r>
    </w:p>
    <w:p w14:paraId="6B1D168D" w14:textId="77777777" w:rsidR="000F693B" w:rsidRDefault="000F693B" w:rsidP="000F693B">
      <w:pPr>
        <w:pStyle w:val="ListParagraph"/>
        <w:numPr>
          <w:ilvl w:val="0"/>
          <w:numId w:val="3"/>
        </w:numPr>
      </w:pPr>
      <w:r>
        <w:t xml:space="preserve">Department of Nutrition, Harvard T.H. Chan School of Public Health, Boston, </w:t>
      </w:r>
      <w:r w:rsidRPr="00493BD0">
        <w:t>Massachusetts</w:t>
      </w:r>
      <w:r>
        <w:t>, United States of America.</w:t>
      </w:r>
    </w:p>
    <w:p w14:paraId="55F7148F" w14:textId="77777777" w:rsidR="000F693B" w:rsidRDefault="000F693B" w:rsidP="000F693B">
      <w:pPr>
        <w:pStyle w:val="ListParagraph"/>
        <w:numPr>
          <w:ilvl w:val="0"/>
          <w:numId w:val="3"/>
        </w:numPr>
      </w:pPr>
      <w:r>
        <w:t>Division of Gastroenterology, Massachusetts General Hospital and Harvard Medical School, Boston, Massachusetts, United States of America.</w:t>
      </w:r>
    </w:p>
    <w:p w14:paraId="02DC9D2D" w14:textId="77777777" w:rsidR="000F693B" w:rsidRDefault="000F693B" w:rsidP="000F693B">
      <w:pPr>
        <w:pStyle w:val="ListParagraph"/>
        <w:numPr>
          <w:ilvl w:val="0"/>
          <w:numId w:val="3"/>
        </w:numPr>
        <w:spacing w:after="160" w:line="278" w:lineRule="auto"/>
      </w:pPr>
      <w:r w:rsidRPr="00C64506">
        <w:t>Broad Institute of MIT and Harvard, Cambridge,</w:t>
      </w:r>
      <w:r>
        <w:t xml:space="preserve"> </w:t>
      </w:r>
      <w:r w:rsidRPr="00493BD0">
        <w:t>Massachusetts</w:t>
      </w:r>
      <w:r w:rsidRPr="00C64506">
        <w:t>, U</w:t>
      </w:r>
      <w:r>
        <w:t>nited States of America</w:t>
      </w:r>
      <w:r>
        <w:rPr>
          <w:rFonts w:ascii="SimSun" w:eastAsia="SimSun" w:hAnsi="SimSun" w:cs="SimSun" w:hint="eastAsia"/>
        </w:rPr>
        <w:t>.</w:t>
      </w:r>
    </w:p>
    <w:p w14:paraId="6486780D" w14:textId="77777777" w:rsidR="000F693B" w:rsidRDefault="000F693B" w:rsidP="000F693B">
      <w:pPr>
        <w:rPr>
          <w:b/>
          <w:bCs/>
          <w:u w:val="single"/>
        </w:rPr>
      </w:pPr>
    </w:p>
    <w:p w14:paraId="15B8671D" w14:textId="04530909" w:rsidR="006D40C6" w:rsidRPr="006D40C6" w:rsidRDefault="006D40C6" w:rsidP="000F693B">
      <w:pPr>
        <w:rPr>
          <w:rFonts w:eastAsia="SimSun"/>
        </w:rPr>
      </w:pPr>
      <w:r>
        <w:rPr>
          <w:rFonts w:eastAsia="SimSun"/>
          <w:vertAlign w:val="superscript"/>
        </w:rPr>
        <w:t>*</w:t>
      </w:r>
      <w:r w:rsidR="000F693B" w:rsidRPr="006D40C6">
        <w:rPr>
          <w:rFonts w:eastAsia="SimSun"/>
        </w:rPr>
        <w:t>frederick.ho@glasgow.ac.uk</w:t>
      </w:r>
    </w:p>
    <w:p w14:paraId="40169EF1" w14:textId="77777777" w:rsidR="006D40C6" w:rsidRPr="006D40C6" w:rsidRDefault="006D40C6">
      <w:pPr>
        <w:spacing w:after="160" w:line="278" w:lineRule="auto"/>
        <w:rPr>
          <w:rFonts w:eastAsia="SimSun"/>
        </w:rPr>
      </w:pPr>
      <w:r w:rsidRPr="006D40C6">
        <w:rPr>
          <w:rFonts w:eastAsia="SimSun"/>
        </w:rPr>
        <w:br w:type="page"/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eastAsia="zh-CN"/>
        </w:rPr>
        <w:id w:val="-136397097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91425BB" w14:textId="5BF81569" w:rsidR="006D40C6" w:rsidRDefault="006D40C6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6D40C6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0D09D8C7" w14:textId="77777777" w:rsidR="006D40C6" w:rsidRPr="006D40C6" w:rsidRDefault="006D40C6" w:rsidP="006D40C6">
          <w:pPr>
            <w:rPr>
              <w:lang w:eastAsia="zh-TW"/>
            </w:rPr>
          </w:pPr>
        </w:p>
        <w:p w14:paraId="38AA4C1F" w14:textId="2F950C25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1301808" w:history="1">
            <w:r w:rsidRPr="003E6CB6">
              <w:rPr>
                <w:rStyle w:val="Hyperlink"/>
                <w:noProof/>
              </w:rPr>
              <w:t>Table A.  Long-term morbidity groupings</w:t>
            </w:r>
            <w:r w:rsidRPr="003E6CB6">
              <w:rPr>
                <w:rStyle w:val="Hyperlink"/>
                <w:rFonts w:ascii="SimSun" w:eastAsia="SimSun" w:hAnsi="SimSun" w:cs="SimSu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370F8F" w14:textId="02AA1B3C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09" w:history="1">
            <w:r w:rsidRPr="003E6CB6">
              <w:rPr>
                <w:rStyle w:val="Hyperlink"/>
                <w:noProof/>
              </w:rPr>
              <w:t>Table B. Site specific cancers incidence of participants by total sedentary behavior quarti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5CDA08" w14:textId="7A38EC12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0" w:history="1">
            <w:r w:rsidRPr="003E6CB6">
              <w:rPr>
                <w:rStyle w:val="Hyperlink"/>
                <w:noProof/>
              </w:rPr>
              <w:t>Table C. Baseline characteristics of participants by prolonged sedentary behavior quarti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255320" w14:textId="5333B7D8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1" w:history="1">
            <w:r w:rsidRPr="003E6CB6">
              <w:rPr>
                <w:rStyle w:val="Hyperlink"/>
                <w:noProof/>
              </w:rPr>
              <w:t>Table D. Baseline characteristics of participants by interrupted sedentary behavior quarti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F2D3F5" w14:textId="3CCDA0E3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2" w:history="1">
            <w:r w:rsidRPr="003E6CB6">
              <w:rPr>
                <w:rStyle w:val="Hyperlink"/>
                <w:noProof/>
              </w:rPr>
              <w:t>Table E. Association between sedentary behavior and site-specific canc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BA35F8" w14:textId="5C66A1DB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3" w:history="1">
            <w:r w:rsidRPr="003E6CB6">
              <w:rPr>
                <w:rStyle w:val="Hyperlink"/>
                <w:noProof/>
              </w:rPr>
              <w:t>Table F. Association between total sedentary behavior and composite cancer outcomes</w:t>
            </w:r>
            <w:r w:rsidRPr="003E6CB6">
              <w:rPr>
                <w:rStyle w:val="Hyperlink"/>
                <w:rFonts w:ascii="SimSun" w:eastAsia="SimSun" w:hAnsi="SimSun" w:cs="SimSu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B54E61" w14:textId="33303B19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4" w:history="1">
            <w:r w:rsidRPr="003E6CB6">
              <w:rPr>
                <w:rStyle w:val="Hyperlink"/>
                <w:noProof/>
              </w:rPr>
              <w:t xml:space="preserve">Table G. Sensitivity analysis of </w:t>
            </w:r>
            <w:r w:rsidRPr="003E6CB6">
              <w:rPr>
                <w:rStyle w:val="Hyperlink"/>
                <w:rFonts w:eastAsia="SimSun"/>
                <w:noProof/>
              </w:rPr>
              <w:t>the association between sedentary behavior and composite cancer risk adjusted for BMI and morbidity cou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8C8633" w14:textId="3632318E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5" w:history="1">
            <w:r w:rsidRPr="003E6CB6">
              <w:rPr>
                <w:rStyle w:val="Hyperlink"/>
                <w:noProof/>
              </w:rPr>
              <w:t>Table I. Association between intensity of physical activity and site-specific canc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053DC0" w14:textId="333DAEEA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6" w:history="1">
            <w:r w:rsidRPr="003E6CB6">
              <w:rPr>
                <w:rStyle w:val="Hyperlink"/>
                <w:noProof/>
              </w:rPr>
              <w:t>Table J. Hazard ratios for site specific cancer outcomes associated with replacing type-specific SB with other SB and physical activity in isotemporal substitution mod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1EC5E4" w14:textId="2F93D23D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7" w:history="1">
            <w:r w:rsidRPr="003E6CB6">
              <w:rPr>
                <w:rStyle w:val="Hyperlink"/>
                <w:noProof/>
              </w:rPr>
              <w:t>Table K. Association between sedentary behavior and incident of composite cancer, excluding first two years of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9A9F2F" w14:textId="5DA4BE87" w:rsidR="006D40C6" w:rsidRDefault="006D40C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eastAsia="zh-TW"/>
              <w14:ligatures w14:val="standardContextual"/>
            </w:rPr>
          </w:pPr>
          <w:hyperlink w:anchor="_Toc231301818" w:history="1">
            <w:r w:rsidRPr="003E6CB6">
              <w:rPr>
                <w:rStyle w:val="Hyperlink"/>
                <w:noProof/>
              </w:rPr>
              <w:t>Fig A. Non-linear association between intensity of physical activity and composite cancer outc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3018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95E26"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F85293" w14:textId="1D18D034" w:rsidR="006D40C6" w:rsidRDefault="006D40C6">
          <w:r>
            <w:rPr>
              <w:b/>
              <w:bCs/>
            </w:rPr>
            <w:fldChar w:fldCharType="end"/>
          </w:r>
        </w:p>
      </w:sdtContent>
    </w:sdt>
    <w:p w14:paraId="671B98A3" w14:textId="77777777" w:rsidR="000F693B" w:rsidRPr="006D40C6" w:rsidRDefault="000F693B" w:rsidP="000F693B">
      <w:pPr>
        <w:rPr>
          <w:rFonts w:eastAsia="SimSun"/>
        </w:rPr>
        <w:sectPr w:rsidR="000F693B" w:rsidRPr="006D40C6" w:rsidSect="000F693B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7A633D0" w14:textId="1AEADD79" w:rsidR="008155AE" w:rsidRPr="006D40C6" w:rsidRDefault="008155AE" w:rsidP="006D40C6">
      <w:pPr>
        <w:pStyle w:val="Heading1"/>
        <w:rPr>
          <w:rFonts w:ascii="SimSun" w:eastAsia="SimSun" w:hAnsi="SimSun" w:cs="SimSun"/>
        </w:rPr>
      </w:pPr>
      <w:bookmarkStart w:id="0" w:name="_Toc231301808"/>
      <w:r w:rsidRPr="00001AE5">
        <w:lastRenderedPageBreak/>
        <w:t xml:space="preserve">Table </w:t>
      </w:r>
      <w:r w:rsidR="00E20281">
        <w:t>A</w:t>
      </w:r>
      <w:r w:rsidRPr="00001AE5">
        <w:t>. Long-term morbidity groupings</w:t>
      </w:r>
      <w:r w:rsidRPr="00001AE5">
        <w:rPr>
          <w:rFonts w:ascii="SimSun" w:eastAsia="SimSun" w:hAnsi="SimSun" w:cs="SimSun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8155AE" w:rsidRPr="00001AE5" w14:paraId="1AF26C23" w14:textId="77777777">
        <w:tc>
          <w:tcPr>
            <w:tcW w:w="6475" w:type="dxa"/>
          </w:tcPr>
          <w:p w14:paraId="3A055110" w14:textId="4B7C2087" w:rsidR="008155AE" w:rsidRPr="00001AE5" w:rsidRDefault="008155AE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Morbidity grouping</w:t>
            </w:r>
          </w:p>
        </w:tc>
        <w:tc>
          <w:tcPr>
            <w:tcW w:w="6475" w:type="dxa"/>
          </w:tcPr>
          <w:p w14:paraId="79039EDD" w14:textId="2B7F294B" w:rsidR="008155AE" w:rsidRPr="00001AE5" w:rsidRDefault="008155AE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Conditions included</w:t>
            </w:r>
          </w:p>
        </w:tc>
      </w:tr>
      <w:tr w:rsidR="008155AE" w:rsidRPr="00001AE5" w14:paraId="3390A825" w14:textId="77777777">
        <w:tc>
          <w:tcPr>
            <w:tcW w:w="6475" w:type="dxa"/>
          </w:tcPr>
          <w:p w14:paraId="612B4B1C" w14:textId="4A686552" w:rsidR="008155AE" w:rsidRPr="00001AE5" w:rsidRDefault="008155AE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1. Painful conditions*</w:t>
            </w:r>
          </w:p>
        </w:tc>
        <w:tc>
          <w:tcPr>
            <w:tcW w:w="6475" w:type="dxa"/>
          </w:tcPr>
          <w:p w14:paraId="5DF593B5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Back pain </w:t>
            </w:r>
          </w:p>
          <w:p w14:paraId="7AEE1B3C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5730241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Joint pain </w:t>
            </w:r>
          </w:p>
          <w:p w14:paraId="19D09376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7FAC2E2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Headaches (not migraine) </w:t>
            </w:r>
          </w:p>
          <w:p w14:paraId="4A106B93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55E9192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Sciatica Plantar fasciitis</w:t>
            </w:r>
          </w:p>
          <w:p w14:paraId="2B7F34A1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A6834BF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Carpal tunnel syndrome </w:t>
            </w:r>
          </w:p>
          <w:p w14:paraId="49529131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B3A6597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Fibromyalgia </w:t>
            </w:r>
          </w:p>
          <w:p w14:paraId="133DBB43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B944F60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Arthritis </w:t>
            </w:r>
          </w:p>
          <w:p w14:paraId="79186A6D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F814F06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Shingles </w:t>
            </w:r>
          </w:p>
          <w:p w14:paraId="0120D911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2A72A1F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Disc problem </w:t>
            </w:r>
          </w:p>
          <w:p w14:paraId="40C99A1F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441890F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Prolapsed disc/slipped disc </w:t>
            </w:r>
          </w:p>
          <w:p w14:paraId="19E9FC57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5E2D89E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Spine arthritis/spondylitis </w:t>
            </w:r>
          </w:p>
          <w:p w14:paraId="4366453E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B099B3C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Ankylosing spondylitis </w:t>
            </w:r>
          </w:p>
          <w:p w14:paraId="6A538637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8DD4348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Back problem </w:t>
            </w:r>
          </w:p>
          <w:p w14:paraId="226E4BA4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31A52E1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Osteoarthritis </w:t>
            </w:r>
          </w:p>
          <w:p w14:paraId="7C334333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8B5C32E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Gout </w:t>
            </w:r>
          </w:p>
          <w:p w14:paraId="019CD184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7A9A773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Cervical spondylosis </w:t>
            </w:r>
          </w:p>
          <w:p w14:paraId="2C6C9F84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F030BE5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Trigeminal neuralgia </w:t>
            </w:r>
          </w:p>
          <w:p w14:paraId="3549B24B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607926E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Disc degeneration </w:t>
            </w:r>
          </w:p>
          <w:p w14:paraId="52FBACD0" w14:textId="77777777" w:rsidR="008155AE" w:rsidRPr="00001AE5" w:rsidRDefault="008155AE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4ED6D8D" w14:textId="2B897289" w:rsidR="008155AE" w:rsidRPr="00001AE5" w:rsidRDefault="008155AE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Trapped nerve/compressed nerve</w:t>
            </w:r>
          </w:p>
        </w:tc>
      </w:tr>
      <w:tr w:rsidR="008155AE" w:rsidRPr="00001AE5" w14:paraId="08C09642" w14:textId="77777777">
        <w:tc>
          <w:tcPr>
            <w:tcW w:w="6475" w:type="dxa"/>
          </w:tcPr>
          <w:p w14:paraId="4F8F58D3" w14:textId="3460FF5B" w:rsidR="008155AE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lastRenderedPageBreak/>
              <w:t>2. Hypertension</w:t>
            </w:r>
          </w:p>
        </w:tc>
        <w:tc>
          <w:tcPr>
            <w:tcW w:w="6475" w:type="dxa"/>
          </w:tcPr>
          <w:p w14:paraId="636FBFF0" w14:textId="77777777" w:rsidR="008155AE" w:rsidRPr="00001AE5" w:rsidRDefault="006D35A2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Hypertension</w:t>
            </w:r>
          </w:p>
          <w:p w14:paraId="530A8972" w14:textId="77777777" w:rsidR="006D35A2" w:rsidRPr="00001AE5" w:rsidRDefault="006D35A2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94F7822" w14:textId="07ED5679" w:rsidR="006D35A2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Essential hypertension</w:t>
            </w:r>
          </w:p>
        </w:tc>
      </w:tr>
      <w:tr w:rsidR="008155AE" w:rsidRPr="00001AE5" w14:paraId="3347A734" w14:textId="77777777">
        <w:tc>
          <w:tcPr>
            <w:tcW w:w="6475" w:type="dxa"/>
          </w:tcPr>
          <w:p w14:paraId="5F5116A6" w14:textId="7AB2CCAC" w:rsidR="008155AE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3. Depression*</w:t>
            </w:r>
          </w:p>
        </w:tc>
        <w:tc>
          <w:tcPr>
            <w:tcW w:w="6475" w:type="dxa"/>
          </w:tcPr>
          <w:p w14:paraId="63F675D5" w14:textId="77777777" w:rsidR="008155AE" w:rsidRPr="00001AE5" w:rsidRDefault="006D35A2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Depression</w:t>
            </w:r>
          </w:p>
          <w:p w14:paraId="3AFDE30E" w14:textId="77777777" w:rsidR="006D35A2" w:rsidRPr="00001AE5" w:rsidRDefault="006D35A2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4DED2BE" w14:textId="78A29C06" w:rsidR="006D35A2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Postnatal depression</w:t>
            </w:r>
          </w:p>
        </w:tc>
      </w:tr>
      <w:tr w:rsidR="008155AE" w:rsidRPr="00001AE5" w14:paraId="366A2FE6" w14:textId="77777777">
        <w:tc>
          <w:tcPr>
            <w:tcW w:w="6475" w:type="dxa"/>
          </w:tcPr>
          <w:p w14:paraId="5EE64A1C" w14:textId="1C34D1B7" w:rsidR="008155AE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4. Asthma</w:t>
            </w:r>
          </w:p>
        </w:tc>
        <w:tc>
          <w:tcPr>
            <w:tcW w:w="6475" w:type="dxa"/>
          </w:tcPr>
          <w:p w14:paraId="43B5F44E" w14:textId="717DA0C3" w:rsidR="008155AE" w:rsidRPr="00001AE5" w:rsidRDefault="006D35A2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Asthma</w:t>
            </w:r>
          </w:p>
        </w:tc>
      </w:tr>
      <w:tr w:rsidR="008155AE" w:rsidRPr="00001AE5" w14:paraId="51457F24" w14:textId="77777777">
        <w:tc>
          <w:tcPr>
            <w:tcW w:w="6475" w:type="dxa"/>
          </w:tcPr>
          <w:p w14:paraId="22BC630C" w14:textId="7B055283" w:rsidR="008155AE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5. Coronary Heart Disease</w:t>
            </w:r>
          </w:p>
        </w:tc>
        <w:tc>
          <w:tcPr>
            <w:tcW w:w="6475" w:type="dxa"/>
          </w:tcPr>
          <w:p w14:paraId="2E035D45" w14:textId="77777777" w:rsidR="008155AE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Heart attack/MI</w:t>
            </w:r>
          </w:p>
          <w:p w14:paraId="6F024ACE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0308AB1" w14:textId="372DFCB7" w:rsidR="00EB5470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Angina</w:t>
            </w:r>
          </w:p>
        </w:tc>
      </w:tr>
      <w:tr w:rsidR="008155AE" w:rsidRPr="00001AE5" w14:paraId="29F45E45" w14:textId="77777777">
        <w:tc>
          <w:tcPr>
            <w:tcW w:w="6475" w:type="dxa"/>
          </w:tcPr>
          <w:p w14:paraId="722B75EC" w14:textId="3A882D77" w:rsidR="008155AE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6. Treated dyspepsia</w:t>
            </w:r>
          </w:p>
        </w:tc>
        <w:tc>
          <w:tcPr>
            <w:tcW w:w="6475" w:type="dxa"/>
          </w:tcPr>
          <w:p w14:paraId="72677786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Gastro-oesophageal reflux (GORD)/gastric reflux</w:t>
            </w:r>
          </w:p>
          <w:p w14:paraId="1ABE4FE2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7EDD485" w14:textId="1D52D6E2" w:rsidR="00EB5470" w:rsidRPr="00001AE5" w:rsidRDefault="00001AE5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Esophagitis</w:t>
            </w:r>
            <w:r w:rsidR="00EB5470" w:rsidRPr="00001AE5">
              <w:rPr>
                <w:lang w:val="en-US"/>
              </w:rPr>
              <w:t xml:space="preserve"> /Barrett's oesophagus </w:t>
            </w:r>
          </w:p>
          <w:p w14:paraId="670DDA2E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39214BF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Gastric stomach ulcers </w:t>
            </w:r>
          </w:p>
          <w:p w14:paraId="1A1B5162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8475A4D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Gastric erosions/gastritis </w:t>
            </w:r>
          </w:p>
          <w:p w14:paraId="09387355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9E2AAF9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Duodenal ulcer Dyspepsia/indigestion </w:t>
            </w:r>
          </w:p>
          <w:p w14:paraId="407120FD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B9196EA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Hiatus hernia </w:t>
            </w:r>
          </w:p>
          <w:p w14:paraId="45DA9515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857C384" w14:textId="37835EDA" w:rsidR="008155AE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Helicobacter pylori</w:t>
            </w:r>
          </w:p>
        </w:tc>
      </w:tr>
      <w:tr w:rsidR="008155AE" w:rsidRPr="00001AE5" w14:paraId="2A1C47CA" w14:textId="77777777">
        <w:tc>
          <w:tcPr>
            <w:tcW w:w="6475" w:type="dxa"/>
          </w:tcPr>
          <w:p w14:paraId="1ED14334" w14:textId="5DCAF3DF" w:rsidR="008155AE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7. Diabetes</w:t>
            </w:r>
          </w:p>
        </w:tc>
        <w:tc>
          <w:tcPr>
            <w:tcW w:w="6475" w:type="dxa"/>
          </w:tcPr>
          <w:p w14:paraId="3E68A3D3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  <w:r w:rsidRPr="00D31107">
              <w:rPr>
                <w:lang w:val="pt-BR"/>
              </w:rPr>
              <w:t>Diabetic nephropathy</w:t>
            </w:r>
          </w:p>
          <w:p w14:paraId="16539CDB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</w:p>
          <w:p w14:paraId="7455167C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  <w:r w:rsidRPr="00D31107">
              <w:rPr>
                <w:lang w:val="pt-BR"/>
              </w:rPr>
              <w:t xml:space="preserve">Diabetic neuropathy/ulcers </w:t>
            </w:r>
          </w:p>
          <w:p w14:paraId="2D0E092F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</w:p>
          <w:p w14:paraId="607BE1B7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  <w:r w:rsidRPr="00D31107">
              <w:rPr>
                <w:lang w:val="pt-BR"/>
              </w:rPr>
              <w:lastRenderedPageBreak/>
              <w:t xml:space="preserve">Diabetes Type 1 diabetes </w:t>
            </w:r>
          </w:p>
          <w:p w14:paraId="312B80FC" w14:textId="77777777" w:rsidR="00EB5470" w:rsidRPr="00D31107" w:rsidRDefault="00EB5470" w:rsidP="00DC476E">
            <w:pPr>
              <w:tabs>
                <w:tab w:val="left" w:pos="1050"/>
              </w:tabs>
              <w:rPr>
                <w:lang w:val="pt-BR"/>
              </w:rPr>
            </w:pPr>
          </w:p>
          <w:p w14:paraId="1FD88353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Type 2 diabetes </w:t>
            </w:r>
          </w:p>
          <w:p w14:paraId="6D45B40D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D0BD5F7" w14:textId="61254144" w:rsidR="008155AE" w:rsidRPr="00001AE5" w:rsidRDefault="00EB5470" w:rsidP="00DC476E">
            <w:pPr>
              <w:tabs>
                <w:tab w:val="left" w:pos="1050"/>
              </w:tabs>
              <w:rPr>
                <w:rFonts w:ascii="SimSun" w:eastAsia="SimSun" w:hAnsi="SimSun" w:cs="SimSun"/>
                <w:b/>
                <w:bCs/>
                <w:lang w:val="en-US"/>
              </w:rPr>
            </w:pPr>
            <w:r w:rsidRPr="00001AE5">
              <w:rPr>
                <w:lang w:val="en-US"/>
              </w:rPr>
              <w:t>Diabetic eye disease</w:t>
            </w:r>
          </w:p>
        </w:tc>
      </w:tr>
      <w:tr w:rsidR="00EB5470" w:rsidRPr="00001AE5" w14:paraId="4DA1C9F6" w14:textId="77777777">
        <w:tc>
          <w:tcPr>
            <w:tcW w:w="6475" w:type="dxa"/>
          </w:tcPr>
          <w:p w14:paraId="7A5459A6" w14:textId="23B89BB9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lastRenderedPageBreak/>
              <w:t>8. Thyroid disorders</w:t>
            </w:r>
          </w:p>
        </w:tc>
        <w:tc>
          <w:tcPr>
            <w:tcW w:w="6475" w:type="dxa"/>
          </w:tcPr>
          <w:p w14:paraId="35E62ABF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Thyroid problem (not cancer) </w:t>
            </w:r>
          </w:p>
          <w:p w14:paraId="38D24A8C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5DDBEB2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Hyperthyroidism/thyrotoxicosis </w:t>
            </w:r>
          </w:p>
          <w:p w14:paraId="083B4BE7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E6ED419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Hypothyroidism/myxoedema </w:t>
            </w:r>
          </w:p>
          <w:p w14:paraId="1CA00C3B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6DACFA6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Graves’ disease </w:t>
            </w:r>
          </w:p>
          <w:p w14:paraId="0E059FA4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8B99F25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Thyroid goitre </w:t>
            </w:r>
          </w:p>
          <w:p w14:paraId="0053BE60" w14:textId="77777777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1002540" w14:textId="51673B1E" w:rsidR="00EB5470" w:rsidRPr="00001AE5" w:rsidRDefault="00EB547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Thyroiditis</w:t>
            </w:r>
          </w:p>
        </w:tc>
      </w:tr>
      <w:tr w:rsidR="00F04EF0" w:rsidRPr="00001AE5" w14:paraId="0E343CAE" w14:textId="77777777">
        <w:tc>
          <w:tcPr>
            <w:tcW w:w="6475" w:type="dxa"/>
          </w:tcPr>
          <w:p w14:paraId="54397F96" w14:textId="3B77C1D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9. Rheumatoid arthritis, other inflammatory polyarthropathies, systemic connective tissue disorders and systemic autoimmune disorders</w:t>
            </w:r>
          </w:p>
        </w:tc>
        <w:tc>
          <w:tcPr>
            <w:tcW w:w="6475" w:type="dxa"/>
          </w:tcPr>
          <w:p w14:paraId="0F90D11C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yositis/myopathy</w:t>
            </w:r>
          </w:p>
          <w:p w14:paraId="2DE8D78B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6F96E70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Systemic Lupus Erythematosus</w:t>
            </w:r>
          </w:p>
          <w:p w14:paraId="41DC24D2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F4ECC78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Connective tissue disorder </w:t>
            </w:r>
          </w:p>
          <w:p w14:paraId="53503AAC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4759FCF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Sjogren’s syndrome/sicca syndrome </w:t>
            </w:r>
          </w:p>
          <w:p w14:paraId="6AB1A7DF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5469E76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Dermatopolymyositis </w:t>
            </w:r>
          </w:p>
          <w:p w14:paraId="0B920D5D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ABE0AF3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Scleroderma/systemic sclerosis </w:t>
            </w:r>
          </w:p>
          <w:p w14:paraId="3D9B8A99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ED84E14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Rheumatoid arthritis </w:t>
            </w:r>
          </w:p>
          <w:p w14:paraId="75F82A87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70B4D78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Psoriatic arthropathy </w:t>
            </w:r>
          </w:p>
          <w:p w14:paraId="7893AD6E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89D364A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Dermatomyositis </w:t>
            </w:r>
          </w:p>
          <w:p w14:paraId="5CD9B71F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8971066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Polymyositis </w:t>
            </w:r>
          </w:p>
          <w:p w14:paraId="384EFC4F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FBA8394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Polymyalgia Rheumatica </w:t>
            </w:r>
          </w:p>
          <w:p w14:paraId="565F6BD4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CE09155" w14:textId="6156B4B5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alabsorption/coeliac disease</w:t>
            </w:r>
          </w:p>
        </w:tc>
      </w:tr>
      <w:tr w:rsidR="00F04EF0" w:rsidRPr="00001AE5" w14:paraId="213F7FA1" w14:textId="77777777">
        <w:tc>
          <w:tcPr>
            <w:tcW w:w="6475" w:type="dxa"/>
          </w:tcPr>
          <w:p w14:paraId="243518A8" w14:textId="40226A0E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lastRenderedPageBreak/>
              <w:t>10. Chronic Obstructive Pulmonary Disease (COPD)</w:t>
            </w:r>
          </w:p>
        </w:tc>
        <w:tc>
          <w:tcPr>
            <w:tcW w:w="6475" w:type="dxa"/>
          </w:tcPr>
          <w:p w14:paraId="35A8F409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COPD/chronic obstructive airways disease </w:t>
            </w:r>
          </w:p>
          <w:p w14:paraId="392623A2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738D98C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Emphysema/chronic bronchitis </w:t>
            </w:r>
          </w:p>
          <w:p w14:paraId="588C8845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3FFA3E6" w14:textId="4F891236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Emphysema</w:t>
            </w:r>
          </w:p>
        </w:tc>
      </w:tr>
      <w:tr w:rsidR="00F04EF0" w:rsidRPr="00001AE5" w14:paraId="140AB653" w14:textId="77777777">
        <w:tc>
          <w:tcPr>
            <w:tcW w:w="6475" w:type="dxa"/>
          </w:tcPr>
          <w:p w14:paraId="7C70BA5A" w14:textId="1D085AB3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1. Anxiety, other neurotic, stress related and somatoform disorders*</w:t>
            </w:r>
          </w:p>
        </w:tc>
        <w:tc>
          <w:tcPr>
            <w:tcW w:w="6475" w:type="dxa"/>
          </w:tcPr>
          <w:p w14:paraId="0DD16195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Anxiety/panic attacks </w:t>
            </w:r>
          </w:p>
          <w:p w14:paraId="71D05E2B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170A5DE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Nervous breakdown </w:t>
            </w:r>
          </w:p>
          <w:p w14:paraId="0D2916F6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33EB03C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Post-traumatic stress disorder </w:t>
            </w:r>
          </w:p>
          <w:p w14:paraId="6911EC12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59E089E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Obsessive compulsive disorder </w:t>
            </w:r>
          </w:p>
          <w:p w14:paraId="085F131D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EE9FF0E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Stress </w:t>
            </w:r>
          </w:p>
          <w:p w14:paraId="3751AB42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3FE36B6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Insomnia </w:t>
            </w:r>
          </w:p>
          <w:p w14:paraId="23F2B34D" w14:textId="77777777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BAA0190" w14:textId="116D2A0B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sychological/psychiatric problem</w:t>
            </w:r>
          </w:p>
        </w:tc>
      </w:tr>
      <w:tr w:rsidR="00F04EF0" w:rsidRPr="00001AE5" w14:paraId="7FA3E36E" w14:textId="77777777">
        <w:tc>
          <w:tcPr>
            <w:tcW w:w="6475" w:type="dxa"/>
          </w:tcPr>
          <w:p w14:paraId="107CAA69" w14:textId="5168C733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2. Irritable bowel syndrome</w:t>
            </w:r>
          </w:p>
        </w:tc>
        <w:tc>
          <w:tcPr>
            <w:tcW w:w="6475" w:type="dxa"/>
          </w:tcPr>
          <w:p w14:paraId="19A23A51" w14:textId="36736651" w:rsidR="00F04EF0" w:rsidRPr="00001AE5" w:rsidRDefault="00F04EF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Irritable bowel syndrome</w:t>
            </w:r>
          </w:p>
        </w:tc>
      </w:tr>
      <w:tr w:rsidR="00AB54A0" w:rsidRPr="00001AE5" w14:paraId="3572B308" w14:textId="77777777">
        <w:tc>
          <w:tcPr>
            <w:tcW w:w="6475" w:type="dxa"/>
          </w:tcPr>
          <w:p w14:paraId="3235B29C" w14:textId="53C5EEF2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3. Alcohol problems*</w:t>
            </w:r>
          </w:p>
        </w:tc>
        <w:tc>
          <w:tcPr>
            <w:tcW w:w="6475" w:type="dxa"/>
          </w:tcPr>
          <w:p w14:paraId="635CB957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Alcohol dependency </w:t>
            </w:r>
          </w:p>
          <w:p w14:paraId="282C452C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111DDB1" w14:textId="653E7570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Alcoholic liver disease/alcoholic cirrhosis</w:t>
            </w:r>
          </w:p>
        </w:tc>
      </w:tr>
      <w:tr w:rsidR="00AB54A0" w:rsidRPr="00001AE5" w14:paraId="5B2A2F5E" w14:textId="77777777">
        <w:tc>
          <w:tcPr>
            <w:tcW w:w="6475" w:type="dxa"/>
          </w:tcPr>
          <w:p w14:paraId="501E7C47" w14:textId="5E08F2E3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4. Other psychoactive substance abuse*</w:t>
            </w:r>
          </w:p>
        </w:tc>
        <w:tc>
          <w:tcPr>
            <w:tcW w:w="6475" w:type="dxa"/>
          </w:tcPr>
          <w:p w14:paraId="73988687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Opioid dependency </w:t>
            </w:r>
          </w:p>
          <w:p w14:paraId="59368F73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C927F4B" w14:textId="24B1EF50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Other substance abuse/dependency</w:t>
            </w:r>
          </w:p>
        </w:tc>
      </w:tr>
      <w:tr w:rsidR="00AB54A0" w:rsidRPr="00001AE5" w14:paraId="64B2049A" w14:textId="77777777">
        <w:tc>
          <w:tcPr>
            <w:tcW w:w="6475" w:type="dxa"/>
          </w:tcPr>
          <w:p w14:paraId="53D3BA8C" w14:textId="7C69445D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5. Treated constipation</w:t>
            </w:r>
          </w:p>
        </w:tc>
        <w:tc>
          <w:tcPr>
            <w:tcW w:w="6475" w:type="dxa"/>
          </w:tcPr>
          <w:p w14:paraId="7CA86EDD" w14:textId="575C062E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Constipation</w:t>
            </w:r>
          </w:p>
        </w:tc>
      </w:tr>
      <w:tr w:rsidR="00AB54A0" w:rsidRPr="00001AE5" w14:paraId="52793A87" w14:textId="77777777">
        <w:tc>
          <w:tcPr>
            <w:tcW w:w="6475" w:type="dxa"/>
          </w:tcPr>
          <w:p w14:paraId="027EBEE8" w14:textId="43796445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6. Stroke and Transient Ischaemic Attack (TIA)</w:t>
            </w:r>
          </w:p>
        </w:tc>
        <w:tc>
          <w:tcPr>
            <w:tcW w:w="6475" w:type="dxa"/>
          </w:tcPr>
          <w:p w14:paraId="63BDA79D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Stroke TIA</w:t>
            </w:r>
          </w:p>
          <w:p w14:paraId="2C3FFFC8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19D16E7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Subarachnoid haemorrhage</w:t>
            </w:r>
          </w:p>
          <w:p w14:paraId="2419E1BE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DF3D5EF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Brain haemorrhage</w:t>
            </w:r>
          </w:p>
          <w:p w14:paraId="5CDC164A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A4879ED" w14:textId="77777777" w:rsidR="00AB54A0" w:rsidRPr="00001AE5" w:rsidRDefault="00AB54A0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Ischaemic stroke</w:t>
            </w:r>
          </w:p>
          <w:p w14:paraId="536E888C" w14:textId="102CD89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</w:tc>
      </w:tr>
      <w:tr w:rsidR="00340781" w:rsidRPr="00001AE5" w14:paraId="0A11EF00" w14:textId="77777777">
        <w:tc>
          <w:tcPr>
            <w:tcW w:w="6475" w:type="dxa"/>
          </w:tcPr>
          <w:p w14:paraId="00D76299" w14:textId="0237625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lastRenderedPageBreak/>
              <w:t>17. Chronic kidney disease</w:t>
            </w:r>
          </w:p>
        </w:tc>
        <w:tc>
          <w:tcPr>
            <w:tcW w:w="6475" w:type="dxa"/>
          </w:tcPr>
          <w:p w14:paraId="098F9C4C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olycystic kidney</w:t>
            </w:r>
          </w:p>
          <w:p w14:paraId="7B34E010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B5B60D4" w14:textId="544DAA22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Diabetic nephropathy</w:t>
            </w:r>
          </w:p>
          <w:p w14:paraId="68CE4B47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030CF60" w14:textId="3C794088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Renal/kidney failure</w:t>
            </w:r>
          </w:p>
          <w:p w14:paraId="6481E581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0A84C13" w14:textId="60D95ACC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Renal failure requiring dialysis</w:t>
            </w:r>
          </w:p>
          <w:p w14:paraId="6530C227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EF12C0C" w14:textId="411F27DD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Renal failure not requiring dialysis</w:t>
            </w:r>
          </w:p>
          <w:p w14:paraId="6055F4FD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85F69C5" w14:textId="39C980B8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Kidney nephropathy</w:t>
            </w:r>
          </w:p>
          <w:p w14:paraId="4323CE13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61EE3270" w14:textId="1F0910AA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Immunoglobulin A (IgA) nephropathy</w:t>
            </w:r>
          </w:p>
        </w:tc>
      </w:tr>
      <w:tr w:rsidR="00340781" w:rsidRPr="00001AE5" w14:paraId="0CDFBE57" w14:textId="77777777">
        <w:tc>
          <w:tcPr>
            <w:tcW w:w="6475" w:type="dxa"/>
          </w:tcPr>
          <w:p w14:paraId="6741E8EF" w14:textId="1F353745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18. Diverticular disease of intestine</w:t>
            </w:r>
          </w:p>
        </w:tc>
        <w:tc>
          <w:tcPr>
            <w:tcW w:w="6475" w:type="dxa"/>
          </w:tcPr>
          <w:p w14:paraId="66921295" w14:textId="1B713C2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Diverticular disease/diverticulitis</w:t>
            </w:r>
          </w:p>
        </w:tc>
      </w:tr>
      <w:tr w:rsidR="00340781" w:rsidRPr="00001AE5" w14:paraId="0230352A" w14:textId="77777777">
        <w:tc>
          <w:tcPr>
            <w:tcW w:w="6475" w:type="dxa"/>
          </w:tcPr>
          <w:p w14:paraId="421832B7" w14:textId="7A193388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19. Atrial fibrillation </w:t>
            </w:r>
          </w:p>
        </w:tc>
        <w:tc>
          <w:tcPr>
            <w:tcW w:w="6475" w:type="dxa"/>
          </w:tcPr>
          <w:p w14:paraId="355E6AB3" w14:textId="086A1924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Atrial fibrillation</w:t>
            </w:r>
          </w:p>
        </w:tc>
      </w:tr>
      <w:tr w:rsidR="00340781" w:rsidRPr="00001AE5" w14:paraId="3B4C24EF" w14:textId="77777777">
        <w:tc>
          <w:tcPr>
            <w:tcW w:w="6475" w:type="dxa"/>
          </w:tcPr>
          <w:p w14:paraId="75BB9A71" w14:textId="1258DE8F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0. Peripheral vascular disease</w:t>
            </w:r>
          </w:p>
        </w:tc>
        <w:tc>
          <w:tcPr>
            <w:tcW w:w="6475" w:type="dxa"/>
          </w:tcPr>
          <w:p w14:paraId="319AD578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eripheral vascular disease</w:t>
            </w:r>
          </w:p>
          <w:p w14:paraId="464404FA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3920D304" w14:textId="7B2E9CD8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Leg claudication/intermittent claudication</w:t>
            </w:r>
          </w:p>
        </w:tc>
      </w:tr>
      <w:tr w:rsidR="00340781" w:rsidRPr="00001AE5" w14:paraId="0A15E7D8" w14:textId="77777777">
        <w:tc>
          <w:tcPr>
            <w:tcW w:w="6475" w:type="dxa"/>
          </w:tcPr>
          <w:p w14:paraId="3255230A" w14:textId="0FE1DEBB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21. Heart failure </w:t>
            </w:r>
          </w:p>
        </w:tc>
        <w:tc>
          <w:tcPr>
            <w:tcW w:w="6475" w:type="dxa"/>
          </w:tcPr>
          <w:p w14:paraId="283C923B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Cardiomyopathy </w:t>
            </w:r>
          </w:p>
          <w:p w14:paraId="48B2BE8B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7F562747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Hypertrophic cardiomyopathy </w:t>
            </w:r>
          </w:p>
          <w:p w14:paraId="2E8978B8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72DFB7F" w14:textId="10191D66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Heart failure/pulmonary oedema</w:t>
            </w:r>
          </w:p>
        </w:tc>
      </w:tr>
      <w:tr w:rsidR="00340781" w:rsidRPr="00001AE5" w14:paraId="475256D9" w14:textId="77777777">
        <w:tc>
          <w:tcPr>
            <w:tcW w:w="6475" w:type="dxa"/>
          </w:tcPr>
          <w:p w14:paraId="759ADAFA" w14:textId="565F36AB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2. Prostate disorders</w:t>
            </w:r>
          </w:p>
        </w:tc>
        <w:tc>
          <w:tcPr>
            <w:tcW w:w="6475" w:type="dxa"/>
          </w:tcPr>
          <w:p w14:paraId="2653163A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rostate problem (not cancer)</w:t>
            </w:r>
          </w:p>
          <w:p w14:paraId="4ECA9B23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14C08CB2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 xml:space="preserve">Enlarged prostate </w:t>
            </w:r>
          </w:p>
          <w:p w14:paraId="5FF9E562" w14:textId="77777777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0CF99F6" w14:textId="06C573D8" w:rsidR="00340781" w:rsidRPr="00001AE5" w:rsidRDefault="00340781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Benign prostatic hypertrophy</w:t>
            </w:r>
          </w:p>
        </w:tc>
      </w:tr>
      <w:tr w:rsidR="00340781" w:rsidRPr="00001AE5" w14:paraId="106353C1" w14:textId="77777777">
        <w:tc>
          <w:tcPr>
            <w:tcW w:w="6475" w:type="dxa"/>
          </w:tcPr>
          <w:p w14:paraId="5084357F" w14:textId="13C145A9" w:rsidR="00340781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lastRenderedPageBreak/>
              <w:t>23. Glaucoma</w:t>
            </w:r>
          </w:p>
        </w:tc>
        <w:tc>
          <w:tcPr>
            <w:tcW w:w="6475" w:type="dxa"/>
          </w:tcPr>
          <w:p w14:paraId="7B052B84" w14:textId="7B82FCE5" w:rsidR="00340781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Glaucoma</w:t>
            </w:r>
          </w:p>
        </w:tc>
      </w:tr>
      <w:tr w:rsidR="00B204B9" w:rsidRPr="00001AE5" w14:paraId="3EE8132A" w14:textId="77777777">
        <w:tc>
          <w:tcPr>
            <w:tcW w:w="6475" w:type="dxa"/>
          </w:tcPr>
          <w:p w14:paraId="4D7C7449" w14:textId="4CCEB158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4. Epilepsy</w:t>
            </w:r>
          </w:p>
        </w:tc>
        <w:tc>
          <w:tcPr>
            <w:tcW w:w="6475" w:type="dxa"/>
          </w:tcPr>
          <w:p w14:paraId="3A85ED29" w14:textId="72DDC161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Epilepsy</w:t>
            </w:r>
          </w:p>
        </w:tc>
      </w:tr>
      <w:tr w:rsidR="00B204B9" w:rsidRPr="00001AE5" w14:paraId="3BFB3A24" w14:textId="77777777">
        <w:tc>
          <w:tcPr>
            <w:tcW w:w="6475" w:type="dxa"/>
          </w:tcPr>
          <w:p w14:paraId="2322FF0A" w14:textId="5D12E679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5. Dementia</w:t>
            </w:r>
          </w:p>
        </w:tc>
        <w:tc>
          <w:tcPr>
            <w:tcW w:w="6475" w:type="dxa"/>
          </w:tcPr>
          <w:p w14:paraId="109EED1D" w14:textId="3FFA9479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Dementia/Alzheimer/cognitive impairment</w:t>
            </w:r>
          </w:p>
        </w:tc>
      </w:tr>
      <w:tr w:rsidR="00B204B9" w:rsidRPr="00001AE5" w14:paraId="01FB3995" w14:textId="77777777">
        <w:tc>
          <w:tcPr>
            <w:tcW w:w="6475" w:type="dxa"/>
          </w:tcPr>
          <w:p w14:paraId="2D0C7C1A" w14:textId="48EC1C75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6. Schizophrenia (and related non-organic psychosis) and bipolar disorder*</w:t>
            </w:r>
          </w:p>
        </w:tc>
        <w:tc>
          <w:tcPr>
            <w:tcW w:w="6475" w:type="dxa"/>
          </w:tcPr>
          <w:p w14:paraId="5E2849C3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Schizophrenia</w:t>
            </w:r>
          </w:p>
          <w:p w14:paraId="1AAD5B81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5301AA9D" w14:textId="62A7EF8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ania/bipolar disorder/manic depression</w:t>
            </w:r>
          </w:p>
        </w:tc>
      </w:tr>
      <w:tr w:rsidR="00B204B9" w:rsidRPr="00001AE5" w14:paraId="21AB823C" w14:textId="77777777">
        <w:tc>
          <w:tcPr>
            <w:tcW w:w="6475" w:type="dxa"/>
          </w:tcPr>
          <w:p w14:paraId="5914D039" w14:textId="3B130B32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7. Psoriasis or eczema</w:t>
            </w:r>
          </w:p>
        </w:tc>
        <w:tc>
          <w:tcPr>
            <w:tcW w:w="6475" w:type="dxa"/>
          </w:tcPr>
          <w:p w14:paraId="6960EC4F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Eczema/dermatitis</w:t>
            </w:r>
          </w:p>
          <w:p w14:paraId="7D9CEFA5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0E850F60" w14:textId="71688F03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soriasis</w:t>
            </w:r>
          </w:p>
        </w:tc>
      </w:tr>
      <w:tr w:rsidR="00B204B9" w:rsidRPr="00001AE5" w14:paraId="52B4064C" w14:textId="77777777">
        <w:tc>
          <w:tcPr>
            <w:tcW w:w="6475" w:type="dxa"/>
          </w:tcPr>
          <w:p w14:paraId="2BA2FBE5" w14:textId="3FBA95D5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28. Inflammatory bowel disease</w:t>
            </w:r>
          </w:p>
        </w:tc>
        <w:tc>
          <w:tcPr>
            <w:tcW w:w="6475" w:type="dxa"/>
          </w:tcPr>
          <w:p w14:paraId="4D860889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Inflammatory bowel disease</w:t>
            </w:r>
          </w:p>
          <w:p w14:paraId="359ACE2A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4C7474A9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Crohn’s disease</w:t>
            </w:r>
          </w:p>
          <w:p w14:paraId="087A39E8" w14:textId="77777777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</w:p>
          <w:p w14:paraId="26A63E62" w14:textId="6F292252" w:rsidR="00B204B9" w:rsidRPr="00001AE5" w:rsidRDefault="00B204B9" w:rsidP="00DC476E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Ulcerative colitis</w:t>
            </w:r>
          </w:p>
        </w:tc>
      </w:tr>
      <w:tr w:rsidR="00E81D6C" w:rsidRPr="00001AE5" w14:paraId="709683F2" w14:textId="77777777" w:rsidTr="002949C6">
        <w:tc>
          <w:tcPr>
            <w:tcW w:w="6475" w:type="dxa"/>
            <w:vAlign w:val="center"/>
          </w:tcPr>
          <w:p w14:paraId="58EF58C4" w14:textId="1BBC52B1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bCs/>
                <w:lang w:val="en-US"/>
              </w:rPr>
              <w:t>29. Migraine</w:t>
            </w:r>
          </w:p>
        </w:tc>
        <w:tc>
          <w:tcPr>
            <w:tcW w:w="6475" w:type="dxa"/>
            <w:vAlign w:val="center"/>
          </w:tcPr>
          <w:p w14:paraId="712D43FF" w14:textId="6541D309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igraine</w:t>
            </w:r>
          </w:p>
        </w:tc>
      </w:tr>
      <w:tr w:rsidR="00E81D6C" w:rsidRPr="00001AE5" w14:paraId="154984E2" w14:textId="77777777" w:rsidTr="00E2485F">
        <w:tc>
          <w:tcPr>
            <w:tcW w:w="6475" w:type="dxa"/>
            <w:vAlign w:val="center"/>
          </w:tcPr>
          <w:p w14:paraId="382EA3CC" w14:textId="77EA5C43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0. Chronic sinusitis</w:t>
            </w:r>
          </w:p>
        </w:tc>
        <w:tc>
          <w:tcPr>
            <w:tcW w:w="6475" w:type="dxa"/>
            <w:vAlign w:val="center"/>
          </w:tcPr>
          <w:p w14:paraId="704EACD6" w14:textId="5CA69D1C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Chronic sinusitis</w:t>
            </w:r>
          </w:p>
        </w:tc>
      </w:tr>
      <w:tr w:rsidR="00E81D6C" w:rsidRPr="00001AE5" w14:paraId="0C5DC491" w14:textId="77777777" w:rsidTr="00E2485F">
        <w:tc>
          <w:tcPr>
            <w:tcW w:w="6475" w:type="dxa"/>
            <w:vAlign w:val="center"/>
          </w:tcPr>
          <w:p w14:paraId="4AD8765D" w14:textId="5922F77F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1. Anorexia or bulimia*</w:t>
            </w:r>
          </w:p>
        </w:tc>
        <w:tc>
          <w:tcPr>
            <w:tcW w:w="6475" w:type="dxa"/>
            <w:vAlign w:val="center"/>
          </w:tcPr>
          <w:p w14:paraId="6D41B230" w14:textId="3D558E30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Anorexia, bulimia/other eating disorder</w:t>
            </w:r>
          </w:p>
        </w:tc>
      </w:tr>
      <w:tr w:rsidR="00E81D6C" w:rsidRPr="00001AE5" w14:paraId="16A381B3" w14:textId="77777777" w:rsidTr="00E2485F">
        <w:tc>
          <w:tcPr>
            <w:tcW w:w="6475" w:type="dxa"/>
            <w:vAlign w:val="center"/>
          </w:tcPr>
          <w:p w14:paraId="169D1405" w14:textId="68D11152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2. Bronchiectasis</w:t>
            </w:r>
          </w:p>
        </w:tc>
        <w:tc>
          <w:tcPr>
            <w:tcW w:w="6475" w:type="dxa"/>
            <w:vAlign w:val="center"/>
          </w:tcPr>
          <w:p w14:paraId="2315CE99" w14:textId="1552D721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Bronchiectasis</w:t>
            </w:r>
          </w:p>
        </w:tc>
      </w:tr>
      <w:tr w:rsidR="00E81D6C" w:rsidRPr="00001AE5" w14:paraId="38487DB8" w14:textId="77777777" w:rsidTr="00E2485F">
        <w:tc>
          <w:tcPr>
            <w:tcW w:w="6475" w:type="dxa"/>
            <w:vAlign w:val="center"/>
          </w:tcPr>
          <w:p w14:paraId="420B4E9B" w14:textId="0241E064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3. Parkinson's disease</w:t>
            </w:r>
          </w:p>
        </w:tc>
        <w:tc>
          <w:tcPr>
            <w:tcW w:w="6475" w:type="dxa"/>
            <w:vAlign w:val="center"/>
          </w:tcPr>
          <w:p w14:paraId="46D36EA5" w14:textId="6E70CA81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arkinson's disease</w:t>
            </w:r>
          </w:p>
        </w:tc>
      </w:tr>
      <w:tr w:rsidR="00E81D6C" w:rsidRPr="00001AE5" w14:paraId="03220C29" w14:textId="77777777" w:rsidTr="00E2485F">
        <w:tc>
          <w:tcPr>
            <w:tcW w:w="6475" w:type="dxa"/>
            <w:vAlign w:val="center"/>
          </w:tcPr>
          <w:p w14:paraId="23552F2C" w14:textId="66A24742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4. Multiple sclerosis</w:t>
            </w:r>
          </w:p>
        </w:tc>
        <w:tc>
          <w:tcPr>
            <w:tcW w:w="6475" w:type="dxa"/>
            <w:vAlign w:val="center"/>
          </w:tcPr>
          <w:p w14:paraId="15FF6DC0" w14:textId="4A082D45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ultiple sclerosis</w:t>
            </w:r>
          </w:p>
        </w:tc>
      </w:tr>
      <w:tr w:rsidR="00E81D6C" w:rsidRPr="00001AE5" w14:paraId="394821AD" w14:textId="77777777" w:rsidTr="00E2485F">
        <w:tc>
          <w:tcPr>
            <w:tcW w:w="6475" w:type="dxa"/>
            <w:vAlign w:val="center"/>
          </w:tcPr>
          <w:p w14:paraId="3CCB3DB6" w14:textId="3C30699B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5. Viral Hepatitis</w:t>
            </w:r>
          </w:p>
        </w:tc>
        <w:tc>
          <w:tcPr>
            <w:tcW w:w="6475" w:type="dxa"/>
            <w:vAlign w:val="center"/>
          </w:tcPr>
          <w:p w14:paraId="5C0B51A6" w14:textId="0FE867E9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Infective/viral hepatitis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Hepatitis B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Hepatitis C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Hepatitis D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Hepatitis E</w:t>
            </w:r>
          </w:p>
        </w:tc>
      </w:tr>
      <w:tr w:rsidR="00E81D6C" w:rsidRPr="00001AE5" w14:paraId="68FA5EEC" w14:textId="77777777" w:rsidTr="00E2485F">
        <w:tc>
          <w:tcPr>
            <w:tcW w:w="6475" w:type="dxa"/>
            <w:vAlign w:val="center"/>
          </w:tcPr>
          <w:p w14:paraId="3CE44A17" w14:textId="781232C9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6. Chronic liver disease</w:t>
            </w:r>
          </w:p>
        </w:tc>
        <w:tc>
          <w:tcPr>
            <w:tcW w:w="6475" w:type="dxa"/>
            <w:vAlign w:val="center"/>
          </w:tcPr>
          <w:p w14:paraId="1CFB1FA9" w14:textId="0E8D6B3E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Oesophageal varices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lastRenderedPageBreak/>
              <w:t>Non infective hepatitis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Liver failure/cirrhosis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Primary biliary cirrhosis</w:t>
            </w:r>
          </w:p>
        </w:tc>
      </w:tr>
      <w:tr w:rsidR="00E81D6C" w:rsidRPr="00001AE5" w14:paraId="3DF8DD17" w14:textId="77777777" w:rsidTr="00E2485F">
        <w:tc>
          <w:tcPr>
            <w:tcW w:w="6475" w:type="dxa"/>
            <w:vAlign w:val="center"/>
          </w:tcPr>
          <w:p w14:paraId="28238D2A" w14:textId="0B47A80A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lastRenderedPageBreak/>
              <w:t>37. Osteoporosis~</w:t>
            </w:r>
          </w:p>
        </w:tc>
        <w:tc>
          <w:tcPr>
            <w:tcW w:w="6475" w:type="dxa"/>
            <w:vAlign w:val="center"/>
          </w:tcPr>
          <w:p w14:paraId="76EB5A6C" w14:textId="234C2007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Osteoporosis</w:t>
            </w:r>
          </w:p>
        </w:tc>
      </w:tr>
      <w:tr w:rsidR="00E81D6C" w:rsidRPr="00001AE5" w14:paraId="5E73CE35" w14:textId="77777777" w:rsidTr="00E2485F">
        <w:tc>
          <w:tcPr>
            <w:tcW w:w="6475" w:type="dxa"/>
            <w:vAlign w:val="center"/>
          </w:tcPr>
          <w:p w14:paraId="4BE8987D" w14:textId="7C79A9F5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8. Chronic fatigue syndrome~</w:t>
            </w:r>
          </w:p>
        </w:tc>
        <w:tc>
          <w:tcPr>
            <w:tcW w:w="6475" w:type="dxa"/>
            <w:vAlign w:val="center"/>
          </w:tcPr>
          <w:p w14:paraId="352EC622" w14:textId="62DF7A96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Chronic fatigue syndrome</w:t>
            </w:r>
          </w:p>
        </w:tc>
      </w:tr>
      <w:tr w:rsidR="00E81D6C" w:rsidRPr="00001AE5" w14:paraId="6E6E92E1" w14:textId="77777777" w:rsidTr="00E2485F">
        <w:tc>
          <w:tcPr>
            <w:tcW w:w="6475" w:type="dxa"/>
            <w:vAlign w:val="center"/>
          </w:tcPr>
          <w:p w14:paraId="59B5C4D2" w14:textId="3EC86235" w:rsidR="00E81D6C" w:rsidRPr="00001AE5" w:rsidRDefault="00E81D6C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>39. Endometriosis~</w:t>
            </w:r>
          </w:p>
        </w:tc>
        <w:tc>
          <w:tcPr>
            <w:tcW w:w="6475" w:type="dxa"/>
            <w:vAlign w:val="center"/>
          </w:tcPr>
          <w:p w14:paraId="2D4C97F6" w14:textId="2B9B3294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Endometriosis</w:t>
            </w:r>
          </w:p>
        </w:tc>
      </w:tr>
      <w:tr w:rsidR="00E81D6C" w:rsidRPr="00001AE5" w14:paraId="79DA47DB" w14:textId="77777777" w:rsidTr="00E2485F">
        <w:tc>
          <w:tcPr>
            <w:tcW w:w="6475" w:type="dxa"/>
            <w:vAlign w:val="center"/>
          </w:tcPr>
          <w:p w14:paraId="3102E682" w14:textId="21A38342" w:rsidR="00E81D6C" w:rsidRPr="00001AE5" w:rsidRDefault="00DD284B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 xml:space="preserve">40. </w:t>
            </w:r>
            <w:r w:rsidR="00E81D6C" w:rsidRPr="00001AE5">
              <w:rPr>
                <w:bCs/>
                <w:lang w:val="en-US"/>
              </w:rPr>
              <w:t>Meniere  disease~</w:t>
            </w:r>
          </w:p>
        </w:tc>
        <w:tc>
          <w:tcPr>
            <w:tcW w:w="6475" w:type="dxa"/>
            <w:vAlign w:val="center"/>
          </w:tcPr>
          <w:p w14:paraId="5751D80D" w14:textId="125CE521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eniere disease</w:t>
            </w:r>
          </w:p>
        </w:tc>
      </w:tr>
      <w:tr w:rsidR="00E81D6C" w:rsidRPr="00001AE5" w14:paraId="72B1F5D5" w14:textId="77777777" w:rsidTr="00E2485F">
        <w:tc>
          <w:tcPr>
            <w:tcW w:w="6475" w:type="dxa"/>
            <w:vAlign w:val="center"/>
          </w:tcPr>
          <w:p w14:paraId="123AAE34" w14:textId="656B1412" w:rsidR="00E81D6C" w:rsidRPr="00001AE5" w:rsidRDefault="00DD284B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 xml:space="preserve">41. </w:t>
            </w:r>
            <w:r w:rsidR="00E81D6C" w:rsidRPr="00001AE5">
              <w:rPr>
                <w:bCs/>
                <w:lang w:val="en-US"/>
              </w:rPr>
              <w:t>Pernicious Anaemia~</w:t>
            </w:r>
          </w:p>
        </w:tc>
        <w:tc>
          <w:tcPr>
            <w:tcW w:w="6475" w:type="dxa"/>
            <w:vAlign w:val="center"/>
          </w:tcPr>
          <w:p w14:paraId="7039C11A" w14:textId="5E5E73FB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ernicious anaemia</w:t>
            </w:r>
          </w:p>
        </w:tc>
      </w:tr>
      <w:tr w:rsidR="00E81D6C" w:rsidRPr="00001AE5" w14:paraId="3F496014" w14:textId="77777777" w:rsidTr="00E2485F">
        <w:tc>
          <w:tcPr>
            <w:tcW w:w="6475" w:type="dxa"/>
            <w:vAlign w:val="center"/>
          </w:tcPr>
          <w:p w14:paraId="5FEBEFE2" w14:textId="72983FA5" w:rsidR="00E81D6C" w:rsidRPr="00001AE5" w:rsidRDefault="00DD284B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 xml:space="preserve">42. </w:t>
            </w:r>
            <w:r w:rsidR="00E81D6C" w:rsidRPr="00001AE5">
              <w:rPr>
                <w:bCs/>
                <w:lang w:val="en-US"/>
              </w:rPr>
              <w:t>Polycystic ovaries~</w:t>
            </w:r>
          </w:p>
        </w:tc>
        <w:tc>
          <w:tcPr>
            <w:tcW w:w="6475" w:type="dxa"/>
            <w:vAlign w:val="center"/>
          </w:tcPr>
          <w:p w14:paraId="795EA769" w14:textId="477C475C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Polycystic ovaries</w:t>
            </w:r>
          </w:p>
        </w:tc>
      </w:tr>
      <w:tr w:rsidR="00E81D6C" w:rsidRPr="00001AE5" w14:paraId="2E69992B" w14:textId="77777777" w:rsidTr="00E2485F">
        <w:tc>
          <w:tcPr>
            <w:tcW w:w="6475" w:type="dxa"/>
            <w:vAlign w:val="center"/>
          </w:tcPr>
          <w:p w14:paraId="44F4A479" w14:textId="36B1E7BE" w:rsidR="00E81D6C" w:rsidRPr="00001AE5" w:rsidRDefault="00DD284B" w:rsidP="00E81D6C">
            <w:pPr>
              <w:tabs>
                <w:tab w:val="left" w:pos="1050"/>
              </w:tabs>
              <w:rPr>
                <w:bCs/>
                <w:lang w:val="en-US"/>
              </w:rPr>
            </w:pPr>
            <w:r w:rsidRPr="00001AE5">
              <w:rPr>
                <w:bCs/>
                <w:lang w:val="en-US"/>
              </w:rPr>
              <w:t xml:space="preserve">43. </w:t>
            </w:r>
            <w:r w:rsidR="00E81D6C" w:rsidRPr="00001AE5">
              <w:rPr>
                <w:bCs/>
                <w:lang w:val="en-US"/>
              </w:rPr>
              <w:t>Cancers</w:t>
            </w:r>
          </w:p>
        </w:tc>
        <w:tc>
          <w:tcPr>
            <w:tcW w:w="6475" w:type="dxa"/>
            <w:vAlign w:val="center"/>
          </w:tcPr>
          <w:p w14:paraId="09437D97" w14:textId="77777777" w:rsidR="00E81D6C" w:rsidRPr="00001AE5" w:rsidRDefault="00E81D6C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Lifetime diagnosis</w:t>
            </w:r>
            <w:r w:rsidRPr="00001AE5">
              <w:rPr>
                <w:lang w:val="en-US"/>
              </w:rPr>
              <w:br/>
            </w:r>
            <w:r w:rsidRPr="00001AE5">
              <w:rPr>
                <w:lang w:val="en-US"/>
              </w:rPr>
              <w:br/>
              <w:t>Female cancers</w:t>
            </w:r>
          </w:p>
          <w:p w14:paraId="26ED19D5" w14:textId="77777777" w:rsidR="00DD284B" w:rsidRPr="00001AE5" w:rsidRDefault="00DD284B" w:rsidP="00E81D6C">
            <w:pPr>
              <w:tabs>
                <w:tab w:val="left" w:pos="1050"/>
              </w:tabs>
              <w:rPr>
                <w:lang w:val="en-US"/>
              </w:rPr>
            </w:pPr>
          </w:p>
          <w:p w14:paraId="7856A0F4" w14:textId="6F25C66C" w:rsidR="00DD284B" w:rsidRPr="00001AE5" w:rsidRDefault="00DD284B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Male cancers</w:t>
            </w:r>
          </w:p>
        </w:tc>
      </w:tr>
      <w:tr w:rsidR="005610D3" w:rsidRPr="00001AE5" w14:paraId="4D635437" w14:textId="77777777" w:rsidTr="00B870FB">
        <w:tc>
          <w:tcPr>
            <w:tcW w:w="12950" w:type="dxa"/>
            <w:gridSpan w:val="2"/>
            <w:vAlign w:val="center"/>
          </w:tcPr>
          <w:p w14:paraId="6B513F58" w14:textId="77777777" w:rsidR="005610D3" w:rsidRPr="00001AE5" w:rsidRDefault="005610D3" w:rsidP="00E81D6C">
            <w:pPr>
              <w:tabs>
                <w:tab w:val="left" w:pos="1050"/>
              </w:tabs>
              <w:rPr>
                <w:lang w:val="en-US"/>
              </w:rPr>
            </w:pPr>
          </w:p>
          <w:p w14:paraId="616D2259" w14:textId="77777777" w:rsidR="005610D3" w:rsidRPr="00001AE5" w:rsidRDefault="005610D3" w:rsidP="00E81D6C">
            <w:pPr>
              <w:tabs>
                <w:tab w:val="left" w:pos="1050"/>
              </w:tabs>
              <w:rPr>
                <w:lang w:val="en-US"/>
              </w:rPr>
            </w:pPr>
          </w:p>
          <w:p w14:paraId="10EED838" w14:textId="79AB4CD6" w:rsidR="005610D3" w:rsidRPr="00001AE5" w:rsidRDefault="005610D3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^ Self-report lifetime diagnosis by doctor recorded by nurse-led interview (UK Biobank data field 20002), except cancer diagnosis which was reported by touch-screen questionnaire (UK Biobank data field 2453). The list of disease groupings was based on Barnett K, Mercer SW, Norbury M, Watt G, Wyke S, Guthrie B: Epidemiology of multimorbidity and implications for health care, research, and medical education: a cross</w:t>
            </w:r>
            <w:r w:rsidR="006D68CA">
              <w:rPr>
                <w:lang w:val="en-US"/>
              </w:rPr>
              <w:t>-</w:t>
            </w:r>
            <w:r w:rsidRPr="00001AE5">
              <w:rPr>
                <w:lang w:val="en-US"/>
              </w:rPr>
              <w:t xml:space="preserve">sectional study. Lancet 2012, 380(9836):37–43.(44) </w:t>
            </w:r>
          </w:p>
          <w:p w14:paraId="32017258" w14:textId="77777777" w:rsidR="005610D3" w:rsidRPr="00001AE5" w:rsidRDefault="005610D3" w:rsidP="00E81D6C">
            <w:pPr>
              <w:tabs>
                <w:tab w:val="left" w:pos="1050"/>
              </w:tabs>
              <w:rPr>
                <w:lang w:val="en-US"/>
              </w:rPr>
            </w:pPr>
          </w:p>
          <w:p w14:paraId="353856B6" w14:textId="593A70AD" w:rsidR="005610D3" w:rsidRPr="00001AE5" w:rsidRDefault="005610D3" w:rsidP="00E81D6C">
            <w:pPr>
              <w:tabs>
                <w:tab w:val="left" w:pos="1050"/>
              </w:tabs>
              <w:rPr>
                <w:lang w:val="en-US"/>
              </w:rPr>
            </w:pPr>
            <w:r w:rsidRPr="00001AE5">
              <w:rPr>
                <w:lang w:val="en-US"/>
              </w:rPr>
              <w:t>~Plus other conditions considered as long-term, requiring medication and that had a prevalence of ≥0. 1% in the whole UK Biobank cohort.</w:t>
            </w:r>
          </w:p>
        </w:tc>
      </w:tr>
    </w:tbl>
    <w:p w14:paraId="5E8A5F06" w14:textId="25249E82" w:rsidR="008155AE" w:rsidRPr="00001AE5" w:rsidRDefault="008155AE" w:rsidP="00DC476E">
      <w:pPr>
        <w:tabs>
          <w:tab w:val="left" w:pos="1050"/>
        </w:tabs>
        <w:rPr>
          <w:rFonts w:ascii="SimSun" w:eastAsia="SimSun" w:hAnsi="SimSun" w:cs="SimSun"/>
          <w:b/>
          <w:bCs/>
          <w:lang w:val="en-US"/>
        </w:rPr>
        <w:sectPr w:rsidR="008155A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CEC2C5" w14:textId="617BA0EA" w:rsidR="00DC476E" w:rsidRPr="00001AE5" w:rsidRDefault="00DC476E" w:rsidP="006D40C6">
      <w:pPr>
        <w:pStyle w:val="Heading1"/>
      </w:pPr>
      <w:bookmarkStart w:id="1" w:name="_Toc231301809"/>
      <w:r w:rsidRPr="00001AE5">
        <w:lastRenderedPageBreak/>
        <w:t xml:space="preserve">Table </w:t>
      </w:r>
      <w:r w:rsidR="0037662C">
        <w:t>B</w:t>
      </w:r>
      <w:r w:rsidRPr="00001AE5">
        <w:t>. Site specific cancers incidence of participants by total sedentary behavior quartiles.</w:t>
      </w:r>
      <w:bookmarkEnd w:id="1"/>
    </w:p>
    <w:tbl>
      <w:tblPr>
        <w:tblW w:w="13721" w:type="dxa"/>
        <w:tblLayout w:type="fixed"/>
        <w:tblLook w:val="04A0" w:firstRow="1" w:lastRow="0" w:firstColumn="1" w:lastColumn="0" w:noHBand="0" w:noVBand="1"/>
      </w:tblPr>
      <w:tblGrid>
        <w:gridCol w:w="4258"/>
        <w:gridCol w:w="1894"/>
        <w:gridCol w:w="1892"/>
        <w:gridCol w:w="1892"/>
        <w:gridCol w:w="1892"/>
        <w:gridCol w:w="1893"/>
      </w:tblGrid>
      <w:tr w:rsidR="00DC476E" w:rsidRPr="00001AE5" w14:paraId="01FE2CB8" w14:textId="77777777" w:rsidTr="0015240F">
        <w:trPr>
          <w:trHeight w:val="320"/>
        </w:trPr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2AAE0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22CC4" w14:textId="77777777" w:rsidR="00DC476E" w:rsidRPr="00001AE5" w:rsidRDefault="00DC476E" w:rsidP="000D55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75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FEC296D" w14:textId="12C6BA8A" w:rsidR="00DC476E" w:rsidRPr="00001AE5" w:rsidRDefault="00DC476E" w:rsidP="000D55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otal Sedentary Behavior Quartiles</w:t>
            </w:r>
          </w:p>
        </w:tc>
      </w:tr>
      <w:tr w:rsidR="0015240F" w:rsidRPr="00001AE5" w14:paraId="0A1BDC2B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63476" w14:textId="77777777" w:rsidR="0015240F" w:rsidRPr="00001AE5" w:rsidRDefault="0015240F" w:rsidP="0015240F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74D63" w14:textId="6CEEFCAC" w:rsidR="0015240F" w:rsidRPr="00001AE5" w:rsidRDefault="0015240F" w:rsidP="0015240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0BA7D" w14:textId="06BDB28D" w:rsidR="0015240F" w:rsidRPr="0015240F" w:rsidRDefault="0015240F" w:rsidP="0015240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40F">
              <w:rPr>
                <w:b/>
                <w:bCs/>
                <w:sz w:val="22"/>
                <w:szCs w:val="22"/>
              </w:rPr>
              <w:t>Q1 (≤10.7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F1A10" w14:textId="23CB2D9A" w:rsidR="0015240F" w:rsidRPr="0015240F" w:rsidRDefault="0015240F" w:rsidP="0015240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40F">
              <w:rPr>
                <w:b/>
                <w:bCs/>
                <w:sz w:val="22"/>
                <w:szCs w:val="22"/>
              </w:rPr>
              <w:t>Q2 (&gt;10.7 – 11.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7AAB0" w14:textId="791A0AB7" w:rsidR="0015240F" w:rsidRPr="0015240F" w:rsidRDefault="0015240F" w:rsidP="0015240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40F">
              <w:rPr>
                <w:b/>
                <w:bCs/>
                <w:sz w:val="22"/>
                <w:szCs w:val="22"/>
              </w:rPr>
              <w:t>Q3 (&gt;11.8 – 12.9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BD15E" w14:textId="3D9282AB" w:rsidR="0015240F" w:rsidRPr="0015240F" w:rsidRDefault="0015240F" w:rsidP="0015240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40F">
              <w:rPr>
                <w:b/>
                <w:bCs/>
                <w:sz w:val="22"/>
                <w:szCs w:val="22"/>
              </w:rPr>
              <w:t>Q4 (&gt;12.9)</w:t>
            </w:r>
          </w:p>
        </w:tc>
      </w:tr>
      <w:tr w:rsidR="00344847" w:rsidRPr="00001AE5" w14:paraId="20A5CAB7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DA1477" w14:textId="77777777" w:rsidR="00344847" w:rsidRPr="00001AE5" w:rsidRDefault="00344847" w:rsidP="003448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i/>
                <w:iCs/>
                <w:color w:val="000000"/>
                <w:sz w:val="22"/>
                <w:szCs w:val="22"/>
                <w:lang w:val="en-US"/>
              </w:rPr>
              <w:t>Total 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17EF" w14:textId="1032F24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1,29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30B96" w14:textId="445C508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3237" w14:textId="25392A9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2EB6" w14:textId="740906C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3E7F1" w14:textId="64B2B0B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0</w:t>
            </w:r>
          </w:p>
        </w:tc>
      </w:tr>
      <w:tr w:rsidR="00344847" w:rsidRPr="00001AE5" w14:paraId="470F27E8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5E90DF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Overall cancer mortality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6BF1" w14:textId="1D23FC5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26 (1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C77B" w14:textId="09952C4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00 (1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85BD" w14:textId="3AD141E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58 (1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6526" w14:textId="08933C8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31 (1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E3335" w14:textId="13864BCF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37 (2.8)</w:t>
            </w:r>
          </w:p>
        </w:tc>
      </w:tr>
      <w:tr w:rsidR="00344847" w:rsidRPr="00001AE5" w14:paraId="390E05AB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7ADD34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verall cancer incidenc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D947" w14:textId="70208B4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,392 (13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33E9" w14:textId="2216F73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542 (11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578C" w14:textId="66173A4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916 (12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70E6" w14:textId="0442950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192 (14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AF5A2" w14:textId="2424415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742 (16.4)</w:t>
            </w:r>
          </w:p>
        </w:tc>
      </w:tr>
      <w:tr w:rsidR="00344847" w:rsidRPr="00001AE5" w14:paraId="6D17EEAF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FC4557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besity-related cancer incidenc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FABE" w14:textId="0F1611B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710 (5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0039" w14:textId="5CB2BAB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96 (4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6332" w14:textId="4FB2473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12 (4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62DC" w14:textId="0562D41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212 (5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868C3" w14:textId="3B6E1D7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390 (6.1)</w:t>
            </w:r>
          </w:p>
        </w:tc>
      </w:tr>
      <w:tr w:rsidR="00344847" w:rsidRPr="00001AE5" w14:paraId="5E66D6F2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2C945A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2D-related cancer incidenc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2660" w14:textId="0A6C314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586 (6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F701" w14:textId="65077B2F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31 (5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E22B" w14:textId="73AC01C1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279 (5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4864" w14:textId="28CC3E74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471 (6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2E3B7" w14:textId="5E4FC624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05 (7.5)</w:t>
            </w:r>
          </w:p>
        </w:tc>
      </w:tr>
      <w:tr w:rsidR="00344847" w:rsidRPr="00001AE5" w14:paraId="5EBB06E8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50D83C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sophagus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32DC" w14:textId="02EDB012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96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238C" w14:textId="50BA64B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8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94D6" w14:textId="23EE08BE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2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D3EB" w14:textId="01DBE7F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5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0DA13" w14:textId="1FC7EE4F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1 (0.3)</w:t>
            </w:r>
          </w:p>
        </w:tc>
      </w:tr>
      <w:tr w:rsidR="00344847" w:rsidRPr="00001AE5" w14:paraId="396F122D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04E3CC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Kidney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EA10" w14:textId="3971414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713EB9" w:rsidRPr="00001AE5">
              <w:rPr>
                <w:color w:val="000000"/>
                <w:sz w:val="22"/>
                <w:szCs w:val="22"/>
                <w:lang w:val="en-US"/>
              </w:rPr>
              <w:t>6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69A9" w14:textId="23A91B9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705B" w14:textId="3F92F600" w:rsidR="00344847" w:rsidRPr="00001AE5" w:rsidRDefault="0063361E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6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258F" w14:textId="499F1555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1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991E6" w14:textId="299F30D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</w:tr>
      <w:tr w:rsidR="00344847" w:rsidRPr="00001AE5" w14:paraId="134E2A6B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19184B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Uterine Cance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EE2E" w14:textId="3776170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03 (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3AFE" w14:textId="5CDDA4E2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0BC5" w14:textId="561C03C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7B2D" w14:textId="7D23C1D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15BDE" w14:textId="2B69F882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</w:tr>
      <w:tr w:rsidR="00344847" w:rsidRPr="00001AE5" w14:paraId="50AD1A04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BE0B63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9780" w14:textId="1928BFD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713EB9" w:rsidRPr="00001AE5">
              <w:rPr>
                <w:color w:val="000000"/>
                <w:sz w:val="22"/>
                <w:szCs w:val="22"/>
                <w:lang w:val="en-US"/>
              </w:rPr>
              <w:t>2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EEBB" w14:textId="081354A9" w:rsidR="00344847" w:rsidRPr="00001AE5" w:rsidRDefault="00B2775F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0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3EB1" w14:textId="6389906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066F" w14:textId="4BD33E2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FAD04" w14:textId="1A977B46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9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</w:tr>
      <w:tr w:rsidR="00344847" w:rsidRPr="00001AE5" w14:paraId="6068A56F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CBE1B3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Breast Can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461F" w14:textId="6251EF3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0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4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1903" w14:textId="34131ADE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 (2.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4469" w14:textId="331C046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2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2C16" w14:textId="6B5B786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4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962DD3" w14:textId="7EF6113E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0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202E0FF6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9F6C7E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ancreas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D717" w14:textId="473DAC14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1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8BD6" w14:textId="138AF457" w:rsidR="00344847" w:rsidRPr="00001AE5" w:rsidRDefault="00B2775F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7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5B99" w14:textId="40870AD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C1AB" w14:textId="1B1567D1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1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282BB" w14:textId="6C4C559D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</w:tr>
      <w:tr w:rsidR="00344847" w:rsidRPr="00001AE5" w14:paraId="67A6E7B8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27038C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C7A8" w14:textId="2FA1EEA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2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61E7" w14:textId="2E6F566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3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CE02" w14:textId="0D35192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3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FC91" w14:textId="7474493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9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41858" w14:textId="5801018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7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6)</w:t>
            </w:r>
          </w:p>
        </w:tc>
      </w:tr>
      <w:tr w:rsidR="00344847" w:rsidRPr="00001AE5" w14:paraId="3A49CFD6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147283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Bladder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B7F2" w14:textId="77E4F7E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2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AD23" w14:textId="10974EF5" w:rsidR="00344847" w:rsidRPr="00001AE5" w:rsidRDefault="00B2775F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9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D2AE" w14:textId="3E3CAB5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63361E" w:rsidRPr="00001AE5">
              <w:rPr>
                <w:color w:val="000000"/>
                <w:sz w:val="22"/>
                <w:szCs w:val="22"/>
                <w:lang w:val="en-US"/>
              </w:rPr>
              <w:t>2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5B8B" w14:textId="144774C5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3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FA069" w14:textId="791A43D3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7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6344E98C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7099A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ral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3003" w14:textId="101D820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0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BF7A" w14:textId="74225431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7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83BD" w14:textId="29452671" w:rsidR="00344847" w:rsidRPr="00001AE5" w:rsidRDefault="0063361E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4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AA06" w14:textId="29E215DD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1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C58324" w14:textId="408A80FC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3)</w:t>
            </w:r>
          </w:p>
        </w:tc>
      </w:tr>
      <w:tr w:rsidR="00344847" w:rsidRPr="00001AE5" w14:paraId="2238F8B2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C0883C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Lung Cance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409D" w14:textId="6BB52006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6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8035" w14:textId="27D1DE8E" w:rsidR="00344847" w:rsidRPr="00001AE5" w:rsidRDefault="00B2775F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4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3B6E" w14:textId="5DA09792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1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E46D" w14:textId="5C3B706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0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4C791" w14:textId="1717C9A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8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2F8E0D08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97CA2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Melanoma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46FE" w14:textId="11A98A73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7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4695" w14:textId="63A990B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1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8078" w14:textId="5816D9D5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5A3B" w14:textId="0F8B1EB5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A4CB8" w14:textId="2EBB4D09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7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7BF5C98A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6ABBE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Ovary Cance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8EEF" w14:textId="759A4C84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0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4ADA" w14:textId="4524445A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79D7" w14:textId="270D27FD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2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157B" w14:textId="7A44149B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AEA93" w14:textId="0373F811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29A185C7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419F8E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rostate Cance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DE22" w14:textId="0E189FE3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2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3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8623" w14:textId="4C640631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</w:t>
            </w:r>
            <w:r w:rsidR="00B2775F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A0A4" w14:textId="40CE64B0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0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88B2" w14:textId="25936191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72 (2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1FBB1" w14:textId="4378CF1B" w:rsidR="00344847" w:rsidRPr="00001AE5" w:rsidRDefault="00206539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38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3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44847" w:rsidRPr="00001AE5" w14:paraId="40485211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95D9EB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Non-Hodgkin lymphoma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CFCE" w14:textId="0BB863B7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8</w:t>
            </w:r>
            <w:r w:rsidR="00214345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FDF4" w14:textId="21550E7E" w:rsidR="00344847" w:rsidRPr="00001AE5" w:rsidRDefault="00B2775F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2</w:t>
            </w:r>
            <w:r w:rsidR="00344847"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7E0A" w14:textId="13F8AC4E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0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1DFA" w14:textId="2DA40154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3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2B937" w14:textId="5F88FB1F" w:rsidR="00344847" w:rsidRPr="00001AE5" w:rsidRDefault="00344847" w:rsidP="000D55F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206539" w:rsidRPr="00001AE5">
              <w:rPr>
                <w:color w:val="000000"/>
                <w:sz w:val="22"/>
                <w:szCs w:val="22"/>
                <w:lang w:val="en-US"/>
              </w:rPr>
              <w:t>6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)</w:t>
            </w:r>
          </w:p>
        </w:tc>
      </w:tr>
      <w:tr w:rsidR="00344847" w:rsidRPr="00001AE5" w14:paraId="00DC9141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811CE9" w14:textId="09AD2029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Multiple myeloma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DC1A" w14:textId="761E5F34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80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B9E6" w14:textId="11E42A18" w:rsidR="00344847" w:rsidRPr="00001AE5" w:rsidRDefault="00B2775F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28</w:t>
            </w:r>
            <w:r w:rsidR="00344847" w:rsidRPr="00001AE5">
              <w:rPr>
                <w:color w:val="000000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67F9" w14:textId="30B102DD" w:rsidR="00344847" w:rsidRPr="00001AE5" w:rsidRDefault="00206539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38</w:t>
            </w:r>
            <w:r w:rsidR="00344847" w:rsidRPr="00001AE5">
              <w:rPr>
                <w:color w:val="000000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96DE" w14:textId="3246271D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4</w:t>
            </w:r>
            <w:r w:rsidR="00206539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3B391" w14:textId="5747A458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6</w:t>
            </w:r>
            <w:r w:rsidR="00206539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0.3)</w:t>
            </w:r>
          </w:p>
        </w:tc>
      </w:tr>
      <w:tr w:rsidR="00344847" w:rsidRPr="00001AE5" w14:paraId="726E1BCE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BD1A58" w14:textId="77777777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Brain 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707E" w14:textId="198711A6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18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84E6" w14:textId="7E397EF2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2</w:t>
            </w:r>
            <w:r w:rsidR="00B2775F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5C06" w14:textId="5892912A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2</w:t>
            </w:r>
            <w:r w:rsidR="00206539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1E4F" w14:textId="3AA63818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3</w:t>
            </w:r>
            <w:r w:rsidR="00206539" w:rsidRPr="00001AE5">
              <w:rPr>
                <w:color w:val="000000"/>
                <w:lang w:val="en-US"/>
              </w:rPr>
              <w:t>0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206539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18528" w14:textId="6E06D46D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3</w:t>
            </w:r>
            <w:r w:rsidR="00206539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0.2)</w:t>
            </w:r>
          </w:p>
        </w:tc>
      </w:tr>
      <w:tr w:rsidR="00344847" w:rsidRPr="00001AE5" w14:paraId="588EE306" w14:textId="77777777" w:rsidTr="0015240F">
        <w:trPr>
          <w:trHeight w:val="32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DAA98" w14:textId="7AC6E1D1" w:rsidR="00344847" w:rsidRPr="00001AE5" w:rsidRDefault="00344847" w:rsidP="0034484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Leuk</w:t>
            </w:r>
            <w:r w:rsidR="006D68CA">
              <w:rPr>
                <w:b/>
                <w:bCs/>
                <w:color w:val="000000"/>
                <w:sz w:val="22"/>
                <w:szCs w:val="22"/>
                <w:lang w:val="en-US"/>
              </w:rPr>
              <w:t>e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mi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64D54" w14:textId="697FDD26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29</w:t>
            </w:r>
            <w:r w:rsidR="00214345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16DA0" w14:textId="52A991BD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4</w:t>
            </w:r>
            <w:r w:rsidR="00B2775F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7725B" w14:textId="5CCCA9A9" w:rsidR="00344847" w:rsidRPr="00001AE5" w:rsidRDefault="00206539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58</w:t>
            </w:r>
            <w:r w:rsidR="00344847" w:rsidRPr="00001AE5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B0817" w14:textId="318D5D26" w:rsidR="00344847" w:rsidRPr="00001AE5" w:rsidRDefault="00206539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75</w:t>
            </w:r>
            <w:r w:rsidR="00344847" w:rsidRPr="00001AE5">
              <w:rPr>
                <w:color w:val="000000"/>
                <w:lang w:val="en-US"/>
              </w:rPr>
              <w:t xml:space="preserve"> (0.</w:t>
            </w:r>
            <w:r w:rsidRPr="00001AE5">
              <w:rPr>
                <w:color w:val="000000"/>
                <w:lang w:val="en-US"/>
              </w:rPr>
              <w:t>3</w:t>
            </w:r>
            <w:r w:rsidR="00344847"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23DF0" w14:textId="5714932D" w:rsidR="00344847" w:rsidRPr="00001AE5" w:rsidRDefault="00344847" w:rsidP="000D55FD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</w:t>
            </w:r>
            <w:r w:rsidR="00206539" w:rsidRPr="00001AE5">
              <w:rPr>
                <w:color w:val="000000"/>
                <w:lang w:val="en-US"/>
              </w:rPr>
              <w:t>14</w:t>
            </w:r>
            <w:r w:rsidRPr="00001AE5">
              <w:rPr>
                <w:color w:val="000000"/>
                <w:lang w:val="en-US"/>
              </w:rPr>
              <w:t xml:space="preserve"> (0.5)</w:t>
            </w:r>
          </w:p>
        </w:tc>
      </w:tr>
    </w:tbl>
    <w:p w14:paraId="5C760AEF" w14:textId="0B526457" w:rsidR="00DC476E" w:rsidRPr="00001AE5" w:rsidRDefault="0080503F" w:rsidP="00DC476E">
      <w:pPr>
        <w:jc w:val="both"/>
        <w:rPr>
          <w:lang w:val="en-US"/>
        </w:rPr>
      </w:pPr>
      <w:r w:rsidRPr="0080503F">
        <w:rPr>
          <w:rFonts w:eastAsia="SimSun"/>
          <w:lang w:val="en-US"/>
        </w:rPr>
        <w:t xml:space="preserve">Abbreviations: Q1, first </w:t>
      </w:r>
      <w:r w:rsidR="00D33929">
        <w:rPr>
          <w:rFonts w:eastAsia="SimSun"/>
          <w:lang w:val="en-US"/>
        </w:rPr>
        <w:t>quartile</w:t>
      </w:r>
      <w:r w:rsidRPr="0080503F">
        <w:rPr>
          <w:rFonts w:eastAsia="SimSun"/>
          <w:lang w:val="en-US"/>
        </w:rPr>
        <w:t xml:space="preserve">; Q2, second </w:t>
      </w:r>
      <w:r w:rsidR="00D33929">
        <w:rPr>
          <w:rFonts w:eastAsia="SimSun"/>
          <w:lang w:val="en-US"/>
        </w:rPr>
        <w:t>quartile</w:t>
      </w:r>
      <w:r w:rsidRPr="0080503F">
        <w:rPr>
          <w:rFonts w:eastAsia="SimSun"/>
          <w:lang w:val="en-US"/>
        </w:rPr>
        <w:t xml:space="preserve">; Q3, third </w:t>
      </w:r>
      <w:r w:rsidR="00D33929">
        <w:rPr>
          <w:rFonts w:eastAsia="SimSun"/>
          <w:lang w:val="en-US"/>
        </w:rPr>
        <w:t>quartile</w:t>
      </w:r>
      <w:r w:rsidRPr="0080503F">
        <w:rPr>
          <w:rFonts w:eastAsia="SimSun"/>
          <w:lang w:val="en-US"/>
        </w:rPr>
        <w:t xml:space="preserve">; Q4, fourth </w:t>
      </w:r>
      <w:r w:rsidR="00D33929">
        <w:rPr>
          <w:rFonts w:eastAsia="SimSun"/>
          <w:lang w:val="en-US"/>
        </w:rPr>
        <w:t>quartile</w:t>
      </w:r>
      <w:r w:rsidRPr="0080503F">
        <w:rPr>
          <w:rFonts w:eastAsia="SimSun"/>
          <w:lang w:val="en-US"/>
        </w:rPr>
        <w:t>.</w:t>
      </w:r>
    </w:p>
    <w:p w14:paraId="378E677D" w14:textId="77777777" w:rsidR="00DC476E" w:rsidRPr="00001AE5" w:rsidRDefault="00DC476E" w:rsidP="00DC476E">
      <w:pPr>
        <w:jc w:val="both"/>
        <w:rPr>
          <w:lang w:val="en-US"/>
        </w:rPr>
      </w:pPr>
    </w:p>
    <w:p w14:paraId="14B540E3" w14:textId="77777777" w:rsidR="0080503F" w:rsidRDefault="0080503F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D24F921" w14:textId="132EEA4E" w:rsidR="00DC476E" w:rsidRPr="00001AE5" w:rsidRDefault="00DC476E" w:rsidP="006D40C6">
      <w:pPr>
        <w:pStyle w:val="Heading1"/>
      </w:pPr>
      <w:bookmarkStart w:id="2" w:name="_Toc231301810"/>
      <w:r w:rsidRPr="00001AE5">
        <w:lastRenderedPageBreak/>
        <w:t xml:space="preserve">Table </w:t>
      </w:r>
      <w:r w:rsidR="0037662C">
        <w:t>C</w:t>
      </w:r>
      <w:r w:rsidRPr="00001AE5">
        <w:t>. Baseline characteristics of participants by prolonged sedentary behavior quartiles.</w:t>
      </w:r>
      <w:bookmarkEnd w:id="2"/>
    </w:p>
    <w:tbl>
      <w:tblPr>
        <w:tblW w:w="13275" w:type="dxa"/>
        <w:jc w:val="center"/>
        <w:tblLook w:val="04A0" w:firstRow="1" w:lastRow="0" w:firstColumn="1" w:lastColumn="0" w:noHBand="0" w:noVBand="1"/>
      </w:tblPr>
      <w:tblGrid>
        <w:gridCol w:w="4495"/>
        <w:gridCol w:w="1596"/>
        <w:gridCol w:w="1701"/>
        <w:gridCol w:w="1843"/>
        <w:gridCol w:w="1939"/>
        <w:gridCol w:w="1701"/>
      </w:tblGrid>
      <w:tr w:rsidR="00DC476E" w:rsidRPr="00001AE5" w14:paraId="3F39C0C9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65535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haracteristic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FB39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7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9597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rolonged Sedentary Behavior Quartiles (hours/day)</w:t>
            </w:r>
          </w:p>
        </w:tc>
      </w:tr>
      <w:tr w:rsidR="00DC476E" w:rsidRPr="00001AE5" w14:paraId="0EF77BF0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5AC59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19731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209DF" w14:textId="7569DF2D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1 (≤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.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1660A" w14:textId="44A7E84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2 (&gt;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7.0 </w:t>
            </w:r>
            <w:r w:rsidR="00B456A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–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.8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43FAF" w14:textId="6741E923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3 (&gt;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.8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B456A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– 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0.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C034D" w14:textId="19AEB3C0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4 (&gt;</w:t>
            </w:r>
            <w:r w:rsidR="003569D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0.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145AE29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5A6D4B" w14:textId="77777777" w:rsidR="00233A5C" w:rsidRPr="00001AE5" w:rsidRDefault="00233A5C" w:rsidP="00233A5C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i/>
                <w:iCs/>
                <w:color w:val="000000"/>
                <w:sz w:val="22"/>
                <w:szCs w:val="22"/>
                <w:lang w:val="en-US"/>
              </w:rPr>
              <w:t>Total 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BE8B" w14:textId="10B50C9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bookmarkStart w:id="3" w:name="OLE_LINK1"/>
            <w:bookmarkStart w:id="4" w:name="RANGE!B3"/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bookmarkEnd w:id="3"/>
            <w:bookmarkEnd w:id="4"/>
            <w:r w:rsidRPr="00001AE5">
              <w:rPr>
                <w:color w:val="000000"/>
                <w:sz w:val="22"/>
                <w:szCs w:val="22"/>
                <w:lang w:val="en-US"/>
              </w:rPr>
              <w:t>1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D4B5" w14:textId="0CB0A459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5E120" w14:textId="6F9D933E" w:rsidR="00233A5C" w:rsidRPr="00001AE5" w:rsidRDefault="005D6903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3308" w14:textId="0B26921C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C75382" w:rsidRPr="00001AE5">
              <w:rPr>
                <w:color w:val="000000"/>
                <w:sz w:val="22"/>
                <w:szCs w:val="22"/>
                <w:lang w:val="en-US"/>
              </w:rPr>
              <w:t>2,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4B2C3" w14:textId="61BFF4E4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2,823</w:t>
            </w:r>
          </w:p>
        </w:tc>
      </w:tr>
      <w:tr w:rsidR="00233A5C" w:rsidRPr="00001AE5" w14:paraId="21844C5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B3AF71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Age, years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742A" w14:textId="1C22BBED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6.0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61AC" w14:textId="7B90388E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3.8 (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EB6A" w14:textId="777777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5.4 (7.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F283" w14:textId="66D68809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6.6 (7.</w:t>
            </w:r>
            <w:r w:rsidR="00353DF9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95D7C" w14:textId="24D50523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8.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7.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45FB20AA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718DD4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Sex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F140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3265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EFD4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9F7D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7B5865" w14:textId="777777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33A5C" w:rsidRPr="00001AE5" w14:paraId="480D1045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20EAE8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9541" w14:textId="1B32DA45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1,169 (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C9B0" w14:textId="6E1161AB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4,716 (6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2E12" w14:textId="51717E5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</w:t>
            </w:r>
            <w:r w:rsidR="005D6903" w:rsidRPr="00001AE5">
              <w:rPr>
                <w:color w:val="000000"/>
                <w:sz w:val="22"/>
                <w:szCs w:val="22"/>
                <w:lang w:val="en-US"/>
              </w:rPr>
              <w:t>23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</w:t>
            </w:r>
            <w:r w:rsidR="005D6903" w:rsidRPr="00001AE5">
              <w:rPr>
                <w:color w:val="000000"/>
                <w:sz w:val="22"/>
                <w:szCs w:val="22"/>
                <w:lang w:val="en-US"/>
              </w:rPr>
              <w:t>8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26CE" w14:textId="1BCC179B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,</w:t>
            </w:r>
            <w:r w:rsidR="00353DF9" w:rsidRPr="00001AE5">
              <w:rPr>
                <w:color w:val="000000"/>
                <w:sz w:val="22"/>
                <w:szCs w:val="22"/>
                <w:lang w:val="en-US"/>
              </w:rPr>
              <w:t>32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</w:t>
            </w:r>
            <w:r w:rsidR="00353DF9" w:rsidRPr="00001AE5">
              <w:rPr>
                <w:color w:val="000000"/>
                <w:sz w:val="22"/>
                <w:szCs w:val="22"/>
                <w:lang w:val="en-US"/>
              </w:rPr>
              <w:t>4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98482" w14:textId="787657F8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89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47.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22C763C7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3604E1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FA91" w14:textId="6F19BE1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0,123 (44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4372" w14:textId="6D08BBFC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107 (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6426" w14:textId="6E577CEB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</w:t>
            </w:r>
            <w:r w:rsidR="002E2B44" w:rsidRPr="00001AE5">
              <w:rPr>
                <w:color w:val="000000"/>
                <w:sz w:val="22"/>
                <w:szCs w:val="22"/>
                <w:lang w:val="en-US"/>
              </w:rPr>
              <w:t>59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</w:t>
            </w:r>
            <w:r w:rsidR="002E2B44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</w:t>
            </w:r>
            <w:r w:rsidR="002E2B44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E9AF" w14:textId="5DFC7361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</w:t>
            </w:r>
            <w:r w:rsidR="00353DF9" w:rsidRPr="00001AE5">
              <w:rPr>
                <w:color w:val="000000"/>
                <w:sz w:val="22"/>
                <w:szCs w:val="22"/>
                <w:lang w:val="en-US"/>
              </w:rPr>
              <w:t>49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6.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1BD4A" w14:textId="7FA0DE1D" w:rsidR="00233A5C" w:rsidRPr="00001AE5" w:rsidRDefault="0075596E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1,930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.3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2E298806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4B7CFE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Deprivation index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02DA" w14:textId="5975F2F9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7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323A" w14:textId="1CF71EA3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8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840F" w14:textId="4F5F276F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  <w:r w:rsidRPr="00001AE5">
              <w:rPr>
                <w:sz w:val="20"/>
                <w:szCs w:val="20"/>
                <w:lang w:val="en-US"/>
              </w:rPr>
              <w:t>-1.8 (2.</w:t>
            </w:r>
            <w:r w:rsidR="002E2B44" w:rsidRPr="00001AE5">
              <w:rPr>
                <w:sz w:val="20"/>
                <w:szCs w:val="20"/>
                <w:lang w:val="en-US"/>
              </w:rPr>
              <w:t>8</w:t>
            </w:r>
            <w:r w:rsidRPr="00001AE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F4A2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  <w:r w:rsidRPr="00001AE5">
              <w:rPr>
                <w:sz w:val="20"/>
                <w:szCs w:val="20"/>
                <w:lang w:val="en-US"/>
              </w:rPr>
              <w:t>-1.8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7EC1A" w14:textId="1078AD76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5 (</w:t>
            </w:r>
            <w:r w:rsidR="0075596E" w:rsidRPr="00001AE5">
              <w:rPr>
                <w:color w:val="000000"/>
                <w:sz w:val="22"/>
                <w:szCs w:val="22"/>
                <w:lang w:val="en-US"/>
              </w:rPr>
              <w:t>3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 </w:t>
            </w:r>
          </w:p>
        </w:tc>
      </w:tr>
      <w:tr w:rsidR="00233A5C" w:rsidRPr="00001AE5" w14:paraId="1E4BA666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541B36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thnicity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8F9A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EE7F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5906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21AE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FFCA2" w14:textId="777777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33A5C" w:rsidRPr="00001AE5" w14:paraId="40CB396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3B5ED6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1209" w14:textId="00A33D12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88,130 (96.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9207" w14:textId="116A8DAB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2,009 (96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D735" w14:textId="351D647C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04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6.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DCBB" w14:textId="2248767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04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6.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CA88E" w14:textId="0424081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03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97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7F3A672B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550B9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South Asia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A72A" w14:textId="755785F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61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EDEB" w14:textId="39BA46BE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20 (1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2D5B" w14:textId="2D1AFDAB" w:rsidR="00233A5C" w:rsidRPr="00001AE5" w:rsidRDefault="00A00A38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91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E5DC" w14:textId="7F824AFB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2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DEEAE" w14:textId="01C98104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2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5933716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94D447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AB25" w14:textId="2A671985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74 (0.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6DF3" w14:textId="504ADD75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08 (0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F65D" w14:textId="631EAFB0" w:rsidR="00233A5C" w:rsidRPr="00001AE5" w:rsidRDefault="00A00A38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10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0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4DFD" w14:textId="58050AA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6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4B4A8" w14:textId="54758014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9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)</w:t>
            </w:r>
          </w:p>
        </w:tc>
      </w:tr>
      <w:tr w:rsidR="00233A5C" w:rsidRPr="00001AE5" w14:paraId="31F6870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91D36F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Chine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1573" w14:textId="3ABF64F2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09 (0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CB98" w14:textId="5B905E0C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7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78DD" w14:textId="4C74CCCC" w:rsidR="00233A5C" w:rsidRPr="00001AE5" w:rsidRDefault="00A00A38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0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6651" w14:textId="37E1912A" w:rsidR="00233A5C" w:rsidRPr="00001AE5" w:rsidRDefault="00D77D86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6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5F576" w14:textId="638AD70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</w:tr>
      <w:tr w:rsidR="00233A5C" w:rsidRPr="00001AE5" w14:paraId="3F3A6CEA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A63B15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68EC" w14:textId="6068923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07 (0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0CD5" w14:textId="26BE444A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32 (0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452F" w14:textId="1C496A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3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F505" w14:textId="4786120D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="00D77D86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EA653B" w14:textId="7D6F46C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484669" w:rsidRPr="00001AE5">
              <w:rPr>
                <w:color w:val="000000"/>
                <w:sz w:val="22"/>
                <w:szCs w:val="22"/>
                <w:lang w:val="en-US"/>
              </w:rPr>
              <w:t>0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)</w:t>
            </w:r>
          </w:p>
        </w:tc>
      </w:tr>
      <w:tr w:rsidR="00233A5C" w:rsidRPr="00001AE5" w14:paraId="09BFC23C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7116BD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204E" w14:textId="30FA1F46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93 (0.5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53C3" w14:textId="068E8D16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24 (0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2A3E" w14:textId="65C2D14A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1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7487" w14:textId="2F5DF317" w:rsidR="00233A5C" w:rsidRPr="00001AE5" w:rsidRDefault="00D77D86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6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01703" w14:textId="30AFEDAC" w:rsidR="00233A5C" w:rsidRPr="00001AE5" w:rsidRDefault="00484669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15 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.5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5A6055A5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8B2535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ducation level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1894" w14:textId="77777777" w:rsidR="00233A5C" w:rsidRPr="00001AE5" w:rsidRDefault="00233A5C" w:rsidP="00233A5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B3B1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638C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A7F4" w14:textId="77777777" w:rsidR="00233A5C" w:rsidRPr="00001AE5" w:rsidRDefault="00233A5C" w:rsidP="00233A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34163" w14:textId="777777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33A5C" w:rsidRPr="00001AE5" w14:paraId="76F558D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58F953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College or University degree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D9AB" w14:textId="10F35DCD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9,375 (4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39E8" w14:textId="63623DCA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376 (4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4961" w14:textId="73C955C3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86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3.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EEBF" w14:textId="34D293A1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24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45.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4ED6D" w14:textId="0D7644EF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8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9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2.5)</w:t>
            </w:r>
          </w:p>
        </w:tc>
      </w:tr>
      <w:tr w:rsidR="00233A5C" w:rsidRPr="00001AE5" w14:paraId="7438DFA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5E460A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A levels/AS levels or equivalent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B2F1" w14:textId="0D3F3635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1,970 (13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A211" w14:textId="4D0F3744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,129 (13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29D6" w14:textId="2383B76E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03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3.</w:t>
            </w:r>
            <w:r w:rsidR="00A00A38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D168" w14:textId="0F20B23C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89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335461" w14:textId="7A7A137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91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2.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7140B190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E928BE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 levels/GCSEs or equivalent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CC7A" w14:textId="3848A4F3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8,505 (2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3ACA" w14:textId="55ECE275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,930 (21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2264" w14:textId="6EAF7756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65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0.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02FC" w14:textId="5C82203E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51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06147" w14:textId="071BCA1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4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0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9.4)</w:t>
            </w:r>
          </w:p>
        </w:tc>
      </w:tr>
      <w:tr w:rsidR="00233A5C" w:rsidRPr="00001AE5" w14:paraId="1D1B6BCD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E8DA2C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SEs or equivalent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A35F" w14:textId="50236BA1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647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6819" w14:textId="79E4D295" w:rsidR="00233A5C" w:rsidRPr="00001AE5" w:rsidRDefault="0000398E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260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7933" w14:textId="77777777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71 (4.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6595" w14:textId="03E0F9AC" w:rsidR="00233A5C" w:rsidRPr="00001AE5" w:rsidRDefault="0000398E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68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 xml:space="preserve"> (3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233A5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7C69E" w14:textId="178ED112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4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2.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2827821A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034721" w14:textId="20BFB9BD" w:rsidR="00233A5C" w:rsidRPr="00001AE5" w:rsidRDefault="00233A5C" w:rsidP="005545A4">
            <w:pPr>
              <w:ind w:firstLine="224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NVQ or HND or HNC or equivalent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848B" w14:textId="5CF75230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873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B43E" w14:textId="1718F38D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95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9002" w14:textId="57E18872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22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5C45" w14:textId="639DDFBC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4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D77BE" w14:textId="392BE195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3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5.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33A5C" w:rsidRPr="00001AE5" w14:paraId="24D8F69C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B6DD44" w14:textId="77777777" w:rsidR="00233A5C" w:rsidRPr="00001AE5" w:rsidRDefault="00233A5C" w:rsidP="00233A5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ther professional qualificatio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2790" w14:textId="6379F275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,538 (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7915" w14:textId="585770D5" w:rsidR="00233A5C" w:rsidRPr="00001AE5" w:rsidRDefault="008248C1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30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F631" w14:textId="1B57E6B9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08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2C5353" w:rsidRPr="00001AE5">
              <w:rPr>
                <w:color w:val="000000"/>
                <w:sz w:val="22"/>
                <w:szCs w:val="22"/>
                <w:lang w:val="en-US"/>
              </w:rPr>
              <w:t>4.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8E4B" w14:textId="724ABF3D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6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00398E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A9A95" w14:textId="28928823" w:rsidR="00233A5C" w:rsidRPr="00001AE5" w:rsidRDefault="00233A5C" w:rsidP="00233A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15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0934E1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E2547" w:rsidRPr="00001AE5" w14:paraId="053E1897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9433ED" w14:textId="77777777" w:rsidR="00FE2547" w:rsidRPr="00001AE5" w:rsidRDefault="00FE2547" w:rsidP="008F452E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F438" w14:textId="77777777" w:rsidR="00FE2547" w:rsidRPr="00001AE5" w:rsidRDefault="00FE2547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,453 (8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027A" w14:textId="77777777" w:rsidR="00FE2547" w:rsidRPr="00001AE5" w:rsidRDefault="00FE2547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597 (7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DF29" w14:textId="77777777" w:rsidR="00FE2547" w:rsidRPr="00001AE5" w:rsidRDefault="00FE2547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74 (7.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DD64" w14:textId="77777777" w:rsidR="00FE2547" w:rsidRPr="00001AE5" w:rsidRDefault="00FE2547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847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C39B1" w14:textId="77777777" w:rsidR="00FE2547" w:rsidRPr="00001AE5" w:rsidRDefault="00FE2547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235 (9.9)</w:t>
            </w:r>
          </w:p>
        </w:tc>
      </w:tr>
      <w:tr w:rsidR="0091005E" w:rsidRPr="00001AE5" w14:paraId="26D40F6D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5833FF" w14:textId="77777777" w:rsidR="0091005E" w:rsidRPr="00001AE5" w:rsidRDefault="0091005E" w:rsidP="008F452E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Prefer not to answe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ADA7" w14:textId="77777777" w:rsidR="0091005E" w:rsidRPr="00001AE5" w:rsidRDefault="0091005E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82 (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CEB5" w14:textId="77777777" w:rsidR="0091005E" w:rsidRPr="00001AE5" w:rsidRDefault="0091005E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92 (0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FD72" w14:textId="77777777" w:rsidR="0091005E" w:rsidRPr="00001AE5" w:rsidRDefault="0091005E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3 (0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FCD2" w14:textId="77777777" w:rsidR="0091005E" w:rsidRPr="00001AE5" w:rsidRDefault="0091005E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9C840" w14:textId="77777777" w:rsidR="0091005E" w:rsidRPr="00001AE5" w:rsidRDefault="0091005E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15 (0.5)</w:t>
            </w:r>
          </w:p>
        </w:tc>
      </w:tr>
      <w:tr w:rsidR="00571682" w:rsidRPr="00001AE5" w14:paraId="3AD082B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798628" w14:textId="6156B0D6" w:rsidR="00571682" w:rsidRPr="00001AE5" w:rsidRDefault="00AD131E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D131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Never had sugary foods/drinks </w:t>
            </w:r>
            <w:r w:rsidR="00571682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6AF1" w14:textId="095CF530" w:rsidR="00571682" w:rsidRPr="00001AE5" w:rsidRDefault="00571682" w:rsidP="009A4F7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287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AB85" w14:textId="4E36EFE1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993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CC7C" w14:textId="2C9D627B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176 (14.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693F" w14:textId="2CD7D70F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347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A5236" w14:textId="25770CD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771 (16.6)</w:t>
            </w:r>
          </w:p>
        </w:tc>
      </w:tr>
      <w:tr w:rsidR="00571682" w:rsidRPr="00001AE5" w14:paraId="20593925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C804BD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Dietary intake, mean (SD) </w:t>
            </w:r>
            <w:r w:rsidRPr="00001AE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67ED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E1D0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C5ED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D503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9AB9C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71682" w:rsidRPr="00001AE5" w14:paraId="25F02360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F20022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Fruits and vegetable intake, servings/da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DAF6" w14:textId="6B9F1C49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2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FB91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4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A83F" w14:textId="520D145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2 (2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1FB3" w14:textId="5AD1C570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1F351" w14:textId="3C903B3F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1 (2.3)</w:t>
            </w:r>
          </w:p>
        </w:tc>
      </w:tr>
      <w:tr w:rsidR="00571682" w:rsidRPr="00001AE5" w14:paraId="69D819AF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89CF27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il fish intake, times/wee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C444" w14:textId="043DA66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27EB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1339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5C07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F6F28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</w:tr>
      <w:tr w:rsidR="00571682" w:rsidRPr="00001AE5" w14:paraId="60610D3C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5E4BB5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cessed meat intake, times/wee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1F45" w14:textId="4C25479C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.4 (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B5C9A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652C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4 (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321B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4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692FF0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5 (1.4)</w:t>
            </w:r>
          </w:p>
        </w:tc>
      </w:tr>
      <w:tr w:rsidR="00571682" w:rsidRPr="00001AE5" w14:paraId="0E6E8EB1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45AB17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Red meat intake, times/wee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413C" w14:textId="4D38FA1F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.1 (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7742" w14:textId="1DE057EC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0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FE5C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0 (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F208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6D1E1" w14:textId="4299B859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1 (1.4)</w:t>
            </w:r>
          </w:p>
        </w:tc>
      </w:tr>
      <w:tr w:rsidR="00571682" w:rsidRPr="00001AE5" w14:paraId="6714B25D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FD835F" w14:textId="02B91BC0" w:rsidR="00571682" w:rsidRPr="00001AE5" w:rsidRDefault="00571682" w:rsidP="00571682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Smoking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A482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4F6A1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64B71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8F66F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72C5A1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71682" w:rsidRPr="00001AE5" w14:paraId="2A3D55E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64C9A2" w14:textId="1E42105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2192" w14:textId="6779A38F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2,099 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(5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B015" w14:textId="4084898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406 (5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C11DC" w14:textId="4D8FED9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168 (57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04E8" w14:textId="259A29E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070 (5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705FB" w14:textId="3860CFC5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2,455 (54.7)  </w:t>
            </w:r>
          </w:p>
        </w:tc>
      </w:tr>
      <w:tr w:rsidR="00571682" w:rsidRPr="00001AE5" w14:paraId="7184E6AB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14A7EE" w14:textId="750F9BFE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Previous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0D5B" w14:textId="72E060E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2,593 (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493B" w14:textId="24F23A89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7,830 (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28DD" w14:textId="7BBC71A8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091 (35.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6440" w14:textId="07613CB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8,188 (36.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0CD68" w14:textId="3862BD3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484 (37.3)</w:t>
            </w:r>
          </w:p>
        </w:tc>
      </w:tr>
      <w:tr w:rsidR="00571682" w:rsidRPr="00001AE5" w14:paraId="5488C372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9230CD" w14:textId="3F013860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D38F" w14:textId="2CDC95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,354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D96F" w14:textId="255EC0DC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531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851E9" w14:textId="3F198E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497 (6.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48A3" w14:textId="527B3D3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507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4E6BC2" w14:textId="5CE7C2CA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819 (8.0)</w:t>
            </w:r>
          </w:p>
        </w:tc>
      </w:tr>
      <w:tr w:rsidR="00571682" w:rsidRPr="00001AE5" w14:paraId="57F8ED20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BEE1AE" w14:textId="4228A37D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Alcohol consumption, units/week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8DF4" w14:textId="2C14BFAA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9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96E4" w14:textId="33099AA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6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8D16" w14:textId="030023FA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6.0 (16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39D2" w14:textId="78BE81A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9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2E2F0" w14:textId="67AE6E6A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6.0 (17.7)</w:t>
            </w:r>
          </w:p>
        </w:tc>
      </w:tr>
      <w:tr w:rsidR="00571682" w:rsidRPr="00001AE5" w14:paraId="285FF1B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ADB999" w14:textId="2752C19E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Multimorbidity</w:t>
            </w:r>
            <w:r w:rsidR="00FE2547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count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D54F" w14:textId="29CEBA2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1069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8EBE" w14:textId="7AC7C48D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 (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FFF2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29020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2 (1.2)</w:t>
            </w:r>
          </w:p>
        </w:tc>
      </w:tr>
      <w:tr w:rsidR="00571682" w:rsidRPr="00001AE5" w14:paraId="67FF4303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C8EE5F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ime use behaviors, h/day, 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73C6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54C9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8566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86DA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82924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D1E73" w:rsidRPr="00001AE5" w14:paraId="234DF448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BAAA5F" w14:textId="77777777" w:rsidR="004D1E73" w:rsidRPr="00001AE5" w:rsidRDefault="004D1E73" w:rsidP="004D1E73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Sleep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E804" w14:textId="5AC5A771" w:rsidR="004D1E73" w:rsidRPr="00001AE5" w:rsidRDefault="004D1E73" w:rsidP="004D1E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7.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8B57" w14:textId="2C793480" w:rsidR="004D1E73" w:rsidRPr="00001AE5" w:rsidRDefault="004D1E73" w:rsidP="004D1E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7.2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50B0" w14:textId="66C8B650" w:rsidR="004D1E73" w:rsidRPr="00001AE5" w:rsidRDefault="004D1E73" w:rsidP="004D1E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7.3 (1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156BC" w14:textId="535AA0A2" w:rsidR="004D1E73" w:rsidRPr="00001AE5" w:rsidRDefault="004D1E73" w:rsidP="004D1E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7.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197298" w14:textId="387CEC01" w:rsidR="004D1E73" w:rsidRPr="00001AE5" w:rsidRDefault="004D1E73" w:rsidP="004D1E7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6.9 (1.4)</w:t>
            </w:r>
          </w:p>
        </w:tc>
      </w:tr>
      <w:tr w:rsidR="008B7804" w:rsidRPr="00001AE5" w14:paraId="193F4D0A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A13771" w14:textId="77777777" w:rsidR="008B7804" w:rsidRPr="00001AE5" w:rsidRDefault="008B7804" w:rsidP="008B7804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LPA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88FE4" w14:textId="4E60308B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3.0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4ED40" w14:textId="562A97DE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4.0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AA3C" w14:textId="148AEA3C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3.3 (0.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58E8C" w14:textId="6EAB0644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2.8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AA6706" w14:textId="021642A0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2.1 (0.6)</w:t>
            </w:r>
          </w:p>
        </w:tc>
      </w:tr>
      <w:tr w:rsidR="008B7804" w:rsidRPr="00001AE5" w14:paraId="52C6AB0F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7B35DA" w14:textId="77777777" w:rsidR="008B7804" w:rsidRPr="00001AE5" w:rsidRDefault="008B7804" w:rsidP="008B7804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MPA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AF09" w14:textId="21AF02C9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9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A0A5" w14:textId="7F0698E4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1.4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FB282" w14:textId="0039C196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9 (0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F388" w14:textId="01C46385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8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BE54C3" w14:textId="08A7F2C8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5 (0.3)</w:t>
            </w:r>
          </w:p>
        </w:tc>
      </w:tr>
      <w:tr w:rsidR="008B7804" w:rsidRPr="00001AE5" w14:paraId="50A860A7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9D3FB5" w14:textId="77777777" w:rsidR="008B7804" w:rsidRPr="00001AE5" w:rsidRDefault="008B7804" w:rsidP="008B7804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VPA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D3C0" w14:textId="234BE744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5426" w14:textId="742BA92E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1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291F" w14:textId="69F03A23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1 (0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852B7" w14:textId="6F807213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1A291F" w14:textId="34603EC5" w:rsidR="008B7804" w:rsidRPr="00001AE5" w:rsidRDefault="008B7804" w:rsidP="008B780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lang w:val="en-US"/>
              </w:rPr>
              <w:t>0.1 (0.1)</w:t>
            </w:r>
          </w:p>
        </w:tc>
      </w:tr>
      <w:tr w:rsidR="00571682" w:rsidRPr="00001AE5" w14:paraId="28D35714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90D110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utcome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5051" w14:textId="77777777" w:rsidR="00571682" w:rsidRPr="00001AE5" w:rsidRDefault="00571682" w:rsidP="0057168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16C9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DCAF4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B361" w14:textId="77777777" w:rsidR="00571682" w:rsidRPr="00001AE5" w:rsidRDefault="00571682" w:rsidP="00571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167AD" w14:textId="7777777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71682" w:rsidRPr="00001AE5" w14:paraId="3726A179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C05E13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verall cancer mortalit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E781" w14:textId="4A616C6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726 (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0938" w14:textId="1687975D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82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7C83" w14:textId="6AC6814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56 (1.6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9F41" w14:textId="5C599CD6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23 (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B46F82" w14:textId="74E2B21A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665 (2.9) </w:t>
            </w:r>
          </w:p>
        </w:tc>
      </w:tr>
      <w:tr w:rsidR="00571682" w:rsidRPr="00001AE5" w14:paraId="4215C4A4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0D713A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verall cancer incidence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A8D7" w14:textId="37D79305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,392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3A17" w14:textId="642FFF28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449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531C" w14:textId="205C814B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901 (12.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08F9" w14:textId="17D8D2F8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230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A3451" w14:textId="74223AD3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,812 (16.7) </w:t>
            </w:r>
          </w:p>
        </w:tc>
      </w:tr>
      <w:tr w:rsidR="00571682" w:rsidRPr="00001AE5" w14:paraId="0ADB9B70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25B0C7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besity-related cancer incid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9D08" w14:textId="60379C79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4,710 (5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1479" w14:textId="507AB67B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69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3442" w14:textId="0EB77570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,126 (4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9AB2" w14:textId="2F20FA9E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 1,199 (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5A8CE1" w14:textId="1F3B4A54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416 (6.2)</w:t>
            </w:r>
          </w:p>
        </w:tc>
      </w:tr>
      <w:tr w:rsidR="00571682" w:rsidRPr="00001AE5" w14:paraId="5F51DB82" w14:textId="77777777" w:rsidTr="00EF37FA">
        <w:trPr>
          <w:trHeight w:val="20"/>
          <w:jc w:val="center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6C95E" w14:textId="77777777" w:rsidR="00571682" w:rsidRPr="00001AE5" w:rsidRDefault="00571682" w:rsidP="00571682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T2D-related cancer incid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7DF09" w14:textId="409F449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586 (6.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4257A" w14:textId="39165687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08 (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E7E8D" w14:textId="2902497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279 (5.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9E122" w14:textId="57C84A11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450 (6.4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E9D35" w14:textId="39CE5C19" w:rsidR="00571682" w:rsidRPr="00001AE5" w:rsidRDefault="00571682" w:rsidP="005716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749 (7.7) </w:t>
            </w:r>
          </w:p>
        </w:tc>
      </w:tr>
    </w:tbl>
    <w:p w14:paraId="625F0196" w14:textId="3429C04E" w:rsidR="00DC476E" w:rsidRPr="00001AE5" w:rsidRDefault="00DC476E" w:rsidP="00DC476E">
      <w:pPr>
        <w:rPr>
          <w:rFonts w:eastAsia="SimSun"/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01AE5">
        <w:rPr>
          <w:rFonts w:eastAsia="SimSun"/>
          <w:lang w:val="en-US"/>
        </w:rPr>
        <w:t xml:space="preserve">Abbreviations: </w:t>
      </w:r>
      <w:r w:rsidR="00D33929">
        <w:rPr>
          <w:rFonts w:eastAsia="SimSun"/>
          <w:lang w:val="en-US"/>
        </w:rPr>
        <w:t>Q1, first quartile; Q2, second quartile; Q3, third quartile; Q4, fourth quartile</w:t>
      </w:r>
      <w:r w:rsidRPr="00001AE5">
        <w:rPr>
          <w:rFonts w:eastAsia="SimSun"/>
          <w:lang w:val="en-US"/>
        </w:rPr>
        <w:t xml:space="preserve">; LPA, light physical activity; MPA, moderate physical activity; VPA, vigorous physical activity; </w:t>
      </w:r>
      <w:bookmarkStart w:id="5" w:name="OLE_LINK6"/>
      <w:r w:rsidRPr="00001AE5">
        <w:rPr>
          <w:rFonts w:eastAsia="SimSun"/>
          <w:lang w:val="en-US"/>
        </w:rPr>
        <w:t>BMI, body mass index; WHtR, waist-to-height ratio;  WHR, waist-to-hip ratio; WC, waist circumference.</w:t>
      </w:r>
      <w:bookmarkEnd w:id="5"/>
    </w:p>
    <w:p w14:paraId="71CCBEE4" w14:textId="451A2463" w:rsidR="00DC476E" w:rsidRPr="00001AE5" w:rsidRDefault="00DC476E" w:rsidP="006D40C6">
      <w:pPr>
        <w:pStyle w:val="Heading1"/>
      </w:pPr>
      <w:bookmarkStart w:id="6" w:name="_Toc231301811"/>
      <w:r w:rsidRPr="00001AE5">
        <w:lastRenderedPageBreak/>
        <w:t xml:space="preserve">Table </w:t>
      </w:r>
      <w:r w:rsidR="0037662C">
        <w:t>D</w:t>
      </w:r>
      <w:r w:rsidRPr="00001AE5">
        <w:t>. Baseline characteristics of participants by interrupted sedentary behavior quartiles.</w:t>
      </w:r>
      <w:bookmarkEnd w:id="6"/>
    </w:p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4680"/>
        <w:gridCol w:w="1695"/>
        <w:gridCol w:w="1551"/>
        <w:gridCol w:w="1713"/>
        <w:gridCol w:w="1768"/>
        <w:gridCol w:w="1553"/>
      </w:tblGrid>
      <w:tr w:rsidR="00DC476E" w:rsidRPr="00001AE5" w14:paraId="4EE8F7C5" w14:textId="77777777" w:rsidTr="00891DF9">
        <w:trPr>
          <w:trHeight w:val="57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C42424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haracteristic 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B67E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658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3BDAED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7" w:name="OLE_LINK18"/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Interrupted</w:t>
            </w:r>
            <w:bookmarkEnd w:id="7"/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edentary Behavior Quartiles (hours/day)</w:t>
            </w:r>
          </w:p>
        </w:tc>
      </w:tr>
      <w:tr w:rsidR="00DC476E" w:rsidRPr="00001AE5" w14:paraId="0947BB3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62B0A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DFCBF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5E441" w14:textId="5EFBD361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1 (≤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.1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28CA5" w14:textId="3B71FC38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2 (&gt;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.1</w:t>
            </w:r>
            <w:r w:rsidR="00F604C2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– 2.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A9085" w14:textId="3C54613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3 (&gt;</w:t>
            </w:r>
            <w:r w:rsidR="00F604C2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2.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="00F604C2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– 3.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EE744CF" w14:textId="1B535400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Q4 (&gt;</w:t>
            </w:r>
            <w:r w:rsidR="00F604C2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3.</w:t>
            </w:r>
            <w:r w:rsidR="006363E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76162229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FE57310" w14:textId="77777777" w:rsidR="00A331AC" w:rsidRPr="00001AE5" w:rsidRDefault="00A331AC" w:rsidP="00A331AC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i/>
                <w:iCs/>
                <w:color w:val="000000"/>
                <w:sz w:val="22"/>
                <w:szCs w:val="22"/>
                <w:lang w:val="en-US"/>
              </w:rPr>
              <w:t>Total 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F6FE" w14:textId="4416A60C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1,2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415E" w14:textId="33AE9AD7" w:rsidR="00A331AC" w:rsidRPr="00001AE5" w:rsidRDefault="00B47349" w:rsidP="00A331A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8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9DD9" w14:textId="45E5BF47" w:rsidR="00A331AC" w:rsidRPr="00001AE5" w:rsidRDefault="00FB618D" w:rsidP="00A331AC">
            <w:pPr>
              <w:jc w:val="center"/>
              <w:rPr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22,8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5A7C" w14:textId="24126979" w:rsidR="00A331AC" w:rsidRPr="00001AE5" w:rsidRDefault="00081DC9" w:rsidP="00A331AC">
            <w:pPr>
              <w:jc w:val="center"/>
              <w:rPr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22,8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35319EC" w14:textId="257702E6" w:rsidR="00A331AC" w:rsidRPr="00001AE5" w:rsidRDefault="00A331AC" w:rsidP="00A331AC">
            <w:pPr>
              <w:jc w:val="center"/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22</w:t>
            </w:r>
            <w:r w:rsidR="000A191A"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,823</w:t>
            </w:r>
          </w:p>
        </w:tc>
      </w:tr>
      <w:tr w:rsidR="00A331AC" w:rsidRPr="00001AE5" w14:paraId="4B3D7FFD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A297E46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Age, years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152D" w14:textId="33ED04AF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6.0 (7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3FB5" w14:textId="00B9EFDE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8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7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CCDB" w14:textId="7833C534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6.4 (7.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E00C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5.5 (7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EB61B2E" w14:textId="189B071A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4.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7.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4E1609E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163E34E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Sex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EB5F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72A7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5406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43E7A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6D8F0E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331AC" w:rsidRPr="00001AE5" w14:paraId="2C946803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E8648B2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9879" w14:textId="0E6C3F7F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1,169 (56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428F" w14:textId="6D8E34EF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85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47.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314F" w14:textId="03C72E2A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,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24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3.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5081" w14:textId="1902832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3,37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58.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D05688" w14:textId="54F2D172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4,6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8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6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4)</w:t>
            </w:r>
          </w:p>
        </w:tc>
      </w:tr>
      <w:tr w:rsidR="00A331AC" w:rsidRPr="00001AE5" w14:paraId="19F33443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467154D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1F7D" w14:textId="0259EDDE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0,123 (44.0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9C332" w14:textId="5A20AD37" w:rsidR="00A331AC" w:rsidRPr="00001AE5" w:rsidRDefault="00B4734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1,970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.4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2542" w14:textId="0D0772C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57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6.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5BDA" w14:textId="13E3ED25" w:rsidR="00A331AC" w:rsidRPr="00001AE5" w:rsidRDefault="00081DC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443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1.4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5EC6BDF" w14:textId="5BEA2FF1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13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3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6)</w:t>
            </w:r>
          </w:p>
        </w:tc>
      </w:tr>
      <w:tr w:rsidR="00A331AC" w:rsidRPr="00001AE5" w14:paraId="105B527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228B78C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Deprivation index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3B19" w14:textId="423E0572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7 (2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DB43" w14:textId="6063B889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877C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8 (2.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7A57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8 (2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4B50A5C" w14:textId="0040E22D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1.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.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4159D542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A76D641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thnicity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323C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1198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E057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47A3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B1936D7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331AC" w:rsidRPr="00001AE5" w14:paraId="1E2A6E1F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E572842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394D" w14:textId="0A07C3C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88,130 (96.9)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2A31" w14:textId="4C5935DA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17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7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973C" w14:textId="18723710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06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</w:t>
            </w:r>
            <w:r w:rsidR="00FB618D" w:rsidRPr="00001AE5">
              <w:rPr>
                <w:color w:val="000000"/>
                <w:sz w:val="22"/>
                <w:szCs w:val="22"/>
                <w:lang w:val="en-US"/>
              </w:rPr>
              <w:t>7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8ED3" w14:textId="39AC36E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2,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02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6.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407E6B4" w14:textId="3ABF60D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1,86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9</w:t>
            </w:r>
            <w:r w:rsidR="000A191A" w:rsidRPr="00001AE5">
              <w:rPr>
                <w:color w:val="000000"/>
                <w:sz w:val="22"/>
                <w:szCs w:val="22"/>
                <w:lang w:val="en-US"/>
              </w:rPr>
              <w:t>6.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66738B0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CCF4FDC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South Asia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9865" w14:textId="5AF2579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61 (0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1CA1" w14:textId="1E172D00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8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2056" w14:textId="2251A3A1" w:rsidR="00A331AC" w:rsidRPr="00001AE5" w:rsidRDefault="00CE7D90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08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4089" w14:textId="478D46C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2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.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68E9193" w14:textId="016436A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EF0366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 (1.</w:t>
            </w:r>
            <w:r w:rsidR="00EF0366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5BADEECC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9A917C1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3841" w14:textId="7C91F61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74 (0.9)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FA18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4 (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3472" w14:textId="7A710FFA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7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2EF6D" w14:textId="475D48E9" w:rsidR="00A331AC" w:rsidRPr="00001AE5" w:rsidRDefault="00081DC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88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6805A9" w14:textId="60C2E943" w:rsidR="00A331AC" w:rsidRPr="00001AE5" w:rsidRDefault="000A191A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88 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(1.3)</w:t>
            </w:r>
          </w:p>
        </w:tc>
      </w:tr>
      <w:tr w:rsidR="00A331AC" w:rsidRPr="00001AE5" w14:paraId="640D662B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AAEF01C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Chine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4081" w14:textId="307B8848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09 (0.2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8901" w14:textId="0E27FCF0" w:rsidR="00A331AC" w:rsidRPr="00001AE5" w:rsidRDefault="00B4734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0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B3AC" w14:textId="2F1F414E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8BD3" w14:textId="2696B6D4" w:rsidR="00A331AC" w:rsidRPr="00001AE5" w:rsidRDefault="00081DC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53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8DAFC49" w14:textId="7EF099B6" w:rsidR="00A331AC" w:rsidRPr="00001AE5" w:rsidRDefault="000A191A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2 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(0.3)</w:t>
            </w:r>
          </w:p>
        </w:tc>
      </w:tr>
      <w:tr w:rsidR="00A331AC" w:rsidRPr="00001AE5" w14:paraId="749A2DBA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1155DCE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8E09" w14:textId="6F45CBE2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07 (0.6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E62E" w14:textId="63AB852D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56AA" w14:textId="79595431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1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9D71" w14:textId="597788D6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 (0.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3197D1" w14:textId="59C96DA8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EF0366" w:rsidRPr="00001AE5">
              <w:rPr>
                <w:color w:val="000000"/>
                <w:sz w:val="22"/>
                <w:szCs w:val="22"/>
                <w:lang w:val="en-US"/>
              </w:rPr>
              <w:t>6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)</w:t>
            </w:r>
          </w:p>
        </w:tc>
      </w:tr>
      <w:tr w:rsidR="00A331AC" w:rsidRPr="00001AE5" w14:paraId="30807780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9D91BA0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A7E8" w14:textId="1F809FCC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93 (0.5)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66DD" w14:textId="3BF44C1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2897" w14:textId="6568B56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2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E7D90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0FCE" w14:textId="090E14DF" w:rsidR="00A331AC" w:rsidRPr="00001AE5" w:rsidRDefault="00081DC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2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A5741B4" w14:textId="41FD91DF" w:rsidR="00A331AC" w:rsidRPr="00001AE5" w:rsidRDefault="000A191A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42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.6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788C1CC9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B752C8F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ducation level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5997" w14:textId="77777777" w:rsidR="00A331AC" w:rsidRPr="00001AE5" w:rsidRDefault="00A331AC" w:rsidP="00A331A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E86C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46A9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898D" w14:textId="77777777" w:rsidR="00A331AC" w:rsidRPr="00001AE5" w:rsidRDefault="00A331AC" w:rsidP="00A331A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11BCFE" w14:textId="7777777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331AC" w:rsidRPr="00001AE5" w14:paraId="78168E98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EB779F6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College or University degree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9D5E" w14:textId="104FC8ED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9,375 (43.4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1889" w14:textId="5228279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90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FD22" w14:textId="673C6CDE" w:rsidR="00A331AC" w:rsidRPr="00001AE5" w:rsidRDefault="00201510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0,110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.6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F87D" w14:textId="1743DCBE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,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67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2.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811A5E9" w14:textId="47EF0E0B" w:rsidR="00A331AC" w:rsidRPr="00001AE5" w:rsidRDefault="00C327E6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,896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6B6D046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4694AD8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A levels/AS levels or equivalent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EA0E" w14:textId="38FA99B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1,970 (13.2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EDA9" w14:textId="722AB236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8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9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2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2650" w14:textId="059D8724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82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2.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B490" w14:textId="0756176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1</w:t>
            </w:r>
            <w:r w:rsidR="00081DC9" w:rsidRPr="00001AE5">
              <w:rPr>
                <w:color w:val="000000"/>
                <w:sz w:val="22"/>
                <w:szCs w:val="22"/>
                <w:lang w:val="en-US"/>
              </w:rPr>
              <w:t>0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3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27AC88F" w14:textId="35194B14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</w:t>
            </w:r>
            <w:r w:rsidR="00C327E6" w:rsidRPr="00001AE5">
              <w:rPr>
                <w:color w:val="000000"/>
                <w:sz w:val="22"/>
                <w:szCs w:val="22"/>
                <w:lang w:val="en-US"/>
              </w:rPr>
              <w:t>14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</w:t>
            </w:r>
            <w:r w:rsidR="00C327E6" w:rsidRPr="00001AE5">
              <w:rPr>
                <w:color w:val="000000"/>
                <w:sz w:val="22"/>
                <w:szCs w:val="22"/>
                <w:lang w:val="en-US"/>
              </w:rPr>
              <w:t>3.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711C33BC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04E667D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 levels/GCSEs or equivalent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B47B" w14:textId="26621C87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8,505 (20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C22E" w14:textId="5204D09F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37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9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1CFB" w14:textId="5CCB857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62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7A7C" w14:textId="06CC9C00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10530E" w:rsidRPr="00001AE5">
              <w:rPr>
                <w:color w:val="000000"/>
                <w:sz w:val="22"/>
                <w:szCs w:val="22"/>
                <w:lang w:val="en-US"/>
              </w:rPr>
              <w:t>66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20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627D4D0" w14:textId="19DEAB7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84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21.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6CA2A451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1F99D05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SEs or equivalent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AE0B" w14:textId="0E6541E9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647 (4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C50C" w14:textId="1DC71DF9" w:rsidR="00A331AC" w:rsidRPr="00001AE5" w:rsidRDefault="00B47349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690 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(3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2A29" w14:textId="721E69DC" w:rsidR="00A331AC" w:rsidRPr="00001AE5" w:rsidRDefault="00201510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808 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.6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47B5" w14:textId="2DC716BE" w:rsidR="00A331AC" w:rsidRPr="00001AE5" w:rsidRDefault="0010530E" w:rsidP="0010530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86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4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12391F2" w14:textId="6E280B47" w:rsidR="00A331AC" w:rsidRPr="00001AE5" w:rsidRDefault="00147D10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163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A331AC" w:rsidRPr="00001AE5">
              <w:rPr>
                <w:color w:val="000000"/>
                <w:sz w:val="22"/>
                <w:szCs w:val="22"/>
                <w:lang w:val="en-US"/>
              </w:rPr>
              <w:t>.1)</w:t>
            </w:r>
          </w:p>
        </w:tc>
      </w:tr>
      <w:tr w:rsidR="00A331AC" w:rsidRPr="00001AE5" w14:paraId="671BB1FE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6869922" w14:textId="7AE2789F" w:rsidR="00A331AC" w:rsidRPr="00001AE5" w:rsidRDefault="00A331AC" w:rsidP="009A4F7C">
            <w:pPr>
              <w:ind w:firstLine="172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NVQ or HND or HNC or equivalent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81CB" w14:textId="1145A206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,873 (5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3DC8" w14:textId="4C856982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3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5.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41738" w14:textId="2FF80A16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19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9909" w14:textId="127C6125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10530E" w:rsidRPr="00001AE5">
              <w:rPr>
                <w:color w:val="000000"/>
                <w:sz w:val="22"/>
                <w:szCs w:val="22"/>
                <w:lang w:val="en-US"/>
              </w:rPr>
              <w:t>23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10530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CCAB201" w14:textId="5B4CC36C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13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5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331AC" w:rsidRPr="00001AE5" w14:paraId="45196FC0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C88511D" w14:textId="77777777" w:rsidR="00A331AC" w:rsidRPr="00001AE5" w:rsidRDefault="00A331AC" w:rsidP="00A331A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ther professional qualificatio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9856" w14:textId="2AF1F102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4,538 (5.0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C3B5" w14:textId="0781FE16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16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B47349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AD86" w14:textId="2ED2049B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16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5.</w:t>
            </w:r>
            <w:r w:rsidR="00201510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E56A" w14:textId="19B1FD03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</w:t>
            </w:r>
            <w:r w:rsidR="0010530E" w:rsidRPr="00001AE5">
              <w:rPr>
                <w:color w:val="000000"/>
                <w:sz w:val="22"/>
                <w:szCs w:val="22"/>
                <w:lang w:val="en-US"/>
              </w:rPr>
              <w:t>13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10530E" w:rsidRPr="00001AE5">
              <w:rPr>
                <w:color w:val="000000"/>
                <w:sz w:val="22"/>
                <w:szCs w:val="22"/>
                <w:lang w:val="en-US"/>
              </w:rPr>
              <w:t>5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542F764" w14:textId="3AD696AF" w:rsidR="00A331AC" w:rsidRPr="00001AE5" w:rsidRDefault="00A331AC" w:rsidP="00A331A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0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8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4.</w:t>
            </w:r>
            <w:r w:rsidR="00147D10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9A4F7C" w:rsidRPr="00001AE5" w14:paraId="279A6100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51DB4AF" w14:textId="77777777" w:rsidR="009A4F7C" w:rsidRPr="00001AE5" w:rsidRDefault="009A4F7C" w:rsidP="008F452E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959E3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,453 (8.2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6223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225 (9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982E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872 (8.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F0C9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97 (7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6EFADA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559 (6.9)</w:t>
            </w:r>
          </w:p>
        </w:tc>
      </w:tr>
      <w:tr w:rsidR="009A4F7C" w:rsidRPr="00001AE5" w14:paraId="7FEA631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EF656A9" w14:textId="77777777" w:rsidR="009A4F7C" w:rsidRPr="00001AE5" w:rsidRDefault="009A4F7C" w:rsidP="008F452E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Prefer not to answer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83D0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82 (0.4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9282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10 (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7E29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2 (0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CB2E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96 (0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C0466D8" w14:textId="77777777" w:rsidR="009A4F7C" w:rsidRPr="00001AE5" w:rsidRDefault="009A4F7C" w:rsidP="008F452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4 (0.4)</w:t>
            </w:r>
          </w:p>
        </w:tc>
      </w:tr>
      <w:tr w:rsidR="009A4F7C" w:rsidRPr="00001AE5" w14:paraId="25F33EE1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BE0E9F8" w14:textId="488EC424" w:rsidR="009A4F7C" w:rsidRPr="00001AE5" w:rsidRDefault="00AD131E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D131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Never had sugary foods/drinks </w:t>
            </w:r>
            <w:r w:rsidR="009A4F7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CB65" w14:textId="043C8282" w:rsidR="009A4F7C" w:rsidRPr="00001AE5" w:rsidRDefault="009A4F7C" w:rsidP="009A4F7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287 (14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3EF16" w14:textId="61FDA03C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856 (17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C92E" w14:textId="59F8FDEE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327 (14.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A74C" w14:textId="3599BC49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146 (1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4081AA6" w14:textId="40326F0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,95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3.0)</w:t>
            </w:r>
          </w:p>
        </w:tc>
      </w:tr>
      <w:tr w:rsidR="009A4F7C" w:rsidRPr="00001AE5" w14:paraId="33422D28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A03A192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Dietary intake, mean (SD) </w:t>
            </w:r>
            <w:r w:rsidRPr="00001AE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40B8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B526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58A3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1300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3D99CE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4F7C" w:rsidRPr="00001AE5" w14:paraId="7A3D0D35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CCB2FA7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Fruits and vegetable intake, servings/d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C9A8" w14:textId="149FDCBE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2 (2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2C21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0 (2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B40C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2 (2.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03D5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3 (2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AB0C331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.3 (2.3)</w:t>
            </w:r>
          </w:p>
        </w:tc>
      </w:tr>
      <w:tr w:rsidR="009A4F7C" w:rsidRPr="00001AE5" w14:paraId="7976C249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330A55D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il fish intake, times/wee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A50B" w14:textId="53E42ED4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830C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13FD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A655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A94CC84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 (1.0)</w:t>
            </w:r>
          </w:p>
        </w:tc>
      </w:tr>
      <w:tr w:rsidR="009A4F7C" w:rsidRPr="00001AE5" w14:paraId="756BEB71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C085EA8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cessed meat intake, times/wee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41B3" w14:textId="73E551A1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.4 (1.4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54BB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5 (1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6891" w14:textId="3F798CCB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4 (1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6C54" w14:textId="351B129A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4 (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F48A57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4 (1.3)</w:t>
            </w:r>
          </w:p>
        </w:tc>
      </w:tr>
      <w:tr w:rsidR="009A4F7C" w:rsidRPr="00001AE5" w14:paraId="56A1AC6C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83444F6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Red meat intake, times/wee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7566" w14:textId="6AA5630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2.1 (1.4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9056" w14:textId="65D4EF83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1 (1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1B9D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1 (1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5736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0 (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5869227" w14:textId="34F56AFA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.0 (1.4)</w:t>
            </w:r>
          </w:p>
        </w:tc>
      </w:tr>
      <w:tr w:rsidR="009A4F7C" w:rsidRPr="00001AE5" w14:paraId="08136154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2A0590B" w14:textId="60948285" w:rsidR="009A4F7C" w:rsidRPr="00001AE5" w:rsidRDefault="009A4F7C" w:rsidP="009A4F7C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Smoking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D655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F64D4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BECB6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4D7D5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44B8FECA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A4F7C" w:rsidRPr="00001AE5" w14:paraId="347CB791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360854D" w14:textId="4615D25C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9B2F" w14:textId="4E33EF95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2,099 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(57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4D77" w14:textId="3C890BD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2,637 (55.5) 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9D95" w14:textId="7097EA21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082 (57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1E51" w14:textId="796E574A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3,056 (57.4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8DE450" w14:textId="1917B922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3,324 (58.5)</w:t>
            </w:r>
          </w:p>
        </w:tc>
      </w:tr>
      <w:tr w:rsidR="009A4F7C" w:rsidRPr="00001AE5" w14:paraId="20C3833B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9AFBBC" w14:textId="3E25FB95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Previous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2EC4" w14:textId="52315FBD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2,593 (35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FC62" w14:textId="67481DE4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359 (36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F3A5" w14:textId="54AFB202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8,197 (36.0)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FC0D" w14:textId="2BCD8A49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8,189 (36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59142FC" w14:textId="073ECA45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7,848 (34.5) </w:t>
            </w:r>
          </w:p>
        </w:tc>
      </w:tr>
      <w:tr w:rsidR="009A4F7C" w:rsidRPr="00001AE5" w14:paraId="1606CCE2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78E456E" w14:textId="0EE271F1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3C03" w14:textId="2039D8DC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,354 (7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41FD" w14:textId="5E307CCF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55 (7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6D57" w14:textId="0531062B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495 (6.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61B2" w14:textId="44C6417D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511 (6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DD4C141" w14:textId="04CB362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593 (7.0)</w:t>
            </w:r>
          </w:p>
        </w:tc>
      </w:tr>
      <w:tr w:rsidR="009A4F7C" w:rsidRPr="00001AE5" w14:paraId="193A9BE2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EEADBB" w14:textId="02E90C33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Alcohol consumption, units/week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982D" w14:textId="4185C370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9 (16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EDDC" w14:textId="261889B0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6.4 (18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DFE5" w14:textId="1666F4F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6.0 (16.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3F45" w14:textId="63BDD17E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8 (16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2FDCE8" w14:textId="041ABDBF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5.3 (16.2)</w:t>
            </w:r>
          </w:p>
        </w:tc>
      </w:tr>
      <w:tr w:rsidR="009A4F7C" w:rsidRPr="00001AE5" w14:paraId="1F2DD8FE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87AF135" w14:textId="2716C9B3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Multimorbidity count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82BB" w14:textId="10EDFC3E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 (1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F8CE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2 (1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CB82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 (1.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F771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 (1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5509341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 (1.0)</w:t>
            </w:r>
          </w:p>
        </w:tc>
      </w:tr>
      <w:tr w:rsidR="009A4F7C" w:rsidRPr="00001AE5" w14:paraId="6CD69996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CEA3A7A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Time use behaviors, h/day, mean (SD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28A0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2E7C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12E8" w14:textId="77777777" w:rsidR="009A4F7C" w:rsidRPr="00001AE5" w:rsidRDefault="009A4F7C" w:rsidP="009A4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14AE" w14:textId="77777777" w:rsidR="009A4F7C" w:rsidRPr="00001AE5" w:rsidRDefault="009A4F7C" w:rsidP="009A4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85107E" w14:textId="77777777" w:rsidR="009A4F7C" w:rsidRPr="00001AE5" w:rsidRDefault="009A4F7C" w:rsidP="009A4F7C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8082D" w:rsidRPr="00001AE5" w14:paraId="329C9D86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FCEFB16" w14:textId="77777777" w:rsidR="0038082D" w:rsidRPr="00001AE5" w:rsidRDefault="0038082D" w:rsidP="0038082D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Sleep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374E7" w14:textId="786D14D4" w:rsidR="0038082D" w:rsidRPr="00001AE5" w:rsidRDefault="0038082D" w:rsidP="0038082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7.2 (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89C6" w14:textId="1EA6B632" w:rsidR="0038082D" w:rsidRPr="00001AE5" w:rsidRDefault="0038082D" w:rsidP="0038082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7.1 (1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A5230" w14:textId="64A18318" w:rsidR="0038082D" w:rsidRPr="00001AE5" w:rsidRDefault="0038082D" w:rsidP="0038082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7.2 (1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CC70" w14:textId="63628D02" w:rsidR="0038082D" w:rsidRPr="00001AE5" w:rsidRDefault="0038082D" w:rsidP="0038082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7.2 (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A02A5B9" w14:textId="649BDA95" w:rsidR="0038082D" w:rsidRPr="00001AE5" w:rsidRDefault="0038082D" w:rsidP="0038082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7.2 (1.3)</w:t>
            </w:r>
          </w:p>
        </w:tc>
      </w:tr>
      <w:tr w:rsidR="00510ED3" w:rsidRPr="00001AE5" w14:paraId="7058603E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D53E610" w14:textId="77777777" w:rsidR="00510ED3" w:rsidRPr="00001AE5" w:rsidRDefault="00510ED3" w:rsidP="00510ED3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LPA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DB91F" w14:textId="56EC5E43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3.0 (1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3B4C6" w14:textId="3D38015D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2.0 (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F9F4" w14:textId="15A82298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2.8 (0.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E04E" w14:textId="3CF2AEF0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3.3 (0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A30E1EE" w14:textId="1118717F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4.1 (0.9)</w:t>
            </w:r>
          </w:p>
        </w:tc>
      </w:tr>
      <w:tr w:rsidR="00510ED3" w:rsidRPr="00001AE5" w14:paraId="29849EE0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71233D" w14:textId="77777777" w:rsidR="00510ED3" w:rsidRPr="00001AE5" w:rsidRDefault="00510ED3" w:rsidP="00510ED3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MPA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18040" w14:textId="7DCA56A5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9 (0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EDB8" w14:textId="6211A5ED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5 (0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976DA" w14:textId="4E135E24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8 (0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35DA" w14:textId="60888996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1.0 (0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99BCFEE" w14:textId="07186887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1.3 (0.8)</w:t>
            </w:r>
          </w:p>
        </w:tc>
      </w:tr>
      <w:tr w:rsidR="00510ED3" w:rsidRPr="00001AE5" w14:paraId="1BEDC4CB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FCFC0CE" w14:textId="77777777" w:rsidR="00510ED3" w:rsidRPr="00001AE5" w:rsidRDefault="00510ED3" w:rsidP="00510ED3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VPA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78FA" w14:textId="2F5A6172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1 (0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1D600" w14:textId="2DC7027E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1 (0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BAD45" w14:textId="05562EA9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1 (0.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2FFCB" w14:textId="41C16ED2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1 (0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94BCC69" w14:textId="0C92CC83" w:rsidR="00510ED3" w:rsidRPr="00001AE5" w:rsidRDefault="00510ED3" w:rsidP="00510E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sz w:val="22"/>
                <w:szCs w:val="22"/>
                <w:lang w:val="en-US"/>
              </w:rPr>
              <w:t>0.1 (0.1)</w:t>
            </w:r>
          </w:p>
        </w:tc>
      </w:tr>
      <w:tr w:rsidR="009A4F7C" w:rsidRPr="00001AE5" w14:paraId="70BDF6A5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BA361C3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utcome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2A4B" w14:textId="77777777" w:rsidR="009A4F7C" w:rsidRPr="00001AE5" w:rsidRDefault="009A4F7C" w:rsidP="009A4F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386A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2B0C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64D2" w14:textId="77777777" w:rsidR="009A4F7C" w:rsidRPr="00001AE5" w:rsidRDefault="009A4F7C" w:rsidP="009A4F7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BEA90B2" w14:textId="7777777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4F7C" w:rsidRPr="00001AE5" w14:paraId="29DF9FE8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2AC0D0E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verall cancer mortalit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A854" w14:textId="0DF2903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726 (1.9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7AFA" w14:textId="7EA8C33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660 (2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A834" w14:textId="2157B3BC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422 (1.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B580" w14:textId="08AC373A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55 (1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11A479" w14:textId="1E574F97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89 (1.3)</w:t>
            </w:r>
          </w:p>
        </w:tc>
      </w:tr>
      <w:tr w:rsidR="009A4F7C" w:rsidRPr="00001AE5" w14:paraId="575555DB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065AFB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Overall cancer incidence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FE8A" w14:textId="169518CB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2,392 (1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C62F" w14:textId="16C27024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3,817 (16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BF95" w14:textId="1B768312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3,206 (14.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8E0C" w14:textId="0761B38A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842 (12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5830CF" w14:textId="640E3FC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2,527</w:t>
            </w:r>
            <w:r w:rsidRPr="00001AE5" w:rsidDel="00116C63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11.0)</w:t>
            </w:r>
          </w:p>
        </w:tc>
      </w:tr>
      <w:tr w:rsidR="009A4F7C" w:rsidRPr="00001AE5" w14:paraId="24E9171A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FCB9888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Obesity-related cancer incid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A1C7" w14:textId="11B17BF4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4,710 (5.2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193E" w14:textId="7EDE248E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392 (6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6A70" w14:textId="2B2D635C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197 (5.2)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41BF" w14:textId="28B3876F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1,086 (4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F22E5A" w14:textId="0BFF7CE2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035 (4.5)  </w:t>
            </w:r>
          </w:p>
        </w:tc>
      </w:tr>
      <w:tr w:rsidR="009A4F7C" w:rsidRPr="00001AE5" w14:paraId="590EB9CD" w14:textId="77777777" w:rsidTr="00891DF9">
        <w:trPr>
          <w:trHeight w:val="57"/>
        </w:trPr>
        <w:tc>
          <w:tcPr>
            <w:tcW w:w="4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280335" w14:textId="77777777" w:rsidR="009A4F7C" w:rsidRPr="00001AE5" w:rsidRDefault="009A4F7C" w:rsidP="009A4F7C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T2D-related cancer incidenc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0FDC07" w14:textId="6366AC90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5586 (6.1)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78AEDE" w14:textId="402B4436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721 (7.5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D94893" w14:textId="1AACA233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,430 (6.3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C205A5" w14:textId="6BD73632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,262 (5.5)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5F6768" w14:textId="54DBB689" w:rsidR="009A4F7C" w:rsidRPr="00001AE5" w:rsidRDefault="009A4F7C" w:rsidP="009A4F7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173 (5.1)</w:t>
            </w:r>
          </w:p>
        </w:tc>
      </w:tr>
    </w:tbl>
    <w:p w14:paraId="77F8C194" w14:textId="1E77869E" w:rsidR="009A4F7C" w:rsidRPr="00001AE5" w:rsidRDefault="009A4F7C" w:rsidP="009A4F7C">
      <w:pPr>
        <w:rPr>
          <w:rFonts w:eastAsia="SimSun"/>
          <w:lang w:val="en-US"/>
        </w:rPr>
        <w:sectPr w:rsidR="009A4F7C" w:rsidRPr="00001AE5" w:rsidSect="009A4F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01AE5">
        <w:rPr>
          <w:rFonts w:eastAsia="SimSun"/>
          <w:lang w:val="en-US"/>
        </w:rPr>
        <w:t xml:space="preserve">Abbreviations: </w:t>
      </w:r>
      <w:r w:rsidR="00D33929">
        <w:rPr>
          <w:rFonts w:eastAsia="SimSun"/>
          <w:lang w:val="en-US"/>
        </w:rPr>
        <w:t>Q1, first quartile; Q2, second quartile; Q3, third quartile; Q4, fourth quartile</w:t>
      </w:r>
      <w:r w:rsidRPr="00001AE5">
        <w:rPr>
          <w:rFonts w:eastAsia="SimSun"/>
          <w:lang w:val="en-US"/>
        </w:rPr>
        <w:t>; LPA, light physical activity; MPA, moderate physical activity; VPA, vigorous physical activity; BMI, body mass index; WHtR, waist-to-height ratio;  WHR, waist-to-hip ratio; WC, waist circumference.</w:t>
      </w:r>
    </w:p>
    <w:p w14:paraId="50C4A52F" w14:textId="6B285E7F" w:rsidR="00DC476E" w:rsidRPr="00001AE5" w:rsidRDefault="00DC476E" w:rsidP="006D40C6">
      <w:pPr>
        <w:pStyle w:val="Heading1"/>
      </w:pPr>
      <w:bookmarkStart w:id="8" w:name="_Toc231301812"/>
      <w:r w:rsidRPr="00001AE5">
        <w:lastRenderedPageBreak/>
        <w:t xml:space="preserve">Table </w:t>
      </w:r>
      <w:r w:rsidR="0037662C">
        <w:t>E</w:t>
      </w:r>
      <w:r w:rsidRPr="00001AE5">
        <w:t>. Association between sedentary behavior and site-specific cancers.</w:t>
      </w:r>
      <w:bookmarkEnd w:id="8"/>
    </w:p>
    <w:tbl>
      <w:tblPr>
        <w:tblW w:w="145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509"/>
        <w:gridCol w:w="2070"/>
        <w:gridCol w:w="1441"/>
        <w:gridCol w:w="2547"/>
        <w:gridCol w:w="10"/>
        <w:gridCol w:w="1043"/>
        <w:gridCol w:w="2237"/>
        <w:gridCol w:w="1723"/>
      </w:tblGrid>
      <w:tr w:rsidR="00DC476E" w:rsidRPr="00001AE5" w14:paraId="174D5122" w14:textId="77777777" w:rsidTr="002E0F69">
        <w:trPr>
          <w:trHeight w:val="278"/>
        </w:trPr>
        <w:tc>
          <w:tcPr>
            <w:tcW w:w="145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301CE1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odel 1</w:t>
            </w:r>
          </w:p>
        </w:tc>
      </w:tr>
      <w:tr w:rsidR="00DC476E" w:rsidRPr="00001AE5" w14:paraId="4D4C619D" w14:textId="77777777" w:rsidTr="002E0F69">
        <w:trPr>
          <w:trHeight w:val="34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E3EFA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532A41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erall sedentary behavior </w:t>
            </w:r>
          </w:p>
          <w:p w14:paraId="62CD9A5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4A7A85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 Prolonged sedentary behavior (per 1h/day increase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F2FC0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Interrupted sedentary behavior </w:t>
            </w:r>
          </w:p>
          <w:p w14:paraId="3ABBAF9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</w:tr>
      <w:tr w:rsidR="00DC476E" w:rsidRPr="00001AE5" w14:paraId="1DBCEEF1" w14:textId="77777777" w:rsidTr="002E0F69">
        <w:trPr>
          <w:trHeight w:val="320"/>
        </w:trPr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A67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4FD2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732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C584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       HR (95% CI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4120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A3AB9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C4E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5911424F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7490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Esophagus Canc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22A45BA" w14:textId="05E85F2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241804" w:rsidRPr="00001AE5">
              <w:rPr>
                <w:b/>
                <w:bCs/>
                <w:color w:val="000000"/>
                <w:lang w:val="en-US"/>
              </w:rPr>
              <w:t>1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241804" w:rsidRPr="00001AE5">
              <w:rPr>
                <w:b/>
                <w:bCs/>
                <w:color w:val="000000"/>
                <w:lang w:val="en-US"/>
              </w:rPr>
              <w:t>2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1A77E" w14:textId="2C912B9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07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2436C16" w14:textId="61DDEAC5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</w:t>
            </w:r>
            <w:r w:rsidR="006D0D15" w:rsidRPr="00001AE5">
              <w:rPr>
                <w:b/>
                <w:bCs/>
                <w:color w:val="000000"/>
                <w:lang w:val="en-US"/>
              </w:rPr>
              <w:t>1.0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3D43" w14:textId="22F60B4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6D0D15" w:rsidRPr="00001AE5">
              <w:rPr>
                <w:b/>
                <w:bCs/>
                <w:color w:val="000000"/>
                <w:lang w:val="en-US"/>
              </w:rPr>
              <w:t>0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B93929" w14:textId="07D2F65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2E0C7E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2E0C7E" w:rsidRPr="00001AE5">
              <w:rPr>
                <w:color w:val="000000"/>
                <w:lang w:val="en-US"/>
              </w:rPr>
              <w:t>82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2E0C7E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2DA65" w14:textId="5EFFA0D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2E0C7E" w:rsidRPr="00001AE5">
              <w:rPr>
                <w:color w:val="000000"/>
                <w:lang w:val="en-US"/>
              </w:rPr>
              <w:t>372</w:t>
            </w:r>
          </w:p>
        </w:tc>
      </w:tr>
      <w:tr w:rsidR="00DC476E" w:rsidRPr="00001AE5" w14:paraId="3630C295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29C6F1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Kidney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BC1B0CB" w14:textId="521288B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FE152F" w:rsidRPr="00001AE5">
              <w:rPr>
                <w:b/>
                <w:bCs/>
                <w:color w:val="000000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FE152F" w:rsidRPr="00001AE5">
              <w:rPr>
                <w:b/>
                <w:bCs/>
                <w:color w:val="000000"/>
                <w:lang w:val="en-US"/>
              </w:rPr>
              <w:t>23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819CA" w14:textId="2540907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FE152F" w:rsidRPr="00001AE5">
              <w:rPr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BF21D24" w14:textId="24ACFF1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D0D15" w:rsidRPr="00001AE5">
              <w:rPr>
                <w:b/>
                <w:bCs/>
                <w:color w:val="000000"/>
                <w:lang w:val="en-US"/>
              </w:rPr>
              <w:t>1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54E836" w14:textId="6527C9C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E5D3C4E" w14:textId="1D87E38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6 (0.8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3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F4A4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C476E" w:rsidRPr="00001AE5" w14:paraId="10812110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5AA98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Uterine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8E423C" w14:textId="67A5B44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FE152F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6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FE152F" w:rsidRPr="00001AE5">
              <w:rPr>
                <w:b/>
                <w:bCs/>
                <w:color w:val="000000"/>
                <w:lang w:val="en-US"/>
              </w:rPr>
              <w:t>2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000C4" w14:textId="60E7626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FE152F" w:rsidRPr="00001AE5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C7A3A8A" w14:textId="71680A6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D0D15" w:rsidRPr="00001AE5">
              <w:rPr>
                <w:b/>
                <w:bCs/>
                <w:color w:val="000000"/>
                <w:lang w:val="en-US"/>
              </w:rPr>
              <w:t>1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5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24AA15" w14:textId="47A6C04F" w:rsidR="00DC476E" w:rsidRPr="00001AE5" w:rsidRDefault="006D0D15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19DBB53" w14:textId="1D559E5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8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75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2E0C7E" w:rsidRPr="00001AE5">
              <w:rPr>
                <w:b/>
                <w:bCs/>
                <w:color w:val="000000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834DF" w14:textId="5C71AFC5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002</w:t>
            </w:r>
          </w:p>
        </w:tc>
      </w:tr>
      <w:tr w:rsidR="00DC476E" w:rsidRPr="00001AE5" w14:paraId="7DCA0A8C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E1251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iver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6718D69" w14:textId="3D26DD2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241804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241804" w:rsidRPr="00001AE5">
              <w:rPr>
                <w:b/>
                <w:bCs/>
                <w:color w:val="000000"/>
                <w:lang w:val="en-US"/>
              </w:rPr>
              <w:t>3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AC2C6" w14:textId="1D40CFF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81EE04C" w14:textId="574AED2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8FB08E" w14:textId="195B36B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46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A751579" w14:textId="0DB0C98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2E0C7E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2E0C7E" w:rsidRPr="00001AE5">
              <w:rPr>
                <w:color w:val="000000"/>
                <w:lang w:val="en-US"/>
              </w:rPr>
              <w:t>0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2E0C7E" w:rsidRPr="00001AE5">
              <w:rPr>
                <w:color w:val="000000"/>
                <w:lang w:val="en-US"/>
              </w:rPr>
              <w:t>1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58D49" w14:textId="36D1328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54</w:t>
            </w:r>
            <w:r w:rsidR="002E0C7E" w:rsidRPr="00001AE5">
              <w:rPr>
                <w:color w:val="000000"/>
                <w:lang w:val="en-US"/>
              </w:rPr>
              <w:t>1</w:t>
            </w:r>
          </w:p>
        </w:tc>
      </w:tr>
      <w:tr w:rsidR="00DC476E" w:rsidRPr="00001AE5" w14:paraId="720AFE13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3A5AE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east Can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5F7D19C" w14:textId="6E4E403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13FD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F6BD43B" w14:textId="64DEF16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B9B84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DDF0AEE" w14:textId="6F4EC03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2E0C7E" w:rsidRPr="00001AE5">
              <w:rPr>
                <w:b/>
                <w:bCs/>
                <w:color w:val="000000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87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2E0C7E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31A77" w14:textId="0FD62538" w:rsidR="00DC476E" w:rsidRPr="00001AE5" w:rsidRDefault="002E0C7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rFonts w:eastAsia="SimSun"/>
                <w:b/>
                <w:bCs/>
                <w:color w:val="000000"/>
                <w:lang w:val="en-US"/>
              </w:rPr>
              <w:t>&lt;</w:t>
            </w:r>
            <w:r w:rsidR="00DC476E" w:rsidRPr="00001AE5"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 w:rsidR="00DC476E" w:rsidRPr="00001AE5" w14:paraId="562364CA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21D9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ancreas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3F6AE87" w14:textId="0D394C0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241804" w:rsidRPr="00001AE5">
              <w:rPr>
                <w:b/>
                <w:bCs/>
                <w:color w:val="000000"/>
                <w:lang w:val="en-US"/>
              </w:rPr>
              <w:t>2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26E79" w14:textId="133AD9B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04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1A4F458" w14:textId="0D29AEA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EAC63" w14:textId="706777E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6D0D15" w:rsidRPr="00001AE5">
              <w:rPr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F681254" w14:textId="2005ABD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2E0C7E" w:rsidRPr="00001AE5">
              <w:rPr>
                <w:color w:val="000000"/>
                <w:lang w:val="en-US"/>
              </w:rPr>
              <w:t>88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2E0C7E" w:rsidRPr="00001AE5">
              <w:rPr>
                <w:color w:val="000000"/>
                <w:lang w:val="en-US"/>
              </w:rPr>
              <w:t>7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="002E0C7E" w:rsidRPr="00001AE5">
              <w:rPr>
                <w:color w:val="000000"/>
                <w:lang w:val="en-US"/>
              </w:rPr>
              <w:t>1.0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3FB7A" w14:textId="59C5BF5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2E0C7E" w:rsidRPr="00001AE5">
              <w:rPr>
                <w:color w:val="000000"/>
                <w:lang w:val="en-US"/>
              </w:rPr>
              <w:t>56</w:t>
            </w:r>
          </w:p>
        </w:tc>
      </w:tr>
      <w:tr w:rsidR="00DC476E" w:rsidRPr="00001AE5" w14:paraId="07820E8B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E81A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Colorectal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121EA6B" w14:textId="24E8205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3 (0.9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241804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2AEE86" w14:textId="4612F9D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241804" w:rsidRPr="00001AE5">
              <w:rPr>
                <w:color w:val="000000"/>
                <w:lang w:val="en-US"/>
              </w:rPr>
              <w:t>105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30D7ADA" w14:textId="2891058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3 (1.0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2EAD73" w14:textId="26981454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4C0EDB9" w14:textId="1F6C6D3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2E0C7E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86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2E0C7E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C8DA0" w14:textId="6781249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2E0C7E" w:rsidRPr="00001AE5">
              <w:rPr>
                <w:b/>
                <w:bCs/>
                <w:color w:val="000000"/>
                <w:lang w:val="en-US"/>
              </w:rPr>
              <w:t>3</w:t>
            </w:r>
          </w:p>
        </w:tc>
      </w:tr>
      <w:tr w:rsidR="00DC476E" w:rsidRPr="00001AE5" w14:paraId="4C432D85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48EB0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ladder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992C583" w14:textId="3EB24B3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FE152F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0.98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FE152F" w:rsidRPr="00001AE5">
              <w:rPr>
                <w:color w:val="000000"/>
                <w:lang w:val="en-US"/>
              </w:rPr>
              <w:t>1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B008AF" w14:textId="7382F24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FE152F" w:rsidRPr="00001AE5">
              <w:rPr>
                <w:color w:val="000000"/>
                <w:lang w:val="en-US"/>
              </w:rPr>
              <w:t>169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249F019" w14:textId="43113EB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9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8CD6B5" w14:textId="1973B7B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6D0D15" w:rsidRPr="00001AE5">
              <w:rPr>
                <w:color w:val="000000"/>
                <w:lang w:val="en-US"/>
              </w:rPr>
              <w:t>097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B15BF9C" w14:textId="4821121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E860B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E860B5" w:rsidRPr="00001AE5">
              <w:rPr>
                <w:color w:val="000000"/>
                <w:lang w:val="en-US"/>
              </w:rPr>
              <w:t>86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2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4A60D" w14:textId="7250E99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E860B5" w:rsidRPr="00001AE5">
              <w:rPr>
                <w:color w:val="000000"/>
                <w:lang w:val="en-US"/>
              </w:rPr>
              <w:t>118</w:t>
            </w:r>
          </w:p>
        </w:tc>
      </w:tr>
      <w:tr w:rsidR="00DC476E" w:rsidRPr="00001AE5" w14:paraId="428713D6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61744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ral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E275E46" w14:textId="4DD5268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2</w:t>
            </w:r>
            <w:r w:rsidR="00241804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883B7" w14:textId="72F66CC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241804" w:rsidRPr="00001AE5"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9C1C69F" w14:textId="58FA8F7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D0D15" w:rsidRPr="00001AE5">
              <w:rPr>
                <w:b/>
                <w:bCs/>
                <w:color w:val="000000"/>
                <w:lang w:val="en-US"/>
              </w:rPr>
              <w:t>11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D0D15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ED6BA5" w14:textId="30D2680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6D0D15" w:rsidRPr="00001AE5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4478763" w14:textId="2136AF7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81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7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2E0C7E" w:rsidRPr="00001AE5">
              <w:rPr>
                <w:b/>
                <w:bCs/>
                <w:color w:val="000000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1B0C3" w14:textId="634060F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2E0C7E" w:rsidRPr="00001AE5">
              <w:rPr>
                <w:b/>
                <w:bCs/>
                <w:color w:val="000000"/>
                <w:lang w:val="en-US"/>
              </w:rPr>
              <w:t>04</w:t>
            </w:r>
          </w:p>
        </w:tc>
      </w:tr>
      <w:tr w:rsidR="00DC476E" w:rsidRPr="00001AE5" w14:paraId="7ACDD38E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0E144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Lung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99ED674" w14:textId="16C4CC4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241804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7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241804" w:rsidRPr="00001AE5">
              <w:rPr>
                <w:b/>
                <w:bCs/>
                <w:color w:val="000000"/>
                <w:lang w:val="en-US"/>
              </w:rPr>
              <w:t>21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5F76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D422841" w14:textId="329FACF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D0D15" w:rsidRPr="00001AE5">
              <w:rPr>
                <w:b/>
                <w:bCs/>
                <w:color w:val="000000"/>
                <w:lang w:val="en-US"/>
              </w:rPr>
              <w:t>5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D0D15" w:rsidRPr="00001AE5">
              <w:rPr>
                <w:b/>
                <w:bCs/>
                <w:color w:val="000000"/>
                <w:lang w:val="en-US"/>
              </w:rPr>
              <w:t>1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0F11AA" w14:textId="14B54431" w:rsidR="00DC476E" w:rsidRPr="00001AE5" w:rsidRDefault="006D0D15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258E9D" w14:textId="4EBFF6E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8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2E0C7E" w:rsidRPr="00001AE5">
              <w:rPr>
                <w:b/>
                <w:bCs/>
                <w:color w:val="000000"/>
                <w:lang w:val="en-US"/>
              </w:rPr>
              <w:t>79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2E0C7E" w:rsidRPr="00001AE5">
              <w:rPr>
                <w:b/>
                <w:bCs/>
                <w:color w:val="000000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DCC712" w14:textId="4CE3824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2E0C7E" w:rsidRPr="00001AE5">
              <w:rPr>
                <w:b/>
                <w:bCs/>
                <w:color w:val="000000"/>
                <w:lang w:val="en-US"/>
              </w:rPr>
              <w:t>01</w:t>
            </w:r>
          </w:p>
        </w:tc>
      </w:tr>
      <w:tr w:rsidR="00DC476E" w:rsidRPr="00001AE5" w14:paraId="203CA822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9F382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elanoma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B3FA4E8" w14:textId="48C89D1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241804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241804" w:rsidRPr="00001AE5">
              <w:rPr>
                <w:color w:val="000000"/>
                <w:lang w:val="en-US"/>
              </w:rPr>
              <w:t>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241804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63A97" w14:textId="44C7B96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241804" w:rsidRPr="00001AE5">
              <w:rPr>
                <w:color w:val="000000"/>
                <w:lang w:val="en-US"/>
              </w:rPr>
              <w:t>307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B227253" w14:textId="264855A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9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8887DC" w14:textId="36CBD6A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</w:t>
            </w:r>
            <w:r w:rsidR="006D0D15" w:rsidRPr="00001AE5">
              <w:rPr>
                <w:color w:val="000000"/>
                <w:lang w:val="en-US"/>
              </w:rPr>
              <w:t>.180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7D0D51E" w14:textId="5649AA8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4 (0.9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0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CC3B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35</w:t>
            </w:r>
          </w:p>
        </w:tc>
      </w:tr>
      <w:tr w:rsidR="00DC476E" w:rsidRPr="00001AE5" w14:paraId="0D2D7932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AEEBA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ary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52F43" w14:textId="432AD81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7 (0.9</w:t>
            </w:r>
            <w:r w:rsidR="00FE152F" w:rsidRPr="00001AE5">
              <w:rPr>
                <w:color w:val="000000"/>
                <w:lang w:val="en-US"/>
              </w:rPr>
              <w:t>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FE152F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2E114" w14:textId="44C5BB7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FE152F" w:rsidRPr="00001AE5">
              <w:rPr>
                <w:color w:val="000000"/>
                <w:lang w:val="en-US"/>
              </w:rPr>
              <w:t>82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DA1778A" w14:textId="01CB4E9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6D0D15" w:rsidRPr="00001AE5">
              <w:rPr>
                <w:color w:val="000000"/>
                <w:lang w:val="en-US"/>
              </w:rPr>
              <w:t>1.00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6D0D1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739040" w14:textId="4F9D6AD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6D0D15" w:rsidRPr="00001AE5">
              <w:rPr>
                <w:color w:val="000000"/>
                <w:lang w:val="en-US"/>
              </w:rPr>
              <w:t>056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7193AF" w14:textId="7F6E49C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2E0C7E" w:rsidRPr="00001AE5">
              <w:rPr>
                <w:color w:val="000000"/>
                <w:lang w:val="en-US"/>
              </w:rPr>
              <w:t>86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D37253" w:rsidRPr="00001AE5">
              <w:rPr>
                <w:color w:val="000000"/>
                <w:lang w:val="en-US"/>
              </w:rPr>
              <w:t>75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="00D37253" w:rsidRPr="00001AE5">
              <w:rPr>
                <w:color w:val="000000"/>
                <w:lang w:val="en-US"/>
              </w:rPr>
              <w:t>0.9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3B6F67" w14:textId="7115080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D37253" w:rsidRPr="00001AE5">
              <w:rPr>
                <w:color w:val="000000"/>
                <w:lang w:val="en-US"/>
              </w:rPr>
              <w:t>030</w:t>
            </w:r>
          </w:p>
        </w:tc>
      </w:tr>
      <w:tr w:rsidR="00DC476E" w:rsidRPr="00001AE5" w14:paraId="7AAFA08C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F1E2D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Prostate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18561DE" w14:textId="2A582BC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FE152F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FE152F" w:rsidRPr="00001AE5">
              <w:rPr>
                <w:color w:val="000000"/>
                <w:lang w:val="en-US"/>
              </w:rPr>
              <w:t>6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FE152F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839FF" w14:textId="79F65E5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FE152F" w:rsidRPr="00001AE5">
              <w:rPr>
                <w:color w:val="000000"/>
                <w:lang w:val="en-US"/>
              </w:rPr>
              <w:t>400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7A5B5E3" w14:textId="43316B8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6D0D15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 (0.9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D0D15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3FC5E5" w14:textId="5D24812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6D0D15" w:rsidRPr="00001AE5">
              <w:rPr>
                <w:color w:val="000000"/>
                <w:lang w:val="en-US"/>
              </w:rPr>
              <w:t>228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97A268" w14:textId="6851C5D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E860B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9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E860B5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3E3CCE" w14:textId="1ADC183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E860B5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3</w:t>
            </w:r>
          </w:p>
        </w:tc>
      </w:tr>
      <w:tr w:rsidR="00DC476E" w:rsidRPr="00001AE5" w14:paraId="6EA68718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F027C" w14:textId="14224784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Non</w:t>
            </w:r>
            <w:r w:rsidR="002E0F8E" w:rsidRPr="00001AE5">
              <w:rPr>
                <w:b/>
                <w:bCs/>
                <w:color w:val="000000"/>
                <w:lang w:val="en-US"/>
              </w:rPr>
              <w:t>-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Hodgkin lymphoma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AFF30FA" w14:textId="388F349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FE152F" w:rsidRPr="00001AE5">
              <w:rPr>
                <w:b/>
                <w:bCs/>
                <w:color w:val="000000"/>
                <w:lang w:val="en-US"/>
              </w:rPr>
              <w:t>11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FE152F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6D02C" w14:textId="62EF39F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0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1F6CEA4C" w14:textId="35DBB00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6B1DB7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B1DB7" w:rsidRPr="00001AE5">
              <w:rPr>
                <w:b/>
                <w:bCs/>
                <w:color w:val="000000"/>
                <w:lang w:val="en-US"/>
              </w:rPr>
              <w:t>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B1DB7" w:rsidRPr="00001AE5">
              <w:rPr>
                <w:b/>
                <w:bCs/>
                <w:color w:val="000000"/>
                <w:lang w:val="en-US"/>
              </w:rPr>
              <w:t>1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6535EF" w14:textId="68C588C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6B1DB7" w:rsidRPr="00001AE5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5D2E0E0" w14:textId="20307DA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B83930" w:rsidRPr="00001AE5">
              <w:rPr>
                <w:b/>
                <w:bCs/>
                <w:color w:val="000000"/>
                <w:lang w:val="en-US"/>
              </w:rPr>
              <w:t>8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8</w:t>
            </w:r>
            <w:r w:rsidR="000747CB" w:rsidRPr="00001AE5">
              <w:rPr>
                <w:b/>
                <w:bCs/>
                <w:color w:val="000000"/>
                <w:lang w:val="en-US"/>
              </w:rPr>
              <w:t>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0747CB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09BD0D" w14:textId="1D916454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0747CB" w:rsidRPr="00001AE5">
              <w:rPr>
                <w:b/>
                <w:bCs/>
                <w:color w:val="000000"/>
                <w:lang w:val="en-US"/>
              </w:rPr>
              <w:t>06</w:t>
            </w:r>
          </w:p>
        </w:tc>
      </w:tr>
      <w:tr w:rsidR="00DC476E" w:rsidRPr="00001AE5" w14:paraId="520AADC1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988CD" w14:textId="082F244E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Multiple myeloma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E21D54B" w14:textId="68B51D7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FE152F" w:rsidRPr="00001AE5">
              <w:rPr>
                <w:b/>
                <w:bCs/>
                <w:color w:val="000000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2</w:t>
            </w:r>
            <w:r w:rsidR="00FE152F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0A0A0" w14:textId="5BFFA3E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FE152F" w:rsidRPr="00001AE5">
              <w:rPr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A1ECFB2" w14:textId="2AE486A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B1DB7" w:rsidRPr="00001AE5">
              <w:rPr>
                <w:b/>
                <w:bCs/>
                <w:color w:val="000000"/>
                <w:lang w:val="en-US"/>
              </w:rPr>
              <w:t>1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</w:t>
            </w:r>
            <w:r w:rsidR="006B1DB7" w:rsidRPr="00001AE5">
              <w:rPr>
                <w:b/>
                <w:bCs/>
                <w:color w:val="000000"/>
                <w:lang w:val="en-US"/>
              </w:rPr>
              <w:t>1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B1DB7" w:rsidRPr="00001AE5">
              <w:rPr>
                <w:b/>
                <w:bCs/>
                <w:color w:val="000000"/>
                <w:lang w:val="en-US"/>
              </w:rPr>
              <w:t>2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12DAFF" w14:textId="614DFA00" w:rsidR="00DC476E" w:rsidRPr="00001AE5" w:rsidRDefault="006B1DB7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D6841BA" w14:textId="1AA2B71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0747CB" w:rsidRPr="00001AE5">
              <w:rPr>
                <w:b/>
                <w:bCs/>
                <w:color w:val="000000"/>
                <w:lang w:val="en-US"/>
              </w:rPr>
              <w:t>82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0747CB" w:rsidRPr="00001AE5">
              <w:rPr>
                <w:b/>
                <w:bCs/>
                <w:color w:val="000000"/>
                <w:lang w:val="en-US"/>
              </w:rPr>
              <w:t>7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0747CB" w:rsidRPr="00001AE5">
              <w:rPr>
                <w:b/>
                <w:bCs/>
                <w:color w:val="000000"/>
                <w:lang w:val="en-US"/>
              </w:rPr>
              <w:t>0.9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AE554A" w14:textId="2A6FC78A" w:rsidR="00DC476E" w:rsidRPr="00001AE5" w:rsidRDefault="000747CB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9</w:t>
            </w:r>
          </w:p>
        </w:tc>
      </w:tr>
      <w:tr w:rsidR="00DC476E" w:rsidRPr="00001AE5" w14:paraId="009E6F7C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8B5F4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ain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F29409D" w14:textId="6D0DF2E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FE152F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91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FE152F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A07AF6" w14:textId="7535131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FE152F" w:rsidRPr="00001AE5">
              <w:rPr>
                <w:color w:val="000000"/>
                <w:lang w:val="en-US"/>
              </w:rPr>
              <w:t>60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39A047C" w14:textId="6F41E9E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3 (0.9</w:t>
            </w:r>
            <w:r w:rsidR="006B1DB7" w:rsidRPr="00001AE5">
              <w:rPr>
                <w:color w:val="000000"/>
                <w:lang w:val="en-US"/>
              </w:rPr>
              <w:t>5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6B1DB7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AAF012" w14:textId="154256A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45</w:t>
            </w:r>
            <w:r w:rsidR="006B1DB7" w:rsidRPr="00001AE5">
              <w:rPr>
                <w:color w:val="000000"/>
                <w:lang w:val="en-US"/>
              </w:rPr>
              <w:t>5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6C8D974" w14:textId="14F0E39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B83930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B83930" w:rsidRPr="00001AE5">
              <w:rPr>
                <w:color w:val="000000"/>
                <w:lang w:val="en-US"/>
              </w:rPr>
              <w:t>7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B83930" w:rsidRPr="00001AE5">
              <w:rPr>
                <w:color w:val="000000"/>
                <w:lang w:val="en-US"/>
              </w:rPr>
              <w:t>1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AF4CF" w14:textId="246C8E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B83930" w:rsidRPr="00001AE5">
              <w:rPr>
                <w:color w:val="000000"/>
                <w:lang w:val="en-US"/>
              </w:rPr>
              <w:t>402</w:t>
            </w:r>
          </w:p>
        </w:tc>
      </w:tr>
      <w:tr w:rsidR="00DC476E" w:rsidRPr="00001AE5" w14:paraId="432D512A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AA0F" w14:textId="3AD20E3B" w:rsidR="00DC476E" w:rsidRPr="00001AE5" w:rsidRDefault="00CC6209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eukemia</w:t>
            </w:r>
            <w:r w:rsidR="00DC476E" w:rsidRPr="00001AE5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3DC43" w14:textId="5BC4262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241804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241804" w:rsidRPr="00001AE5">
              <w:rPr>
                <w:b/>
                <w:bCs/>
                <w:color w:val="000000"/>
                <w:lang w:val="en-US"/>
              </w:rPr>
              <w:t>7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2</w:t>
            </w:r>
            <w:r w:rsidR="00241804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5E15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288C3" w14:textId="15CE57B1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6B1DB7" w:rsidRPr="00001AE5">
              <w:rPr>
                <w:b/>
                <w:bCs/>
                <w:color w:val="000000"/>
                <w:lang w:val="en-US"/>
              </w:rPr>
              <w:t>13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6B1DB7" w:rsidRPr="00001AE5">
              <w:rPr>
                <w:b/>
                <w:bCs/>
                <w:color w:val="000000"/>
                <w:lang w:val="en-US"/>
              </w:rPr>
              <w:t>7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6B1DB7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AFF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BFAEF" w14:textId="2ACCD491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0747CB" w:rsidRPr="00001AE5">
              <w:rPr>
                <w:b/>
                <w:bCs/>
                <w:color w:val="000000"/>
                <w:lang w:val="en-US"/>
              </w:rPr>
              <w:t>7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0747CB" w:rsidRPr="00001AE5">
              <w:rPr>
                <w:b/>
                <w:bCs/>
                <w:color w:val="000000"/>
                <w:lang w:val="en-US"/>
              </w:rPr>
              <w:t>68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0747CB" w:rsidRPr="00001AE5">
              <w:rPr>
                <w:b/>
                <w:bCs/>
                <w:color w:val="000000"/>
                <w:lang w:val="en-US"/>
              </w:rPr>
              <w:t>8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66DC0" w14:textId="5148210E" w:rsidR="00DC476E" w:rsidRPr="00001AE5" w:rsidRDefault="000747CB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rFonts w:eastAsia="SimSu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C476E" w:rsidRPr="00001AE5" w14:paraId="6CFE2291" w14:textId="77777777" w:rsidTr="002E0F69">
        <w:trPr>
          <w:trHeight w:val="320"/>
        </w:trPr>
        <w:tc>
          <w:tcPr>
            <w:tcW w:w="1458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8FA01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odel 2</w:t>
            </w:r>
          </w:p>
        </w:tc>
      </w:tr>
      <w:tr w:rsidR="00DC476E" w:rsidRPr="00001AE5" w14:paraId="63BF22B0" w14:textId="77777777" w:rsidTr="002E0F69">
        <w:trPr>
          <w:trHeight w:val="323"/>
        </w:trPr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1110E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78340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sedentary behavior</w:t>
            </w:r>
          </w:p>
          <w:p w14:paraId="546FF62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44518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rolonged sedentary behavior</w:t>
            </w:r>
          </w:p>
          <w:p w14:paraId="65F8637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50C814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Interrupted sedentary behavior</w:t>
            </w:r>
          </w:p>
          <w:p w14:paraId="4BC871B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</w:tr>
      <w:tr w:rsidR="00DC476E" w:rsidRPr="00001AE5" w14:paraId="27F13219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B665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C0F3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0989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8B542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B1A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3A71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CDE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4DFCE10B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BA360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Esophagus Canc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577FDB" w14:textId="5EEB16D9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</w:t>
            </w:r>
            <w:r w:rsidR="00847B76" w:rsidRPr="00001AE5">
              <w:rPr>
                <w:color w:val="000000" w:themeColor="text1"/>
                <w:lang w:val="en-US"/>
              </w:rPr>
              <w:t>10</w:t>
            </w:r>
            <w:r w:rsidRPr="00001AE5">
              <w:rPr>
                <w:color w:val="000000" w:themeColor="text1"/>
                <w:lang w:val="en-US"/>
              </w:rPr>
              <w:t xml:space="preserve"> (1.00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</w:t>
            </w:r>
            <w:r w:rsidR="00847B76" w:rsidRPr="00001AE5">
              <w:rPr>
                <w:color w:val="000000" w:themeColor="text1"/>
                <w:lang w:val="en-US"/>
              </w:rPr>
              <w:t>22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0B047" w14:textId="418375FF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06</w:t>
            </w:r>
            <w:r w:rsidR="00847B76" w:rsidRPr="00001AE5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A0764B7" w14:textId="367C3A4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98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1E445C" w:rsidRPr="00001AE5">
              <w:rPr>
                <w:color w:val="000000"/>
                <w:lang w:val="en-US"/>
              </w:rPr>
              <w:t>1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FA0EA" w14:textId="6FCB9C7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1E445C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BD0215" w14:textId="111898D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9 (0.</w:t>
            </w:r>
            <w:r w:rsidR="004769BC" w:rsidRPr="00001AE5">
              <w:rPr>
                <w:color w:val="000000"/>
                <w:lang w:val="en-US"/>
              </w:rPr>
              <w:t>85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4769BC" w:rsidRPr="00001AE5">
              <w:rPr>
                <w:color w:val="000000"/>
                <w:lang w:val="en-US"/>
              </w:rPr>
              <w:t>1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5A7A3" w14:textId="1FD06F3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769BC" w:rsidRPr="00001AE5">
              <w:rPr>
                <w:color w:val="000000"/>
                <w:lang w:val="en-US"/>
              </w:rPr>
              <w:t>848</w:t>
            </w:r>
          </w:p>
        </w:tc>
      </w:tr>
      <w:tr w:rsidR="00DC476E" w:rsidRPr="00001AE5" w14:paraId="24D90B20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52521D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Kidney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6250AAF" w14:textId="7F4E2ADD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8</w:t>
            </w:r>
            <w:r w:rsidRPr="00001AE5">
              <w:rPr>
                <w:color w:val="000000" w:themeColor="text1"/>
                <w:lang w:val="en-US"/>
              </w:rPr>
              <w:t xml:space="preserve"> (</w:t>
            </w:r>
            <w:r w:rsidR="00847B76" w:rsidRPr="00001AE5">
              <w:rPr>
                <w:color w:val="000000" w:themeColor="text1"/>
                <w:lang w:val="en-US"/>
              </w:rPr>
              <w:t>0.99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1</w:t>
            </w:r>
            <w:r w:rsidR="00847B76" w:rsidRPr="00001AE5">
              <w:rPr>
                <w:color w:val="000000" w:themeColor="text1"/>
                <w:lang w:val="en-US"/>
              </w:rPr>
              <w:t>8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17C7D9" w14:textId="71B312EF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0</w:t>
            </w:r>
            <w:r w:rsidR="00847B76" w:rsidRPr="00001AE5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95A955E" w14:textId="5099057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1E445C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10034" w14:textId="01D3B7B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411A88E" w14:textId="06E129B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4C084B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75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C084B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C0504" w14:textId="301B5929" w:rsidR="00DC476E" w:rsidRPr="00001AE5" w:rsidRDefault="004C084B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14</w:t>
            </w:r>
          </w:p>
        </w:tc>
      </w:tr>
      <w:tr w:rsidR="00DC476E" w:rsidRPr="00001AE5" w14:paraId="2920EF38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8C8598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Uterine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AEDF02F" w14:textId="7CFE19E3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1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2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3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22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41E5B" w14:textId="6F899E7A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5AD5676" w14:textId="5531B04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1E445C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AB8B2" w14:textId="04D7EBB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2EC579D" w14:textId="2D127CF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769BC" w:rsidRPr="00001AE5">
              <w:rPr>
                <w:color w:val="000000"/>
                <w:lang w:val="en-US"/>
              </w:rPr>
              <w:t>89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4769BC" w:rsidRPr="00001AE5">
              <w:rPr>
                <w:color w:val="000000"/>
                <w:lang w:val="en-US"/>
              </w:rPr>
              <w:t>7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4769BC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9D86E" w14:textId="36E6A9B2" w:rsidR="00DC476E" w:rsidRPr="00001AE5" w:rsidRDefault="004769BC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64</w:t>
            </w:r>
          </w:p>
        </w:tc>
      </w:tr>
      <w:tr w:rsidR="00DC476E" w:rsidRPr="00001AE5" w14:paraId="12D4C717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6097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lastRenderedPageBreak/>
              <w:t>Liver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425F712" w14:textId="537B617E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1</w:t>
            </w:r>
            <w:r w:rsidR="00847B76" w:rsidRPr="00001AE5">
              <w:rPr>
                <w:color w:val="000000" w:themeColor="text1"/>
                <w:lang w:val="en-US"/>
              </w:rPr>
              <w:t>2</w:t>
            </w:r>
            <w:r w:rsidRPr="00001AE5">
              <w:rPr>
                <w:color w:val="000000" w:themeColor="text1"/>
                <w:lang w:val="en-US"/>
              </w:rPr>
              <w:t xml:space="preserve"> (</w:t>
            </w:r>
            <w:r w:rsidR="00847B76" w:rsidRPr="00001AE5">
              <w:rPr>
                <w:color w:val="000000" w:themeColor="text1"/>
                <w:lang w:val="en-US"/>
              </w:rPr>
              <w:t>0.98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2</w:t>
            </w:r>
            <w:r w:rsidR="00847B76" w:rsidRPr="00001AE5">
              <w:rPr>
                <w:color w:val="000000" w:themeColor="text1"/>
                <w:lang w:val="en-US"/>
              </w:rPr>
              <w:t>7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4231D" w14:textId="02AC56A7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0</w:t>
            </w:r>
            <w:r w:rsidR="00847B76" w:rsidRPr="00001AE5">
              <w:rPr>
                <w:color w:val="000000" w:themeColor="text1"/>
                <w:lang w:val="en-US"/>
              </w:rPr>
              <w:t>87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B43E481" w14:textId="2C6AF66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1E445C" w:rsidRPr="00001AE5">
              <w:rPr>
                <w:color w:val="000000"/>
                <w:lang w:val="en-US"/>
              </w:rPr>
              <w:t>0.9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1E445C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201F5" w14:textId="622B85A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E445C" w:rsidRPr="00001AE5">
              <w:rPr>
                <w:color w:val="000000"/>
                <w:lang w:val="en-US"/>
              </w:rPr>
              <w:t>234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031C65C" w14:textId="0168F5C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4769BC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4769BC" w:rsidRPr="00001AE5">
              <w:rPr>
                <w:color w:val="000000"/>
                <w:lang w:val="en-US"/>
              </w:rPr>
              <w:t>3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4769BC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9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36D4B" w14:textId="52894A2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769BC" w:rsidRPr="00001AE5">
              <w:rPr>
                <w:color w:val="000000"/>
                <w:lang w:val="en-US"/>
              </w:rPr>
              <w:t>926</w:t>
            </w:r>
          </w:p>
        </w:tc>
      </w:tr>
      <w:tr w:rsidR="00DC476E" w:rsidRPr="00001AE5" w14:paraId="536DA645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E685F7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east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1AE0895" w14:textId="0282EA79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05 (1.02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0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9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C0A47" w14:textId="457807A0" w:rsidR="00DC476E" w:rsidRPr="00001AE5" w:rsidRDefault="00847B76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02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37330F1" w14:textId="406788D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4 (1.0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295DA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EFA89CF" w14:textId="051AEBE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88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5C89B" w14:textId="2B1A1FE9" w:rsidR="00DC476E" w:rsidRPr="00001AE5" w:rsidRDefault="004769BC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rFonts w:eastAsia="SimSu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C476E" w:rsidRPr="00001AE5" w14:paraId="360E0B5C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0753E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ancreas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EE8CA3" w14:textId="405FC35F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11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1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23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961D22" w14:textId="3FF54E36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31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BE88BF9" w14:textId="31098DA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1E445C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EBB81" w14:textId="4228AE3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37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7C1ADB" w14:textId="50BF725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4769BC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4769BC" w:rsidRPr="00001AE5">
              <w:rPr>
                <w:color w:val="000000"/>
                <w:lang w:val="en-US"/>
              </w:rPr>
              <w:t>79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4769BC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F18FB" w14:textId="7C7A97C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769BC" w:rsidRPr="00001AE5">
              <w:rPr>
                <w:color w:val="000000"/>
                <w:lang w:val="en-US"/>
              </w:rPr>
              <w:t>172</w:t>
            </w:r>
          </w:p>
        </w:tc>
      </w:tr>
      <w:tr w:rsidR="00DC476E" w:rsidRPr="00001AE5" w14:paraId="2AFE1F6F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68869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Colorectal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3C02A1" w14:textId="15926D05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3</w:t>
            </w:r>
            <w:r w:rsidRPr="00001AE5">
              <w:rPr>
                <w:color w:val="000000" w:themeColor="text1"/>
                <w:lang w:val="en-US"/>
              </w:rPr>
              <w:t xml:space="preserve"> (0.99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7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DB633" w14:textId="3B93F8A4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18</w:t>
            </w:r>
            <w:r w:rsidR="00847B76" w:rsidRPr="00001AE5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83A8F5" w14:textId="4FB07A8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3 (1.0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57E18" w14:textId="0F9CD46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46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4F3364F" w14:textId="62373CE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88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75B81" w14:textId="09CF76A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4769BC" w:rsidRPr="00001AE5">
              <w:rPr>
                <w:b/>
                <w:bCs/>
                <w:color w:val="000000"/>
                <w:lang w:val="en-US"/>
              </w:rPr>
              <w:t>19</w:t>
            </w:r>
          </w:p>
        </w:tc>
      </w:tr>
      <w:tr w:rsidR="00DC476E" w:rsidRPr="00001AE5" w14:paraId="7FA57919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8A84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ladder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12DC760" w14:textId="2BB72973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3</w:t>
            </w:r>
            <w:r w:rsidRPr="00001AE5">
              <w:rPr>
                <w:color w:val="000000" w:themeColor="text1"/>
                <w:lang w:val="en-US"/>
              </w:rPr>
              <w:t xml:space="preserve"> (0.97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</w:t>
            </w:r>
            <w:r w:rsidR="00847B76" w:rsidRPr="00001AE5">
              <w:rPr>
                <w:color w:val="000000" w:themeColor="text1"/>
                <w:lang w:val="en-US"/>
              </w:rPr>
              <w:t>10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67E45" w14:textId="1FFD9BB2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847B76" w:rsidRPr="00001AE5">
              <w:rPr>
                <w:color w:val="000000" w:themeColor="text1"/>
                <w:lang w:val="en-US"/>
              </w:rPr>
              <w:t>345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671972" w14:textId="0C13F5C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2 (0.98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481856" w14:textId="5052FC8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E445C" w:rsidRPr="00001AE5">
              <w:rPr>
                <w:color w:val="000000"/>
                <w:lang w:val="en-US"/>
              </w:rPr>
              <w:t>290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5DA60B4" w14:textId="713F971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4C084B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4C084B" w:rsidRPr="00001AE5">
              <w:rPr>
                <w:color w:val="000000"/>
                <w:lang w:val="en-US"/>
              </w:rPr>
              <w:t>88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4C084B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C9B7B" w14:textId="755531C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C084B" w:rsidRPr="00001AE5">
              <w:rPr>
                <w:color w:val="000000"/>
                <w:lang w:val="en-US"/>
              </w:rPr>
              <w:t>358</w:t>
            </w:r>
          </w:p>
        </w:tc>
      </w:tr>
      <w:tr w:rsidR="00DC476E" w:rsidRPr="00001AE5" w14:paraId="3149ADC8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3B5DD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ral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04837A" w14:textId="713AC7EC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1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3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2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24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4AEE5" w14:textId="2AF91BA3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1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7265D49" w14:textId="6BBF121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5023AF" w:rsidRPr="00001AE5">
              <w:rPr>
                <w:b/>
                <w:bCs/>
                <w:color w:val="000000"/>
                <w:lang w:val="en-US"/>
              </w:rPr>
              <w:t>1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5023AF" w:rsidRPr="00001AE5">
              <w:rPr>
                <w:b/>
                <w:bCs/>
                <w:color w:val="000000"/>
                <w:lang w:val="en-US"/>
              </w:rPr>
              <w:t>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5023AF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5880B" w14:textId="71C1A2C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5023AF" w:rsidRPr="00001AE5"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BD0F59E" w14:textId="7BC6641E" w:rsidR="00DC476E" w:rsidRPr="00001AE5" w:rsidRDefault="00DC476E" w:rsidP="002E0F69">
            <w:pPr>
              <w:jc w:val="center"/>
              <w:rPr>
                <w:rFonts w:ascii="SimSun" w:eastAsia="SimSun" w:hAnsi="SimSun" w:cs="SimSun"/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8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7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BB69F" w14:textId="5245084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4769BC" w:rsidRPr="00001AE5">
              <w:rPr>
                <w:b/>
                <w:bCs/>
                <w:color w:val="000000"/>
                <w:lang w:val="en-US"/>
              </w:rPr>
              <w:t>15</w:t>
            </w:r>
          </w:p>
        </w:tc>
      </w:tr>
      <w:tr w:rsidR="00DC476E" w:rsidRPr="00001AE5" w14:paraId="0E619705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C981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Lung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C837A4D" w14:textId="4D962A54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12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5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1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9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7D4FB" w14:textId="7000E5C7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</w:t>
            </w:r>
            <w:r w:rsidR="00847B76" w:rsidRPr="00001AE5">
              <w:rPr>
                <w:b/>
                <w:bCs/>
                <w:color w:val="000000" w:themeColor="text1"/>
                <w:lang w:val="en-US"/>
              </w:rPr>
              <w:t>01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0B28882" w14:textId="5B0E9A21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3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1E445C" w:rsidRPr="00001AE5">
              <w:rPr>
                <w:b/>
                <w:bCs/>
                <w:color w:val="000000"/>
                <w:lang w:val="en-US"/>
              </w:rPr>
              <w:t>1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BCF94" w14:textId="31BF091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7C706E8" w14:textId="444F78C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769BC" w:rsidRPr="00001AE5">
              <w:rPr>
                <w:b/>
                <w:bCs/>
                <w:color w:val="000000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8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4769BC" w:rsidRPr="00001AE5">
              <w:rPr>
                <w:b/>
                <w:bCs/>
                <w:color w:val="000000"/>
                <w:lang w:val="en-US"/>
              </w:rPr>
              <w:t>0.9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0B736" w14:textId="171B4D5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030</w:t>
            </w:r>
          </w:p>
        </w:tc>
      </w:tr>
      <w:tr w:rsidR="00DC476E" w:rsidRPr="00001AE5" w14:paraId="6C4E1376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B4CCB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elanoma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DEDE781" w14:textId="0C1BDDC7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6</w:t>
            </w:r>
            <w:r w:rsidRPr="00001AE5">
              <w:rPr>
                <w:color w:val="000000" w:themeColor="text1"/>
                <w:lang w:val="en-US"/>
              </w:rPr>
              <w:t xml:space="preserve"> (</w:t>
            </w:r>
            <w:r w:rsidR="00847B76" w:rsidRPr="00001AE5">
              <w:rPr>
                <w:color w:val="000000" w:themeColor="text1"/>
                <w:lang w:val="en-US"/>
              </w:rPr>
              <w:t>1.00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</w:t>
            </w:r>
            <w:r w:rsidR="00847B76" w:rsidRPr="00001AE5">
              <w:rPr>
                <w:color w:val="000000" w:themeColor="text1"/>
                <w:lang w:val="en-US"/>
              </w:rPr>
              <w:t>12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71EF2" w14:textId="1EA25525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847B76" w:rsidRPr="00001AE5">
              <w:rPr>
                <w:color w:val="000000" w:themeColor="text1"/>
                <w:lang w:val="en-US"/>
              </w:rPr>
              <w:t>056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CB1717" w14:textId="40670D1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</w:t>
            </w:r>
            <w:r w:rsidR="001E445C" w:rsidRPr="00001AE5">
              <w:rPr>
                <w:b/>
                <w:bCs/>
                <w:color w:val="000000"/>
                <w:lang w:val="en-US"/>
              </w:rPr>
              <w:t>1.00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1736B" w14:textId="0E73D3B1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1E445C" w:rsidRPr="00001AE5">
              <w:rPr>
                <w:b/>
                <w:bCs/>
                <w:color w:val="000000"/>
                <w:lang w:val="en-US"/>
              </w:rPr>
              <w:t>033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CF5B434" w14:textId="4FD97DA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4769BC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4769BC" w:rsidRPr="00001AE5">
              <w:rPr>
                <w:color w:val="000000"/>
                <w:lang w:val="en-US"/>
              </w:rPr>
              <w:t>5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="004769BC" w:rsidRPr="00001AE5">
              <w:rPr>
                <w:color w:val="000000"/>
                <w:lang w:val="en-US"/>
              </w:rPr>
              <w:t>1.0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EEAB0" w14:textId="7C787B2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4769BC" w:rsidRPr="00001AE5">
              <w:rPr>
                <w:color w:val="000000"/>
                <w:lang w:val="en-US"/>
              </w:rPr>
              <w:t>74</w:t>
            </w:r>
          </w:p>
        </w:tc>
      </w:tr>
      <w:tr w:rsidR="00DC476E" w:rsidRPr="00001AE5" w14:paraId="3BA25558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D988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ary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DE1DDF1" w14:textId="1A8B504B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8</w:t>
            </w:r>
            <w:r w:rsidRPr="00001AE5">
              <w:rPr>
                <w:color w:val="000000" w:themeColor="text1"/>
                <w:lang w:val="en-US"/>
              </w:rPr>
              <w:t xml:space="preserve"> (0.9</w:t>
            </w:r>
            <w:r w:rsidR="00847B76" w:rsidRPr="00001AE5">
              <w:rPr>
                <w:color w:val="000000" w:themeColor="text1"/>
                <w:lang w:val="en-US"/>
              </w:rPr>
              <w:t>7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1</w:t>
            </w:r>
            <w:r w:rsidR="00847B76" w:rsidRPr="00001AE5">
              <w:rPr>
                <w:color w:val="000000" w:themeColor="text1"/>
                <w:lang w:val="en-US"/>
              </w:rPr>
              <w:t>9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C5166" w14:textId="0E4C8C46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847B76" w:rsidRPr="00001AE5">
              <w:rPr>
                <w:color w:val="000000" w:themeColor="text1"/>
                <w:lang w:val="en-US"/>
              </w:rPr>
              <w:t>162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C9B90A5" w14:textId="63429B7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1E445C" w:rsidRPr="00001AE5">
              <w:rPr>
                <w:color w:val="000000"/>
                <w:lang w:val="en-US"/>
              </w:rPr>
              <w:t>1.00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1E445C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8D493" w14:textId="3ACBB4E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1E445C" w:rsidRPr="00001AE5">
              <w:rPr>
                <w:color w:val="000000"/>
                <w:lang w:val="en-US"/>
              </w:rPr>
              <w:t>6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CFBB95" w14:textId="6798EF3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8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69BC" w:rsidRPr="00001AE5">
              <w:rPr>
                <w:b/>
                <w:bCs/>
                <w:color w:val="000000"/>
                <w:lang w:val="en-US"/>
              </w:rPr>
              <w:t>75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4769BC" w:rsidRPr="00001AE5">
              <w:rPr>
                <w:b/>
                <w:bCs/>
                <w:color w:val="000000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C1519" w14:textId="068199FC" w:rsidR="00DC476E" w:rsidRPr="00001AE5" w:rsidRDefault="004769BC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48</w:t>
            </w:r>
          </w:p>
        </w:tc>
      </w:tr>
      <w:tr w:rsidR="00DC476E" w:rsidRPr="00001AE5" w14:paraId="5BCCF2C7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0F512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Prostate Cancer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B6A727" w14:textId="217BE658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9</w:t>
            </w:r>
            <w:r w:rsidR="00847B76" w:rsidRPr="00001AE5">
              <w:rPr>
                <w:color w:val="000000" w:themeColor="text1"/>
                <w:lang w:val="en-US"/>
              </w:rPr>
              <w:t>9</w:t>
            </w:r>
            <w:r w:rsidRPr="00001AE5">
              <w:rPr>
                <w:color w:val="000000" w:themeColor="text1"/>
                <w:lang w:val="en-US"/>
              </w:rPr>
              <w:t xml:space="preserve"> (0.9</w:t>
            </w:r>
            <w:r w:rsidR="00847B76" w:rsidRPr="00001AE5">
              <w:rPr>
                <w:color w:val="000000" w:themeColor="text1"/>
                <w:lang w:val="en-US"/>
              </w:rPr>
              <w:t>6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2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7676C" w14:textId="631081A7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847B76" w:rsidRPr="00001AE5">
              <w:rPr>
                <w:color w:val="000000" w:themeColor="text1"/>
                <w:lang w:val="en-US"/>
              </w:rPr>
              <w:t>459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287756C" w14:textId="2D7CF85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E445C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 (0.97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08C40" w14:textId="76AB464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E445C" w:rsidRPr="00001AE5">
              <w:rPr>
                <w:color w:val="000000"/>
                <w:lang w:val="en-US"/>
              </w:rPr>
              <w:t>372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D0128D2" w14:textId="49BF408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2 (0.9</w:t>
            </w:r>
            <w:r w:rsidR="004769BC" w:rsidRPr="00001AE5">
              <w:rPr>
                <w:color w:val="000000"/>
                <w:lang w:val="en-US"/>
              </w:rPr>
              <w:t>8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4C084B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7FB9F" w14:textId="510B29C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C084B" w:rsidRPr="00001AE5">
              <w:rPr>
                <w:color w:val="000000"/>
                <w:lang w:val="en-US"/>
              </w:rPr>
              <w:t>404</w:t>
            </w:r>
          </w:p>
        </w:tc>
      </w:tr>
      <w:tr w:rsidR="00DC476E" w:rsidRPr="00001AE5" w14:paraId="06F72570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AAB5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Non-Hodgkin lymphoma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2DBE36D" w14:textId="175D7252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11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1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8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096A1" w14:textId="1851F682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02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8F63A5" w14:textId="1085BC3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4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1E445C" w:rsidRPr="00001AE5">
              <w:rPr>
                <w:b/>
                <w:bCs/>
                <w:color w:val="000000"/>
                <w:lang w:val="en-US"/>
              </w:rPr>
              <w:t>13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EA3E3" w14:textId="171D6349" w:rsidR="00DC476E" w:rsidRPr="00001AE5" w:rsidRDefault="001E445C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rFonts w:eastAsia="SimSu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A11E101" w14:textId="24026CF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8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8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C084B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1BD47" w14:textId="610F5FDF" w:rsidR="00DC476E" w:rsidRPr="00001AE5" w:rsidRDefault="004C084B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2</w:t>
            </w:r>
          </w:p>
        </w:tc>
      </w:tr>
      <w:tr w:rsidR="00DC476E" w:rsidRPr="00001AE5" w14:paraId="5E96638A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3E898" w14:textId="51B77692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Multiple myeloma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DDEDDD1" w14:textId="1C3FCF68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</w:t>
            </w:r>
            <w:r w:rsidR="00923DC1" w:rsidRPr="00001AE5">
              <w:rPr>
                <w:color w:val="000000" w:themeColor="text1"/>
                <w:lang w:val="en-US"/>
              </w:rPr>
              <w:t>09</w:t>
            </w:r>
            <w:r w:rsidRPr="00001AE5">
              <w:rPr>
                <w:color w:val="000000" w:themeColor="text1"/>
                <w:lang w:val="en-US"/>
              </w:rPr>
              <w:t xml:space="preserve"> (</w:t>
            </w:r>
            <w:r w:rsidR="00923DC1" w:rsidRPr="00001AE5">
              <w:rPr>
                <w:color w:val="000000" w:themeColor="text1"/>
                <w:lang w:val="en-US"/>
              </w:rPr>
              <w:t>0.98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2</w:t>
            </w:r>
            <w:r w:rsidR="00923DC1" w:rsidRPr="00001AE5">
              <w:rPr>
                <w:color w:val="000000" w:themeColor="text1"/>
                <w:lang w:val="en-US"/>
              </w:rPr>
              <w:t>2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08985" w14:textId="3E6D8240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923DC1" w:rsidRPr="00001AE5">
              <w:rPr>
                <w:color w:val="000000" w:themeColor="text1"/>
                <w:lang w:val="en-US"/>
              </w:rPr>
              <w:t>103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BD8910E" w14:textId="665E50C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8 (1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1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1E445C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1827B" w14:textId="2BE06C1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E445C" w:rsidRPr="00001AE5">
              <w:rPr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2376B99" w14:textId="6B6BA58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8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2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4C084B" w:rsidRPr="00001AE5">
              <w:rPr>
                <w:b/>
                <w:bCs/>
                <w:color w:val="000000"/>
                <w:lang w:val="en-US"/>
              </w:rPr>
              <w:t>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787ED" w14:textId="7324264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4C084B" w:rsidRPr="00001AE5">
              <w:rPr>
                <w:b/>
                <w:bCs/>
                <w:color w:val="000000"/>
                <w:lang w:val="en-US"/>
              </w:rPr>
              <w:t>31</w:t>
            </w:r>
          </w:p>
        </w:tc>
      </w:tr>
      <w:tr w:rsidR="00DC476E" w:rsidRPr="00001AE5" w14:paraId="23B69013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59A2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ain Canc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CA85930" w14:textId="559E40D1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1.0</w:t>
            </w:r>
            <w:r w:rsidR="00847B76" w:rsidRPr="00001AE5">
              <w:rPr>
                <w:color w:val="000000" w:themeColor="text1"/>
                <w:lang w:val="en-US"/>
              </w:rPr>
              <w:t>5</w:t>
            </w:r>
            <w:r w:rsidRPr="00001AE5">
              <w:rPr>
                <w:color w:val="000000" w:themeColor="text1"/>
                <w:lang w:val="en-US"/>
              </w:rPr>
              <w:t xml:space="preserve"> (0.9</w:t>
            </w:r>
            <w:r w:rsidR="00847B76" w:rsidRPr="00001AE5">
              <w:rPr>
                <w:color w:val="000000" w:themeColor="text1"/>
                <w:lang w:val="en-US"/>
              </w:rPr>
              <w:t>2</w:t>
            </w:r>
            <w:r w:rsidR="002E0F8E" w:rsidRPr="00001AE5">
              <w:rPr>
                <w:color w:val="000000" w:themeColor="text1"/>
                <w:lang w:val="en-US"/>
              </w:rPr>
              <w:t xml:space="preserve">, </w:t>
            </w:r>
            <w:r w:rsidRPr="00001AE5">
              <w:rPr>
                <w:color w:val="000000" w:themeColor="text1"/>
                <w:lang w:val="en-US"/>
              </w:rPr>
              <w:t>1.1</w:t>
            </w:r>
            <w:r w:rsidR="00847B76" w:rsidRPr="00001AE5">
              <w:rPr>
                <w:color w:val="000000" w:themeColor="text1"/>
                <w:lang w:val="en-US"/>
              </w:rPr>
              <w:t>9</w:t>
            </w:r>
            <w:r w:rsidRPr="00001AE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239B1" w14:textId="54F88671" w:rsidR="00DC476E" w:rsidRPr="00001AE5" w:rsidRDefault="00DC476E" w:rsidP="002E0F69">
            <w:pPr>
              <w:jc w:val="center"/>
              <w:rPr>
                <w:color w:val="000000" w:themeColor="text1"/>
                <w:lang w:val="en-US"/>
              </w:rPr>
            </w:pPr>
            <w:r w:rsidRPr="00001AE5">
              <w:rPr>
                <w:color w:val="000000" w:themeColor="text1"/>
                <w:lang w:val="en-US"/>
              </w:rPr>
              <w:t>0.</w:t>
            </w:r>
            <w:r w:rsidR="00847B76" w:rsidRPr="00001AE5">
              <w:rPr>
                <w:color w:val="000000" w:themeColor="text1"/>
                <w:lang w:val="en-US"/>
              </w:rPr>
              <w:t>493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61BF812" w14:textId="56127BA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1E445C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0.96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1E445C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889EE" w14:textId="3692A85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3</w:t>
            </w:r>
            <w:r w:rsidR="001E445C" w:rsidRPr="00001AE5">
              <w:rPr>
                <w:color w:val="000000"/>
                <w:lang w:val="en-US"/>
              </w:rPr>
              <w:t>75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A04810" w14:textId="0898F3F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4C084B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4C084B" w:rsidRPr="00001AE5">
              <w:rPr>
                <w:color w:val="000000"/>
                <w:lang w:val="en-US"/>
              </w:rPr>
              <w:t>76</w:t>
            </w:r>
            <w:r w:rsidR="002E0F8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4C084B" w:rsidRPr="00001AE5">
              <w:rPr>
                <w:color w:val="000000"/>
                <w:lang w:val="en-US"/>
              </w:rPr>
              <w:t>1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972D1" w14:textId="7E7DD6B5" w:rsidR="00DC476E" w:rsidRPr="00001AE5" w:rsidRDefault="004C084B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368</w:t>
            </w:r>
          </w:p>
        </w:tc>
      </w:tr>
      <w:tr w:rsidR="00DC476E" w:rsidRPr="00001AE5" w14:paraId="7C680B26" w14:textId="77777777" w:rsidTr="002E0F69">
        <w:trPr>
          <w:trHeight w:val="320"/>
        </w:trPr>
        <w:tc>
          <w:tcPr>
            <w:tcW w:w="3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DBB5" w14:textId="6A4B2769" w:rsidR="00DC476E" w:rsidRPr="00001AE5" w:rsidRDefault="006D68CA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eukemia</w:t>
            </w:r>
            <w:r w:rsidR="00DC476E" w:rsidRPr="00001AE5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66814" w14:textId="6CB6E0F8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1.1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5</w:t>
            </w:r>
            <w:r w:rsidRPr="00001AE5">
              <w:rPr>
                <w:b/>
                <w:bCs/>
                <w:color w:val="000000" w:themeColor="text1"/>
                <w:lang w:val="en-US"/>
              </w:rPr>
              <w:t xml:space="preserve"> (1.0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6</w:t>
            </w:r>
            <w:r w:rsidR="002E0F8E" w:rsidRPr="00001AE5">
              <w:rPr>
                <w:b/>
                <w:bCs/>
                <w:color w:val="000000" w:themeColor="text1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1.</w:t>
            </w:r>
            <w:r w:rsidR="00923DC1" w:rsidRPr="00001AE5">
              <w:rPr>
                <w:b/>
                <w:bCs/>
                <w:color w:val="000000" w:themeColor="text1"/>
                <w:lang w:val="en-US"/>
              </w:rPr>
              <w:t>25</w:t>
            </w:r>
            <w:r w:rsidRPr="00001AE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7904" w14:textId="77777777" w:rsidR="00DC476E" w:rsidRPr="00001AE5" w:rsidRDefault="00DC476E" w:rsidP="002E0F6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AE5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67FAC" w14:textId="6C07E86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5023AF" w:rsidRPr="00001AE5">
              <w:rPr>
                <w:b/>
                <w:bCs/>
                <w:color w:val="000000"/>
                <w:lang w:val="en-US"/>
              </w:rPr>
              <w:t>12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5023AF" w:rsidRPr="00001AE5">
              <w:rPr>
                <w:b/>
                <w:bCs/>
                <w:color w:val="000000"/>
                <w:lang w:val="en-US"/>
              </w:rPr>
              <w:t>6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1</w:t>
            </w:r>
            <w:r w:rsidR="005023AF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BA09" w14:textId="2FF7FC2F" w:rsidR="00DC476E" w:rsidRPr="00001AE5" w:rsidRDefault="005023AF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</w:t>
            </w:r>
            <w:r w:rsidR="00DC476E" w:rsidRPr="00001AE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9A8DC" w14:textId="0C315E3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7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C084B" w:rsidRPr="00001AE5">
              <w:rPr>
                <w:b/>
                <w:bCs/>
                <w:color w:val="000000"/>
                <w:lang w:val="en-US"/>
              </w:rPr>
              <w:t>69</w:t>
            </w:r>
            <w:r w:rsidR="002E0F8E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4C084B" w:rsidRPr="00001AE5">
              <w:rPr>
                <w:b/>
                <w:bCs/>
                <w:color w:val="000000"/>
                <w:lang w:val="en-US"/>
              </w:rPr>
              <w:t>0.8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FE59A" w14:textId="0564FD1C" w:rsidR="00DC476E" w:rsidRPr="00001AE5" w:rsidRDefault="004C084B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</w:tbl>
    <w:p w14:paraId="3E80B893" w14:textId="7F8EB53E" w:rsidR="00DC476E" w:rsidRPr="00001AE5" w:rsidRDefault="00DC476E" w:rsidP="00DC476E">
      <w:pPr>
        <w:jc w:val="both"/>
        <w:rPr>
          <w:lang w:val="en-US"/>
        </w:rPr>
      </w:pPr>
      <w:r w:rsidRPr="00001AE5">
        <w:rPr>
          <w:lang w:val="en-US"/>
        </w:rPr>
        <w:t xml:space="preserve">Model 1 adjusted for age, sex, and ethnicity; Model 2 additionally adjusted for deprivation, education, smoking, alcohol intake, </w:t>
      </w:r>
      <w:r w:rsidR="00D31107">
        <w:rPr>
          <w:lang w:val="en-US"/>
        </w:rPr>
        <w:t>intake of sugar</w:t>
      </w:r>
      <w:r w:rsidRPr="00001AE5">
        <w:rPr>
          <w:lang w:val="en-US"/>
        </w:rPr>
        <w:t xml:space="preserve">, processed meat, red meat, fruit and vegetables, </w:t>
      </w:r>
      <w:r w:rsidR="00D31107">
        <w:rPr>
          <w:lang w:val="en-US"/>
        </w:rPr>
        <w:t xml:space="preserve">and </w:t>
      </w:r>
      <w:r w:rsidRPr="00001AE5">
        <w:rPr>
          <w:lang w:val="en-US"/>
        </w:rPr>
        <w:t>oil fish.</w:t>
      </w:r>
    </w:p>
    <w:p w14:paraId="6B35BE56" w14:textId="77777777" w:rsidR="00DC476E" w:rsidRPr="00001AE5" w:rsidRDefault="00DC476E" w:rsidP="00DC476E">
      <w:pPr>
        <w:jc w:val="both"/>
        <w:rPr>
          <w:lang w:val="en-US"/>
        </w:rPr>
      </w:pPr>
    </w:p>
    <w:p w14:paraId="07D3C868" w14:textId="647C79A2" w:rsidR="00DC476E" w:rsidRPr="00001AE5" w:rsidRDefault="00DC476E" w:rsidP="00DC476E">
      <w:pPr>
        <w:jc w:val="both"/>
        <w:rPr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BBE51E" w14:textId="202E4B3D" w:rsidR="00DC476E" w:rsidRPr="00001AE5" w:rsidRDefault="00DC476E" w:rsidP="006D40C6">
      <w:pPr>
        <w:pStyle w:val="Heading1"/>
        <w:rPr>
          <w:rFonts w:ascii="SimSun" w:eastAsia="SimSun" w:hAnsi="SimSun" w:cs="SimSun"/>
        </w:rPr>
      </w:pPr>
      <w:bookmarkStart w:id="9" w:name="_Toc231301813"/>
      <w:r w:rsidRPr="00001AE5">
        <w:lastRenderedPageBreak/>
        <w:t xml:space="preserve">Table </w:t>
      </w:r>
      <w:r w:rsidR="0037662C">
        <w:t>F</w:t>
      </w:r>
      <w:r w:rsidRPr="00001AE5">
        <w:t xml:space="preserve">. Association between total sedentary </w:t>
      </w:r>
      <w:r w:rsidR="006D68CA" w:rsidRPr="00001AE5">
        <w:t>behavior</w:t>
      </w:r>
      <w:r w:rsidRPr="00001AE5">
        <w:t xml:space="preserve"> and composite cancer outcomes</w:t>
      </w:r>
      <w:r w:rsidRPr="00001AE5">
        <w:rPr>
          <w:rFonts w:ascii="SimSun" w:eastAsia="SimSun" w:hAnsi="SimSun" w:cs="SimSun"/>
        </w:rPr>
        <w:t>.</w:t>
      </w:r>
      <w:bookmarkEnd w:id="9"/>
    </w:p>
    <w:tbl>
      <w:tblPr>
        <w:tblW w:w="15147" w:type="dxa"/>
        <w:tblInd w:w="-1105" w:type="dxa"/>
        <w:tblLook w:val="04A0" w:firstRow="1" w:lastRow="0" w:firstColumn="1" w:lastColumn="0" w:noHBand="0" w:noVBand="1"/>
      </w:tblPr>
      <w:tblGrid>
        <w:gridCol w:w="2869"/>
        <w:gridCol w:w="1829"/>
        <w:gridCol w:w="1038"/>
        <w:gridCol w:w="2052"/>
        <w:gridCol w:w="1038"/>
        <w:gridCol w:w="2129"/>
        <w:gridCol w:w="1038"/>
        <w:gridCol w:w="2052"/>
        <w:gridCol w:w="1102"/>
      </w:tblGrid>
      <w:tr w:rsidR="00DC476E" w:rsidRPr="00001AE5" w14:paraId="1E31B169" w14:textId="77777777" w:rsidTr="002E0F69">
        <w:trPr>
          <w:trHeight w:val="320"/>
        </w:trPr>
        <w:tc>
          <w:tcPr>
            <w:tcW w:w="151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D519799" w14:textId="77777777" w:rsidR="00DC476E" w:rsidRPr="00001AE5" w:rsidRDefault="00DC476E" w:rsidP="002E0F69">
            <w:pPr>
              <w:tabs>
                <w:tab w:val="left" w:pos="3423"/>
              </w:tabs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odel 1</w:t>
            </w:r>
          </w:p>
        </w:tc>
      </w:tr>
      <w:tr w:rsidR="00DC476E" w:rsidRPr="00001AE5" w14:paraId="28D2D4D2" w14:textId="77777777" w:rsidTr="0090402C">
        <w:trPr>
          <w:trHeight w:val="198"/>
        </w:trPr>
        <w:tc>
          <w:tcPr>
            <w:tcW w:w="2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FC10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C7057" w14:textId="101032E7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Q1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E7E8B" w14:textId="2DC904F8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2 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9522C" w14:textId="54FF11D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3 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201C441" w14:textId="174343A6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4 </w:t>
            </w:r>
          </w:p>
        </w:tc>
      </w:tr>
      <w:tr w:rsidR="00DC476E" w:rsidRPr="00001AE5" w14:paraId="0A3F0F57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B42A6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8A34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CFE3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13D9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50A9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363C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7698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7A47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A6A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29D86483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3C38B3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mortalit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F86E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5FC9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9B54" w14:textId="6B9CC30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06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8D4047" w:rsidRPr="00001AE5">
              <w:rPr>
                <w:color w:val="000000"/>
                <w:lang w:val="en-US"/>
              </w:rPr>
              <w:t>0.91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2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C25A" w14:textId="240D7DB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8D4047" w:rsidRPr="00001AE5">
              <w:rPr>
                <w:color w:val="000000"/>
                <w:lang w:val="en-US"/>
              </w:rPr>
              <w:t>45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D28F" w14:textId="478064B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6 (1.0</w:t>
            </w:r>
            <w:r w:rsidR="008D4047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3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85F3" w14:textId="74924FC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8D4047" w:rsidRPr="00001AE5">
              <w:rPr>
                <w:color w:val="000000"/>
                <w:lang w:val="en-US"/>
              </w:rPr>
              <w:t>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987E" w14:textId="1F6D7E1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47</w:t>
            </w:r>
            <w:r w:rsidRPr="00001AE5">
              <w:rPr>
                <w:color w:val="000000"/>
                <w:lang w:val="en-US"/>
              </w:rPr>
              <w:t xml:space="preserve"> (1.</w:t>
            </w:r>
            <w:r w:rsidR="008D4047" w:rsidRPr="00001AE5">
              <w:rPr>
                <w:color w:val="000000"/>
                <w:lang w:val="en-US"/>
              </w:rPr>
              <w:t>28</w:t>
            </w:r>
            <w:r w:rsidR="008D4047" w:rsidRPr="00001AE5" w:rsidDel="008D4047">
              <w:rPr>
                <w:color w:val="000000"/>
                <w:lang w:val="en-US"/>
              </w:rPr>
              <w:t xml:space="preserve"> 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8D4047" w:rsidRPr="00001AE5">
              <w:rPr>
                <w:color w:val="000000"/>
                <w:lang w:val="en-US"/>
              </w:rPr>
              <w:t>6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FCBC0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08535D82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94AE4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incide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F9CB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CC91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BF34" w14:textId="7311C15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767DB9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767DB9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767DB9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F046" w14:textId="16EDC39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767DB9" w:rsidRPr="00001AE5">
              <w:rPr>
                <w:color w:val="000000"/>
                <w:lang w:val="en-US"/>
              </w:rPr>
              <w:t>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AB15" w14:textId="45561A1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767DB9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767DB9" w:rsidRPr="00001AE5">
              <w:rPr>
                <w:color w:val="000000"/>
                <w:lang w:val="en-US"/>
              </w:rPr>
              <w:t>2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767DB9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35FF" w14:textId="5938F20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0</w:t>
            </w:r>
            <w:r w:rsidR="00767DB9" w:rsidRPr="00001AE5">
              <w:rPr>
                <w:color w:val="000000"/>
                <w:lang w:val="en-US"/>
              </w:rPr>
              <w:t>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4ABC" w14:textId="386C709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1</w:t>
            </w:r>
            <w:r w:rsidR="00767DB9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767DB9" w:rsidRPr="00001AE5">
              <w:rPr>
                <w:color w:val="000000"/>
                <w:lang w:val="en-US"/>
              </w:rPr>
              <w:t>9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767DB9" w:rsidRPr="00001AE5">
              <w:rPr>
                <w:color w:val="000000"/>
                <w:lang w:val="en-US"/>
              </w:rPr>
              <w:t>2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ED2A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56084F39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36F0D0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besity-related cancer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11F6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DF4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EAF7" w14:textId="0417B22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7E59B4" w:rsidRPr="00001AE5">
              <w:rPr>
                <w:color w:val="000000"/>
                <w:lang w:val="en-US"/>
              </w:rPr>
              <w:t>09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7E59B4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7E59B4" w:rsidRPr="00001AE5">
              <w:rPr>
                <w:color w:val="000000"/>
                <w:lang w:val="en-US"/>
              </w:rPr>
              <w:t>1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CADB" w14:textId="42DE71F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7E59B4" w:rsidRPr="00001AE5">
              <w:rPr>
                <w:color w:val="000000"/>
                <w:lang w:val="en-US"/>
              </w:rPr>
              <w:t>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E983" w14:textId="38D5BB1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 xml:space="preserve"> 1.1</w:t>
            </w:r>
            <w:r w:rsidR="007E59B4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7E59B4" w:rsidRPr="00001AE5">
              <w:rPr>
                <w:color w:val="000000"/>
                <w:lang w:val="en-US"/>
              </w:rPr>
              <w:t>6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2</w:t>
            </w:r>
            <w:r w:rsidR="007E59B4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F1AD" w14:textId="7B44E99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3E55" w14:textId="3EC42D7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29 (1.19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4</w:t>
            </w:r>
            <w:r w:rsidR="007E59B4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C51D77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6CE5CF1D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41441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T2D-related cancers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AD39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329A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4869" w14:textId="0DB1924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6B2CB6" w:rsidRPr="00001AE5">
              <w:rPr>
                <w:color w:val="000000"/>
                <w:lang w:val="en-US"/>
              </w:rPr>
              <w:t>09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6B2CB6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6B2CB6" w:rsidRPr="00001AE5">
              <w:rPr>
                <w:color w:val="000000"/>
                <w:lang w:val="en-US"/>
              </w:rPr>
              <w:t>1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D7C3" w14:textId="73AF0FE5" w:rsidR="00DC476E" w:rsidRPr="00001AE5" w:rsidRDefault="006B2CB6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4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11BB" w14:textId="51F0C6C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2</w:t>
            </w:r>
            <w:r w:rsidR="006B2CB6" w:rsidRPr="00001AE5">
              <w:rPr>
                <w:color w:val="000000"/>
                <w:lang w:val="en-US"/>
              </w:rPr>
              <w:t>0</w:t>
            </w:r>
            <w:r w:rsidRPr="00001AE5">
              <w:rPr>
                <w:color w:val="000000"/>
                <w:lang w:val="en-US"/>
              </w:rPr>
              <w:t xml:space="preserve"> (1.1</w:t>
            </w:r>
            <w:r w:rsidR="006B2CB6" w:rsidRPr="00001AE5">
              <w:rPr>
                <w:color w:val="000000"/>
                <w:lang w:val="en-US"/>
              </w:rPr>
              <w:t>1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3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0E1E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9747" w14:textId="4913923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34 (1.24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4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0345E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1EABE4B4" w14:textId="77777777" w:rsidTr="002E0F69">
        <w:trPr>
          <w:trHeight w:val="320"/>
        </w:trPr>
        <w:tc>
          <w:tcPr>
            <w:tcW w:w="151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7478AF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odel 2</w:t>
            </w:r>
          </w:p>
        </w:tc>
      </w:tr>
      <w:tr w:rsidR="00DC476E" w:rsidRPr="00001AE5" w14:paraId="0CAE90F4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718A3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A5582" w14:textId="2F63CF2D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1 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F5949" w14:textId="0F60F8CA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2 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0FF10" w14:textId="1C3B34C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Q3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F14D14E" w14:textId="778C7458" w:rsidR="00DC476E" w:rsidRPr="00001AE5" w:rsidRDefault="00DC476E" w:rsidP="0090402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Q4 </w:t>
            </w:r>
          </w:p>
        </w:tc>
      </w:tr>
      <w:tr w:rsidR="00DC476E" w:rsidRPr="00001AE5" w14:paraId="69E549E1" w14:textId="77777777" w:rsidTr="002E0F69">
        <w:trPr>
          <w:trHeight w:val="32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B9E9C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827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E720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6C9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14D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B3A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F4C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271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7E6F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2E3B90F1" w14:textId="77777777" w:rsidTr="002E0F69">
        <w:trPr>
          <w:trHeight w:val="32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503201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mortality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0E1B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EF10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F6B4" w14:textId="4D03DC0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03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F16D65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8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2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3293" w14:textId="1059A91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F16D65" w:rsidRPr="00001AE5">
              <w:rPr>
                <w:color w:val="000000"/>
                <w:lang w:val="en-US"/>
              </w:rPr>
              <w:t>722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33C7" w14:textId="20DACF4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15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F16D65" w:rsidRPr="00001AE5">
              <w:rPr>
                <w:color w:val="000000"/>
                <w:lang w:val="en-US"/>
              </w:rPr>
              <w:t>0.99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3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353B" w14:textId="74389D0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F16D65" w:rsidRPr="00001AE5">
              <w:rPr>
                <w:color w:val="000000"/>
                <w:lang w:val="en-US"/>
              </w:rPr>
              <w:t>69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ED67" w14:textId="3CCE83F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38</w:t>
            </w:r>
            <w:r w:rsidRPr="00001AE5">
              <w:rPr>
                <w:color w:val="000000"/>
                <w:lang w:val="en-US"/>
              </w:rPr>
              <w:t xml:space="preserve"> (1.2</w:t>
            </w:r>
            <w:r w:rsidR="00F16D65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F16D65" w:rsidRPr="00001AE5">
              <w:rPr>
                <w:color w:val="000000"/>
                <w:lang w:val="en-US"/>
              </w:rPr>
              <w:t>6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BA618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6EE2DFDE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3449CA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incide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94DC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AAE4" w14:textId="07BB855F" w:rsidR="00DC476E" w:rsidRPr="00001AE5" w:rsidRDefault="00DF04F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C71E" w14:textId="24BEF77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2D1AB9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2D1AB9" w:rsidRPr="00001AE5">
              <w:rPr>
                <w:color w:val="000000"/>
                <w:lang w:val="en-US"/>
              </w:rPr>
              <w:t>0.99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2D1AB9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9F04" w14:textId="1B9CAB8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2D1AB9" w:rsidRPr="00001AE5">
              <w:rPr>
                <w:color w:val="000000"/>
                <w:lang w:val="en-US"/>
              </w:rPr>
              <w:t>8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437B" w14:textId="29A3F3B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2D1AB9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 (1.03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2D1AB9" w:rsidRPr="00001AE5">
              <w:rPr>
                <w:color w:val="000000"/>
                <w:lang w:val="en-US"/>
              </w:rPr>
              <w:t>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9628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0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5985" w14:textId="67DB3F5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1</w:t>
            </w:r>
            <w:r w:rsidR="002D1AB9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2D1AB9" w:rsidRPr="00001AE5">
              <w:rPr>
                <w:color w:val="000000"/>
                <w:lang w:val="en-US"/>
              </w:rPr>
              <w:t>7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2D1AB9" w:rsidRPr="00001AE5">
              <w:rPr>
                <w:color w:val="000000"/>
                <w:lang w:val="en-US"/>
              </w:rPr>
              <w:t>2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F06C0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3CA17A8B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B34C0D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besity-related cancer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40B3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F2C9" w14:textId="4F1EEDF2" w:rsidR="00DC476E" w:rsidRPr="00001AE5" w:rsidRDefault="00DF04F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E81A" w14:textId="230D63D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B12FF4" w:rsidRPr="00001AE5">
              <w:rPr>
                <w:color w:val="000000"/>
                <w:lang w:val="en-US"/>
              </w:rPr>
              <w:t>08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B12FF4" w:rsidRPr="00001AE5">
              <w:rPr>
                <w:color w:val="000000"/>
                <w:lang w:val="en-US"/>
              </w:rPr>
              <w:t>0.98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B12FF4" w:rsidRPr="00001AE5">
              <w:rPr>
                <w:color w:val="000000"/>
                <w:lang w:val="en-US"/>
              </w:rPr>
              <w:t>1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1A8B" w14:textId="75A374D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B12FF4" w:rsidRPr="00001AE5">
              <w:rPr>
                <w:color w:val="000000"/>
                <w:lang w:val="en-US"/>
              </w:rPr>
              <w:t>1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0BF5" w14:textId="55E266C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1</w:t>
            </w:r>
            <w:r w:rsidR="00B12FF4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B12FF4" w:rsidRPr="00001AE5">
              <w:rPr>
                <w:color w:val="000000"/>
                <w:lang w:val="en-US"/>
              </w:rPr>
              <w:t>7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2</w:t>
            </w:r>
            <w:r w:rsidR="00B12FF4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7817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EC23" w14:textId="7C44865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26 (1.1</w:t>
            </w:r>
            <w:r w:rsidR="00B12FF4" w:rsidRPr="00001AE5">
              <w:rPr>
                <w:color w:val="000000"/>
                <w:lang w:val="en-US"/>
              </w:rPr>
              <w:t>5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3</w:t>
            </w:r>
            <w:r w:rsidR="00B12FF4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6D62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38FA71BE" w14:textId="77777777" w:rsidTr="002E0F69">
        <w:trPr>
          <w:trHeight w:val="320"/>
        </w:trPr>
        <w:tc>
          <w:tcPr>
            <w:tcW w:w="2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6F613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T2D-related cancers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AE6A2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1 (Reference)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EA361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E8180" w14:textId="19895E1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</w:t>
            </w:r>
            <w:r w:rsidR="00A76B3A" w:rsidRPr="00001AE5">
              <w:rPr>
                <w:color w:val="000000"/>
                <w:lang w:val="en-US"/>
              </w:rPr>
              <w:t>06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A76B3A" w:rsidRPr="00001AE5">
              <w:rPr>
                <w:color w:val="000000"/>
                <w:lang w:val="en-US"/>
              </w:rPr>
              <w:t>0.98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A76B3A" w:rsidRPr="00001AE5">
              <w:rPr>
                <w:color w:val="000000"/>
                <w:lang w:val="en-US"/>
              </w:rPr>
              <w:t>1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AED5B" w14:textId="2827656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76B3A" w:rsidRPr="00001AE5">
              <w:rPr>
                <w:color w:val="000000"/>
                <w:lang w:val="en-US"/>
              </w:rPr>
              <w:t>14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09E70" w14:textId="1DB29FB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2</w:t>
            </w:r>
            <w:r w:rsidR="00A76B3A" w:rsidRPr="00001AE5">
              <w:rPr>
                <w:color w:val="000000"/>
                <w:lang w:val="en-US"/>
              </w:rPr>
              <w:t>0</w:t>
            </w:r>
            <w:r w:rsidRPr="00001AE5">
              <w:rPr>
                <w:color w:val="000000"/>
                <w:lang w:val="en-US"/>
              </w:rPr>
              <w:t xml:space="preserve"> (1.1</w:t>
            </w:r>
            <w:r w:rsidR="00A76B3A" w:rsidRPr="00001AE5">
              <w:rPr>
                <w:color w:val="000000"/>
                <w:lang w:val="en-US"/>
              </w:rPr>
              <w:t>1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3</w:t>
            </w:r>
            <w:r w:rsidR="00A76B3A" w:rsidRPr="00001AE5">
              <w:rPr>
                <w:color w:val="000000"/>
                <w:lang w:val="en-US"/>
              </w:rPr>
              <w:t>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B1B8F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D13DF" w14:textId="57080DE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2</w:t>
            </w:r>
            <w:r w:rsidR="00A76B3A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1.1</w:t>
            </w:r>
            <w:r w:rsidR="00A76B3A" w:rsidRPr="00001AE5">
              <w:rPr>
                <w:color w:val="000000"/>
                <w:lang w:val="en-US"/>
              </w:rPr>
              <w:t>8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A76B3A" w:rsidRPr="00001AE5">
              <w:rPr>
                <w:color w:val="000000"/>
                <w:lang w:val="en-US"/>
              </w:rPr>
              <w:t>3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FFA1A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</w:tbl>
    <w:p w14:paraId="3FD562DE" w14:textId="018837C2" w:rsidR="0090402C" w:rsidRPr="0090402C" w:rsidRDefault="0090402C" w:rsidP="0090402C">
      <w:pPr>
        <w:rPr>
          <w:rFonts w:eastAsia="SimSun"/>
          <w:sz w:val="22"/>
          <w:szCs w:val="22"/>
          <w:lang w:val="en-US"/>
        </w:rPr>
      </w:pPr>
      <w:r w:rsidRPr="0090402C">
        <w:rPr>
          <w:rFonts w:eastAsia="SimSun"/>
          <w:sz w:val="22"/>
          <w:szCs w:val="22"/>
          <w:lang w:val="en-US"/>
        </w:rPr>
        <w:t xml:space="preserve">Abbreviations: </w:t>
      </w:r>
      <w:r w:rsidR="00D33929">
        <w:rPr>
          <w:rFonts w:eastAsia="SimSun"/>
          <w:sz w:val="22"/>
          <w:szCs w:val="22"/>
          <w:lang w:val="en-US"/>
        </w:rPr>
        <w:t>Q1, first quartile; Q2, second quartile; Q3, third quartile; Q4, fourth quartile</w:t>
      </w:r>
      <w:r w:rsidRPr="0090402C">
        <w:rPr>
          <w:rFonts w:eastAsia="SimSun"/>
          <w:sz w:val="22"/>
          <w:szCs w:val="22"/>
          <w:lang w:val="en-US"/>
        </w:rPr>
        <w:t>.</w:t>
      </w:r>
    </w:p>
    <w:p w14:paraId="7AEA45A2" w14:textId="783EA527" w:rsidR="00DC476E" w:rsidRPr="0090402C" w:rsidRDefault="0090402C" w:rsidP="0090402C">
      <w:pPr>
        <w:rPr>
          <w:rFonts w:eastAsia="SimSun"/>
          <w:sz w:val="22"/>
          <w:szCs w:val="22"/>
          <w:lang w:val="en-US"/>
        </w:rPr>
      </w:pPr>
      <w:r w:rsidRPr="0090402C">
        <w:rPr>
          <w:rFonts w:eastAsia="SimSun"/>
          <w:sz w:val="22"/>
          <w:szCs w:val="22"/>
          <w:lang w:val="en-US"/>
        </w:rPr>
        <w:t>Model 1 adjusted for age, sex, and ethnicity; Model 2 additionally adjusted for deprivation, education, smoking, alcohol intake, intake of sugar, processed meat, red meat, fruit and vegetables, and oil fish.</w:t>
      </w:r>
    </w:p>
    <w:p w14:paraId="6011E635" w14:textId="0CA8D603" w:rsidR="0090402C" w:rsidRPr="0090402C" w:rsidRDefault="0090402C" w:rsidP="0090402C">
      <w:pPr>
        <w:jc w:val="both"/>
        <w:rPr>
          <w:color w:val="000000"/>
          <w:sz w:val="22"/>
          <w:szCs w:val="22"/>
          <w:lang w:val="en-US"/>
        </w:rPr>
      </w:pPr>
      <w:r w:rsidRPr="0090402C">
        <w:rPr>
          <w:color w:val="000000"/>
          <w:sz w:val="22"/>
          <w:szCs w:val="22"/>
          <w:lang w:val="en-US"/>
        </w:rPr>
        <w:t>Obesity-related cancer including esophagus cancer, liver cancer, kidney cancer, myeloma, pancreatic cancer, colorectal cancer, gallbladder cancer, breast cancer, ovarian cancer,</w:t>
      </w:r>
      <w:r w:rsidRPr="0090402C">
        <w:t xml:space="preserve"> </w:t>
      </w:r>
      <w:r w:rsidRPr="0090402C">
        <w:rPr>
          <w:color w:val="000000"/>
          <w:sz w:val="22"/>
          <w:szCs w:val="22"/>
          <w:lang w:val="en-US"/>
        </w:rPr>
        <w:t>and thyroid cancer.</w:t>
      </w:r>
    </w:p>
    <w:p w14:paraId="15044684" w14:textId="77777777" w:rsidR="0090402C" w:rsidRPr="0090402C" w:rsidRDefault="0090402C" w:rsidP="0090402C">
      <w:pPr>
        <w:rPr>
          <w:rFonts w:eastAsia="SimSun"/>
          <w:sz w:val="22"/>
          <w:szCs w:val="22"/>
          <w:lang w:val="en-US"/>
        </w:rPr>
      </w:pPr>
    </w:p>
    <w:p w14:paraId="3803DA35" w14:textId="77777777" w:rsidR="00DC476E" w:rsidRPr="00001AE5" w:rsidRDefault="00DC476E" w:rsidP="00DC476E">
      <w:pPr>
        <w:jc w:val="both"/>
        <w:rPr>
          <w:b/>
          <w:bCs/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D6FAA0" w14:textId="20A9A2C7" w:rsidR="00DC476E" w:rsidRPr="00001AE5" w:rsidRDefault="00DC476E" w:rsidP="006D40C6">
      <w:pPr>
        <w:pStyle w:val="Heading1"/>
        <w:rPr>
          <w:rFonts w:eastAsia="SimSun"/>
        </w:rPr>
      </w:pPr>
      <w:bookmarkStart w:id="10" w:name="_Toc231301814"/>
      <w:r w:rsidRPr="00001AE5">
        <w:lastRenderedPageBreak/>
        <w:t xml:space="preserve">Table </w:t>
      </w:r>
      <w:r w:rsidR="0037662C">
        <w:t>G</w:t>
      </w:r>
      <w:r w:rsidRPr="00001AE5">
        <w:t xml:space="preserve">. Sensitivity analysis of </w:t>
      </w:r>
      <w:r w:rsidRPr="00001AE5">
        <w:rPr>
          <w:rFonts w:eastAsia="SimSun"/>
        </w:rPr>
        <w:t>the association between sedentary behavior and composite cancer risk adjusted for BMI and morbidity count.</w:t>
      </w:r>
      <w:bookmarkEnd w:id="10"/>
      <w:r w:rsidRPr="00001AE5">
        <w:rPr>
          <w:rFonts w:eastAsia="SimSun"/>
        </w:rPr>
        <w:t xml:space="preserve"> 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2980"/>
        <w:gridCol w:w="2471"/>
        <w:gridCol w:w="1249"/>
        <w:gridCol w:w="2232"/>
        <w:gridCol w:w="1128"/>
        <w:gridCol w:w="2444"/>
        <w:gridCol w:w="1236"/>
      </w:tblGrid>
      <w:tr w:rsidR="00DC476E" w:rsidRPr="00001AE5" w14:paraId="143730CB" w14:textId="77777777" w:rsidTr="002E0F69">
        <w:trPr>
          <w:trHeight w:val="340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5977AA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350565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sedentary behavior</w:t>
            </w:r>
          </w:p>
          <w:p w14:paraId="3C0C966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9F1E27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rolonged sedentary behavior</w:t>
            </w:r>
          </w:p>
          <w:p w14:paraId="5F8AB87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67D38C0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Interrupted sedentary behavior</w:t>
            </w:r>
          </w:p>
          <w:p w14:paraId="39AF46A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</w:tr>
      <w:tr w:rsidR="00DC476E" w:rsidRPr="00001AE5" w14:paraId="6788B99F" w14:textId="77777777" w:rsidTr="002E0F69">
        <w:trPr>
          <w:trHeight w:val="340"/>
        </w:trPr>
        <w:tc>
          <w:tcPr>
            <w:tcW w:w="298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79C56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4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558B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FA787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2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D633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364C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3F256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548AAFD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3352B71A" w14:textId="77777777" w:rsidTr="002E0F69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4605E5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mortality</w:t>
            </w:r>
          </w:p>
        </w:tc>
        <w:tc>
          <w:tcPr>
            <w:tcW w:w="247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5CE2B5" w14:textId="0C87E7B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7 (1.04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343114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1FC4A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E89F1E" w14:textId="49A242B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5 (1.04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FB85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B9EAF1" w14:textId="4CB1564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FD1D9D" w:rsidRPr="00001AE5">
              <w:rPr>
                <w:color w:val="000000"/>
                <w:lang w:val="en-US"/>
              </w:rPr>
              <w:t>85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FD1D9D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</w:t>
            </w:r>
            <w:r w:rsidR="00FD1D9D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F770049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1892F63F" w14:textId="77777777" w:rsidTr="002E0F69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7473E5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incidence</w:t>
            </w:r>
          </w:p>
        </w:tc>
        <w:tc>
          <w:tcPr>
            <w:tcW w:w="247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2F0D35" w14:textId="4C6F155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343114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343114" w:rsidRPr="00001AE5">
              <w:rPr>
                <w:color w:val="000000"/>
                <w:lang w:val="en-US"/>
              </w:rPr>
              <w:t>1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343114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8B49" w14:textId="6F231390" w:rsidR="00DC476E" w:rsidRPr="00001AE5" w:rsidRDefault="00343114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01</w:t>
            </w:r>
          </w:p>
        </w:tc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5E51FA" w14:textId="53782D2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480140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480140" w:rsidRPr="00001AE5">
              <w:rPr>
                <w:color w:val="000000"/>
                <w:lang w:val="en-US"/>
              </w:rPr>
              <w:t>1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480140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B138" w14:textId="677001D7" w:rsidR="00DC476E" w:rsidRPr="00001AE5" w:rsidRDefault="00480140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4AA389" w14:textId="301FC70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FD1D9D" w:rsidRPr="00001AE5">
              <w:rPr>
                <w:color w:val="000000"/>
                <w:lang w:val="en-US"/>
              </w:rPr>
              <w:t>3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B7091B7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1B6BFD30" w14:textId="77777777" w:rsidTr="002E0F69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8FD7D6A" w14:textId="7320F395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besity</w:t>
            </w:r>
            <w:r w:rsidR="00DF04FE" w:rsidRPr="00001AE5">
              <w:rPr>
                <w:b/>
                <w:bCs/>
                <w:color w:val="000000"/>
                <w:lang w:val="en-US"/>
              </w:rPr>
              <w:t>-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related cancer </w:t>
            </w:r>
          </w:p>
        </w:tc>
        <w:tc>
          <w:tcPr>
            <w:tcW w:w="247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C143FF" w14:textId="6B25C9E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65147E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65147E" w:rsidRPr="00001AE5">
              <w:rPr>
                <w:color w:val="000000"/>
                <w:lang w:val="en-US"/>
              </w:rPr>
              <w:t>3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5147E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441D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F3C209" w14:textId="76580F0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480140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480140" w:rsidRPr="00001AE5">
              <w:rPr>
                <w:color w:val="000000"/>
                <w:lang w:val="en-US"/>
              </w:rPr>
              <w:t>5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480140" w:rsidRPr="00001AE5">
              <w:rPr>
                <w:color w:val="000000"/>
                <w:lang w:val="en-US"/>
              </w:rPr>
              <w:t>1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A145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A2B146" w14:textId="2A7DEC4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FD1D9D" w:rsidRPr="00001AE5">
              <w:rPr>
                <w:color w:val="000000"/>
                <w:lang w:val="en-US"/>
              </w:rPr>
              <w:t>0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77C92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1343E65D" w14:textId="77777777" w:rsidTr="002E0F69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DCDA34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T2D-related cancer</w:t>
            </w:r>
          </w:p>
        </w:tc>
        <w:tc>
          <w:tcPr>
            <w:tcW w:w="247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ABC678" w14:textId="5F34D2D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2C7D1B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2C7D1B" w:rsidRPr="00001AE5">
              <w:rPr>
                <w:color w:val="000000"/>
                <w:lang w:val="en-US"/>
              </w:rPr>
              <w:t>3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2C7D1B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E9D1AC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3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1D7280" w14:textId="3F0889E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4 (1.03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A257F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BE6920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44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D3B52F" w14:textId="0A8B7D6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FD1D9D" w:rsidRPr="00001AE5">
              <w:rPr>
                <w:color w:val="000000"/>
                <w:lang w:val="en-US"/>
              </w:rPr>
              <w:t>89</w:t>
            </w:r>
            <w:r w:rsidR="00DF04FE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FD1D9D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AADA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</w:tbl>
    <w:p w14:paraId="2EE92E57" w14:textId="77777777" w:rsidR="00DC476E" w:rsidRPr="00001AE5" w:rsidRDefault="00DC476E" w:rsidP="00DC476E">
      <w:pPr>
        <w:jc w:val="both"/>
        <w:rPr>
          <w:color w:val="000000"/>
          <w:lang w:val="en-US"/>
        </w:rPr>
      </w:pPr>
      <w:r w:rsidRPr="00001AE5">
        <w:rPr>
          <w:color w:val="000000"/>
          <w:lang w:val="en-US"/>
        </w:rPr>
        <w:t>Model adjusted for age, sex, and ethnicity, deprivation, education, smoking, alcohol intake, sugar intake, processed meat, red meat, fruit and vegetables, oil fish, BMI, morbidity count.</w:t>
      </w:r>
    </w:p>
    <w:p w14:paraId="42A38E0E" w14:textId="77777777" w:rsidR="00DC476E" w:rsidRPr="00001AE5" w:rsidRDefault="00DC476E" w:rsidP="00DC476E">
      <w:pPr>
        <w:jc w:val="both"/>
        <w:rPr>
          <w:color w:val="000000"/>
          <w:lang w:val="en-US"/>
        </w:rPr>
      </w:pPr>
      <w:r w:rsidRPr="00001AE5">
        <w:rPr>
          <w:color w:val="000000"/>
          <w:lang w:val="en-US"/>
        </w:rPr>
        <w:t>Obesity-related cancer including esophagus cancer, liver cancer, kidney cancer, myeloma, pancreatic cancer, colorectal cancer, gallbladder cancer, breast cancer, ovarian cancer, and thyroid cancer.</w:t>
      </w:r>
    </w:p>
    <w:p w14:paraId="178D8FBF" w14:textId="77777777" w:rsidR="00DC476E" w:rsidRPr="00001AE5" w:rsidRDefault="00DC476E" w:rsidP="00DC476E">
      <w:pPr>
        <w:jc w:val="both"/>
        <w:rPr>
          <w:color w:val="000000"/>
          <w:lang w:val="en-US"/>
        </w:rPr>
      </w:pPr>
      <w:r w:rsidRPr="00001AE5">
        <w:rPr>
          <w:color w:val="000000"/>
          <w:lang w:val="en-US"/>
        </w:rPr>
        <w:t>T2D-related cancers including thyroid cancer, breast cancer, liver cancer, pancreatic cancer, endometrial cancer, esophagus cancer, colorectal cancer, kidney cancer, gallbladder cancer, ovarian cancer, non-Hodgkin lymphoma, leukemia, and bladder cancer.</w:t>
      </w:r>
    </w:p>
    <w:p w14:paraId="2CD05201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</w:pPr>
    </w:p>
    <w:p w14:paraId="4EE6AC01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</w:pPr>
    </w:p>
    <w:p w14:paraId="026192AF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</w:pPr>
    </w:p>
    <w:p w14:paraId="744501C3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</w:pPr>
    </w:p>
    <w:p w14:paraId="16618CE8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</w:pPr>
    </w:p>
    <w:p w14:paraId="37675C73" w14:textId="77777777" w:rsidR="00DC476E" w:rsidRPr="00001AE5" w:rsidRDefault="00DC476E" w:rsidP="00DC476E">
      <w:pPr>
        <w:jc w:val="both"/>
        <w:rPr>
          <w:color w:val="000000"/>
          <w:sz w:val="22"/>
          <w:szCs w:val="22"/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28E81B" w14:textId="1492970C" w:rsidR="00DC476E" w:rsidRPr="00001AE5" w:rsidRDefault="00DC476E" w:rsidP="00DC476E">
      <w:pPr>
        <w:rPr>
          <w:b/>
          <w:bCs/>
          <w:lang w:val="en-US"/>
        </w:rPr>
      </w:pPr>
      <w:bookmarkStart w:id="11" w:name="OLE_LINK3"/>
      <w:r w:rsidRPr="00001AE5">
        <w:rPr>
          <w:b/>
          <w:bCs/>
          <w:lang w:val="en-US"/>
        </w:rPr>
        <w:lastRenderedPageBreak/>
        <w:t xml:space="preserve">Table </w:t>
      </w:r>
      <w:r w:rsidR="0037662C">
        <w:rPr>
          <w:b/>
          <w:bCs/>
          <w:lang w:val="en-US"/>
        </w:rPr>
        <w:t>H</w:t>
      </w:r>
      <w:r w:rsidRPr="00001AE5">
        <w:rPr>
          <w:b/>
          <w:bCs/>
          <w:lang w:val="en-US"/>
        </w:rPr>
        <w:t>. Association between intensity of physical activity and composite cancer outcomes.</w:t>
      </w:r>
    </w:p>
    <w:tbl>
      <w:tblPr>
        <w:tblW w:w="14160" w:type="dxa"/>
        <w:tblInd w:w="-608" w:type="dxa"/>
        <w:tblLook w:val="04A0" w:firstRow="1" w:lastRow="0" w:firstColumn="1" w:lastColumn="0" w:noHBand="0" w:noVBand="1"/>
      </w:tblPr>
      <w:tblGrid>
        <w:gridCol w:w="3120"/>
        <w:gridCol w:w="2670"/>
        <w:gridCol w:w="1350"/>
        <w:gridCol w:w="2460"/>
        <w:gridCol w:w="1300"/>
        <w:gridCol w:w="1960"/>
        <w:gridCol w:w="1300"/>
      </w:tblGrid>
      <w:tr w:rsidR="00DC476E" w:rsidRPr="00001AE5" w14:paraId="54AF0D44" w14:textId="77777777" w:rsidTr="002E0F69">
        <w:trPr>
          <w:trHeight w:val="32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456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41F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PA (per 1 h/d increase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118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PA (per 30 min/d increas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6FA201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VPA (per 5 min/d increase)</w:t>
            </w:r>
          </w:p>
        </w:tc>
      </w:tr>
      <w:tr w:rsidR="00DC476E" w:rsidRPr="00001AE5" w14:paraId="42179FE5" w14:textId="77777777" w:rsidTr="002E0F69">
        <w:trPr>
          <w:trHeight w:val="34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D8E5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9B84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96D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87EF1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A45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698D0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FCD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2006F091" w14:textId="77777777" w:rsidTr="002E0F69">
        <w:trPr>
          <w:trHeight w:val="233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DDB3A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mortality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FB09" w14:textId="74A5D5A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012FBC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012FBC" w:rsidRPr="00001AE5">
              <w:rPr>
                <w:color w:val="000000"/>
                <w:lang w:val="en-US"/>
              </w:rPr>
              <w:t>76</w:t>
            </w:r>
            <w:r w:rsidR="00012FBC" w:rsidRPr="00001AE5" w:rsidDel="00012FBC">
              <w:rPr>
                <w:color w:val="000000"/>
                <w:lang w:val="en-US"/>
              </w:rPr>
              <w:t xml:space="preserve"> 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</w:t>
            </w:r>
            <w:r w:rsidR="00012FBC" w:rsidRPr="00001AE5">
              <w:rPr>
                <w:color w:val="000000"/>
                <w:lang w:val="en-US"/>
              </w:rPr>
              <w:t>8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E8699" w14:textId="77777777" w:rsidR="00DC476E" w:rsidRPr="00001AE5" w:rsidRDefault="00DC476E" w:rsidP="002E0F69">
            <w:pPr>
              <w:jc w:val="center"/>
              <w:rPr>
                <w:rFonts w:eastAsia="SimSun"/>
                <w:color w:val="000000"/>
                <w:lang w:val="en-US"/>
              </w:rPr>
            </w:pPr>
            <w:r w:rsidRPr="00001AE5">
              <w:rPr>
                <w:rFonts w:eastAsia="SimSun"/>
                <w:color w:val="000000"/>
                <w:lang w:val="en-US"/>
              </w:rPr>
              <w:t>&lt;0.001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BE7EDD" w14:textId="3A8673C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126162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126162" w:rsidRPr="00001AE5">
              <w:rPr>
                <w:color w:val="000000"/>
                <w:lang w:val="en-US"/>
              </w:rPr>
              <w:t>78</w:t>
            </w:r>
            <w:r w:rsidR="00126162" w:rsidRPr="00001AE5" w:rsidDel="00126162">
              <w:rPr>
                <w:color w:val="000000"/>
                <w:lang w:val="en-US"/>
              </w:rPr>
              <w:t xml:space="preserve"> 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</w:t>
            </w:r>
            <w:r w:rsidR="00126162" w:rsidRPr="00001AE5">
              <w:rPr>
                <w:color w:val="000000"/>
                <w:lang w:val="en-US"/>
              </w:rPr>
              <w:t>8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15B1B1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4E78C4" w14:textId="42410CE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9F6FCA" w:rsidRPr="00001AE5">
              <w:rPr>
                <w:color w:val="000000"/>
                <w:lang w:val="en-US"/>
              </w:rPr>
              <w:t>77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9F6FCA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8</w:t>
            </w:r>
            <w:r w:rsidR="009F6FCA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7BCA26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445A9AE2" w14:textId="77777777" w:rsidTr="002E0F69">
        <w:trPr>
          <w:trHeight w:val="405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7BF92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verall cancer incidenc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1628" w14:textId="3468D4A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012FBC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012FBC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012FBC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7FFBA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3A84E0" w14:textId="4289C46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26162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126162"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08340F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C1DD26" w14:textId="752CA3E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9F6FCA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9F6FCA" w:rsidRPr="00001AE5">
              <w:rPr>
                <w:color w:val="000000"/>
                <w:lang w:val="en-US"/>
              </w:rPr>
              <w:t>3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4DA909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2685448E" w14:textId="77777777" w:rsidTr="002E0F69">
        <w:trPr>
          <w:trHeight w:val="216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4970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besity-related canc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3F4D0" w14:textId="3AE52D8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012FBC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012FBC" w:rsidRPr="00001AE5">
              <w:rPr>
                <w:color w:val="000000"/>
                <w:lang w:val="en-US"/>
              </w:rPr>
              <w:t>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3ABA7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3CE237" w14:textId="42DB134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5 (0.9</w:t>
            </w:r>
            <w:r w:rsidR="00126162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126162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BF0278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CE68B3" w14:textId="520BC8A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5A7C25" w:rsidRPr="00001AE5">
              <w:rPr>
                <w:color w:val="000000"/>
                <w:lang w:val="en-US"/>
              </w:rPr>
              <w:t>89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5A7C25" w:rsidRPr="00001AE5">
              <w:rPr>
                <w:color w:val="000000"/>
                <w:lang w:val="en-US"/>
              </w:rPr>
              <w:t>6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5A7C25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9349DB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3DFE2614" w14:textId="77777777" w:rsidTr="002E0F69">
        <w:trPr>
          <w:trHeight w:val="324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3C7F0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T2D-related cance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A1F8C" w14:textId="7831147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012FBC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012FBC" w:rsidRPr="00001AE5">
              <w:rPr>
                <w:color w:val="000000"/>
                <w:lang w:val="en-US"/>
              </w:rPr>
              <w:t>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92423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4C2A3A" w14:textId="1C8F8F7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3 (0.9</w:t>
            </w:r>
            <w:r w:rsidR="00126162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CF945" w14:textId="77777777" w:rsidR="00DC476E" w:rsidRPr="00001AE5" w:rsidRDefault="00DC476E" w:rsidP="002E0F69">
            <w:pPr>
              <w:jc w:val="center"/>
              <w:rPr>
                <w:rFonts w:eastAsia="SimSun"/>
                <w:color w:val="000000"/>
                <w:lang w:val="en-US"/>
              </w:rPr>
            </w:pPr>
            <w:r w:rsidRPr="00001AE5">
              <w:rPr>
                <w:rFonts w:eastAsia="SimSun"/>
                <w:color w:val="000000"/>
                <w:lang w:val="en-US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F38BD4" w14:textId="3CF8537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5A7C25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5A7C25"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5A7C25" w:rsidRPr="00001AE5">
              <w:rPr>
                <w:color w:val="000000"/>
                <w:lang w:val="en-US"/>
              </w:rPr>
              <w:t>0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33F6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</w:tbl>
    <w:bookmarkEnd w:id="11"/>
    <w:p w14:paraId="5A07B291" w14:textId="699DB095" w:rsidR="00DC476E" w:rsidRPr="00001AE5" w:rsidRDefault="00DC476E" w:rsidP="00DC476E">
      <w:pPr>
        <w:rPr>
          <w:lang w:val="en-US"/>
        </w:rPr>
      </w:pPr>
      <w:r w:rsidRPr="00001AE5">
        <w:rPr>
          <w:lang w:val="en-US"/>
        </w:rPr>
        <w:t xml:space="preserve">Model adjusted for age, sex, ethnicity, deprivation, education, smoking, alcohol intake, </w:t>
      </w:r>
      <w:r w:rsidR="0090402C">
        <w:rPr>
          <w:lang w:val="en-US"/>
        </w:rPr>
        <w:t>intake of sugar, processed meat, red meat, fruit and vegetables, and oil fish.</w:t>
      </w:r>
    </w:p>
    <w:p w14:paraId="745A54B1" w14:textId="77777777" w:rsidR="00DC476E" w:rsidRPr="00001AE5" w:rsidRDefault="00DC476E" w:rsidP="00DC476E">
      <w:pPr>
        <w:tabs>
          <w:tab w:val="left" w:pos="2250"/>
        </w:tabs>
        <w:rPr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01AE5">
        <w:rPr>
          <w:lang w:val="en-US"/>
        </w:rPr>
        <w:t>Abbreviations: LPA, light physical activity; MPA, moderate physical activity; VPA, vigorous physical activity.</w:t>
      </w:r>
    </w:p>
    <w:p w14:paraId="486FF958" w14:textId="44803548" w:rsidR="00DC476E" w:rsidRPr="00001AE5" w:rsidRDefault="00DC476E" w:rsidP="006D40C6">
      <w:pPr>
        <w:pStyle w:val="Heading1"/>
      </w:pPr>
      <w:bookmarkStart w:id="12" w:name="_Toc231301815"/>
      <w:r w:rsidRPr="00001AE5">
        <w:lastRenderedPageBreak/>
        <w:t xml:space="preserve">Table </w:t>
      </w:r>
      <w:r w:rsidR="0037662C">
        <w:t>I</w:t>
      </w:r>
      <w:r w:rsidRPr="00001AE5">
        <w:t>. Association between intensity of physical activity and site-specific cancers.</w:t>
      </w:r>
      <w:bookmarkEnd w:id="12"/>
    </w:p>
    <w:tbl>
      <w:tblPr>
        <w:tblW w:w="14347" w:type="dxa"/>
        <w:tblInd w:w="-931" w:type="dxa"/>
        <w:tblLook w:val="04A0" w:firstRow="1" w:lastRow="0" w:firstColumn="1" w:lastColumn="0" w:noHBand="0" w:noVBand="1"/>
      </w:tblPr>
      <w:tblGrid>
        <w:gridCol w:w="3770"/>
        <w:gridCol w:w="2212"/>
        <w:gridCol w:w="1118"/>
        <w:gridCol w:w="2196"/>
        <w:gridCol w:w="1291"/>
        <w:gridCol w:w="2558"/>
        <w:gridCol w:w="1202"/>
      </w:tblGrid>
      <w:tr w:rsidR="00DC476E" w:rsidRPr="00001AE5" w14:paraId="560090DB" w14:textId="77777777" w:rsidTr="002E0F69">
        <w:trPr>
          <w:trHeight w:val="320"/>
        </w:trPr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BD862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3D0503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PA (1 hour/day)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9A179B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PA (30 mins/day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2C6218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VPA (5 mins/day)</w:t>
            </w:r>
          </w:p>
        </w:tc>
      </w:tr>
      <w:tr w:rsidR="00DC476E" w:rsidRPr="00001AE5" w14:paraId="0FE9C080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FB78" w14:textId="77777777" w:rsidR="00DC476E" w:rsidRPr="00001AE5" w:rsidRDefault="00DC476E" w:rsidP="002E0F69">
            <w:pPr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9299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DA7E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004A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FD83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73BE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297E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33EDAAE2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AAA99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Esophagus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6220" w14:textId="114A3EB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33924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133924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133924" w:rsidRPr="00001AE5">
              <w:rPr>
                <w:color w:val="000000"/>
                <w:lang w:val="en-US"/>
              </w:rPr>
              <w:t>1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419BC" w14:textId="196B6C3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50</w:t>
            </w:r>
            <w:r w:rsidR="00133924" w:rsidRPr="00001AE5">
              <w:rPr>
                <w:color w:val="000000"/>
                <w:lang w:val="en-US"/>
              </w:rPr>
              <w:t>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3B04" w14:textId="1341503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AB13CD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0.8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AB13CD" w:rsidRPr="00001AE5">
              <w:rPr>
                <w:color w:val="000000"/>
                <w:lang w:val="en-US"/>
              </w:rPr>
              <w:t>1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0F865" w14:textId="0E27FB3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77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22C5" w14:textId="372DC03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C43A68" w:rsidRPr="00001AE5">
              <w:rPr>
                <w:b/>
                <w:bCs/>
                <w:color w:val="000000"/>
                <w:lang w:val="en-US"/>
              </w:rPr>
              <w:t>7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C43A68" w:rsidRPr="00001AE5">
              <w:rPr>
                <w:b/>
                <w:bCs/>
                <w:color w:val="000000"/>
                <w:lang w:val="en-US"/>
              </w:rPr>
              <w:t>62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C43A68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09E82" w14:textId="6F117C2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C43A68" w:rsidRPr="00001AE5">
              <w:rPr>
                <w:b/>
                <w:bCs/>
                <w:color w:val="000000"/>
                <w:lang w:val="en-US"/>
              </w:rPr>
              <w:t>11</w:t>
            </w:r>
          </w:p>
        </w:tc>
      </w:tr>
      <w:tr w:rsidR="00DC476E" w:rsidRPr="00001AE5" w14:paraId="35EADDC9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168C8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Kidney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A1D6" w14:textId="444898F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7</w:t>
            </w:r>
            <w:r w:rsidR="00133924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66</w:t>
            </w:r>
            <w:r w:rsidR="00133924" w:rsidRPr="00001AE5" w:rsidDel="00133924">
              <w:rPr>
                <w:b/>
                <w:bCs/>
                <w:color w:val="000000"/>
                <w:lang w:val="en-US"/>
              </w:rPr>
              <w:t xml:space="preserve"> 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67F22" w14:textId="21974A6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26E0" w14:textId="271394C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2 (0.8</w:t>
            </w:r>
            <w:r w:rsidR="00AB13CD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82BF3" w14:textId="3062A7B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20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FB8B" w14:textId="3014271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E70319" w:rsidRPr="00001AE5">
              <w:rPr>
                <w:b/>
                <w:bCs/>
                <w:color w:val="000000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E70319" w:rsidRPr="00001AE5">
              <w:rPr>
                <w:b/>
                <w:bCs/>
                <w:color w:val="000000"/>
                <w:lang w:val="en-US"/>
              </w:rPr>
              <w:t>67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E70319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0DD68" w14:textId="49918E94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1</w:t>
            </w:r>
            <w:r w:rsidR="00E70319" w:rsidRPr="00001AE5">
              <w:rPr>
                <w:b/>
                <w:bCs/>
                <w:color w:val="000000"/>
                <w:lang w:val="en-US"/>
              </w:rPr>
              <w:t>2</w:t>
            </w:r>
          </w:p>
        </w:tc>
      </w:tr>
      <w:tr w:rsidR="00DC476E" w:rsidRPr="00001AE5" w14:paraId="06B34426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B3D4B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Uterine Cancer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0E7B" w14:textId="579761D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2 (0.8</w:t>
            </w:r>
            <w:r w:rsidR="00133924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77347" w14:textId="5DA50D4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26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4887" w14:textId="00ED76A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5 (0.7</w:t>
            </w:r>
            <w:r w:rsidR="00AB13CD" w:rsidRPr="00001AE5">
              <w:rPr>
                <w:b/>
                <w:bCs/>
                <w:color w:val="000000"/>
                <w:lang w:val="en-US"/>
              </w:rPr>
              <w:t>5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AB13CD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145CC" w14:textId="210E5C1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AB13CD" w:rsidRPr="00001AE5"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8C62" w14:textId="0722F7F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7</w:t>
            </w:r>
            <w:r w:rsidR="00E70319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6</w:t>
            </w:r>
            <w:r w:rsidR="00E70319" w:rsidRPr="00001AE5">
              <w:rPr>
                <w:b/>
                <w:bCs/>
                <w:color w:val="000000"/>
                <w:lang w:val="en-US"/>
              </w:rPr>
              <w:t>6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E70319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96D4E" w14:textId="265EE4B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E70319" w:rsidRPr="00001AE5">
              <w:rPr>
                <w:b/>
                <w:bCs/>
                <w:color w:val="000000"/>
                <w:lang w:val="en-US"/>
              </w:rPr>
              <w:t>13</w:t>
            </w:r>
          </w:p>
        </w:tc>
      </w:tr>
      <w:tr w:rsidR="00DC476E" w:rsidRPr="00001AE5" w14:paraId="4C360105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A0E1E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iver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641A" w14:textId="0D6BCFB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133924" w:rsidRPr="00001AE5">
              <w:rPr>
                <w:color w:val="000000"/>
                <w:lang w:val="en-US"/>
              </w:rPr>
              <w:t>69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8ECB3" w14:textId="76CFC18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17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4BCC" w14:textId="25595B0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7 (0.8</w:t>
            </w:r>
            <w:r w:rsidR="00AB13CD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AB13CD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1A780" w14:textId="47A0D36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7</w:t>
            </w:r>
            <w:r w:rsidR="00AB13CD" w:rsidRPr="00001AE5">
              <w:rPr>
                <w:color w:val="000000"/>
                <w:lang w:val="en-US"/>
              </w:rPr>
              <w:t>1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C3E7" w14:textId="49D2D4AF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C43A68" w:rsidRPr="00001AE5">
              <w:rPr>
                <w:b/>
                <w:bCs/>
                <w:color w:val="000000"/>
                <w:lang w:val="en-US"/>
              </w:rPr>
              <w:t>6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C43A68" w:rsidRPr="00001AE5">
              <w:rPr>
                <w:b/>
                <w:bCs/>
                <w:color w:val="000000"/>
                <w:lang w:val="en-US"/>
              </w:rPr>
              <w:t>49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C43A68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F25B2" w14:textId="661173C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1</w:t>
            </w:r>
            <w:r w:rsidR="00C43A68" w:rsidRPr="00001AE5">
              <w:rPr>
                <w:b/>
                <w:bCs/>
                <w:color w:val="000000"/>
                <w:lang w:val="en-US"/>
              </w:rPr>
              <w:t>2</w:t>
            </w:r>
          </w:p>
        </w:tc>
      </w:tr>
      <w:tr w:rsidR="00DC476E" w:rsidRPr="00001AE5" w14:paraId="25BF44E1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1F11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east Can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A645" w14:textId="10F02F5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133924" w:rsidRPr="00001AE5">
              <w:rPr>
                <w:b/>
                <w:bCs/>
                <w:color w:val="000000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8</w:t>
            </w:r>
            <w:r w:rsidR="00133924" w:rsidRPr="00001AE5">
              <w:rPr>
                <w:b/>
                <w:bCs/>
                <w:color w:val="000000"/>
                <w:lang w:val="en-US"/>
              </w:rPr>
              <w:t>2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133924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6A2D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1DE1" w14:textId="2139928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8 (0.9</w:t>
            </w:r>
            <w:r w:rsidR="00AB13CD"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E048C" w14:textId="6E4F9B9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37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5775" w14:textId="06F1C52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E70319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8</w:t>
            </w:r>
            <w:r w:rsidR="00E70319" w:rsidRPr="00001AE5">
              <w:rPr>
                <w:b/>
                <w:bCs/>
                <w:color w:val="000000"/>
                <w:lang w:val="en-US"/>
              </w:rPr>
              <w:t>7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51338" w14:textId="107CC036" w:rsidR="00DC476E" w:rsidRPr="00001AE5" w:rsidRDefault="00E70319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3</w:t>
            </w:r>
          </w:p>
        </w:tc>
      </w:tr>
      <w:tr w:rsidR="00DC476E" w:rsidRPr="00001AE5" w14:paraId="59185AD5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C2370B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ancreas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6986" w14:textId="77A9FA2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133924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133924" w:rsidRPr="00001AE5">
              <w:rPr>
                <w:color w:val="000000"/>
                <w:lang w:val="en-US"/>
              </w:rPr>
              <w:t>1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B334A" w14:textId="1BA9BF4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6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703A" w14:textId="5EB33075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5 (0.7</w:t>
            </w:r>
            <w:r w:rsidR="00AB13CD" w:rsidRPr="00001AE5">
              <w:rPr>
                <w:b/>
                <w:bCs/>
                <w:color w:val="000000"/>
                <w:lang w:val="en-US"/>
              </w:rPr>
              <w:t>2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AB13CD" w:rsidRPr="00001AE5">
              <w:rPr>
                <w:b/>
                <w:bCs/>
                <w:color w:val="000000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D52D1" w14:textId="7DE50B76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AB13CD" w:rsidRPr="00001AE5">
              <w:rPr>
                <w:b/>
                <w:bCs/>
                <w:color w:val="000000"/>
                <w:lang w:val="en-US"/>
              </w:rPr>
              <w:t>4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C510" w14:textId="7076819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C43A68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C43A68" w:rsidRPr="00001AE5">
              <w:rPr>
                <w:color w:val="000000"/>
                <w:lang w:val="en-US"/>
              </w:rPr>
              <w:t>1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AC5F1" w14:textId="6B51987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C43A68" w:rsidRPr="00001AE5">
              <w:rPr>
                <w:color w:val="000000"/>
                <w:lang w:val="en-US"/>
              </w:rPr>
              <w:t>085</w:t>
            </w:r>
          </w:p>
        </w:tc>
      </w:tr>
      <w:tr w:rsidR="00DC476E" w:rsidRPr="00001AE5" w14:paraId="53AF3D3A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6184A2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Colorectal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F9DE" w14:textId="619DE93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33924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38A46" w14:textId="0609E2C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133924" w:rsidRPr="00001AE5">
              <w:rPr>
                <w:color w:val="000000"/>
                <w:lang w:val="en-US"/>
              </w:rPr>
              <w:t>4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63FE" w14:textId="7C0D94D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5 (0.</w:t>
            </w:r>
            <w:r w:rsidR="00AB13CD" w:rsidRPr="00001AE5">
              <w:rPr>
                <w:color w:val="000000"/>
                <w:lang w:val="en-US"/>
              </w:rPr>
              <w:t>89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4C279" w14:textId="278F44E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10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3C1B" w14:textId="71DF35A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C43A68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C43A68" w:rsidRPr="00001AE5">
              <w:rPr>
                <w:b/>
                <w:bCs/>
                <w:color w:val="000000"/>
                <w:lang w:val="en-US"/>
              </w:rPr>
              <w:t>79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C43A68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F885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C476E" w:rsidRPr="00001AE5" w14:paraId="592425E2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CC8C8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ladder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4F56" w14:textId="3CAADCA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4 (0.8</w:t>
            </w:r>
            <w:r w:rsidR="00133924" w:rsidRPr="00001AE5">
              <w:rPr>
                <w:color w:val="000000"/>
                <w:lang w:val="en-US"/>
              </w:rPr>
              <w:t>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3764C" w14:textId="6F9A120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2</w:t>
            </w:r>
            <w:r w:rsidR="00133924" w:rsidRPr="00001AE5">
              <w:rPr>
                <w:color w:val="000000"/>
                <w:lang w:val="en-US"/>
              </w:rPr>
              <w:t>6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3C92" w14:textId="0F206E5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AB13CD" w:rsidRPr="00001AE5">
              <w:rPr>
                <w:b/>
                <w:bCs/>
                <w:color w:val="000000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AB13CD" w:rsidRPr="00001AE5">
              <w:rPr>
                <w:b/>
                <w:bCs/>
                <w:color w:val="000000"/>
                <w:lang w:val="en-US"/>
              </w:rPr>
              <w:t>76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AB13CD" w:rsidRPr="00001AE5">
              <w:rPr>
                <w:b/>
                <w:bCs/>
                <w:color w:val="000000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6635D" w14:textId="3BA4621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B4B6" w14:textId="43B24373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8</w:t>
            </w:r>
            <w:r w:rsidR="00E70319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E70319" w:rsidRPr="00001AE5">
              <w:rPr>
                <w:b/>
                <w:bCs/>
                <w:color w:val="000000"/>
                <w:lang w:val="en-US"/>
              </w:rPr>
              <w:t>77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E70319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7805D" w14:textId="2DE3A5C0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E70319" w:rsidRPr="00001AE5">
              <w:rPr>
                <w:b/>
                <w:bCs/>
                <w:color w:val="000000"/>
                <w:lang w:val="en-US"/>
              </w:rPr>
              <w:t>8</w:t>
            </w:r>
          </w:p>
        </w:tc>
      </w:tr>
      <w:tr w:rsidR="00DC476E" w:rsidRPr="00001AE5" w14:paraId="2F83E47D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CE2E7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ral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2DA7" w14:textId="29E30EF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133924" w:rsidRPr="00001AE5">
              <w:rPr>
                <w:color w:val="000000"/>
                <w:lang w:val="en-US"/>
              </w:rPr>
              <w:t>3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163B01" w14:textId="539B220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133924" w:rsidRPr="00001AE5">
              <w:rPr>
                <w:color w:val="000000"/>
                <w:lang w:val="en-US"/>
              </w:rPr>
              <w:t>9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7F50" w14:textId="79768B7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AB13CD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AB13CD" w:rsidRPr="00001AE5">
              <w:rPr>
                <w:color w:val="000000"/>
                <w:lang w:val="en-US"/>
              </w:rPr>
              <w:t>78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AF3C2" w14:textId="18CA5E4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2</w:t>
            </w:r>
            <w:r w:rsidR="00AB13CD" w:rsidRPr="00001AE5">
              <w:rPr>
                <w:color w:val="000000"/>
                <w:lang w:val="en-US"/>
              </w:rPr>
              <w:t>2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2F32" w14:textId="13CE4BC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C43A68" w:rsidRPr="00001AE5">
              <w:rPr>
                <w:color w:val="000000"/>
                <w:lang w:val="en-US"/>
              </w:rPr>
              <w:t>88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C43A68" w:rsidRPr="00001AE5">
              <w:rPr>
                <w:color w:val="000000"/>
                <w:lang w:val="en-US"/>
              </w:rPr>
              <w:t>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C43A68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D6335" w14:textId="0FC3F48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0</w:t>
            </w:r>
            <w:r w:rsidR="00C43A68" w:rsidRPr="00001AE5">
              <w:rPr>
                <w:color w:val="000000"/>
                <w:lang w:val="en-US"/>
              </w:rPr>
              <w:t>2</w:t>
            </w:r>
          </w:p>
        </w:tc>
      </w:tr>
      <w:tr w:rsidR="00DC476E" w:rsidRPr="00001AE5" w14:paraId="0C941ABA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14907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Lung Cancer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8588" w14:textId="65D0918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8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78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133924" w:rsidRPr="00001AE5">
              <w:rPr>
                <w:b/>
                <w:bCs/>
                <w:color w:val="000000"/>
                <w:lang w:val="en-US"/>
              </w:rPr>
              <w:t>0.9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FE9324" w14:textId="081280A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33924" w:rsidRPr="00001AE5">
              <w:rPr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92A9" w14:textId="510FE3D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84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AB13CD" w:rsidRPr="00001AE5">
              <w:rPr>
                <w:color w:val="000000"/>
                <w:lang w:val="en-US"/>
              </w:rPr>
              <w:t>7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AB13CD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A3B47" w14:textId="04041BB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</w:t>
            </w:r>
            <w:r w:rsidR="00AB13CD" w:rsidRPr="00001AE5">
              <w:rPr>
                <w:color w:val="000000"/>
                <w:lang w:val="en-US"/>
              </w:rPr>
              <w:t>0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037D" w14:textId="781E05AE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E70319" w:rsidRPr="00001AE5">
              <w:rPr>
                <w:b/>
                <w:bCs/>
                <w:color w:val="000000"/>
                <w:lang w:val="en-US"/>
              </w:rPr>
              <w:t>7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E70319" w:rsidRPr="00001AE5">
              <w:rPr>
                <w:b/>
                <w:bCs/>
                <w:color w:val="000000"/>
                <w:lang w:val="en-US"/>
              </w:rPr>
              <w:t>65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E70319" w:rsidRPr="00001AE5">
              <w:rPr>
                <w:b/>
                <w:bCs/>
                <w:color w:val="000000"/>
                <w:lang w:val="en-US"/>
              </w:rPr>
              <w:t>88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F8D14" w14:textId="26E6724F" w:rsidR="00DC476E" w:rsidRPr="00001AE5" w:rsidRDefault="00E70319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C476E" w:rsidRPr="00001AE5" w14:paraId="4C5B898C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D20F9D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elanoma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BCCC" w14:textId="7ABC78B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133924" w:rsidRPr="00001AE5">
              <w:rPr>
                <w:color w:val="000000"/>
                <w:lang w:val="en-US"/>
              </w:rPr>
              <w:t>2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133924" w:rsidRPr="00001AE5">
              <w:rPr>
                <w:color w:val="000000"/>
                <w:lang w:val="en-US"/>
              </w:rPr>
              <w:t>3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0B1E1" w14:textId="4876121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133924" w:rsidRPr="00001AE5">
              <w:rPr>
                <w:color w:val="000000"/>
                <w:lang w:val="en-US"/>
              </w:rPr>
              <w:t>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E16D" w14:textId="1C0A83E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AB13CD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AB13CD" w:rsidRPr="00001AE5">
              <w:rPr>
                <w:color w:val="000000"/>
                <w:lang w:val="en-US"/>
              </w:rPr>
              <w:t>8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8E085" w14:textId="711076D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09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4AEC" w14:textId="7D65774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0 (0.9</w:t>
            </w:r>
            <w:r w:rsidR="00E70319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E70319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91C32" w14:textId="382013C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E70319" w:rsidRPr="00001AE5">
              <w:rPr>
                <w:color w:val="000000"/>
                <w:lang w:val="en-US"/>
              </w:rPr>
              <w:t>37</w:t>
            </w:r>
          </w:p>
        </w:tc>
      </w:tr>
      <w:tr w:rsidR="00DC476E" w:rsidRPr="00001AE5" w14:paraId="01935114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8A276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ary Cancer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8A92" w14:textId="66BC6DE3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85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133924" w:rsidRPr="00001AE5">
              <w:rPr>
                <w:color w:val="000000"/>
                <w:lang w:val="en-US"/>
              </w:rPr>
              <w:t>7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9C6B4" w14:textId="019BF96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06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89BB1" w14:textId="453B8B4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 xml:space="preserve"> 0.</w:t>
            </w:r>
            <w:r w:rsidR="00AB13CD" w:rsidRPr="00001AE5">
              <w:rPr>
                <w:color w:val="000000"/>
                <w:lang w:val="en-US"/>
              </w:rPr>
              <w:t>89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AB13CD" w:rsidRPr="00001AE5">
              <w:rPr>
                <w:color w:val="000000"/>
                <w:lang w:val="en-US"/>
              </w:rPr>
              <w:t>77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AB13CD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9A6E7" w14:textId="3CFD98E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AB13CD" w:rsidRPr="00001AE5">
              <w:rPr>
                <w:color w:val="000000"/>
                <w:lang w:val="en-US"/>
              </w:rPr>
              <w:t>13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97F9" w14:textId="7A888BB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E70319" w:rsidRPr="00001AE5">
              <w:rPr>
                <w:color w:val="000000"/>
                <w:lang w:val="en-US"/>
              </w:rPr>
              <w:t>80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E70319" w:rsidRPr="00001AE5">
              <w:rPr>
                <w:color w:val="000000"/>
                <w:lang w:val="en-US"/>
              </w:rPr>
              <w:t>65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="00E70319" w:rsidRPr="00001AE5">
              <w:rPr>
                <w:color w:val="000000"/>
                <w:lang w:val="en-US"/>
              </w:rPr>
              <w:t>0.99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7242B" w14:textId="5486F5E0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E70319" w:rsidRPr="00001AE5">
              <w:rPr>
                <w:color w:val="000000"/>
                <w:lang w:val="en-US"/>
              </w:rPr>
              <w:t>039</w:t>
            </w:r>
          </w:p>
        </w:tc>
      </w:tr>
      <w:tr w:rsidR="00DC476E" w:rsidRPr="00001AE5" w14:paraId="23964AB2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9A1C60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Prostate Cancer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3384" w14:textId="5EB643C7" w:rsidR="00DC476E" w:rsidRPr="00001AE5" w:rsidRDefault="00133924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9</w:t>
            </w:r>
            <w:r w:rsidR="00DC476E" w:rsidRPr="00001AE5">
              <w:rPr>
                <w:color w:val="000000"/>
                <w:lang w:val="en-US"/>
              </w:rPr>
              <w:t xml:space="preserve"> (0.9</w:t>
            </w:r>
            <w:r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="00DC476E" w:rsidRPr="00001AE5">
              <w:rPr>
                <w:color w:val="000000"/>
                <w:lang w:val="en-US"/>
              </w:rPr>
              <w:t>1.0</w:t>
            </w:r>
            <w:r w:rsidRPr="00001AE5">
              <w:rPr>
                <w:color w:val="000000"/>
                <w:lang w:val="en-US"/>
              </w:rPr>
              <w:t>5</w:t>
            </w:r>
            <w:r w:rsidR="00DC476E"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82D7A" w14:textId="3CA470A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133924" w:rsidRPr="00001AE5">
              <w:rPr>
                <w:color w:val="000000"/>
                <w:lang w:val="en-US"/>
              </w:rPr>
              <w:t>79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6D55" w14:textId="3A978AE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1.0</w:t>
            </w:r>
            <w:r w:rsidR="00AB13CD" w:rsidRPr="00001AE5">
              <w:rPr>
                <w:b/>
                <w:bCs/>
                <w:color w:val="000000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1.0</w:t>
            </w:r>
            <w:r w:rsidR="00AB13CD" w:rsidRPr="00001AE5">
              <w:rPr>
                <w:b/>
                <w:bCs/>
                <w:color w:val="000000"/>
                <w:lang w:val="en-US"/>
              </w:rPr>
              <w:t>1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1.</w:t>
            </w:r>
            <w:r w:rsidR="00AB13CD" w:rsidRPr="00001AE5">
              <w:rPr>
                <w:b/>
                <w:bCs/>
                <w:color w:val="000000"/>
                <w:lang w:val="en-US"/>
              </w:rPr>
              <w:t>10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04D77" w14:textId="1DA2BC9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AB13CD" w:rsidRPr="00001AE5">
              <w:rPr>
                <w:b/>
                <w:bCs/>
                <w:color w:val="000000"/>
                <w:lang w:val="en-US"/>
              </w:rPr>
              <w:t>2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A42D" w14:textId="683E6DE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E70319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</w:t>
            </w:r>
            <w:r w:rsidR="00E70319" w:rsidRPr="00001AE5">
              <w:rPr>
                <w:color w:val="000000"/>
                <w:lang w:val="en-US"/>
              </w:rPr>
              <w:t>0.99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</w:t>
            </w:r>
            <w:r w:rsidR="00E70319" w:rsidRPr="00001AE5">
              <w:rPr>
                <w:color w:val="000000"/>
                <w:lang w:val="en-US"/>
              </w:rPr>
              <w:t>0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F12EF" w14:textId="5AAD0AF9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E70319" w:rsidRPr="00001AE5">
              <w:rPr>
                <w:color w:val="000000"/>
                <w:lang w:val="en-US"/>
              </w:rPr>
              <w:t>110</w:t>
            </w:r>
          </w:p>
        </w:tc>
      </w:tr>
      <w:tr w:rsidR="00DC476E" w:rsidRPr="00001AE5" w14:paraId="40B81065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C497B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Non-Hodgkin lymphoma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E413" w14:textId="7CED847B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84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75</w:t>
            </w:r>
            <w:r w:rsidR="00133924" w:rsidRPr="00001AE5" w:rsidDel="00133924">
              <w:rPr>
                <w:b/>
                <w:bCs/>
                <w:color w:val="000000"/>
                <w:lang w:val="en-US"/>
              </w:rPr>
              <w:t xml:space="preserve"> 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133924" w:rsidRPr="00001AE5">
              <w:rPr>
                <w:b/>
                <w:bCs/>
                <w:color w:val="000000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9986C" w14:textId="64CEB161" w:rsidR="00DC476E" w:rsidRPr="00001AE5" w:rsidRDefault="00DC476E" w:rsidP="002E0F69">
            <w:pPr>
              <w:jc w:val="center"/>
              <w:rPr>
                <w:rFonts w:ascii="SimSun" w:eastAsia="SimSun" w:hAnsi="SimSun" w:cs="SimSun"/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133924" w:rsidRPr="00001AE5">
              <w:rPr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5A41" w14:textId="0A2F6F0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013F" w:rsidRPr="00001AE5">
              <w:rPr>
                <w:b/>
                <w:bCs/>
                <w:color w:val="000000"/>
                <w:lang w:val="en-US"/>
              </w:rPr>
              <w:t>90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82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="0047013F" w:rsidRPr="00001AE5">
              <w:rPr>
                <w:b/>
                <w:bCs/>
                <w:color w:val="000000"/>
                <w:lang w:val="en-US"/>
              </w:rPr>
              <w:t>1.00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81C32" w14:textId="30C635C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47013F" w:rsidRPr="00001AE5">
              <w:rPr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86EE" w14:textId="6F4AA192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DE413B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DE413B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B06FE" w14:textId="43D4DBB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06</w:t>
            </w:r>
            <w:r w:rsidR="00DE413B" w:rsidRPr="00001AE5">
              <w:rPr>
                <w:color w:val="000000"/>
                <w:lang w:val="en-US"/>
              </w:rPr>
              <w:t>7</w:t>
            </w:r>
          </w:p>
        </w:tc>
      </w:tr>
      <w:tr w:rsidR="00DC476E" w:rsidRPr="00001AE5" w14:paraId="0DDEF17D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9CF86" w14:textId="6E8B20CF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Multiple myeloma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49E8" w14:textId="3B27BE8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89 (0.7</w:t>
            </w:r>
            <w:r w:rsidR="00133924"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13392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CF1748" w14:textId="27550878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133924" w:rsidRPr="00001AE5">
              <w:rPr>
                <w:color w:val="000000"/>
                <w:lang w:val="en-US"/>
              </w:rPr>
              <w:t>9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025E" w14:textId="5C59E66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7</w:t>
            </w:r>
            <w:r w:rsidR="0047013F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6</w:t>
            </w:r>
            <w:r w:rsidR="0047013F" w:rsidRPr="00001AE5">
              <w:rPr>
                <w:b/>
                <w:bCs/>
                <w:color w:val="000000"/>
                <w:lang w:val="en-US"/>
              </w:rPr>
              <w:t>3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0A87E" w14:textId="6368B3E9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47013F" w:rsidRPr="00001AE5">
              <w:rPr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A32B" w14:textId="26D55FC4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DE413B" w:rsidRPr="00001AE5">
              <w:rPr>
                <w:color w:val="000000"/>
                <w:lang w:val="en-US"/>
              </w:rPr>
              <w:t>89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DE413B" w:rsidRPr="00001AE5">
              <w:rPr>
                <w:color w:val="000000"/>
                <w:lang w:val="en-US"/>
              </w:rPr>
              <w:t>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DE413B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C87B4" w14:textId="1C4B0F2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1</w:t>
            </w:r>
            <w:r w:rsidR="00DE413B" w:rsidRPr="00001AE5">
              <w:rPr>
                <w:color w:val="000000"/>
                <w:lang w:val="en-US"/>
              </w:rPr>
              <w:t>81</w:t>
            </w:r>
          </w:p>
        </w:tc>
      </w:tr>
      <w:tr w:rsidR="00DC476E" w:rsidRPr="00001AE5" w14:paraId="19692925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30DDF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ain Canc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E619" w14:textId="1FF96C8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76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6</w:t>
            </w:r>
            <w:r w:rsidR="00133924" w:rsidRPr="00001AE5">
              <w:rPr>
                <w:b/>
                <w:bCs/>
                <w:color w:val="000000"/>
                <w:lang w:val="en-US"/>
              </w:rPr>
              <w:t>1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133924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32EDC" w14:textId="5AB1AD02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33924" w:rsidRPr="00001AE5"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AFC6" w14:textId="3DDA7FB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47013F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47013F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2</w:t>
            </w:r>
            <w:r w:rsidR="0047013F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91088" w14:textId="77AA5A0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47013F" w:rsidRPr="00001AE5">
              <w:rPr>
                <w:color w:val="000000"/>
                <w:lang w:val="en-US"/>
              </w:rPr>
              <w:t>45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DD78" w14:textId="3A9C88C1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E70319" w:rsidRPr="00001AE5">
              <w:rPr>
                <w:color w:val="000000"/>
                <w:lang w:val="en-US"/>
              </w:rPr>
              <w:t>87</w:t>
            </w:r>
            <w:r w:rsidRPr="00001AE5">
              <w:rPr>
                <w:color w:val="000000"/>
                <w:lang w:val="en-US"/>
              </w:rPr>
              <w:t xml:space="preserve"> (0.7</w:t>
            </w:r>
            <w:r w:rsidR="00DE413B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DE413B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BF094" w14:textId="170E545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DE413B" w:rsidRPr="00001AE5">
              <w:rPr>
                <w:color w:val="000000"/>
                <w:lang w:val="en-US"/>
              </w:rPr>
              <w:t>209</w:t>
            </w:r>
          </w:p>
        </w:tc>
      </w:tr>
      <w:tr w:rsidR="00DC476E" w:rsidRPr="00001AE5" w14:paraId="5A41AFD0" w14:textId="77777777" w:rsidTr="002E0F69">
        <w:trPr>
          <w:trHeight w:val="3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C3FF0" w14:textId="353FE042" w:rsidR="00DC476E" w:rsidRPr="00001AE5" w:rsidRDefault="006D68CA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Leukemia</w:t>
            </w:r>
            <w:r w:rsidR="00DC476E" w:rsidRPr="00001AE5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DCFAD" w14:textId="3880A29C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7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133924" w:rsidRPr="00001AE5">
              <w:rPr>
                <w:b/>
                <w:bCs/>
                <w:color w:val="000000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lang w:val="en-US"/>
              </w:rPr>
              <w:t>7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133924" w:rsidRPr="00001AE5">
              <w:rPr>
                <w:b/>
                <w:bCs/>
                <w:color w:val="000000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F27F" w14:textId="0679C7AD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</w:t>
            </w:r>
            <w:r w:rsidR="00133924" w:rsidRPr="00001AE5">
              <w:rPr>
                <w:b/>
                <w:bCs/>
                <w:color w:val="000000"/>
                <w:lang w:val="en-US"/>
              </w:rPr>
              <w:t>0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7B305" w14:textId="0C254441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013F" w:rsidRPr="00001AE5">
              <w:rPr>
                <w:b/>
                <w:bCs/>
                <w:color w:val="000000"/>
                <w:lang w:val="en-US"/>
              </w:rPr>
              <w:t>77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47013F" w:rsidRPr="00001AE5">
              <w:rPr>
                <w:b/>
                <w:bCs/>
                <w:color w:val="000000"/>
                <w:lang w:val="en-US"/>
              </w:rPr>
              <w:t>66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47013F" w:rsidRPr="00001AE5">
              <w:rPr>
                <w:b/>
                <w:bCs/>
                <w:color w:val="000000"/>
                <w:lang w:val="en-US"/>
              </w:rPr>
              <w:t>89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D28F" w14:textId="503D41E1" w:rsidR="00DC476E" w:rsidRPr="00001AE5" w:rsidRDefault="0047013F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&lt;</w:t>
            </w:r>
            <w:r w:rsidR="00DC476E" w:rsidRPr="00001AE5">
              <w:rPr>
                <w:b/>
                <w:bCs/>
                <w:color w:val="000000"/>
                <w:lang w:val="en-US"/>
              </w:rPr>
              <w:t>0.00</w:t>
            </w:r>
            <w:r w:rsidRPr="00001AE5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988A6" w14:textId="109607F8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</w:t>
            </w:r>
            <w:r w:rsidR="00DE413B" w:rsidRPr="00001AE5">
              <w:rPr>
                <w:b/>
                <w:bCs/>
                <w:color w:val="000000"/>
                <w:lang w:val="en-US"/>
              </w:rPr>
              <w:t>78</w:t>
            </w:r>
            <w:r w:rsidRPr="00001AE5">
              <w:rPr>
                <w:b/>
                <w:bCs/>
                <w:color w:val="000000"/>
                <w:lang w:val="en-US"/>
              </w:rPr>
              <w:t xml:space="preserve"> (0.</w:t>
            </w:r>
            <w:r w:rsidR="00DE413B" w:rsidRPr="00001AE5">
              <w:rPr>
                <w:b/>
                <w:bCs/>
                <w:color w:val="000000"/>
                <w:lang w:val="en-US"/>
              </w:rPr>
              <w:t>66</w:t>
            </w:r>
            <w:r w:rsidR="00D2780D" w:rsidRPr="00001AE5">
              <w:rPr>
                <w:b/>
                <w:bCs/>
                <w:color w:val="000000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lang w:val="en-US"/>
              </w:rPr>
              <w:t>0.9</w:t>
            </w:r>
            <w:r w:rsidR="00DE413B" w:rsidRPr="00001AE5">
              <w:rPr>
                <w:b/>
                <w:bCs/>
                <w:color w:val="000000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C13D4" w14:textId="502444D5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0.00</w:t>
            </w:r>
            <w:r w:rsidR="00DE413B" w:rsidRPr="00001AE5">
              <w:rPr>
                <w:b/>
                <w:bCs/>
                <w:color w:val="000000"/>
                <w:lang w:val="en-US"/>
              </w:rPr>
              <w:t>4</w:t>
            </w:r>
          </w:p>
        </w:tc>
      </w:tr>
    </w:tbl>
    <w:p w14:paraId="2502ABE3" w14:textId="59C5097A" w:rsidR="00DC476E" w:rsidRPr="00001AE5" w:rsidRDefault="00DC476E" w:rsidP="00DC476E">
      <w:pPr>
        <w:rPr>
          <w:lang w:val="en-US"/>
        </w:rPr>
      </w:pPr>
      <w:r w:rsidRPr="00001AE5">
        <w:rPr>
          <w:lang w:val="en-US"/>
        </w:rPr>
        <w:t xml:space="preserve">Model adjusted for age, sex, ethnicity, deprivation, education, smoking, alcohol intake, </w:t>
      </w:r>
      <w:r w:rsidR="0090402C">
        <w:rPr>
          <w:lang w:val="en-US"/>
        </w:rPr>
        <w:t>intake of sugar, processed meat, red meat, fruit and vegetables, and oil fish.</w:t>
      </w:r>
    </w:p>
    <w:p w14:paraId="7288D776" w14:textId="77777777" w:rsidR="00DC476E" w:rsidRPr="00001AE5" w:rsidRDefault="00DC476E" w:rsidP="00DC476E">
      <w:pPr>
        <w:tabs>
          <w:tab w:val="left" w:pos="2250"/>
        </w:tabs>
        <w:rPr>
          <w:b/>
          <w:bCs/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01AE5">
        <w:rPr>
          <w:lang w:val="en-US"/>
        </w:rPr>
        <w:t>Abbreviations: LPA, light physical activity; MPA, moderate physical activity; VPA, vigorous physical activity.</w:t>
      </w:r>
    </w:p>
    <w:p w14:paraId="06BECC52" w14:textId="6F66A8E9" w:rsidR="00DC476E" w:rsidRPr="00001AE5" w:rsidRDefault="00DC476E" w:rsidP="00186A90">
      <w:pPr>
        <w:pStyle w:val="Heading1"/>
      </w:pPr>
      <w:bookmarkStart w:id="13" w:name="_Toc231301816"/>
      <w:r w:rsidRPr="00001AE5">
        <w:lastRenderedPageBreak/>
        <w:t xml:space="preserve">Table </w:t>
      </w:r>
      <w:r w:rsidR="0037662C">
        <w:t>J</w:t>
      </w:r>
      <w:r w:rsidRPr="00001AE5">
        <w:t xml:space="preserve">. </w:t>
      </w:r>
      <w:r w:rsidR="00E0449A" w:rsidRPr="00001AE5">
        <w:t>Hazard ratios for site specific cancer outcomes associated with replacing type-specific SB with other SB and physical activity in isotemporal substitution models.</w:t>
      </w:r>
      <w:bookmarkEnd w:id="13"/>
    </w:p>
    <w:tbl>
      <w:tblPr>
        <w:tblW w:w="14700" w:type="dxa"/>
        <w:tblInd w:w="-635" w:type="dxa"/>
        <w:tblLook w:val="04A0" w:firstRow="1" w:lastRow="0" w:firstColumn="1" w:lastColumn="0" w:noHBand="0" w:noVBand="1"/>
      </w:tblPr>
      <w:tblGrid>
        <w:gridCol w:w="3180"/>
        <w:gridCol w:w="1820"/>
        <w:gridCol w:w="940"/>
        <w:gridCol w:w="1920"/>
        <w:gridCol w:w="1050"/>
        <w:gridCol w:w="1800"/>
        <w:gridCol w:w="1170"/>
        <w:gridCol w:w="1840"/>
        <w:gridCol w:w="980"/>
      </w:tblGrid>
      <w:tr w:rsidR="00DC476E" w:rsidRPr="00001AE5" w14:paraId="60D22B8B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B12268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1C79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Esophagus Cancer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30DE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Kidney Cancer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A12A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Uterine Cancer 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3AEE3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Liver Cancer</w:t>
            </w:r>
          </w:p>
        </w:tc>
      </w:tr>
      <w:tr w:rsidR="00DC476E" w:rsidRPr="00001AE5" w14:paraId="126213CB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9DD52BA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BA49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BA68B8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37CE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1A9E7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E86E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4C980C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DB200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28278D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DC476E" w:rsidRPr="00001AE5" w14:paraId="3A02C143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79DFDD4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prolong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98DD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3830DF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CC01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21A18E9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4E42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DD8E283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9FB2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93CEA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2F1E58DA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BD0288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Interrupt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D10D" w14:textId="17CB297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8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4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25EE206" w14:textId="58E102B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D539" w14:textId="4D4973E4" w:rsidR="00DC476E" w:rsidRPr="00001AE5" w:rsidRDefault="00D61A11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1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7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02DCBC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F2CC" w14:textId="53AD8658" w:rsidR="00DC476E" w:rsidRPr="00001AE5" w:rsidRDefault="00591F8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5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5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E558B8" w14:textId="533C2E2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782A" w14:textId="272AA8AB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 (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03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.3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D3BD9F" w14:textId="236B969B" w:rsidR="00DC476E" w:rsidRPr="00001AE5" w:rsidRDefault="00E05E9C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37</w:t>
            </w:r>
          </w:p>
        </w:tc>
      </w:tr>
      <w:tr w:rsidR="00DC476E" w:rsidRPr="00001AE5" w14:paraId="5E23AF17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435FBD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A682" w14:textId="44C44AB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6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14CA2B0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357F" w14:textId="4307C718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54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B310D8" w14:textId="63E3B83B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01CB" w14:textId="34688AD0" w:rsidR="00DC476E" w:rsidRPr="00001AE5" w:rsidRDefault="00591F8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2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7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5437B9F" w14:textId="791E8C1E" w:rsidR="00DC476E" w:rsidRPr="00001AE5" w:rsidRDefault="00591F8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696A" w14:textId="5353EA8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1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DADB80" w14:textId="5952994F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27</w:t>
            </w:r>
          </w:p>
        </w:tc>
      </w:tr>
      <w:tr w:rsidR="00DC476E" w:rsidRPr="00001AE5" w14:paraId="5921298A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00ED49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BA86" w14:textId="78F0D68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2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14F7893" w14:textId="638FB04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8DB2" w14:textId="69502B27" w:rsidR="00DC476E" w:rsidRPr="00001AE5" w:rsidRDefault="00D61A11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7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235CDE4" w14:textId="75B1E78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70B5" w14:textId="2CE320A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9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1.0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B78912B" w14:textId="65560BD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E80C" w14:textId="4FD5ACD3" w:rsidR="00DC476E" w:rsidRPr="00001AE5" w:rsidRDefault="00E05E9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3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414DD" w14:textId="2C5EB48D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E05E9C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69DC2E15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43895E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9CD1E" w14:textId="1C6DB77E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73EB5F0" w14:textId="342DB4CB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6A150" w14:textId="5332610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3F764D6" w14:textId="4BD657D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0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4396F" w14:textId="555908A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4 (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6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1.0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27C5368" w14:textId="69F3A8F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0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88ED5" w14:textId="39E2E0C5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8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30E1" w14:textId="3B6772E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E05E9C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DC476E" w:rsidRPr="00001AE5" w14:paraId="723FBEBC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E0CFB1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interrupt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A100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B0965D4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2DE9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B230D1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8E5A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0ECF707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8355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345223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77002953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853115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long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9B05" w14:textId="76F8811F" w:rsidR="00DC476E" w:rsidRPr="00001AE5" w:rsidRDefault="00D92E5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6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71FBE9F" w14:textId="6EB69BE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AF41" w14:textId="2FD5902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1B0341E" w14:textId="6445E3FB" w:rsidR="00DC476E" w:rsidRPr="00001AE5" w:rsidRDefault="00D61A11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4521" w14:textId="2C345F49" w:rsidR="00DC476E" w:rsidRPr="00001AE5" w:rsidRDefault="00591F8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8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0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A84E1DA" w14:textId="10AFAC3D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1A05" w14:textId="17EB7739" w:rsidR="00DC476E" w:rsidRPr="00001AE5" w:rsidRDefault="00DF6A29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0 (0.8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1C82A01" w14:textId="4F362DE7" w:rsidR="00DC476E" w:rsidRPr="00001AE5" w:rsidRDefault="00DF6A29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31355E77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3E4180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AEEE" w14:textId="401E2A53" w:rsidR="00DC476E" w:rsidRPr="00001AE5" w:rsidRDefault="00D92E5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7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8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A3ABBBA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8B30" w14:textId="28B26C62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6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9288840" w14:textId="0ACB3E79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FAF5" w14:textId="46F47B8B" w:rsidR="00DC476E" w:rsidRPr="00001AE5" w:rsidRDefault="00591F8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6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4B5EA5" w14:textId="10EB7E7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D162" w14:textId="5D55A54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2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9BF7698" w14:textId="4343BCE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60D76751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75CC60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7437" w14:textId="0CFD7205" w:rsidR="00DC476E" w:rsidRPr="00001AE5" w:rsidRDefault="00D92E5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2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4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A2D26B0" w14:textId="30AC172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1D6E" w14:textId="4B917F4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A9FE997" w14:textId="1444602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61A11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1D86" w14:textId="0198334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6 (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8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1.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8666516" w14:textId="04B5CFD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6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DACE" w14:textId="015C51F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3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216D433" w14:textId="7724459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DF6A29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782E7A2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37082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FFC27" w14:textId="1C0EB42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91E3D" w14:textId="0BE36F8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D92E5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9DB3B" w14:textId="70384603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0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C54CE" w14:textId="75B99AF4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D61A11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E2BAA" w14:textId="3F497EF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4 (0.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6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1.0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E07E1" w14:textId="31F525C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0</w:t>
            </w:r>
            <w:r w:rsidR="00591F8E" w:rsidRPr="00001AE5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10487" w14:textId="00A36878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DF6A29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DF6A29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8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DF6A29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774F4" w14:textId="2F6DF8C8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1</w:t>
            </w:r>
            <w:r w:rsidR="00DF6A29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C476E" w:rsidRPr="00001AE5" w14:paraId="01B34FC6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11D968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CE222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0114E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ancreas Cancer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8C8B0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BDAD6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Bladder Cancer</w:t>
            </w:r>
          </w:p>
        </w:tc>
      </w:tr>
      <w:tr w:rsidR="00DC476E" w:rsidRPr="00001AE5" w14:paraId="63F72540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708073D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AA4B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55E3DD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6A1B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126D00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89C8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A6AA38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0C88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EB17A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DC476E" w:rsidRPr="00001AE5" w14:paraId="5324D655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B5D0250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prolong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666A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1BE8EB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553D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EA9E524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8A12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658EE8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473B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159F4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2AACA02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3F5BE9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Interrupt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DC19" w14:textId="7B5B171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1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FC99ED9" w14:textId="402A90F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B6A8" w14:textId="18E5BEA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2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56F4456" w14:textId="23CC8CD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9A5E" w14:textId="27EFAF1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137DD0A" w14:textId="21F0536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4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C11E" w14:textId="3994AAE4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14" w:name="OLE_LINK4"/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3</w:t>
            </w:r>
            <w:r w:rsidR="001B3AA4" w:rsidRPr="00001AE5" w:rsidDel="001B3AA4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01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.5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bookmarkEnd w:id="14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2878BD" w14:textId="2AC38747" w:rsidR="00DC476E" w:rsidRPr="00001AE5" w:rsidRDefault="001B3AA4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36</w:t>
            </w:r>
          </w:p>
        </w:tc>
      </w:tr>
      <w:tr w:rsidR="00DC476E" w:rsidRPr="00001AE5" w14:paraId="43BDC35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8912E5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6B868" w14:textId="2C0616BF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6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AFD1FC2" w14:textId="0B89E344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353C" w14:textId="54AEB1B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5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4DF1DE2" w14:textId="69F4CE3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2DD6" w14:textId="5BCB46C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1 (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0D3034" w14:textId="1D9BCBB9" w:rsidR="00DC476E" w:rsidRPr="00001AE5" w:rsidRDefault="001253F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FCFA" w14:textId="5EB06FA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8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6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3BE499" w14:textId="3451306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4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089</w:t>
            </w:r>
          </w:p>
        </w:tc>
      </w:tr>
      <w:tr w:rsidR="00DC476E" w:rsidRPr="00001AE5" w14:paraId="39F7DE68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FC6AF9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C865" w14:textId="130D169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0  (0.9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34A0C9" w14:textId="4C09D291" w:rsidR="00DC476E" w:rsidRPr="00001AE5" w:rsidRDefault="009D0AC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0D8B" w14:textId="1F9475F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9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E597520" w14:textId="2C2EB9E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081E" w14:textId="37E1BB6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5174948" w14:textId="0443CD3D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1596" w14:textId="1A966C7F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4011CE" w14:textId="38446FAB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0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DC476E" w:rsidRPr="00001AE5" w14:paraId="2837D392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51C1C10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D7B50" w14:textId="2EB40328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4  (0.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9</w:t>
            </w:r>
            <w:r w:rsidR="009D0ACE" w:rsidRPr="00001AE5" w:rsidDel="009D0AC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D207C4F" w14:textId="335F8493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DD124" w14:textId="072FD3A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3 (0.8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5D483E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373B" w14:textId="48CBF160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8</w:t>
            </w:r>
            <w:r w:rsidR="001253F5" w:rsidRPr="00001AE5" w:rsidDel="001253F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5B8C1E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485BB" w14:textId="0980667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083D" w14:textId="23C317A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1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DC476E" w:rsidRPr="00001AE5" w14:paraId="5EF1F0F5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BC3F7D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interrupt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61C5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9FA7B9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2B63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977643B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2186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0BCF59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4F9D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E12269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7E87C82E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2B5C68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long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6651" w14:textId="3C9DB130" w:rsidR="00DC476E" w:rsidRPr="00001AE5" w:rsidRDefault="009D0AC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1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BF7DE28" w14:textId="315276ED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A63B" w14:textId="7EF41CA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9800F75" w14:textId="3BDA93C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D63F" w14:textId="619B276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0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970E116" w14:textId="64ED38B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FDA8" w14:textId="0AE2165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9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84AF437" w14:textId="4351264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400</w:t>
            </w:r>
          </w:p>
        </w:tc>
      </w:tr>
      <w:tr w:rsidR="00DC476E" w:rsidRPr="00001AE5" w14:paraId="18BCEDC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17839F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4ECB" w14:textId="664CD14B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 (0.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D88808" w14:textId="243973AC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0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5CEB" w14:textId="2AB0703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9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5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6E47E2F" w14:textId="4BAE4BF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B09C" w14:textId="606DC894" w:rsidR="00DC476E" w:rsidRPr="00001AE5" w:rsidRDefault="001253F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8 (0.8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891ADA" w14:textId="091F4C0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F04A" w14:textId="24E41D6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9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8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1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72A3195" w14:textId="7CE1BD8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600</w:t>
            </w:r>
          </w:p>
        </w:tc>
      </w:tr>
      <w:tr w:rsidR="00DC476E" w:rsidRPr="00001AE5" w14:paraId="3C52717A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2FAE487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DE4D7" w14:textId="513A840F" w:rsidR="00DC476E" w:rsidRPr="00001AE5" w:rsidRDefault="009D0AC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2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E0BEC2" w14:textId="53C230F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D0ACE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2EA39" w14:textId="26BD7E6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E06D10" w14:textId="299101A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EF49" w14:textId="562F853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C1C6948" w14:textId="33D21C1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DDF9" w14:textId="75D2B110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7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AF38C1A" w14:textId="2EC261E3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1B3AA4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DC476E" w:rsidRPr="00001AE5" w14:paraId="7457455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1D8195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18F34" w14:textId="53CFD5A2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4  (0.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8</w:t>
            </w:r>
            <w:r w:rsidR="009D0ACE" w:rsidRPr="00001AE5" w:rsidDel="009D0AC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9D0ACE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5EF7AE2" w14:textId="2DC6B6B3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0F5A38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A0466" w14:textId="274B6D0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7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5977DCB" w14:textId="740AFBD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1253F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1253F5" w:rsidRPr="00001AE5" w:rsidDel="001253F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1AC30" w14:textId="43D0DAB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</w:t>
            </w:r>
            <w:r w:rsidR="001253F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3F7864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82225" w14:textId="04D5C3F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972CE0A" w14:textId="3FC4A52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07</w:t>
            </w:r>
            <w:r w:rsidR="001B3AA4" w:rsidRPr="00001AE5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DC476E" w:rsidRPr="00001AE5" w14:paraId="5871282A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30C60DD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ECEFF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Oral Cancer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BE2C2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Lung Cancer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673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Melanoma Cancer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D214B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Ovary Cancer </w:t>
            </w:r>
          </w:p>
        </w:tc>
      </w:tr>
      <w:tr w:rsidR="00DC476E" w:rsidRPr="00001AE5" w14:paraId="01022085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1EA6E2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F4D47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8959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DF244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EDB7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B6DFE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8F2F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4CE6C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3E81B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DC476E" w:rsidRPr="00001AE5" w14:paraId="0C280FEE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A65127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prolonged SB with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1FE9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3C8EB50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2259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34A7259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74C8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AB9FC31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C4FB" w14:textId="77777777" w:rsidR="00DC476E" w:rsidRPr="00001AE5" w:rsidRDefault="00DC476E" w:rsidP="002E0F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01AE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DC194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7FACC6B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7F7C3AC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lastRenderedPageBreak/>
              <w:t>Interrupt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8FBF" w14:textId="0271E43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7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5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0992BD" w14:textId="2DE663F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3C57" w14:textId="37BE8F0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5 (0.9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4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5CAD416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1AD9" w14:textId="01440BF9" w:rsidR="00DC476E" w:rsidRPr="00001AE5" w:rsidRDefault="00250A8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0 (0.8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0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A0DBBEA" w14:textId="785E4361" w:rsidR="00DC476E" w:rsidRPr="00001AE5" w:rsidRDefault="00250A8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0.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EBFA" w14:textId="1786E6EB" w:rsidR="00DC476E" w:rsidRPr="00001AE5" w:rsidRDefault="00C92AF7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8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DFCC49" w14:textId="029725C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00</w:t>
            </w:r>
          </w:p>
        </w:tc>
      </w:tr>
      <w:tr w:rsidR="00DC476E" w:rsidRPr="00001AE5" w14:paraId="453261FB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2511FAC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C940" w14:textId="7C718B69" w:rsidR="00DC476E" w:rsidRPr="00001AE5" w:rsidRDefault="00901651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10 (0.8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68D65D5" w14:textId="19AD140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5E18" w14:textId="73FB9C4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8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6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B16D6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8E7DA9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860D" w14:textId="27E6472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7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1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5E6967" w14:textId="7D93E99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759A" w14:textId="47AEC9F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2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F25EFA" w14:textId="07158A8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2840BBBD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E5A6C3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52BE" w14:textId="73E7AECC" w:rsidR="00DC476E" w:rsidRPr="00001AE5" w:rsidRDefault="00901651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6 (0.8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7E21CF0" w14:textId="1D7CC50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FBD4" w14:textId="2D558536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B16D6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8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B16D6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D5C948" w14:textId="2FCCFE79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B16D6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4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C41F" w14:textId="323F9F2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8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24BA192" w14:textId="7A025D4D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1C60" w14:textId="54C3054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1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8793DF" w14:textId="250C92D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372FF72F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66F0086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3FDBA" w14:textId="44E4392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7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BD9BBBD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3FC2E" w14:textId="52F8D639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2EE453B" w14:textId="322D4ED1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2BE14" w14:textId="26AF68E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1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A2D059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F99F4" w14:textId="120E06C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8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2B9D" w14:textId="7C5DB66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130</w:t>
            </w:r>
          </w:p>
        </w:tc>
      </w:tr>
      <w:tr w:rsidR="00DC476E" w:rsidRPr="00001AE5" w14:paraId="58F368DE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2A950C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interrupt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D86E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10FE374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BDC4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9E063C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F334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DBBEFB3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8FC1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7829DFB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72B2D08D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0AFFD1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long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AF5E" w14:textId="42CF9A3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1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C89D11" w14:textId="78047F3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0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48A7" w14:textId="0CCCE649" w:rsidR="00DC476E" w:rsidRPr="00001AE5" w:rsidRDefault="00F2644F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5 (0.9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4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F760057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E2FE" w14:textId="61173BE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CCC1EDD" w14:textId="324867C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D00A" w14:textId="708D733D" w:rsidR="00DC476E" w:rsidRPr="00001AE5" w:rsidRDefault="00C92AF7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0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BE1DB9D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0.900</w:t>
            </w:r>
          </w:p>
        </w:tc>
      </w:tr>
      <w:tr w:rsidR="00DC476E" w:rsidRPr="00001AE5" w14:paraId="4CE1F925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0F7AC1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5D74" w14:textId="5FC29A8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8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217F638" w14:textId="4B34E1E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9C55" w14:textId="25CC651E" w:rsidR="00DC476E" w:rsidRPr="00001AE5" w:rsidRDefault="00F2644F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1 (0.8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0</w:t>
            </w:r>
            <w:r w:rsidRPr="00001AE5">
              <w:rPr>
                <w:rFonts w:eastAsia="SimSu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73487D" w14:textId="7442296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F2644F" w:rsidRPr="00001AE5">
              <w:rPr>
                <w:color w:val="000000"/>
                <w:sz w:val="22"/>
                <w:szCs w:val="22"/>
                <w:lang w:val="en-US"/>
              </w:rPr>
              <w:t>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B48E" w14:textId="711CBA2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1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B0BA0ED" w14:textId="50D25288" w:rsidR="00DC476E" w:rsidRPr="00001AE5" w:rsidRDefault="00250A8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68CF" w14:textId="765F5A0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8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7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7A69653" w14:textId="754FF45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1E544C86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41FD82F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5174" w14:textId="5D6D14F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2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B028277" w14:textId="1D14F5F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F955" w14:textId="42400E5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F2644F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F2644F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F2644F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90ED25" w14:textId="4A5CAAF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F2644F" w:rsidRPr="00001AE5">
              <w:rPr>
                <w:color w:val="000000"/>
                <w:sz w:val="22"/>
                <w:szCs w:val="22"/>
                <w:lang w:val="en-US"/>
              </w:rPr>
              <w:t>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9848" w14:textId="36585297" w:rsidR="00DC476E" w:rsidRPr="00001AE5" w:rsidRDefault="00250A88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6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56CD4F3" w14:textId="612AEFB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6377" w14:textId="4590FA4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1EA95D" w14:textId="2C07070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5D7403E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086E33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852E0" w14:textId="3A6EB44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7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901651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025A1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06B8E" w14:textId="6D68D3E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5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AE6CC" w14:textId="3A7C07AA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F2644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51380" w14:textId="44EC47C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1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A9E4D9" w14:textId="02012DA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250A88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D4063" w14:textId="2D88D78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8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6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5BCA7D" w14:textId="60B70BB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C92AF7"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DC476E" w:rsidRPr="00001AE5" w14:paraId="39FD07AD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6C6EE11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A7D5A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Prostate Cancer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BC021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Non-Hodgkin lymphoma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A174E" w14:textId="3F71B4BA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Multiple myeloma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4D067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Brain Cancer</w:t>
            </w:r>
          </w:p>
        </w:tc>
      </w:tr>
      <w:tr w:rsidR="00DC476E" w:rsidRPr="00001AE5" w14:paraId="240CDBBB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B1C3D88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1616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9B25B7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C0D7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E4E8120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C871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9818E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F7C88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592C80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DC476E" w:rsidRPr="00001AE5" w14:paraId="470A4D2F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C565560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prolong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FF7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F57B6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E0B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E39364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5107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2A8453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60B8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F317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6772CCA1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3FEB3F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Interrupt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D4A9" w14:textId="69BC13E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1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5B2C24" w14:textId="5F5522A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2544" w14:textId="7A4F63D1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7 (0.7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D7606C" w14:textId="5800E27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C3FC" w14:textId="0F7E4BD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66</w:t>
            </w:r>
            <w:r w:rsidR="007E0275" w:rsidRPr="00001AE5" w:rsidDel="007E027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2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5D6F96" w14:textId="6CEEC95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7E0275" w:rsidRPr="00001AE5" w:rsidDel="007E027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D3E9" w14:textId="062B5646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2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8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48C99" w14:textId="5C3BFCE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3414DBFD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2130DA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F868" w14:textId="6360560A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5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87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155861F" w14:textId="5F1285A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3305" w14:textId="62C9365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3D25E6" w14:textId="222856F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D5A7" w14:textId="0E61B617" w:rsidR="00DC476E" w:rsidRPr="00001AE5" w:rsidRDefault="007E027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2 (0.7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7882D20" w14:textId="7189A0AE" w:rsidR="00DC476E" w:rsidRPr="00001AE5" w:rsidRDefault="007E027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0.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0D13" w14:textId="0E6A2ADF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</w:t>
            </w:r>
            <w:r w:rsidR="00EB3B0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3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EB3B0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1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EB3B0F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6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A73B0" w14:textId="3B7293CF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437A1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DC476E" w:rsidRPr="00001AE5" w14:paraId="30A9CB71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F484377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FBCE" w14:textId="5DC5352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D8E3ED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EFFD" w14:textId="00A4BB8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37F7E2C" w14:textId="7B06C72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3FD7" w14:textId="29CF4E4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 xml:space="preserve">1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(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6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1.0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655FD7C" w14:textId="4851A008" w:rsidR="00DC476E" w:rsidRPr="00001AE5" w:rsidRDefault="007E027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6AD9" w14:textId="60A2C73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8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3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1B06B" w14:textId="21A8129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67899742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CEE8E55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73C60" w14:textId="221E9F9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2 (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A34257C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EF47D" w14:textId="4426E9B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0465593" w14:textId="69D6BC42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DAD1D" w14:textId="0EAC3E8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FF6FAAA" w14:textId="380EFC0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B3063" w14:textId="2A2ECE0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EB3B0F" w:rsidRPr="00001AE5">
              <w:rPr>
                <w:color w:val="000000"/>
                <w:sz w:val="22"/>
                <w:szCs w:val="22"/>
                <w:lang w:val="en-US"/>
              </w:rPr>
              <w:t>8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6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1.0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1DA1" w14:textId="313088C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1CED5FED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7C9CCA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interrupted SB with: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B4BE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5FDC22D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1A6E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575BEE3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C48A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4088CD7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027A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C3BCB26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C476E" w:rsidRPr="00001AE5" w14:paraId="58B3B1C2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985C8F5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longed SB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523E" w14:textId="1925E5DD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0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20EFC4D" w14:textId="421F58D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DF7A" w14:textId="5FA056BB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8 (1.0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1172C6D" w14:textId="0B445B7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0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3B05" w14:textId="2845893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1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B51E75" w14:textId="384D3268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6112" w14:textId="17883C6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8BEBF0A" w14:textId="6A232D3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2BAD75F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B73220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B684" w14:textId="07A7B32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908A4F9" w14:textId="2778800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9A38" w14:textId="3F853630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9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1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E02298D" w14:textId="69D4916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E83B" w14:textId="6B2C74D8" w:rsidR="00DC476E" w:rsidRPr="00001AE5" w:rsidRDefault="007E0275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7 (0.7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1D9E96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5F85" w14:textId="399118B3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7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5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DEC4204" w14:textId="0BFA8D8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052</w:t>
            </w:r>
          </w:p>
        </w:tc>
      </w:tr>
      <w:tr w:rsidR="00DC476E" w:rsidRPr="00001AE5" w14:paraId="2A4FA450" w14:textId="77777777" w:rsidTr="002E0F69">
        <w:trPr>
          <w:trHeight w:val="36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9418E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B714" w14:textId="131FE8B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5584D96" w14:textId="7C5123D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1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4CBB" w14:textId="190A044A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1 (0.89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B7D8896" w14:textId="2A39F2E6" w:rsidR="00DC476E" w:rsidRPr="00001AE5" w:rsidRDefault="006C117C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&gt;0.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B67D" w14:textId="5D192F0C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8</w:t>
            </w:r>
            <w:r w:rsidR="007E027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0.</w:t>
            </w:r>
            <w:r w:rsidR="007E027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64</w:t>
            </w:r>
            <w:r w:rsidR="00D2780D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7E027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99</w:t>
            </w: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7EA4A4" w14:textId="58E6486C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7E0275"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E924" w14:textId="165885FE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1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9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7C2E173" w14:textId="74A7E49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46CC338A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5F58FE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5F081" w14:textId="2CB1B15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82B61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4E9A7" w14:textId="34709BE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8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74809A" w14:textId="21CF602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6C117C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65668" w14:textId="57E54584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97 (0.8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5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DB20A" w14:textId="6B118091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7E0275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416CD" w14:textId="101684F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8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6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853313" w:rsidRPr="00001AE5">
              <w:rPr>
                <w:color w:val="000000"/>
                <w:sz w:val="22"/>
                <w:szCs w:val="22"/>
                <w:lang w:val="en-US"/>
              </w:rPr>
              <w:t>1.0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BA957" w14:textId="6552198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2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DC476E" w:rsidRPr="00001AE5" w14:paraId="4ABB8BB3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2E2132B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0630E3" w14:textId="413372C6" w:rsidR="00DC476E" w:rsidRPr="00001AE5" w:rsidRDefault="00DC476E" w:rsidP="002E0F69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  <w:r w:rsidR="006D68CA" w:rsidRPr="00001AE5">
              <w:rPr>
                <w:b/>
                <w:bCs/>
                <w:color w:val="000000"/>
                <w:lang w:val="en-US"/>
              </w:rPr>
              <w:t>Leuk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4D41" w14:textId="77777777" w:rsidR="00DC476E" w:rsidRPr="00001AE5" w:rsidRDefault="00DC476E" w:rsidP="002E0F69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99D1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D3A6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5048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D736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2081287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4C41D9E8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B36E2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5424F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FEDB21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94B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1C2F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04C6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07A1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944F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57A9F67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6A9A931E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51688F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Replacing prolonged SB with: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F24F02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1E80A1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39869D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250F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52C5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0A64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58FF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161117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09FB8EF3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0AD82A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Interrupted SB (1h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6139D2D" w14:textId="1A22456C" w:rsidR="00DC476E" w:rsidRPr="00001AE5" w:rsidRDefault="00853313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9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 xml:space="preserve"> (0.68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1.17</w:t>
            </w:r>
            <w:r w:rsidR="00A55A26" w:rsidRPr="00001AE5">
              <w:rPr>
                <w:rFonts w:ascii="SimSun" w:eastAsia="SimSun" w:hAnsi="SimSun" w:cs="SimSu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8179A0" w14:textId="296181FC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23C465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254A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767B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040E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6FD8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F967461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5096070E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A7AE5D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5D8CE19" w14:textId="0A67862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9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2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676448" w14:textId="19C8AC1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6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7EF7C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23B2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497E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3AD8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42AA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F725790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5B6754A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97276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7C8F28E" w14:textId="569D529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89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0E1BB0" w14:textId="2B01706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8EA3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C0BA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98BB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0CC2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4B9C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1B29769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46858B39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7B61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5C81F410" w14:textId="1AEF56D5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CE3E1" w14:textId="30DE577F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3EEEF3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D3AB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21EF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AD5B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6CAC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49D02E9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62A4B63D" w14:textId="77777777" w:rsidTr="002E0F69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C3AD6D0" w14:textId="77777777" w:rsidR="00DC476E" w:rsidRPr="00001AE5" w:rsidRDefault="00DC476E" w:rsidP="002E0F6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Replacing interrupted SB with: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84F9984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C14062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CADE" w14:textId="77777777" w:rsidR="00DC476E" w:rsidRPr="00001AE5" w:rsidRDefault="00DC476E" w:rsidP="002E0F69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6344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FF86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7220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032D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22AF1D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1C0E23FA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3F01FAB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Prolonged SB (1h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DFBD757" w14:textId="21CB7BC9" w:rsidR="00DC476E" w:rsidRPr="00001AE5" w:rsidRDefault="00A55A26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1.04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95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C476E"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180CD85" w14:textId="035BEDD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218A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63C8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AF6C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8BD1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92A4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5745C85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5D9C9B3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586E723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LPA (1h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35E2833" w14:textId="34BF166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9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73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1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0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E38D104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71E6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7087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BB24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3496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3688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CFCE9A8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6FEE26CE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BFC3864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MPA (30min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0C4E3C" w14:textId="65B7167A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 xml:space="preserve">88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(0.7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2241F1" w14:textId="3E67156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1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94D7" w14:textId="77777777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D139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5EBB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22C4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BC8E" w14:textId="77777777" w:rsidR="00DC476E" w:rsidRPr="00001AE5" w:rsidRDefault="00DC476E" w:rsidP="002E0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E45719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DC476E" w:rsidRPr="00001AE5" w14:paraId="3502A85C" w14:textId="77777777" w:rsidTr="002E0F69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53AD0A" w14:textId="77777777" w:rsidR="00DC476E" w:rsidRPr="00001AE5" w:rsidRDefault="00DC476E" w:rsidP="002E0F69">
            <w:pPr>
              <w:ind w:firstLineChars="100" w:firstLine="220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VPA (5min/d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B222A62" w14:textId="07D10689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8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7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 xml:space="preserve"> (0.7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4</w:t>
            </w:r>
            <w:r w:rsidR="00D2780D" w:rsidRPr="00001AE5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1.0</w:t>
            </w:r>
            <w:r w:rsidR="00A55A26" w:rsidRPr="00001AE5">
              <w:rPr>
                <w:color w:val="000000"/>
                <w:sz w:val="22"/>
                <w:szCs w:val="22"/>
                <w:lang w:val="en-US"/>
              </w:rPr>
              <w:t>3</w:t>
            </w:r>
            <w:r w:rsidRPr="00001A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0AB99" w14:textId="66ED0DDB" w:rsidR="00DC476E" w:rsidRPr="00001AE5" w:rsidRDefault="00DC476E" w:rsidP="002E0F6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1AE5">
              <w:rPr>
                <w:color w:val="000000"/>
                <w:sz w:val="22"/>
                <w:szCs w:val="22"/>
                <w:lang w:val="en-US"/>
              </w:rPr>
              <w:t>0.</w:t>
            </w:r>
            <w:r w:rsidR="00437A15" w:rsidRPr="00001AE5">
              <w:rPr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83D6AF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CFEA11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5356A2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2F5121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483561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34B4A3" w14:textId="77777777" w:rsidR="00DC476E" w:rsidRPr="00001AE5" w:rsidRDefault="00DC476E" w:rsidP="002E0F69">
            <w:pPr>
              <w:rPr>
                <w:rFonts w:ascii="Aptos Narrow" w:hAnsi="Aptos Narrow"/>
                <w:color w:val="000000"/>
                <w:lang w:val="en-US"/>
              </w:rPr>
            </w:pPr>
            <w:r w:rsidRPr="00001AE5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</w:tbl>
    <w:p w14:paraId="42018E6A" w14:textId="40A1AC3A" w:rsidR="00DC476E" w:rsidRPr="00001AE5" w:rsidRDefault="00DC476E" w:rsidP="00DC476E">
      <w:pPr>
        <w:tabs>
          <w:tab w:val="left" w:pos="180"/>
          <w:tab w:val="left" w:pos="1170"/>
          <w:tab w:val="left" w:pos="1440"/>
        </w:tabs>
        <w:jc w:val="both"/>
        <w:rPr>
          <w:color w:val="000000"/>
          <w:lang w:val="en-US"/>
        </w:rPr>
      </w:pPr>
      <w:r w:rsidRPr="00001AE5">
        <w:rPr>
          <w:color w:val="000000"/>
          <w:lang w:val="en-US"/>
        </w:rPr>
        <w:t xml:space="preserve">Model adjusted for age, sex, ethnicity, deprivation, education, smoking, alcohol intake, </w:t>
      </w:r>
      <w:r w:rsidR="0090402C">
        <w:rPr>
          <w:color w:val="000000"/>
          <w:lang w:val="en-US"/>
        </w:rPr>
        <w:t>intake of sugar, processed meat, red meat, fruit and vegetables, and oil fish.</w:t>
      </w:r>
    </w:p>
    <w:p w14:paraId="50C14CCD" w14:textId="77777777" w:rsidR="00DC476E" w:rsidRPr="00001AE5" w:rsidRDefault="00DC476E" w:rsidP="00DC476E">
      <w:pPr>
        <w:jc w:val="both"/>
        <w:rPr>
          <w:rFonts w:eastAsia="SimSun"/>
          <w:lang w:val="en-US"/>
        </w:rPr>
      </w:pPr>
      <w:r w:rsidRPr="00001AE5">
        <w:rPr>
          <w:color w:val="000000"/>
          <w:lang w:val="en-US"/>
        </w:rPr>
        <w:t>Abbreviations: LPA, light physical activity; MPA, moderate physical activity; VPA, vigorous physical activity</w:t>
      </w:r>
      <w:r w:rsidRPr="00001AE5">
        <w:rPr>
          <w:rFonts w:eastAsia="SimSun"/>
          <w:color w:val="000000"/>
          <w:lang w:val="en-US"/>
        </w:rPr>
        <w:t xml:space="preserve">; </w:t>
      </w:r>
      <w:r w:rsidRPr="00001AE5">
        <w:rPr>
          <w:rFonts w:eastAsia="SimSun"/>
          <w:lang w:val="en-US"/>
        </w:rPr>
        <w:t>ISB, Interrupted sedentary behavior.</w:t>
      </w:r>
    </w:p>
    <w:p w14:paraId="22AC3B93" w14:textId="77777777" w:rsidR="00DC476E" w:rsidRPr="00001AE5" w:rsidRDefault="00DC476E" w:rsidP="00DC476E">
      <w:pPr>
        <w:jc w:val="both"/>
        <w:rPr>
          <w:rFonts w:eastAsia="SimSun"/>
          <w:lang w:val="en-US"/>
        </w:rPr>
        <w:sectPr w:rsidR="00DC476E" w:rsidRPr="00001AE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764DD8" w14:textId="46990CFE" w:rsidR="00DC476E" w:rsidRPr="00001AE5" w:rsidRDefault="00DC476E" w:rsidP="00186A90">
      <w:pPr>
        <w:pStyle w:val="Heading1"/>
        <w:rPr>
          <w:rFonts w:eastAsia="SimSun"/>
        </w:rPr>
      </w:pPr>
      <w:bookmarkStart w:id="15" w:name="_Toc231301817"/>
      <w:r w:rsidRPr="00001AE5">
        <w:lastRenderedPageBreak/>
        <w:t xml:space="preserve">Table </w:t>
      </w:r>
      <w:r w:rsidR="0037662C">
        <w:t>K</w:t>
      </w:r>
      <w:r w:rsidRPr="00001AE5">
        <w:t>. Association between sedentary behavior and incident of composite cancer, excluding first two years of follow-up.</w:t>
      </w:r>
      <w:bookmarkEnd w:id="15"/>
    </w:p>
    <w:tbl>
      <w:tblPr>
        <w:tblW w:w="13295" w:type="dxa"/>
        <w:tblLook w:val="04A0" w:firstRow="1" w:lastRow="0" w:firstColumn="1" w:lastColumn="0" w:noHBand="0" w:noVBand="1"/>
      </w:tblPr>
      <w:tblGrid>
        <w:gridCol w:w="2800"/>
        <w:gridCol w:w="2258"/>
        <w:gridCol w:w="1147"/>
        <w:gridCol w:w="2285"/>
        <w:gridCol w:w="1225"/>
        <w:gridCol w:w="2480"/>
        <w:gridCol w:w="1100"/>
      </w:tblGrid>
      <w:tr w:rsidR="00DC476E" w:rsidRPr="00001AE5" w14:paraId="2C18D1E3" w14:textId="77777777" w:rsidTr="002E0F6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3056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 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C170E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Total Sedentary behavior</w:t>
            </w:r>
          </w:p>
          <w:p w14:paraId="3CBD3653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D78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Prolonged sedentary behavior </w:t>
            </w:r>
          </w:p>
          <w:p w14:paraId="5D2D696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395C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Interrupted sedentary behavior</w:t>
            </w:r>
          </w:p>
          <w:p w14:paraId="257246F4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(per 1h/day increase)</w:t>
            </w:r>
          </w:p>
        </w:tc>
      </w:tr>
      <w:tr w:rsidR="00DC476E" w:rsidRPr="00001AE5" w14:paraId="68299370" w14:textId="77777777" w:rsidTr="002E0F6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8C3BC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 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9EE12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FC29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C7FA5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B31B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90EAA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47356" w14:textId="77777777" w:rsidR="00DC476E" w:rsidRPr="00001AE5" w:rsidRDefault="00DC476E" w:rsidP="002E0F6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DC476E" w:rsidRPr="00001AE5" w14:paraId="70499242" w14:textId="77777777" w:rsidTr="002E0F6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A30CB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erall cancer mortality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FE8DF4" w14:textId="518DBD8B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10 (1.0</w:t>
            </w:r>
            <w:r w:rsidR="003A57D1" w:rsidRPr="00001AE5">
              <w:rPr>
                <w:color w:val="000000"/>
                <w:lang w:val="en-US"/>
              </w:rPr>
              <w:t>6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3A57D1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987194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4A0D7D" w14:textId="276C3F5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3A57D1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 xml:space="preserve"> (1.06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1</w:t>
            </w:r>
            <w:r w:rsidR="003A57D1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43C44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B8DDF5" w14:textId="48D53A3C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</w:t>
            </w:r>
            <w:r w:rsidR="00B02864" w:rsidRPr="00001AE5">
              <w:rPr>
                <w:color w:val="000000"/>
                <w:lang w:val="en-US"/>
              </w:rPr>
              <w:t>84</w:t>
            </w:r>
            <w:r w:rsidRPr="00001AE5">
              <w:rPr>
                <w:color w:val="000000"/>
                <w:lang w:val="en-US"/>
              </w:rPr>
              <w:t xml:space="preserve"> (0.8</w:t>
            </w:r>
            <w:r w:rsidR="00B02864" w:rsidRPr="00001AE5">
              <w:rPr>
                <w:color w:val="000000"/>
                <w:lang w:val="en-US"/>
              </w:rPr>
              <w:t>0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</w:t>
            </w:r>
            <w:r w:rsidR="00B02864" w:rsidRPr="00001AE5">
              <w:rPr>
                <w:color w:val="000000"/>
                <w:lang w:val="en-US"/>
              </w:rPr>
              <w:t>8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27F75E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61D98C41" w14:textId="77777777" w:rsidTr="002E0F69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CE842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 xml:space="preserve">Overall cancer incidence 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E7169A" w14:textId="232099F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3A57D1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1.01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3A57D1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AD7A2" w14:textId="3259EEFA" w:rsidR="00DC476E" w:rsidRPr="00001AE5" w:rsidRDefault="003A57D1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0F127A" w14:textId="07F2579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3A57D1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 xml:space="preserve"> (1.0</w:t>
            </w:r>
            <w:r w:rsidR="003A57D1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3A57D1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4CE1B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A397FB" w14:textId="74B54685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B02864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 xml:space="preserve"> (0.9</w:t>
            </w:r>
            <w:r w:rsidR="00B02864" w:rsidRPr="00001AE5">
              <w:rPr>
                <w:color w:val="000000"/>
                <w:lang w:val="en-US"/>
              </w:rPr>
              <w:t>2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B02864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A5E8A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3A6697E8" w14:textId="77777777" w:rsidTr="002E0F69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E67553" w14:textId="45026DC8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Obesity</w:t>
            </w:r>
            <w:r w:rsidR="00D2780D" w:rsidRPr="00001AE5">
              <w:rPr>
                <w:b/>
                <w:bCs/>
                <w:color w:val="000000"/>
                <w:lang w:val="en-US"/>
              </w:rPr>
              <w:t>-</w:t>
            </w:r>
            <w:r w:rsidRPr="00001AE5">
              <w:rPr>
                <w:b/>
                <w:bCs/>
                <w:color w:val="000000"/>
                <w:lang w:val="en-US"/>
              </w:rPr>
              <w:t>related cancer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2FD795" w14:textId="093A782A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D17BAF" w:rsidRPr="00001AE5">
              <w:rPr>
                <w:color w:val="000000"/>
                <w:lang w:val="en-US"/>
              </w:rPr>
              <w:t>5</w:t>
            </w:r>
            <w:r w:rsidRPr="00001AE5">
              <w:rPr>
                <w:color w:val="000000"/>
                <w:lang w:val="en-US"/>
              </w:rPr>
              <w:t xml:space="preserve"> (1.03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D17BAF" w:rsidRPr="00001AE5">
              <w:rPr>
                <w:color w:val="000000"/>
                <w:lang w:val="en-US"/>
              </w:rPr>
              <w:t>8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E2E4C" w14:textId="3E319381" w:rsidR="00DC476E" w:rsidRPr="00001AE5" w:rsidRDefault="00D17BAF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2D1CF" w14:textId="1805493F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4 (1.03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B81AFE" w:rsidRPr="00001AE5">
              <w:rPr>
                <w:color w:val="000000"/>
                <w:lang w:val="en-US"/>
              </w:rPr>
              <w:t>6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7AE84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9EE043" w14:textId="758366B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B81AFE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B81AFE" w:rsidRPr="00001AE5">
              <w:rPr>
                <w:color w:val="000000"/>
                <w:lang w:val="en-US"/>
              </w:rPr>
              <w:t>89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B81AFE" w:rsidRPr="00001AE5">
              <w:rPr>
                <w:color w:val="000000"/>
                <w:lang w:val="en-US"/>
              </w:rPr>
              <w:t>4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E29CF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  <w:tr w:rsidR="00DC476E" w:rsidRPr="00001AE5" w14:paraId="2E9263E8" w14:textId="77777777" w:rsidTr="002E0F69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717C" w14:textId="77777777" w:rsidR="00DC476E" w:rsidRPr="00001AE5" w:rsidRDefault="00DC476E" w:rsidP="002E0F69">
            <w:pPr>
              <w:rPr>
                <w:b/>
                <w:bCs/>
                <w:color w:val="000000"/>
                <w:lang w:val="en-US"/>
              </w:rPr>
            </w:pPr>
            <w:r w:rsidRPr="00001AE5">
              <w:rPr>
                <w:b/>
                <w:bCs/>
                <w:color w:val="000000"/>
                <w:lang w:val="en-US"/>
              </w:rPr>
              <w:t>T2D-related cancer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446C3" w14:textId="54C29216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</w:t>
            </w:r>
            <w:r w:rsidR="006B2AD0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 xml:space="preserve"> (1.0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B2AD0" w:rsidRPr="00001AE5">
              <w:rPr>
                <w:color w:val="000000"/>
                <w:lang w:val="en-US"/>
              </w:rPr>
              <w:t>9</w:t>
            </w:r>
            <w:r w:rsidRPr="00001AE5">
              <w:rPr>
                <w:color w:val="000000"/>
                <w:lang w:val="en-US"/>
              </w:rPr>
              <w:t xml:space="preserve">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B80D4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A24A0" w14:textId="7613F02D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1.05 (1.04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1.0</w:t>
            </w:r>
            <w:r w:rsidR="006B2AD0" w:rsidRPr="00001AE5">
              <w:rPr>
                <w:color w:val="000000"/>
                <w:lang w:val="en-US"/>
              </w:rPr>
              <w:t>7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DF45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14F68" w14:textId="5DE6428E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0.9</w:t>
            </w:r>
            <w:r w:rsidR="006B2AD0" w:rsidRPr="00001AE5">
              <w:rPr>
                <w:color w:val="000000"/>
                <w:lang w:val="en-US"/>
              </w:rPr>
              <w:t>1</w:t>
            </w:r>
            <w:r w:rsidRPr="00001AE5">
              <w:rPr>
                <w:color w:val="000000"/>
                <w:lang w:val="en-US"/>
              </w:rPr>
              <w:t xml:space="preserve"> (0.</w:t>
            </w:r>
            <w:r w:rsidR="006B2AD0" w:rsidRPr="00001AE5">
              <w:rPr>
                <w:color w:val="000000"/>
                <w:lang w:val="en-US"/>
              </w:rPr>
              <w:t>88</w:t>
            </w:r>
            <w:r w:rsidR="00D2780D" w:rsidRPr="00001AE5">
              <w:rPr>
                <w:color w:val="000000"/>
                <w:lang w:val="en-US"/>
              </w:rPr>
              <w:t xml:space="preserve">, </w:t>
            </w:r>
            <w:r w:rsidRPr="00001AE5">
              <w:rPr>
                <w:color w:val="000000"/>
                <w:lang w:val="en-US"/>
              </w:rPr>
              <w:t>0.9</w:t>
            </w:r>
            <w:r w:rsidR="006B2AD0" w:rsidRPr="00001AE5">
              <w:rPr>
                <w:color w:val="000000"/>
                <w:lang w:val="en-US"/>
              </w:rPr>
              <w:t>3</w:t>
            </w:r>
            <w:r w:rsidRPr="00001AE5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00D7E" w14:textId="77777777" w:rsidR="00DC476E" w:rsidRPr="00001AE5" w:rsidRDefault="00DC476E" w:rsidP="002E0F69">
            <w:pPr>
              <w:jc w:val="center"/>
              <w:rPr>
                <w:color w:val="000000"/>
                <w:lang w:val="en-US"/>
              </w:rPr>
            </w:pPr>
            <w:r w:rsidRPr="00001AE5">
              <w:rPr>
                <w:color w:val="000000"/>
                <w:lang w:val="en-US"/>
              </w:rPr>
              <w:t>&lt;0.001</w:t>
            </w:r>
          </w:p>
        </w:tc>
      </w:tr>
    </w:tbl>
    <w:p w14:paraId="410F798C" w14:textId="14F1D8BB" w:rsidR="00DC476E" w:rsidRPr="00001AE5" w:rsidRDefault="00DC476E" w:rsidP="00DC476E">
      <w:pPr>
        <w:tabs>
          <w:tab w:val="left" w:pos="180"/>
          <w:tab w:val="left" w:pos="1170"/>
          <w:tab w:val="left" w:pos="1440"/>
          <w:tab w:val="left" w:pos="9090"/>
          <w:tab w:val="left" w:pos="9450"/>
        </w:tabs>
        <w:jc w:val="both"/>
        <w:rPr>
          <w:color w:val="000000"/>
          <w:lang w:val="en-US"/>
        </w:rPr>
      </w:pPr>
      <w:r w:rsidRPr="00001AE5">
        <w:rPr>
          <w:color w:val="000000"/>
          <w:lang w:val="en-US"/>
        </w:rPr>
        <w:t xml:space="preserve">Model adjusted for age, sex, ethnicity, deprivation, education, smoking, alcohol intake, </w:t>
      </w:r>
      <w:r w:rsidR="0090402C">
        <w:rPr>
          <w:color w:val="000000"/>
          <w:lang w:val="en-US"/>
        </w:rPr>
        <w:t>intake of sugar, processed meat, red meat, fruit and vegetables, and oil fish.</w:t>
      </w:r>
    </w:p>
    <w:p w14:paraId="09B6C787" w14:textId="77777777" w:rsidR="00DC476E" w:rsidRPr="00001AE5" w:rsidRDefault="00DC476E" w:rsidP="00DC476E">
      <w:pPr>
        <w:rPr>
          <w:lang w:val="en-US"/>
        </w:rPr>
      </w:pPr>
      <w:r w:rsidRPr="00001AE5">
        <w:rPr>
          <w:lang w:val="en-US"/>
        </w:rPr>
        <w:t>Obesity-related cancer including esophagus cancer, liver cancer, kidney cancer, myeloma, pancreatic cancer, colorectal cancer, gallbladder cancer, breast cancer, ovarian cancer, and thyroid cancer.</w:t>
      </w:r>
      <w:r w:rsidRPr="00001AE5">
        <w:rPr>
          <w:lang w:val="en-US"/>
        </w:rPr>
        <w:tab/>
      </w:r>
      <w:r w:rsidRPr="00001AE5">
        <w:rPr>
          <w:lang w:val="en-US"/>
        </w:rPr>
        <w:tab/>
      </w:r>
    </w:p>
    <w:p w14:paraId="44114D73" w14:textId="77777777" w:rsidR="00DC476E" w:rsidRPr="00001AE5" w:rsidRDefault="00DC476E" w:rsidP="00DC476E">
      <w:pPr>
        <w:rPr>
          <w:lang w:val="en-US"/>
        </w:rPr>
      </w:pPr>
      <w:r w:rsidRPr="00001AE5">
        <w:rPr>
          <w:lang w:val="en-US"/>
        </w:rPr>
        <w:t>T2D-related cancers including thyroid cancer, breast cancer, liver cancer, pancreatic cancer, endometrial cancer, esophagus cancer, colorectal cancer, kidney cancer, gallbladder cancer, ovarian cancer, non-Hodgkin lymphoma, leukemia, and bladder cancer.</w:t>
      </w:r>
    </w:p>
    <w:p w14:paraId="16123DC7" w14:textId="77777777" w:rsidR="002806FF" w:rsidRPr="00001AE5" w:rsidRDefault="002806FF" w:rsidP="00B54FB2">
      <w:pPr>
        <w:tabs>
          <w:tab w:val="left" w:pos="708"/>
        </w:tabs>
        <w:rPr>
          <w:lang w:val="en-US"/>
        </w:rPr>
      </w:pPr>
    </w:p>
    <w:p w14:paraId="00E2DD12" w14:textId="6A50AD61" w:rsidR="00B54FB2" w:rsidRPr="00001AE5" w:rsidRDefault="00B54FB2" w:rsidP="00DC476E">
      <w:pPr>
        <w:rPr>
          <w:lang w:val="en-US"/>
        </w:rPr>
      </w:pPr>
    </w:p>
    <w:p w14:paraId="66D51296" w14:textId="77777777" w:rsidR="00DC476E" w:rsidRPr="00001AE5" w:rsidRDefault="00DC476E" w:rsidP="00DC476E">
      <w:pPr>
        <w:tabs>
          <w:tab w:val="left" w:pos="1050"/>
        </w:tabs>
        <w:rPr>
          <w:sz w:val="20"/>
          <w:szCs w:val="20"/>
          <w:lang w:val="en-US"/>
        </w:rPr>
      </w:pPr>
    </w:p>
    <w:p w14:paraId="01533F5D" w14:textId="77777777" w:rsidR="002D2875" w:rsidRDefault="002D2875" w:rsidP="002D2875">
      <w:pPr>
        <w:spacing w:after="160" w:line="278" w:lineRule="auto"/>
        <w:rPr>
          <w:lang w:val="en-US"/>
        </w:rPr>
        <w:sectPr w:rsidR="002D2875" w:rsidSect="00DC4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EB1A76" w14:textId="2A51F167" w:rsidR="005A4954" w:rsidRPr="00186A90" w:rsidRDefault="002D2875" w:rsidP="00186A90">
      <w:pPr>
        <w:pStyle w:val="Heading1"/>
      </w:pPr>
      <w:bookmarkStart w:id="16" w:name="_Toc231301818"/>
      <w:r w:rsidRPr="00186A90">
        <w:lastRenderedPageBreak/>
        <w:t xml:space="preserve">Fig A. </w:t>
      </w:r>
      <w:r w:rsidR="00413F6C" w:rsidRPr="00186A90">
        <w:t>Non-linear association between intensity of physical activity and composite cancer outcomes.</w:t>
      </w:r>
      <w:bookmarkEnd w:id="16"/>
      <w:r w:rsidR="00413F6C" w:rsidRPr="00186A90">
        <w:t xml:space="preserve"> </w:t>
      </w:r>
    </w:p>
    <w:p w14:paraId="10DFBFE2" w14:textId="085405E1" w:rsidR="002D2875" w:rsidRDefault="002D2875" w:rsidP="00186A90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28A177C" wp14:editId="5481705B">
            <wp:extent cx="4572000" cy="5943600"/>
            <wp:effectExtent l="0" t="0" r="0" b="0"/>
            <wp:docPr id="311997739" name="Picture 2" descr="The image depicts a series of plots or graphs, each comparing the effects of different levels of physical activity (light, moderate, vigorous) on a certain outcome, measured by ha/day, with confidence intervals (CI) and p-values indicating statistical significance. The graphs show that higher levels of physical activity correlate with higher values and statistically significant result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997739" name="Picture 2" descr="The image depicts a series of plots or graphs, each comparing the effects of different levels of physical activity (light, moderate, vigorous) on a certain outcome, measured by ha/day, with confidence intervals (CI) and p-values indicating statistical significance. The graphs show that higher levels of physical activity correlate with higher values and statistically significant results.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87564" w14:textId="77777777" w:rsidR="00186A90" w:rsidRPr="00186A90" w:rsidRDefault="00186A90" w:rsidP="00186A90">
      <w:pPr>
        <w:rPr>
          <w:lang w:val="en-US"/>
        </w:rPr>
      </w:pPr>
      <w:r w:rsidRPr="00186A90">
        <w:rPr>
          <w:lang w:val="en-US"/>
        </w:rPr>
        <w:t>All models were adjusted for age, sex, and ethnicity, deprivation, education, smoking, intake of alcohol, sugar, processed meat, red meat, fruit and vegetables, oily fish. Obesity-related cancer including esophagus cancer, liver cancer, kidney cancer, myeloma, pancreatic cancer, colorectal cancer, gallbladder cancer, breast cancer, ovarian cancer, and thyroid cancer. T2D-related cancers including thyroid cancer, breast cancer, liver cancer, pancreatic cancer, endometrial cancer, esophagus cancer, colorectal cancer, kidney cancer, gallbladder cancer, ovarian cancer, non-Hodgkin lymphoma, leukemia, and bladder cancer.</w:t>
      </w:r>
    </w:p>
    <w:p w14:paraId="17C052C7" w14:textId="2F2C5D03" w:rsidR="00186A90" w:rsidRPr="00001AE5" w:rsidRDefault="00186A90" w:rsidP="00186A90">
      <w:pPr>
        <w:rPr>
          <w:lang w:val="en-US"/>
        </w:rPr>
      </w:pPr>
      <w:r w:rsidRPr="00186A90">
        <w:rPr>
          <w:lang w:val="en-US"/>
        </w:rPr>
        <w:t>Panels (A)(B)(C)(D) represent the association between overall cancer mortality, the incidence of overall, obesity-related, and T2D-related cancers, respectively.</w:t>
      </w:r>
    </w:p>
    <w:sectPr w:rsidR="00186A90" w:rsidRPr="00001AE5" w:rsidSect="002D2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F2112" w14:textId="77777777" w:rsidR="00245E37" w:rsidRDefault="00245E37">
      <w:r>
        <w:separator/>
      </w:r>
    </w:p>
  </w:endnote>
  <w:endnote w:type="continuationSeparator" w:id="0">
    <w:p w14:paraId="2D1A56CD" w14:textId="77777777" w:rsidR="00245E37" w:rsidRDefault="00245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69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165A85" w14:textId="77777777" w:rsidR="000F693B" w:rsidRDefault="000F693B" w:rsidP="003F2B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B55BE" w14:textId="77777777" w:rsidR="000F693B" w:rsidRDefault="000F693B" w:rsidP="003F2B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8361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41F76B" w14:textId="77777777" w:rsidR="000F693B" w:rsidRDefault="000F693B" w:rsidP="003F2B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D9BD6" w14:textId="77777777" w:rsidR="000F693B" w:rsidRDefault="000F693B" w:rsidP="003F2B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53F92" w14:textId="77777777" w:rsidR="00245E37" w:rsidRDefault="00245E37">
      <w:r>
        <w:separator/>
      </w:r>
    </w:p>
  </w:footnote>
  <w:footnote w:type="continuationSeparator" w:id="0">
    <w:p w14:paraId="7EFA0A89" w14:textId="77777777" w:rsidR="00245E37" w:rsidRDefault="00245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77E32"/>
    <w:multiLevelType w:val="hybridMultilevel"/>
    <w:tmpl w:val="5276E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A775A"/>
    <w:multiLevelType w:val="hybridMultilevel"/>
    <w:tmpl w:val="A95E2694"/>
    <w:lvl w:ilvl="0" w:tplc="AA5AD568">
      <w:start w:val="1"/>
      <w:numFmt w:val="upperLetter"/>
      <w:lvlText w:val="(%1)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ind w:left="8520" w:hanging="180"/>
      </w:pPr>
    </w:lvl>
  </w:abstractNum>
  <w:abstractNum w:abstractNumId="2" w15:restartNumberingAfterBreak="0">
    <w:nsid w:val="3C5A04C9"/>
    <w:multiLevelType w:val="hybridMultilevel"/>
    <w:tmpl w:val="C0E6D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D55D9"/>
    <w:multiLevelType w:val="hybridMultilevel"/>
    <w:tmpl w:val="2C9EF8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B769BF"/>
    <w:multiLevelType w:val="hybridMultilevel"/>
    <w:tmpl w:val="0DFE2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246726">
    <w:abstractNumId w:val="0"/>
  </w:num>
  <w:num w:numId="2" w16cid:durableId="40175419">
    <w:abstractNumId w:val="4"/>
  </w:num>
  <w:num w:numId="3" w16cid:durableId="1185437980">
    <w:abstractNumId w:val="2"/>
  </w:num>
  <w:num w:numId="4" w16cid:durableId="1986932178">
    <w:abstractNumId w:val="3"/>
  </w:num>
  <w:num w:numId="5" w16cid:durableId="792863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6E"/>
    <w:rsid w:val="00001AE5"/>
    <w:rsid w:val="0000398E"/>
    <w:rsid w:val="000101B6"/>
    <w:rsid w:val="00012FBC"/>
    <w:rsid w:val="000450FD"/>
    <w:rsid w:val="000747CB"/>
    <w:rsid w:val="00081DC9"/>
    <w:rsid w:val="000934E1"/>
    <w:rsid w:val="0009405A"/>
    <w:rsid w:val="00096277"/>
    <w:rsid w:val="000A191A"/>
    <w:rsid w:val="000B358D"/>
    <w:rsid w:val="000D55FD"/>
    <w:rsid w:val="000F5A38"/>
    <w:rsid w:val="000F693B"/>
    <w:rsid w:val="0010530E"/>
    <w:rsid w:val="00116C63"/>
    <w:rsid w:val="00122FE4"/>
    <w:rsid w:val="001253F5"/>
    <w:rsid w:val="00126162"/>
    <w:rsid w:val="00133924"/>
    <w:rsid w:val="001475B7"/>
    <w:rsid w:val="00147D10"/>
    <w:rsid w:val="0015240F"/>
    <w:rsid w:val="00152451"/>
    <w:rsid w:val="00163D1B"/>
    <w:rsid w:val="00186A90"/>
    <w:rsid w:val="001B3AA4"/>
    <w:rsid w:val="001C62ED"/>
    <w:rsid w:val="001E445C"/>
    <w:rsid w:val="00201510"/>
    <w:rsid w:val="00206539"/>
    <w:rsid w:val="00214345"/>
    <w:rsid w:val="00215B19"/>
    <w:rsid w:val="0021684C"/>
    <w:rsid w:val="0021702F"/>
    <w:rsid w:val="00220973"/>
    <w:rsid w:val="00233A5C"/>
    <w:rsid w:val="00241804"/>
    <w:rsid w:val="00243ACC"/>
    <w:rsid w:val="00245E37"/>
    <w:rsid w:val="00250A88"/>
    <w:rsid w:val="00264E60"/>
    <w:rsid w:val="002806FF"/>
    <w:rsid w:val="00285981"/>
    <w:rsid w:val="00286FFE"/>
    <w:rsid w:val="00290FBA"/>
    <w:rsid w:val="002949C6"/>
    <w:rsid w:val="002C0258"/>
    <w:rsid w:val="002C2CC9"/>
    <w:rsid w:val="002C3B15"/>
    <w:rsid w:val="002C5353"/>
    <w:rsid w:val="002C78B9"/>
    <w:rsid w:val="002C7D1B"/>
    <w:rsid w:val="002D1AB9"/>
    <w:rsid w:val="002D2875"/>
    <w:rsid w:val="002D65BE"/>
    <w:rsid w:val="002E0533"/>
    <w:rsid w:val="002E0C7E"/>
    <w:rsid w:val="002E0F8E"/>
    <w:rsid w:val="002E2B44"/>
    <w:rsid w:val="002F50C7"/>
    <w:rsid w:val="00326501"/>
    <w:rsid w:val="00340781"/>
    <w:rsid w:val="00343114"/>
    <w:rsid w:val="00344847"/>
    <w:rsid w:val="00346A0B"/>
    <w:rsid w:val="00353DF9"/>
    <w:rsid w:val="00355FA6"/>
    <w:rsid w:val="003569D4"/>
    <w:rsid w:val="00372143"/>
    <w:rsid w:val="0037662C"/>
    <w:rsid w:val="00377DF7"/>
    <w:rsid w:val="0038082D"/>
    <w:rsid w:val="0039492D"/>
    <w:rsid w:val="003A57D1"/>
    <w:rsid w:val="003C2B28"/>
    <w:rsid w:val="003E2E56"/>
    <w:rsid w:val="00407B66"/>
    <w:rsid w:val="00413F6C"/>
    <w:rsid w:val="00423509"/>
    <w:rsid w:val="00433526"/>
    <w:rsid w:val="00437A15"/>
    <w:rsid w:val="00441CAE"/>
    <w:rsid w:val="0045395F"/>
    <w:rsid w:val="00467656"/>
    <w:rsid w:val="0047013F"/>
    <w:rsid w:val="00473AEA"/>
    <w:rsid w:val="00474472"/>
    <w:rsid w:val="004769BC"/>
    <w:rsid w:val="00480140"/>
    <w:rsid w:val="00484669"/>
    <w:rsid w:val="00486A1E"/>
    <w:rsid w:val="0049032F"/>
    <w:rsid w:val="00490B2F"/>
    <w:rsid w:val="004C084B"/>
    <w:rsid w:val="004D1E73"/>
    <w:rsid w:val="004D3F6E"/>
    <w:rsid w:val="004E6245"/>
    <w:rsid w:val="004F3994"/>
    <w:rsid w:val="005023AF"/>
    <w:rsid w:val="00510ED3"/>
    <w:rsid w:val="005219F3"/>
    <w:rsid w:val="00523A44"/>
    <w:rsid w:val="005344A2"/>
    <w:rsid w:val="00552825"/>
    <w:rsid w:val="005545A4"/>
    <w:rsid w:val="00560CAA"/>
    <w:rsid w:val="005610D3"/>
    <w:rsid w:val="00564443"/>
    <w:rsid w:val="00571682"/>
    <w:rsid w:val="00591F8E"/>
    <w:rsid w:val="00597311"/>
    <w:rsid w:val="005A128D"/>
    <w:rsid w:val="005A4954"/>
    <w:rsid w:val="005A7C25"/>
    <w:rsid w:val="005B0EA6"/>
    <w:rsid w:val="005D0E26"/>
    <w:rsid w:val="005D347D"/>
    <w:rsid w:val="005D6903"/>
    <w:rsid w:val="005F4A1C"/>
    <w:rsid w:val="005F5400"/>
    <w:rsid w:val="005F5DFA"/>
    <w:rsid w:val="00606BD2"/>
    <w:rsid w:val="006101E8"/>
    <w:rsid w:val="00623C54"/>
    <w:rsid w:val="0063361E"/>
    <w:rsid w:val="006363EF"/>
    <w:rsid w:val="0064342C"/>
    <w:rsid w:val="0065147E"/>
    <w:rsid w:val="0065459A"/>
    <w:rsid w:val="00674CE6"/>
    <w:rsid w:val="006A6527"/>
    <w:rsid w:val="006B1DB7"/>
    <w:rsid w:val="006B2AD0"/>
    <w:rsid w:val="006B2CB6"/>
    <w:rsid w:val="006C117C"/>
    <w:rsid w:val="006C474A"/>
    <w:rsid w:val="006C57A6"/>
    <w:rsid w:val="006D0D15"/>
    <w:rsid w:val="006D35A2"/>
    <w:rsid w:val="006D40C6"/>
    <w:rsid w:val="006D44E1"/>
    <w:rsid w:val="006D68CA"/>
    <w:rsid w:val="00713EB9"/>
    <w:rsid w:val="0075596E"/>
    <w:rsid w:val="00767DB9"/>
    <w:rsid w:val="00774FA3"/>
    <w:rsid w:val="0077607B"/>
    <w:rsid w:val="0079218C"/>
    <w:rsid w:val="007B1CDF"/>
    <w:rsid w:val="007E0275"/>
    <w:rsid w:val="007E2ED5"/>
    <w:rsid w:val="007E59B4"/>
    <w:rsid w:val="007E5A36"/>
    <w:rsid w:val="0080503F"/>
    <w:rsid w:val="00812F82"/>
    <w:rsid w:val="008155AE"/>
    <w:rsid w:val="00815BAA"/>
    <w:rsid w:val="008248C1"/>
    <w:rsid w:val="008303B4"/>
    <w:rsid w:val="00831B4E"/>
    <w:rsid w:val="00836183"/>
    <w:rsid w:val="0083763D"/>
    <w:rsid w:val="00847B76"/>
    <w:rsid w:val="00853313"/>
    <w:rsid w:val="00865D97"/>
    <w:rsid w:val="008703DA"/>
    <w:rsid w:val="00871A76"/>
    <w:rsid w:val="0088593F"/>
    <w:rsid w:val="00891006"/>
    <w:rsid w:val="00891DF9"/>
    <w:rsid w:val="00895E26"/>
    <w:rsid w:val="008B7804"/>
    <w:rsid w:val="008D139D"/>
    <w:rsid w:val="008D4047"/>
    <w:rsid w:val="008E120F"/>
    <w:rsid w:val="00901651"/>
    <w:rsid w:val="0090402C"/>
    <w:rsid w:val="0091005E"/>
    <w:rsid w:val="00923DC1"/>
    <w:rsid w:val="009308D2"/>
    <w:rsid w:val="00934414"/>
    <w:rsid w:val="0093545E"/>
    <w:rsid w:val="009633D1"/>
    <w:rsid w:val="009669EF"/>
    <w:rsid w:val="00973837"/>
    <w:rsid w:val="00994EEE"/>
    <w:rsid w:val="009963A5"/>
    <w:rsid w:val="009A4F7C"/>
    <w:rsid w:val="009D0ACE"/>
    <w:rsid w:val="009E2C2E"/>
    <w:rsid w:val="009E4DFF"/>
    <w:rsid w:val="009F2B2F"/>
    <w:rsid w:val="009F6FCA"/>
    <w:rsid w:val="00A00A38"/>
    <w:rsid w:val="00A2396F"/>
    <w:rsid w:val="00A30F66"/>
    <w:rsid w:val="00A331AC"/>
    <w:rsid w:val="00A40949"/>
    <w:rsid w:val="00A55A26"/>
    <w:rsid w:val="00A708CD"/>
    <w:rsid w:val="00A76B3A"/>
    <w:rsid w:val="00A85A3C"/>
    <w:rsid w:val="00A907DD"/>
    <w:rsid w:val="00A911A1"/>
    <w:rsid w:val="00AA257F"/>
    <w:rsid w:val="00AB13CD"/>
    <w:rsid w:val="00AB54A0"/>
    <w:rsid w:val="00AB57C4"/>
    <w:rsid w:val="00AB5B94"/>
    <w:rsid w:val="00AB5EB1"/>
    <w:rsid w:val="00AB76AA"/>
    <w:rsid w:val="00AC2127"/>
    <w:rsid w:val="00AD131E"/>
    <w:rsid w:val="00AD31FB"/>
    <w:rsid w:val="00AF5C0E"/>
    <w:rsid w:val="00B02864"/>
    <w:rsid w:val="00B12FF4"/>
    <w:rsid w:val="00B1393C"/>
    <w:rsid w:val="00B16D65"/>
    <w:rsid w:val="00B204B9"/>
    <w:rsid w:val="00B2775F"/>
    <w:rsid w:val="00B327D9"/>
    <w:rsid w:val="00B37137"/>
    <w:rsid w:val="00B41389"/>
    <w:rsid w:val="00B456AC"/>
    <w:rsid w:val="00B47349"/>
    <w:rsid w:val="00B542F8"/>
    <w:rsid w:val="00B54FB2"/>
    <w:rsid w:val="00B81AFE"/>
    <w:rsid w:val="00B83930"/>
    <w:rsid w:val="00B92D20"/>
    <w:rsid w:val="00B97717"/>
    <w:rsid w:val="00BA5CBF"/>
    <w:rsid w:val="00BF0246"/>
    <w:rsid w:val="00C065FD"/>
    <w:rsid w:val="00C327E6"/>
    <w:rsid w:val="00C340D0"/>
    <w:rsid w:val="00C43A68"/>
    <w:rsid w:val="00C61099"/>
    <w:rsid w:val="00C730A3"/>
    <w:rsid w:val="00C752A4"/>
    <w:rsid w:val="00C75382"/>
    <w:rsid w:val="00C76621"/>
    <w:rsid w:val="00C76D73"/>
    <w:rsid w:val="00C9262C"/>
    <w:rsid w:val="00C92AF7"/>
    <w:rsid w:val="00CB531F"/>
    <w:rsid w:val="00CC6209"/>
    <w:rsid w:val="00CE7D90"/>
    <w:rsid w:val="00D079CE"/>
    <w:rsid w:val="00D157B4"/>
    <w:rsid w:val="00D17BAF"/>
    <w:rsid w:val="00D2780D"/>
    <w:rsid w:val="00D31107"/>
    <w:rsid w:val="00D32A09"/>
    <w:rsid w:val="00D33929"/>
    <w:rsid w:val="00D37253"/>
    <w:rsid w:val="00D61A11"/>
    <w:rsid w:val="00D77D86"/>
    <w:rsid w:val="00D8767D"/>
    <w:rsid w:val="00D90161"/>
    <w:rsid w:val="00D92E58"/>
    <w:rsid w:val="00DC1C42"/>
    <w:rsid w:val="00DC476E"/>
    <w:rsid w:val="00DD284B"/>
    <w:rsid w:val="00DD3251"/>
    <w:rsid w:val="00DE413B"/>
    <w:rsid w:val="00DE7833"/>
    <w:rsid w:val="00DF04FE"/>
    <w:rsid w:val="00DF6A29"/>
    <w:rsid w:val="00E0449A"/>
    <w:rsid w:val="00E05E9C"/>
    <w:rsid w:val="00E20281"/>
    <w:rsid w:val="00E70319"/>
    <w:rsid w:val="00E76AF1"/>
    <w:rsid w:val="00E81D6C"/>
    <w:rsid w:val="00E860B5"/>
    <w:rsid w:val="00E86618"/>
    <w:rsid w:val="00E93D3A"/>
    <w:rsid w:val="00EB3B0F"/>
    <w:rsid w:val="00EB5470"/>
    <w:rsid w:val="00EC6494"/>
    <w:rsid w:val="00EC6BE4"/>
    <w:rsid w:val="00EF0366"/>
    <w:rsid w:val="00EF37FA"/>
    <w:rsid w:val="00F04EF0"/>
    <w:rsid w:val="00F16D65"/>
    <w:rsid w:val="00F2644F"/>
    <w:rsid w:val="00F3450C"/>
    <w:rsid w:val="00F45FE4"/>
    <w:rsid w:val="00F53025"/>
    <w:rsid w:val="00F604C2"/>
    <w:rsid w:val="00F6566D"/>
    <w:rsid w:val="00F97776"/>
    <w:rsid w:val="00F97A35"/>
    <w:rsid w:val="00FB618D"/>
    <w:rsid w:val="00FD1D9D"/>
    <w:rsid w:val="00FD7FB8"/>
    <w:rsid w:val="00FE152F"/>
    <w:rsid w:val="00F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D447"/>
  <w15:chartTrackingRefBased/>
  <w15:docId w15:val="{CD22026B-3ECB-AD4F-8A3B-DC999D4B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76E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A90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7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7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7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7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A90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7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4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76E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76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C476E"/>
  </w:style>
  <w:style w:type="table" w:styleId="TableGrid">
    <w:name w:val="Table Grid"/>
    <w:basedOn w:val="TableNormal"/>
    <w:uiPriority w:val="39"/>
    <w:rsid w:val="00DC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476E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C476E"/>
  </w:style>
  <w:style w:type="character" w:customStyle="1" w:styleId="EndNoteBibliographyChar">
    <w:name w:val="EndNote Bibliography Char"/>
    <w:basedOn w:val="DefaultParagraphFont"/>
    <w:link w:val="EndNoteBibliography"/>
    <w:rsid w:val="00DC476E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47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76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47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76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C476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">
    <w:name w:val="Table"/>
    <w:semiHidden/>
    <w:unhideWhenUsed/>
    <w:qFormat/>
    <w:rsid w:val="00DC476E"/>
    <w:pPr>
      <w:spacing w:after="200" w:line="240" w:lineRule="auto"/>
    </w:pPr>
    <w:rPr>
      <w:rFonts w:eastAsiaTheme="minorHAnsi"/>
      <w:kern w:val="0"/>
      <w:sz w:val="20"/>
      <w:szCs w:val="20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F693B"/>
  </w:style>
  <w:style w:type="character" w:styleId="LineNumber">
    <w:name w:val="line number"/>
    <w:basedOn w:val="DefaultParagraphFont"/>
    <w:uiPriority w:val="99"/>
    <w:semiHidden/>
    <w:unhideWhenUsed/>
    <w:rsid w:val="000F693B"/>
  </w:style>
  <w:style w:type="paragraph" w:styleId="TOCHeading">
    <w:name w:val="TOC Heading"/>
    <w:basedOn w:val="Heading1"/>
    <w:next w:val="Normal"/>
    <w:uiPriority w:val="39"/>
    <w:unhideWhenUsed/>
    <w:qFormat/>
    <w:rsid w:val="006D40C6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6D40C6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6D40C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A561A4-3DD8-1C44-B236-57C593F00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5</Pages>
  <Words>5313</Words>
  <Characters>30287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i Zhou (PGR)</dc:creator>
  <cp:keywords/>
  <dc:description/>
  <cp:lastModifiedBy>Frederick Ho</cp:lastModifiedBy>
  <cp:revision>86</cp:revision>
  <dcterms:created xsi:type="dcterms:W3CDTF">2026-03-25T19:08:00Z</dcterms:created>
  <dcterms:modified xsi:type="dcterms:W3CDTF">2026-06-02T13:14:00Z</dcterms:modified>
</cp:coreProperties>
</file>